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E5C6A0" w14:textId="3A2A15F3" w:rsidR="00184395" w:rsidRPr="004739DB" w:rsidRDefault="007102F2" w:rsidP="00411694">
      <w:pPr>
        <w:pStyle w:val="Heading1"/>
      </w:pPr>
      <w:r>
        <w:t>Supplementary FILE</w:t>
      </w:r>
      <w:r w:rsidR="00B40FC8">
        <w:t xml:space="preserve"> 1: </w:t>
      </w:r>
      <w:r w:rsidR="00184395" w:rsidRPr="004739DB">
        <w:t xml:space="preserve">Plan of Analysis </w:t>
      </w:r>
    </w:p>
    <w:p w14:paraId="0ECD7D41" w14:textId="77777777" w:rsidR="00184395" w:rsidRPr="004739DB" w:rsidRDefault="00EE052F" w:rsidP="00411694">
      <w:pPr>
        <w:rPr>
          <w:lang w:val="en-US"/>
        </w:rPr>
      </w:pPr>
      <w:r>
        <w:pict w14:anchorId="7F1267EC">
          <v:rect id="_x0000_i1025" style="width:0;height:1.5pt" o:hralign="center" o:hrstd="t" o:hr="t" fillcolor="#a0a0a0" stroked="f"/>
        </w:pict>
      </w:r>
    </w:p>
    <w:p w14:paraId="03B8A3A0" w14:textId="77777777" w:rsidR="004A19B6" w:rsidRPr="004739DB" w:rsidRDefault="004A19B6" w:rsidP="00411694">
      <w:pPr>
        <w:pStyle w:val="Heading2"/>
      </w:pPr>
      <w:r w:rsidRPr="004739DB">
        <w:t>Name of the study</w:t>
      </w:r>
    </w:p>
    <w:p w14:paraId="2350022F" w14:textId="0AFD9E91" w:rsidR="00490091" w:rsidRPr="004739DB" w:rsidRDefault="00EA6091" w:rsidP="00411694">
      <w:r>
        <w:t>Time to Hip Fracture Repair as a Function of Variation in Surgical Demand: a Canadian Database Study</w:t>
      </w:r>
    </w:p>
    <w:p w14:paraId="25A9E05D" w14:textId="07F88D83" w:rsidR="004A19B6" w:rsidRPr="004739DB" w:rsidRDefault="00EE052F" w:rsidP="00411694">
      <w:r>
        <w:pict w14:anchorId="011118FF">
          <v:rect id="_x0000_i1026" style="width:0;height:1.5pt" o:hrstd="t" o:hr="t" fillcolor="#a0a0a0" stroked="f"/>
        </w:pict>
      </w:r>
    </w:p>
    <w:p w14:paraId="23B9C2D8" w14:textId="18267406" w:rsidR="00EA6091" w:rsidRDefault="00EA6091" w:rsidP="00EA6091">
      <w:pPr>
        <w:pStyle w:val="Heading2"/>
      </w:pPr>
      <w:r>
        <w:t>Journal</w:t>
      </w:r>
    </w:p>
    <w:p w14:paraId="515B34E1" w14:textId="163DD556" w:rsidR="00EA6091" w:rsidRDefault="00EA6091" w:rsidP="00EA6091">
      <w:r>
        <w:t xml:space="preserve">Osteoporosis International </w:t>
      </w:r>
    </w:p>
    <w:p w14:paraId="57D83E76" w14:textId="77777777" w:rsidR="00EA6091" w:rsidRPr="004739DB" w:rsidRDefault="00EA6091" w:rsidP="00EA6091">
      <w:r>
        <w:pict w14:anchorId="3A367FF9">
          <v:rect id="_x0000_i1035" style="width:0;height:1.5pt" o:hrstd="t" o:hr="t" fillcolor="#a0a0a0" stroked="f"/>
        </w:pict>
      </w:r>
    </w:p>
    <w:p w14:paraId="4439E52F" w14:textId="761D2398" w:rsidR="004A19B6" w:rsidRPr="004739DB" w:rsidRDefault="0093393B" w:rsidP="00411694">
      <w:pPr>
        <w:pStyle w:val="Heading2"/>
      </w:pPr>
      <w:bookmarkStart w:id="0" w:name="_GoBack"/>
      <w:bookmarkEnd w:id="0"/>
      <w:r>
        <w:t>Plan of analysis authors</w:t>
      </w:r>
    </w:p>
    <w:p w14:paraId="48957170" w14:textId="77777777" w:rsidR="00EA6091" w:rsidRDefault="00CC1AB7" w:rsidP="00411694">
      <w:r w:rsidRPr="0093393B">
        <w:t>Boris Sobolev</w:t>
      </w:r>
      <w:r w:rsidR="00EA6091">
        <w:t>*</w:t>
      </w:r>
      <w:r w:rsidRPr="0093393B">
        <w:t>, Jason D. Kim, Lisa Kuramoto,</w:t>
      </w:r>
      <w:r w:rsidR="00840391" w:rsidRPr="0093393B">
        <w:t xml:space="preserve"> </w:t>
      </w:r>
      <w:r w:rsidR="004A19B6" w:rsidRPr="0093393B">
        <w:t>for The Canadian Collaborative Study on Hip Fractures</w:t>
      </w:r>
      <w:r w:rsidR="004A19B6" w:rsidRPr="004739DB">
        <w:t xml:space="preserve"> </w:t>
      </w:r>
    </w:p>
    <w:p w14:paraId="7C1A1682" w14:textId="54722117" w:rsidR="004A19B6" w:rsidRPr="004739DB" w:rsidRDefault="00EA6091" w:rsidP="00411694">
      <w:r>
        <w:t>*corresponding author for plan of analysis:</w:t>
      </w:r>
      <w:r>
        <w:br/>
        <w:t>Boris Sobolev</w:t>
      </w:r>
      <w:r>
        <w:br/>
        <w:t>School of Population and Public Health, University of British Columbia, Vancouver, Canada</w:t>
      </w:r>
      <w:r>
        <w:br/>
        <w:t>boris.sobolev@ubc.ca</w:t>
      </w:r>
      <w:r w:rsidR="004A19B6" w:rsidRPr="004739DB">
        <w:t xml:space="preserve"> </w:t>
      </w:r>
    </w:p>
    <w:p w14:paraId="421EA57B" w14:textId="0CE31FA0" w:rsidR="00E24B2B" w:rsidRDefault="00EE052F" w:rsidP="00411694">
      <w:r>
        <w:pict w14:anchorId="1F9258C3">
          <v:rect id="_x0000_i1027" style="width:0;height:1.5pt" o:hrstd="t" o:hr="t" fillcolor="#a0a0a0" stroked="f"/>
        </w:pict>
      </w:r>
    </w:p>
    <w:p w14:paraId="028F3E93" w14:textId="77777777" w:rsidR="00294DB7" w:rsidRPr="002B6E9D" w:rsidRDefault="00294DB7" w:rsidP="00294DB7">
      <w:pPr>
        <w:pStyle w:val="Heading2"/>
      </w:pPr>
      <w:r w:rsidRPr="002B6E9D">
        <w:t>Primary study question</w:t>
      </w:r>
    </w:p>
    <w:p w14:paraId="4C6033C4" w14:textId="77777777" w:rsidR="00294DB7" w:rsidRDefault="00294DB7" w:rsidP="00294DB7">
      <w:pPr>
        <w:spacing w:after="60"/>
      </w:pPr>
      <w:r w:rsidRPr="002B6E9D">
        <w:t>Does time to hip fracture surgery differ by demand, after adjusting for patient, injury, and care characteristics?</w:t>
      </w:r>
    </w:p>
    <w:p w14:paraId="00410489" w14:textId="0A75774E" w:rsidR="00294DB7" w:rsidRDefault="00EE052F" w:rsidP="00294DB7">
      <w:pPr>
        <w:spacing w:after="60"/>
      </w:pPr>
      <w:r>
        <w:pict w14:anchorId="5BE8BBB2">
          <v:rect id="_x0000_i1028" style="width:0;height:1.5pt" o:hrstd="t" o:hr="t" fillcolor="#a0a0a0" stroked="f"/>
        </w:pict>
      </w:r>
    </w:p>
    <w:p w14:paraId="21AEC00C" w14:textId="77777777" w:rsidR="00294DB7" w:rsidRPr="00D340F4" w:rsidRDefault="00294DB7" w:rsidP="00294DB7">
      <w:pPr>
        <w:pStyle w:val="Heading2"/>
      </w:pPr>
      <w:r w:rsidRPr="00D340F4">
        <w:t>Secondary study question</w:t>
      </w:r>
    </w:p>
    <w:p w14:paraId="480A4EAC" w14:textId="77777777" w:rsidR="00294DB7" w:rsidRPr="002B6E9D" w:rsidRDefault="00294DB7" w:rsidP="00294DB7">
      <w:pPr>
        <w:spacing w:after="60"/>
      </w:pPr>
      <w:r w:rsidRPr="00D340F4">
        <w:t>Does time to hip fracture surgery differ by demand among patients with a medical reason for delay and among those without, after adjusting for patient, injury, and care characteristics?</w:t>
      </w:r>
    </w:p>
    <w:p w14:paraId="33065D63" w14:textId="3404DDB8" w:rsidR="004A19B6" w:rsidRPr="004739DB" w:rsidRDefault="00EE052F" w:rsidP="00411694">
      <w:r>
        <w:pict w14:anchorId="16396C85">
          <v:rect id="_x0000_i1029" style="width:0;height:1.5pt" o:hrstd="t" o:hr="t" fillcolor="#a0a0a0" stroked="f"/>
        </w:pict>
      </w:r>
    </w:p>
    <w:p w14:paraId="38016EBF" w14:textId="77777777" w:rsidR="00A74413" w:rsidRPr="002B6E9D" w:rsidRDefault="00A74413" w:rsidP="00A74413">
      <w:pPr>
        <w:pStyle w:val="Heading2"/>
      </w:pPr>
      <w:r w:rsidRPr="002B6E9D">
        <w:t>Study objective</w:t>
      </w:r>
    </w:p>
    <w:p w14:paraId="2A0259F3" w14:textId="77777777" w:rsidR="00A74413" w:rsidRPr="002B6E9D" w:rsidRDefault="00A74413" w:rsidP="00A74413">
      <w:pPr>
        <w:spacing w:after="60"/>
      </w:pPr>
      <w:r w:rsidRPr="002B6E9D">
        <w:t>Among hip fracture patients surgically treated in Canada (excluding Quebec), between January 1, 2004 and December 31, 2012, the objectives of this study are to:</w:t>
      </w:r>
    </w:p>
    <w:p w14:paraId="37417A79" w14:textId="77777777" w:rsidR="00A74413" w:rsidRPr="002B6E9D" w:rsidRDefault="00A74413" w:rsidP="00A74413">
      <w:pPr>
        <w:pStyle w:val="ListParagraph"/>
        <w:numPr>
          <w:ilvl w:val="0"/>
          <w:numId w:val="36"/>
        </w:numPr>
        <w:spacing w:before="0" w:after="60"/>
      </w:pPr>
      <w:r w:rsidRPr="002B6E9D">
        <w:t>Estimate the distribution of time to surgery by demand described as clearance time.</w:t>
      </w:r>
    </w:p>
    <w:p w14:paraId="66043A76" w14:textId="77777777" w:rsidR="00A74413" w:rsidRPr="002B6E9D" w:rsidRDefault="00A74413" w:rsidP="00A74413">
      <w:pPr>
        <w:pStyle w:val="ListParagraph"/>
        <w:numPr>
          <w:ilvl w:val="0"/>
          <w:numId w:val="36"/>
        </w:numPr>
        <w:spacing w:before="0" w:after="60"/>
      </w:pPr>
      <w:r w:rsidRPr="002B6E9D">
        <w:t>Estimate the median time to surgery for the study population.</w:t>
      </w:r>
    </w:p>
    <w:p w14:paraId="4B43BE26" w14:textId="77777777" w:rsidR="00A74413" w:rsidRPr="004739DB" w:rsidRDefault="00A74413" w:rsidP="00A74413">
      <w:pPr>
        <w:pStyle w:val="ListParagraph"/>
        <w:numPr>
          <w:ilvl w:val="0"/>
          <w:numId w:val="36"/>
        </w:numPr>
        <w:spacing w:before="0" w:after="60"/>
      </w:pPr>
      <w:r w:rsidRPr="004739DB">
        <w:t xml:space="preserve">Estimate the relative difference in median time to surgery </w:t>
      </w:r>
      <w:r>
        <w:t>when demand requires more days than the benchmark to provide surgery</w:t>
      </w:r>
      <w:r w:rsidRPr="004739DB">
        <w:t xml:space="preserve">. </w:t>
      </w:r>
    </w:p>
    <w:p w14:paraId="00E28642" w14:textId="77777777" w:rsidR="00A74413" w:rsidRDefault="00A74413" w:rsidP="00A74413">
      <w:pPr>
        <w:pStyle w:val="ListParagraph"/>
        <w:numPr>
          <w:ilvl w:val="0"/>
          <w:numId w:val="36"/>
        </w:numPr>
        <w:spacing w:before="0" w:after="60"/>
      </w:pPr>
      <w:r w:rsidRPr="00D340F4">
        <w:t>Estimate the relative difference in median time to surgery when demand requires more days than the benchmark to provide surgery among patients with a medical reason for delay and among those without.</w:t>
      </w:r>
    </w:p>
    <w:p w14:paraId="28562767" w14:textId="3DFB40B1" w:rsidR="00A74413" w:rsidRPr="00D340F4" w:rsidRDefault="00EE052F" w:rsidP="00A74413">
      <w:pPr>
        <w:spacing w:before="0" w:after="60"/>
      </w:pPr>
      <w:r>
        <w:pict w14:anchorId="70D1DC3F">
          <v:rect id="_x0000_i1030" style="width:0;height:1.5pt" o:hrstd="t" o:hr="t" fillcolor="#a0a0a0" stroked="f"/>
        </w:pict>
      </w:r>
    </w:p>
    <w:p w14:paraId="0D454C46" w14:textId="55135583" w:rsidR="00A74413" w:rsidRPr="002B6E9D" w:rsidRDefault="00A74413" w:rsidP="00A74413">
      <w:pPr>
        <w:pStyle w:val="Heading2"/>
      </w:pPr>
      <w:r w:rsidRPr="002B6E9D">
        <w:t xml:space="preserve">PECO </w:t>
      </w:r>
      <w:r w:rsidR="0093393B">
        <w:t>s</w:t>
      </w:r>
      <w:r w:rsidRPr="002B6E9D">
        <w:t>tatement</w:t>
      </w:r>
    </w:p>
    <w:p w14:paraId="368BD90C" w14:textId="77777777" w:rsidR="00A74413" w:rsidRPr="002B6E9D" w:rsidRDefault="00A74413" w:rsidP="00A74413">
      <w:pPr>
        <w:spacing w:after="60"/>
      </w:pPr>
      <w:r w:rsidRPr="002B6E9D">
        <w:t>Population: Patients surgically treated for non-pathological first hip fracture in Canada between 2004 and 2012</w:t>
      </w:r>
    </w:p>
    <w:p w14:paraId="73F45E56" w14:textId="226C5863" w:rsidR="002F733D" w:rsidRPr="00E814A7" w:rsidRDefault="002F733D" w:rsidP="002F733D">
      <w:pPr>
        <w:spacing w:after="60"/>
      </w:pPr>
      <w:r w:rsidRPr="00E814A7">
        <w:t xml:space="preserve">Exposure: Demand </w:t>
      </w:r>
      <w:r w:rsidR="0093393B">
        <w:t xml:space="preserve">required 4-, 6-, or 7 or more- days to provide surgery </w:t>
      </w:r>
    </w:p>
    <w:p w14:paraId="00D401E2" w14:textId="77777777" w:rsidR="002F733D" w:rsidRPr="002B6E9D" w:rsidRDefault="002F733D" w:rsidP="002F733D">
      <w:pPr>
        <w:spacing w:after="60"/>
      </w:pPr>
      <w:r w:rsidRPr="00E814A7">
        <w:t>Comparator: Demand expected to be served within the 2-day benchmark</w:t>
      </w:r>
    </w:p>
    <w:p w14:paraId="04F44EA6" w14:textId="5C1585F3" w:rsidR="00FD3437" w:rsidRPr="004739DB" w:rsidRDefault="00A74413" w:rsidP="00A74413">
      <w:pPr>
        <w:spacing w:after="60"/>
      </w:pPr>
      <w:r w:rsidRPr="002B6E9D">
        <w:t>Outcome: Time to surgery</w:t>
      </w:r>
    </w:p>
    <w:p w14:paraId="16E86FC6" w14:textId="084B20E9" w:rsidR="00184395" w:rsidRPr="004739DB" w:rsidRDefault="00EE052F" w:rsidP="00411694">
      <w:r>
        <w:pict w14:anchorId="748E0B0E">
          <v:rect id="_x0000_i1031" style="width:0;height:1.5pt" o:hrstd="t" o:hr="t" fillcolor="#a0a0a0" stroked="f"/>
        </w:pict>
      </w:r>
    </w:p>
    <w:p w14:paraId="6E14B4E0" w14:textId="77777777" w:rsidR="00184395" w:rsidRPr="004739DB" w:rsidRDefault="00184395" w:rsidP="00411694">
      <w:pPr>
        <w:pStyle w:val="Heading2"/>
      </w:pPr>
      <w:r w:rsidRPr="004739DB">
        <w:lastRenderedPageBreak/>
        <w:t>Methodology</w:t>
      </w:r>
    </w:p>
    <w:p w14:paraId="2B6BED30" w14:textId="77777777" w:rsidR="00184395" w:rsidRPr="004739DB" w:rsidRDefault="00184395" w:rsidP="00411694">
      <w:pPr>
        <w:pStyle w:val="Heading3"/>
      </w:pPr>
      <w:r w:rsidRPr="004739DB">
        <w:t>Descriptive statistics</w:t>
      </w:r>
    </w:p>
    <w:p w14:paraId="66770EFF" w14:textId="17196A13" w:rsidR="00184395" w:rsidRPr="004739DB" w:rsidRDefault="005451A4" w:rsidP="00411694">
      <w:r w:rsidRPr="004739DB">
        <w:t>Study c</w:t>
      </w:r>
      <w:r w:rsidR="00184395" w:rsidRPr="004739DB">
        <w:t>ohort</w:t>
      </w:r>
    </w:p>
    <w:p w14:paraId="00872E33" w14:textId="4B51C4FC" w:rsidR="00184395" w:rsidRPr="004739DB" w:rsidRDefault="00B1496E" w:rsidP="00411694">
      <w:pPr>
        <w:pStyle w:val="ListParagraph"/>
        <w:numPr>
          <w:ilvl w:val="0"/>
          <w:numId w:val="2"/>
        </w:numPr>
      </w:pPr>
      <w:r w:rsidRPr="004739DB">
        <w:t xml:space="preserve">Describe patient, injury, and care characteristics, </w:t>
      </w:r>
      <w:r w:rsidR="00184395" w:rsidRPr="004739DB">
        <w:t xml:space="preserve">overall and by </w:t>
      </w:r>
      <w:r w:rsidR="000A02EB">
        <w:t>demand</w:t>
      </w:r>
      <w:r w:rsidR="00C647EB" w:rsidRPr="004739DB">
        <w:t xml:space="preserve">. </w:t>
      </w:r>
      <w:r w:rsidR="008508CF" w:rsidRPr="004739DB">
        <w:t>R</w:t>
      </w:r>
      <w:r w:rsidR="00184395" w:rsidRPr="004739DB">
        <w:t>eport frequency and percentage of patients for each level</w:t>
      </w:r>
      <w:r w:rsidR="0095479E" w:rsidRPr="004739DB">
        <w:t xml:space="preserve"> of</w:t>
      </w:r>
      <w:r w:rsidR="00143D28" w:rsidRPr="004739DB">
        <w:t xml:space="preserve"> the</w:t>
      </w:r>
      <w:r w:rsidR="00184395" w:rsidRPr="004739DB">
        <w:t xml:space="preserve"> variable (Table 1).</w:t>
      </w:r>
      <w:r w:rsidR="00FF0C39" w:rsidRPr="004739DB">
        <w:t xml:space="preserve"> </w:t>
      </w:r>
    </w:p>
    <w:p w14:paraId="3AD605CA" w14:textId="090EEAF1" w:rsidR="006D16D3" w:rsidRPr="004739DB" w:rsidRDefault="006D16D3" w:rsidP="00411694">
      <w:r w:rsidRPr="004739DB">
        <w:t>Time to surgery</w:t>
      </w:r>
    </w:p>
    <w:p w14:paraId="30AE4217" w14:textId="6F893538" w:rsidR="006D16D3" w:rsidRPr="004739DB" w:rsidRDefault="006D16D3" w:rsidP="00411694">
      <w:pPr>
        <w:pStyle w:val="ListParagraph"/>
        <w:numPr>
          <w:ilvl w:val="0"/>
          <w:numId w:val="2"/>
        </w:numPr>
      </w:pPr>
      <w:r w:rsidRPr="004739DB">
        <w:t xml:space="preserve">Estimate the median time to surgery </w:t>
      </w:r>
      <w:r w:rsidR="000133CD">
        <w:t>by demand</w:t>
      </w:r>
      <w:r w:rsidRPr="004739DB">
        <w:t>.</w:t>
      </w:r>
    </w:p>
    <w:p w14:paraId="54A85436" w14:textId="31879EE3" w:rsidR="00170932" w:rsidRPr="00B97A3D" w:rsidRDefault="00170932" w:rsidP="00411694">
      <w:pPr>
        <w:pStyle w:val="ListParagraph"/>
        <w:numPr>
          <w:ilvl w:val="1"/>
          <w:numId w:val="2"/>
        </w:numPr>
      </w:pPr>
      <w:r w:rsidRPr="004739DB">
        <w:t xml:space="preserve">Estimate the cumulative probabilities of surgery within a certain time from admission </w:t>
      </w:r>
      <w:r w:rsidRPr="00B97A3D">
        <w:t xml:space="preserve">by </w:t>
      </w:r>
      <w:r w:rsidR="000133CD">
        <w:t>demand</w:t>
      </w:r>
      <w:r w:rsidR="00864320">
        <w:t xml:space="preserve">. </w:t>
      </w:r>
      <w:r w:rsidR="00864320" w:rsidRPr="00B97A3D">
        <w:t xml:space="preserve">We treat times to surgery as right-censored observations if performed after seven inpatient days, and as interval-censored observations if performed on any other inpatient day. </w:t>
      </w:r>
      <w:r w:rsidR="00864320">
        <w:t>We estimate the cumulative probabilities of surgery using a non-parametric method for interval-censored data</w:t>
      </w:r>
      <w:r w:rsidRPr="004739DB">
        <w:t xml:space="preserve"> (via </w:t>
      </w:r>
      <w:r>
        <w:t>SAS’ Proc ICLIFETEST procedure</w:t>
      </w:r>
      <w:r w:rsidRPr="004739DB">
        <w:t>)</w:t>
      </w:r>
      <w:r w:rsidRPr="00B97A3D">
        <w:t xml:space="preserve">. </w:t>
      </w:r>
    </w:p>
    <w:p w14:paraId="58B38737" w14:textId="5407EFD5" w:rsidR="00170932" w:rsidRPr="004739DB" w:rsidRDefault="00170932" w:rsidP="00411694">
      <w:pPr>
        <w:pStyle w:val="ListParagraph"/>
        <w:numPr>
          <w:ilvl w:val="1"/>
          <w:numId w:val="2"/>
        </w:numPr>
      </w:pPr>
      <w:r w:rsidRPr="004739DB">
        <w:t xml:space="preserve">Report the distribution of time to surgery by </w:t>
      </w:r>
      <w:r w:rsidR="003E251C">
        <w:t>demand</w:t>
      </w:r>
      <w:r w:rsidRPr="004739DB">
        <w:t xml:space="preserve"> (Figure 1).</w:t>
      </w:r>
    </w:p>
    <w:p w14:paraId="25BEF376" w14:textId="7F2BF0F4" w:rsidR="00C51079" w:rsidRPr="004739DB" w:rsidRDefault="004F6A02" w:rsidP="00411694">
      <w:pPr>
        <w:pStyle w:val="ListParagraph"/>
        <w:numPr>
          <w:ilvl w:val="1"/>
          <w:numId w:val="2"/>
        </w:numPr>
      </w:pPr>
      <w:r w:rsidRPr="004739DB">
        <w:t xml:space="preserve">Estimate </w:t>
      </w:r>
      <w:r w:rsidR="00392FCD">
        <w:t xml:space="preserve">the </w:t>
      </w:r>
      <w:r w:rsidRPr="004739DB">
        <w:t xml:space="preserve">median time to surgery by </w:t>
      </w:r>
      <w:r w:rsidR="003E251C">
        <w:t>demand</w:t>
      </w:r>
      <w:r w:rsidR="00864320">
        <w:t>.</w:t>
      </w:r>
      <w:r w:rsidR="00C119E5">
        <w:t xml:space="preserve">  The median time to surgery is the time when the cumulative probability of surgery first equals or exceeds 0.5. </w:t>
      </w:r>
    </w:p>
    <w:p w14:paraId="001E4127" w14:textId="5BB0D90A" w:rsidR="00033406" w:rsidRPr="004739DB" w:rsidRDefault="00033406" w:rsidP="00411694">
      <w:pPr>
        <w:pStyle w:val="ListParagraph"/>
        <w:numPr>
          <w:ilvl w:val="1"/>
          <w:numId w:val="2"/>
        </w:numPr>
      </w:pPr>
      <w:r w:rsidRPr="004739DB">
        <w:t>Report the median times to surgery by</w:t>
      </w:r>
      <w:r w:rsidR="000A5C62">
        <w:t xml:space="preserve"> </w:t>
      </w:r>
      <w:r w:rsidR="00FC69C1">
        <w:t>demand</w:t>
      </w:r>
      <w:r w:rsidR="000A5C62">
        <w:t xml:space="preserve"> and their 95% CI</w:t>
      </w:r>
      <w:r w:rsidRPr="004739DB">
        <w:t>s (Table 2)</w:t>
      </w:r>
    </w:p>
    <w:p w14:paraId="0CE1AB32" w14:textId="77777777" w:rsidR="00C34064" w:rsidRPr="004739DB" w:rsidRDefault="00C34064" w:rsidP="00411694">
      <w:pPr>
        <w:pStyle w:val="Heading3"/>
      </w:pPr>
      <w:r w:rsidRPr="004739DB">
        <w:t>Wait time for surgery when clearance time exceeds the 2-day access policy</w:t>
      </w:r>
    </w:p>
    <w:p w14:paraId="2CCC5E27" w14:textId="7A4FF9BD" w:rsidR="00C34064" w:rsidRPr="004739DB" w:rsidRDefault="00C34064" w:rsidP="00411694">
      <w:pPr>
        <w:pStyle w:val="ListParagraph"/>
        <w:numPr>
          <w:ilvl w:val="0"/>
          <w:numId w:val="2"/>
        </w:numPr>
      </w:pPr>
      <w:r w:rsidRPr="004739DB">
        <w:t xml:space="preserve">Estimate the unadjusted </w:t>
      </w:r>
      <w:r w:rsidR="00780503" w:rsidRPr="004739DB">
        <w:t xml:space="preserve">relative </w:t>
      </w:r>
      <w:r w:rsidRPr="004739DB">
        <w:t xml:space="preserve">difference in </w:t>
      </w:r>
      <w:r w:rsidR="00780503" w:rsidRPr="004739DB">
        <w:t>median</w:t>
      </w:r>
      <w:r w:rsidRPr="004739DB">
        <w:t xml:space="preserve"> time</w:t>
      </w:r>
      <w:r w:rsidR="00671E80">
        <w:t xml:space="preserve"> to surgery (days</w:t>
      </w:r>
      <w:r w:rsidR="009E2B71">
        <w:t>)</w:t>
      </w:r>
      <w:r w:rsidRPr="004739DB">
        <w:t xml:space="preserve"> </w:t>
      </w:r>
      <w:r w:rsidR="009E2B71">
        <w:t>between</w:t>
      </w:r>
      <w:r w:rsidRPr="004739DB">
        <w:t xml:space="preserve"> patients admitted when </w:t>
      </w:r>
      <w:r w:rsidR="00671E80">
        <w:t>demand expected to exceed</w:t>
      </w:r>
      <w:r w:rsidRPr="004739DB">
        <w:t xml:space="preserve"> the </w:t>
      </w:r>
      <w:r w:rsidR="00671E80">
        <w:t>2-day benchmark</w:t>
      </w:r>
      <w:r w:rsidRPr="004739DB">
        <w:t xml:space="preserve"> and patients admitted when </w:t>
      </w:r>
      <w:r w:rsidR="00671E80">
        <w:t>demand expected to be served within the benchmark</w:t>
      </w:r>
      <w:r w:rsidRPr="004739DB">
        <w:t>.</w:t>
      </w:r>
    </w:p>
    <w:p w14:paraId="3744D250" w14:textId="5F7B9FFA" w:rsidR="00C34064" w:rsidRPr="00B97A3D" w:rsidRDefault="00C34064" w:rsidP="00411694">
      <w:pPr>
        <w:pStyle w:val="ListParagraph"/>
        <w:numPr>
          <w:ilvl w:val="1"/>
          <w:numId w:val="2"/>
        </w:numPr>
      </w:pPr>
      <w:r w:rsidRPr="004739DB">
        <w:t>Estimate the unadjusted</w:t>
      </w:r>
      <w:r w:rsidR="00780503" w:rsidRPr="004739DB">
        <w:t xml:space="preserve"> relative</w:t>
      </w:r>
      <w:r w:rsidRPr="004739DB">
        <w:t xml:space="preserve"> difference in the </w:t>
      </w:r>
      <w:r w:rsidR="00780503" w:rsidRPr="00B97A3D">
        <w:t>median</w:t>
      </w:r>
      <w:r w:rsidRPr="00B97A3D">
        <w:t xml:space="preserve"> time to surgery </w:t>
      </w:r>
      <w:r w:rsidR="00C809DE" w:rsidRPr="00B97A3D">
        <w:t xml:space="preserve">using interval regression </w:t>
      </w:r>
      <w:r w:rsidRPr="00B97A3D">
        <w:t xml:space="preserve">(via Stata’s </w:t>
      </w:r>
      <w:r w:rsidRPr="00B97A3D">
        <w:rPr>
          <w:i/>
        </w:rPr>
        <w:t>meintreg</w:t>
      </w:r>
      <w:r w:rsidR="00780503" w:rsidRPr="00B97A3D">
        <w:t xml:space="preserve"> command).</w:t>
      </w:r>
      <w:r w:rsidR="0008626F" w:rsidRPr="00B97A3D">
        <w:t xml:space="preserve"> We treat times to surgery as right-censored observations if performed after seven inpatient days, and as interval-censored observations if performed on any other inpatient day. </w:t>
      </w:r>
      <w:r w:rsidR="00780503" w:rsidRPr="00B97A3D">
        <w:t xml:space="preserve"> We will model the logarithm of time to surgery as a function of </w:t>
      </w:r>
      <w:r w:rsidR="002146B0">
        <w:t>demand</w:t>
      </w:r>
      <w:r w:rsidR="00494A34">
        <w:t xml:space="preserve"> as </w:t>
      </w:r>
      <w:r w:rsidR="00F17006" w:rsidRPr="00B97A3D">
        <w:t xml:space="preserve">indicator </w:t>
      </w:r>
      <w:r w:rsidRPr="00B97A3D">
        <w:t>variable</w:t>
      </w:r>
      <w:r w:rsidR="002146B0">
        <w:t>s</w:t>
      </w:r>
      <w:r w:rsidRPr="00B97A3D">
        <w:t xml:space="preserve">.  </w:t>
      </w:r>
    </w:p>
    <w:p w14:paraId="6645203A" w14:textId="3135859F" w:rsidR="00C34064" w:rsidRDefault="00C34064" w:rsidP="00FE0299">
      <w:pPr>
        <w:pStyle w:val="ListParagraph"/>
        <w:numPr>
          <w:ilvl w:val="1"/>
          <w:numId w:val="2"/>
        </w:numPr>
      </w:pPr>
      <w:r w:rsidRPr="00B97A3D">
        <w:t xml:space="preserve">We interpret the </w:t>
      </w:r>
      <w:r w:rsidR="000C32F0" w:rsidRPr="00B97A3D">
        <w:t xml:space="preserve">exponential of the </w:t>
      </w:r>
      <w:r w:rsidRPr="00B97A3D">
        <w:t xml:space="preserve">regression coefficient for </w:t>
      </w:r>
      <w:r w:rsidR="00F17006" w:rsidRPr="00B97A3D">
        <w:t>the study variable</w:t>
      </w:r>
      <w:r w:rsidRPr="00B97A3D">
        <w:t xml:space="preserve"> as the unadjusted </w:t>
      </w:r>
      <w:r w:rsidR="000C32F0" w:rsidRPr="00B97A3D">
        <w:t xml:space="preserve">relative </w:t>
      </w:r>
      <w:r w:rsidRPr="00B97A3D">
        <w:t xml:space="preserve">difference in </w:t>
      </w:r>
      <w:r w:rsidR="000C32F0" w:rsidRPr="00B97A3D">
        <w:t>median</w:t>
      </w:r>
      <w:r w:rsidRPr="00B97A3D">
        <w:t xml:space="preserve"> time to surgery </w:t>
      </w:r>
      <w:r w:rsidR="008B4791">
        <w:t>when demand requires more days than the benchmark to provide surgery</w:t>
      </w:r>
      <w:r w:rsidRPr="00B97A3D">
        <w:t xml:space="preserve"> </w:t>
      </w:r>
      <w:r w:rsidR="00423795">
        <w:t xml:space="preserve">compared to when demand </w:t>
      </w:r>
      <w:r w:rsidR="0022198D">
        <w:t>expected to be served within</w:t>
      </w:r>
      <w:r w:rsidR="00423795">
        <w:t xml:space="preserve"> the </w:t>
      </w:r>
      <w:r w:rsidR="00273EB3">
        <w:t xml:space="preserve">2-day </w:t>
      </w:r>
      <w:r w:rsidR="00423795">
        <w:t>benchmark</w:t>
      </w:r>
      <w:r w:rsidR="008E6510" w:rsidRPr="00B97A3D">
        <w:t>.</w:t>
      </w:r>
      <w:r w:rsidRPr="00B97A3D">
        <w:t xml:space="preserve"> </w:t>
      </w:r>
      <w:r w:rsidR="00A01C4D" w:rsidRPr="00B97A3D">
        <w:t>For a posit</w:t>
      </w:r>
      <w:r w:rsidR="00FD10E9">
        <w:t>ive regression coefficient, (</w:t>
      </w:r>
      <w:r w:rsidR="00A01C4D" w:rsidRPr="00B97A3D">
        <w:t>exp(regression coefficient)</w:t>
      </w:r>
      <w:r w:rsidR="00FD10E9">
        <w:t>-1</w:t>
      </w:r>
      <w:r w:rsidR="00A01C4D" w:rsidRPr="00B97A3D">
        <w:t xml:space="preserve">)*100% is the percentage increase in time to surgery when </w:t>
      </w:r>
      <w:r w:rsidR="00353009">
        <w:t>demand</w:t>
      </w:r>
      <w:r w:rsidR="00A01C4D" w:rsidRPr="00B97A3D">
        <w:t xml:space="preserve"> </w:t>
      </w:r>
      <w:r w:rsidR="00353009">
        <w:t>requires more days than the benchmark</w:t>
      </w:r>
      <w:r w:rsidR="00A01C4D" w:rsidRPr="00B97A3D">
        <w:t xml:space="preserve">. </w:t>
      </w:r>
    </w:p>
    <w:p w14:paraId="3CBEE3FE" w14:textId="43DFF9D3" w:rsidR="00FE0299" w:rsidRDefault="00C34064" w:rsidP="00FE0299">
      <w:pPr>
        <w:pStyle w:val="ListParagraph"/>
        <w:numPr>
          <w:ilvl w:val="1"/>
          <w:numId w:val="2"/>
        </w:numPr>
      </w:pPr>
      <w:r w:rsidRPr="00B97A3D">
        <w:t xml:space="preserve">Report the unadjusted </w:t>
      </w:r>
      <w:r w:rsidR="008A7134" w:rsidRPr="00B97A3D">
        <w:t xml:space="preserve">relative </w:t>
      </w:r>
      <w:r w:rsidRPr="00B97A3D">
        <w:t>difference in tim</w:t>
      </w:r>
      <w:r w:rsidR="00881D47" w:rsidRPr="00B97A3D">
        <w:t>e to surgery and 95% CI (Table 2</w:t>
      </w:r>
      <w:r w:rsidRPr="00B97A3D">
        <w:t>).</w:t>
      </w:r>
    </w:p>
    <w:p w14:paraId="5E49AC36" w14:textId="14090413" w:rsidR="00565D4F" w:rsidRPr="004739DB" w:rsidRDefault="0056039F" w:rsidP="00565D4F">
      <w:pPr>
        <w:pStyle w:val="ListParagraph"/>
        <w:numPr>
          <w:ilvl w:val="0"/>
          <w:numId w:val="2"/>
        </w:numPr>
      </w:pPr>
      <w:r>
        <w:t xml:space="preserve">Estimate the </w:t>
      </w:r>
      <w:r w:rsidR="00565D4F" w:rsidRPr="004739DB">
        <w:t>adjusted relative difference in median time</w:t>
      </w:r>
      <w:r w:rsidR="00565D4F">
        <w:t xml:space="preserve"> to surgery (days)</w:t>
      </w:r>
      <w:r w:rsidR="00565D4F" w:rsidRPr="004739DB">
        <w:t xml:space="preserve"> </w:t>
      </w:r>
      <w:r w:rsidR="00565D4F">
        <w:t>between</w:t>
      </w:r>
      <w:r w:rsidR="00565D4F" w:rsidRPr="004739DB">
        <w:t xml:space="preserve"> patients admitted when </w:t>
      </w:r>
      <w:r w:rsidR="00565D4F">
        <w:t>demand expected to exceed</w:t>
      </w:r>
      <w:r w:rsidR="00565D4F" w:rsidRPr="004739DB">
        <w:t xml:space="preserve"> the </w:t>
      </w:r>
      <w:r w:rsidR="00565D4F">
        <w:t>2-day benchmark</w:t>
      </w:r>
      <w:r w:rsidR="00565D4F" w:rsidRPr="004739DB">
        <w:t xml:space="preserve"> and patients admitted when </w:t>
      </w:r>
      <w:r w:rsidR="00565D4F">
        <w:t>demand expected to be served within the benchmark</w:t>
      </w:r>
      <w:r w:rsidR="00565D4F" w:rsidRPr="004739DB">
        <w:t>.</w:t>
      </w:r>
    </w:p>
    <w:p w14:paraId="2BF1864A" w14:textId="59AE1F93" w:rsidR="00C34064" w:rsidRPr="004739DB" w:rsidRDefault="00C34064" w:rsidP="00411694">
      <w:pPr>
        <w:pStyle w:val="ListParagraph"/>
        <w:numPr>
          <w:ilvl w:val="1"/>
          <w:numId w:val="2"/>
        </w:numPr>
      </w:pPr>
      <w:r w:rsidRPr="00B97A3D">
        <w:t xml:space="preserve">Estimate the adjusted </w:t>
      </w:r>
      <w:r w:rsidR="00B33F83" w:rsidRPr="00B97A3D">
        <w:t xml:space="preserve">relative </w:t>
      </w:r>
      <w:r w:rsidRPr="00B97A3D">
        <w:t xml:space="preserve">difference in the </w:t>
      </w:r>
      <w:r w:rsidR="007F5AEA" w:rsidRPr="00B97A3D">
        <w:t>median</w:t>
      </w:r>
      <w:r w:rsidRPr="00B97A3D">
        <w:t xml:space="preserve"> time to surgery</w:t>
      </w:r>
      <w:r w:rsidR="00C809DE" w:rsidRPr="00B97A3D">
        <w:t xml:space="preserve"> using two-level interval regression</w:t>
      </w:r>
      <w:r w:rsidRPr="00B97A3D">
        <w:t xml:space="preserve"> (via Stata’s </w:t>
      </w:r>
      <w:r w:rsidRPr="00B97A3D">
        <w:rPr>
          <w:i/>
        </w:rPr>
        <w:t>meintreg</w:t>
      </w:r>
      <w:r w:rsidR="00B33F83" w:rsidRPr="00B97A3D">
        <w:t xml:space="preserve"> command).</w:t>
      </w:r>
      <w:r w:rsidR="00503DC9" w:rsidRPr="00B97A3D">
        <w:t xml:space="preserve"> We treat times to surgery as right-censored observations if performed after seven inpatient days, and as interval-censored observations if performed on any other inpatient day.</w:t>
      </w:r>
      <w:r w:rsidR="00B33F83" w:rsidRPr="00B97A3D">
        <w:t xml:space="preserve"> </w:t>
      </w:r>
      <w:r w:rsidR="00DF372A" w:rsidRPr="00B97A3D">
        <w:t xml:space="preserve"> </w:t>
      </w:r>
      <w:r w:rsidR="00B33F83" w:rsidRPr="00B97A3D">
        <w:t>We will model the logarithm of time to surgery as a function of</w:t>
      </w:r>
      <w:r w:rsidRPr="00B97A3D">
        <w:t xml:space="preserve"> </w:t>
      </w:r>
      <w:r w:rsidR="00E90A7A">
        <w:t xml:space="preserve">demand as </w:t>
      </w:r>
      <w:r w:rsidR="0061053D" w:rsidRPr="00B97A3D">
        <w:t>indicator variable</w:t>
      </w:r>
      <w:r w:rsidR="00E90A7A">
        <w:t>s</w:t>
      </w:r>
      <w:r w:rsidRPr="00B97A3D">
        <w:t xml:space="preserve"> by level of surgical hospital.  We group patients by hospital ID and allow the effect of demand to vary by hospital. We </w:t>
      </w:r>
      <w:r w:rsidR="00F17006" w:rsidRPr="00B97A3D">
        <w:t>specify</w:t>
      </w:r>
      <w:r w:rsidRPr="00B97A3D">
        <w:t xml:space="preserve"> random intercepts for hospital ID and random co</w:t>
      </w:r>
      <w:r w:rsidRPr="004739DB">
        <w:t xml:space="preserve">efficients for the demand variable. We account for intra-hospital correlation using </w:t>
      </w:r>
      <w:r w:rsidRPr="004739DB">
        <w:rPr>
          <w:i/>
        </w:rPr>
        <w:t>vce(cluster hospsx)</w:t>
      </w:r>
      <w:r w:rsidRPr="004739DB">
        <w:t xml:space="preserve">. </w:t>
      </w:r>
    </w:p>
    <w:p w14:paraId="6BB989F7" w14:textId="3DCEE728" w:rsidR="00C34064" w:rsidRPr="004739DB" w:rsidRDefault="00C34064" w:rsidP="00411694">
      <w:pPr>
        <w:pStyle w:val="ListParagraph"/>
        <w:numPr>
          <w:ilvl w:val="1"/>
          <w:numId w:val="2"/>
        </w:numPr>
      </w:pPr>
      <w:r w:rsidRPr="004739DB">
        <w:lastRenderedPageBreak/>
        <w:t>Adjust for age, sex, prefracture health status, timing of admission, admission status, preoperative transfer history, preoperative procedures, medical reason for delay, hospital type at surgery, fracture type, procedure type</w:t>
      </w:r>
      <w:r w:rsidRPr="004739DB">
        <w:rPr>
          <w:szCs w:val="24"/>
        </w:rPr>
        <w:t>, treatment era, and province. Exclude patients with unknown sex.</w:t>
      </w:r>
    </w:p>
    <w:p w14:paraId="7E74A65C" w14:textId="2AA38419" w:rsidR="00FE0299" w:rsidRDefault="00C34064" w:rsidP="00FE0299">
      <w:pPr>
        <w:pStyle w:val="ListParagraph"/>
        <w:numPr>
          <w:ilvl w:val="1"/>
          <w:numId w:val="2"/>
        </w:numPr>
      </w:pPr>
      <w:r w:rsidRPr="004739DB">
        <w:t xml:space="preserve">We interpret the </w:t>
      </w:r>
      <w:r w:rsidR="00B51B33" w:rsidRPr="004739DB">
        <w:t xml:space="preserve">exponential of the </w:t>
      </w:r>
      <w:r w:rsidRPr="004739DB">
        <w:t xml:space="preserve">regression coefficient for </w:t>
      </w:r>
      <w:r w:rsidR="00F17006" w:rsidRPr="004739DB">
        <w:t>the study variable</w:t>
      </w:r>
      <w:r w:rsidRPr="004739DB">
        <w:t xml:space="preserve"> as the adjusted </w:t>
      </w:r>
      <w:r w:rsidR="00B51B33" w:rsidRPr="004739DB">
        <w:t xml:space="preserve">relative </w:t>
      </w:r>
      <w:r w:rsidRPr="004739DB">
        <w:t xml:space="preserve">difference in </w:t>
      </w:r>
      <w:r w:rsidR="007F5AEA" w:rsidRPr="004739DB">
        <w:t>median</w:t>
      </w:r>
      <w:r w:rsidRPr="004739DB">
        <w:t xml:space="preserve"> time to surgery</w:t>
      </w:r>
      <w:r w:rsidR="009A601C">
        <w:t xml:space="preserve"> when demand requires more days than the benchmark to provide surgery</w:t>
      </w:r>
      <w:r w:rsidR="009A601C" w:rsidRPr="00B97A3D">
        <w:t xml:space="preserve"> </w:t>
      </w:r>
      <w:r w:rsidR="009A601C">
        <w:t xml:space="preserve">compared to when demand </w:t>
      </w:r>
      <w:r w:rsidR="00E91C44">
        <w:t>expected to be served within</w:t>
      </w:r>
      <w:r w:rsidR="009A601C">
        <w:t xml:space="preserve"> the 2-day benchmark</w:t>
      </w:r>
      <w:r w:rsidRPr="004739DB">
        <w:t>.</w:t>
      </w:r>
      <w:r w:rsidR="00A01C4D" w:rsidRPr="004739DB">
        <w:t xml:space="preserve">  For a positi</w:t>
      </w:r>
      <w:r w:rsidR="00FD10E9">
        <w:t>ve regression coefficient, (</w:t>
      </w:r>
      <w:r w:rsidR="00A01C4D" w:rsidRPr="004739DB">
        <w:t>exp(regression coefficient)</w:t>
      </w:r>
      <w:r w:rsidR="00FD10E9">
        <w:t>-1</w:t>
      </w:r>
      <w:r w:rsidR="00A01C4D" w:rsidRPr="004739DB">
        <w:t>)*100% is the percentage increase in time to surgery</w:t>
      </w:r>
      <w:r w:rsidR="00402C8F">
        <w:t xml:space="preserve"> </w:t>
      </w:r>
      <w:r w:rsidR="00402C8F" w:rsidRPr="00B97A3D">
        <w:t xml:space="preserve">when </w:t>
      </w:r>
      <w:r w:rsidR="00402C8F">
        <w:t>demand</w:t>
      </w:r>
      <w:r w:rsidR="00402C8F" w:rsidRPr="00B97A3D">
        <w:t xml:space="preserve"> </w:t>
      </w:r>
      <w:r w:rsidR="00402C8F">
        <w:t>requires more days than the benchmark</w:t>
      </w:r>
      <w:r w:rsidR="00A01C4D" w:rsidRPr="004739DB">
        <w:t>.</w:t>
      </w:r>
      <w:r w:rsidR="00FE0299">
        <w:t xml:space="preserve"> </w:t>
      </w:r>
    </w:p>
    <w:p w14:paraId="5C1F1C58" w14:textId="1E3D886E" w:rsidR="00FE0299" w:rsidRDefault="00FE0299" w:rsidP="00FE0299">
      <w:pPr>
        <w:pStyle w:val="ListParagraph"/>
        <w:numPr>
          <w:ilvl w:val="1"/>
          <w:numId w:val="2"/>
        </w:numPr>
      </w:pPr>
      <w:r w:rsidRPr="00B97A3D">
        <w:t>R</w:t>
      </w:r>
      <w:r>
        <w:t xml:space="preserve">eport the </w:t>
      </w:r>
      <w:r w:rsidRPr="00B97A3D">
        <w:t>adjusted relative difference in time to surgery and 95% CI (Table 2).</w:t>
      </w:r>
    </w:p>
    <w:p w14:paraId="651BB3CC" w14:textId="11DA4ACF" w:rsidR="00DD35C4" w:rsidRDefault="00DD35C4" w:rsidP="00FE0299">
      <w:pPr>
        <w:pStyle w:val="Heading2"/>
      </w:pPr>
      <w:r>
        <w:t>Subgroup analysis</w:t>
      </w:r>
    </w:p>
    <w:p w14:paraId="2427E253" w14:textId="77A45DD9" w:rsidR="00B65318" w:rsidRPr="00B65318" w:rsidRDefault="00965DED" w:rsidP="00411694">
      <w:pPr>
        <w:pStyle w:val="ListParagraph"/>
        <w:numPr>
          <w:ilvl w:val="0"/>
          <w:numId w:val="2"/>
        </w:numPr>
        <w:rPr>
          <w:lang w:val="en-US" w:eastAsia="en-CA"/>
        </w:rPr>
      </w:pPr>
      <w:r>
        <w:rPr>
          <w:lang w:val="en-US" w:eastAsia="en-CA"/>
        </w:rPr>
        <w:t xml:space="preserve">Repeat </w:t>
      </w:r>
      <w:r w:rsidRPr="007536DA">
        <w:t>steps</w:t>
      </w:r>
      <w:r w:rsidR="004F54D4">
        <w:rPr>
          <w:lang w:val="en-US" w:eastAsia="en-CA"/>
        </w:rPr>
        <w:t xml:space="preserve"> 3 to 4</w:t>
      </w:r>
      <w:r>
        <w:rPr>
          <w:lang w:val="en-US" w:eastAsia="en-CA"/>
        </w:rPr>
        <w:t xml:space="preserve"> among those with and without a </w:t>
      </w:r>
      <w:r w:rsidR="00B65318">
        <w:rPr>
          <w:lang w:val="en-US" w:eastAsia="en-CA"/>
        </w:rPr>
        <w:t>medical reason for delay</w:t>
      </w:r>
      <w:r w:rsidR="003C3951">
        <w:rPr>
          <w:lang w:val="en-US" w:eastAsia="en-CA"/>
        </w:rPr>
        <w:t xml:space="preserve"> (</w:t>
      </w:r>
      <w:r w:rsidR="0051098C">
        <w:rPr>
          <w:lang w:val="en-US" w:eastAsia="en-CA"/>
        </w:rPr>
        <w:t xml:space="preserve">Figures 2–3; </w:t>
      </w:r>
      <w:r w:rsidR="003C3951">
        <w:rPr>
          <w:lang w:val="en-US" w:eastAsia="en-CA"/>
        </w:rPr>
        <w:t>Tables 3–4)</w:t>
      </w:r>
      <w:r w:rsidR="00B65318">
        <w:rPr>
          <w:lang w:val="en-US" w:eastAsia="en-CA"/>
        </w:rPr>
        <w:t>.</w:t>
      </w:r>
    </w:p>
    <w:p w14:paraId="585440AB" w14:textId="36666E91" w:rsidR="00184395" w:rsidRPr="004739DB" w:rsidRDefault="00EE052F" w:rsidP="00411694">
      <w:r>
        <w:pict w14:anchorId="725A2BF2">
          <v:rect id="_x0000_i1032" style="width:0;height:1.5pt" o:hrstd="t" o:hr="t" fillcolor="#a0a0a0" stroked="f"/>
        </w:pict>
      </w:r>
    </w:p>
    <w:p w14:paraId="3341CA38" w14:textId="77777777" w:rsidR="00184395" w:rsidRPr="004739DB" w:rsidRDefault="00184395" w:rsidP="00411694">
      <w:pPr>
        <w:pStyle w:val="Heading2"/>
      </w:pPr>
      <w:r w:rsidRPr="004739DB">
        <w:t>Tables</w:t>
      </w:r>
    </w:p>
    <w:p w14:paraId="5FFD7436" w14:textId="55A5859B" w:rsidR="00C5702B" w:rsidRPr="004739DB" w:rsidRDefault="00A46D4F" w:rsidP="00411694">
      <w:pPr>
        <w:pStyle w:val="ListParagraph"/>
        <w:numPr>
          <w:ilvl w:val="0"/>
          <w:numId w:val="30"/>
        </w:numPr>
      </w:pPr>
      <w:r w:rsidRPr="004739DB">
        <w:rPr>
          <w:b/>
        </w:rPr>
        <w:t>T</w:t>
      </w:r>
      <w:r w:rsidRPr="004739DB">
        <w:rPr>
          <w:b/>
          <w:lang w:eastAsia="en-GB"/>
        </w:rPr>
        <w:t>able 1.</w:t>
      </w:r>
      <w:r w:rsidRPr="004739DB">
        <w:rPr>
          <w:lang w:eastAsia="en-GB"/>
        </w:rPr>
        <w:t xml:space="preserve"> </w:t>
      </w:r>
      <w:r w:rsidRPr="004739DB">
        <w:t xml:space="preserve">Characteristics of </w:t>
      </w:r>
      <w:r w:rsidR="005E2964" w:rsidRPr="004739DB">
        <w:t>XXX,XXX</w:t>
      </w:r>
      <w:r w:rsidRPr="004739DB">
        <w:t xml:space="preserve"> patients who underwent </w:t>
      </w:r>
      <w:r w:rsidR="00472D16" w:rsidRPr="004739DB">
        <w:t xml:space="preserve">first </w:t>
      </w:r>
      <w:r w:rsidRPr="004739DB">
        <w:t>hip fracture surgery in Canada, 2004–2012</w:t>
      </w:r>
      <w:r w:rsidR="00703B81" w:rsidRPr="004739DB">
        <w:t xml:space="preserve">, overall and by </w:t>
      </w:r>
      <w:r w:rsidR="00EF4C6F">
        <w:t>demand</w:t>
      </w:r>
      <w:r w:rsidRPr="004739DB">
        <w:t>.</w:t>
      </w:r>
    </w:p>
    <w:p w14:paraId="1990849E" w14:textId="56899720" w:rsidR="00881D47" w:rsidRPr="003C3951" w:rsidRDefault="005B4C5B" w:rsidP="00411694">
      <w:pPr>
        <w:pStyle w:val="ListParagraph"/>
        <w:numPr>
          <w:ilvl w:val="0"/>
          <w:numId w:val="30"/>
        </w:numPr>
      </w:pPr>
      <w:r w:rsidRPr="004739DB">
        <w:rPr>
          <w:b/>
        </w:rPr>
        <w:t xml:space="preserve">Table </w:t>
      </w:r>
      <w:r w:rsidR="00881D47" w:rsidRPr="004739DB">
        <w:rPr>
          <w:b/>
        </w:rPr>
        <w:t>2</w:t>
      </w:r>
      <w:r w:rsidRPr="004739DB">
        <w:rPr>
          <w:b/>
        </w:rPr>
        <w:t>.</w:t>
      </w:r>
      <w:r w:rsidR="005A082E" w:rsidRPr="004739DB">
        <w:t xml:space="preserve"> </w:t>
      </w:r>
      <w:r w:rsidR="00233DA3" w:rsidRPr="004739DB">
        <w:t>T</w:t>
      </w:r>
      <w:r w:rsidRPr="004739DB">
        <w:t>ime to hip fracture surgery by</w:t>
      </w:r>
      <w:r w:rsidR="00A307F5" w:rsidRPr="004739DB">
        <w:t xml:space="preserve"> </w:t>
      </w:r>
      <w:r w:rsidR="00CA3CBD">
        <w:t>demand</w:t>
      </w:r>
      <w:r w:rsidR="00D62FA7" w:rsidRPr="004739DB">
        <w:t>.</w:t>
      </w:r>
      <w:r w:rsidR="00881D47" w:rsidRPr="004739DB">
        <w:rPr>
          <w:b/>
        </w:rPr>
        <w:t xml:space="preserve"> </w:t>
      </w:r>
    </w:p>
    <w:p w14:paraId="18FC98C9" w14:textId="27FBBF09" w:rsidR="003C3951" w:rsidRPr="004739DB" w:rsidRDefault="003C3951" w:rsidP="003C3951">
      <w:pPr>
        <w:pStyle w:val="ListParagraph"/>
        <w:numPr>
          <w:ilvl w:val="0"/>
          <w:numId w:val="30"/>
        </w:numPr>
      </w:pPr>
      <w:r w:rsidRPr="004739DB">
        <w:rPr>
          <w:b/>
        </w:rPr>
        <w:t xml:space="preserve">Table </w:t>
      </w:r>
      <w:r>
        <w:rPr>
          <w:b/>
        </w:rPr>
        <w:t>3</w:t>
      </w:r>
      <w:r w:rsidRPr="004739DB">
        <w:rPr>
          <w:b/>
        </w:rPr>
        <w:t>.</w:t>
      </w:r>
      <w:r w:rsidRPr="004739DB">
        <w:t xml:space="preserve"> Time to hip fracture surgery by </w:t>
      </w:r>
      <w:r>
        <w:t>demand</w:t>
      </w:r>
      <w:r w:rsidR="00FD4E74">
        <w:t>, among those without a medical reason for delay</w:t>
      </w:r>
      <w:r w:rsidRPr="004739DB">
        <w:t>.</w:t>
      </w:r>
      <w:r w:rsidRPr="004739DB">
        <w:rPr>
          <w:b/>
        </w:rPr>
        <w:t xml:space="preserve"> </w:t>
      </w:r>
      <w:r w:rsidR="00CF5EC7" w:rsidRPr="00CF5EC7">
        <w:t>[similar to Table 2 template]</w:t>
      </w:r>
    </w:p>
    <w:p w14:paraId="2827C6A6" w14:textId="0BC7E5BD" w:rsidR="003C3951" w:rsidRPr="004739DB" w:rsidRDefault="003C3951" w:rsidP="003C3951">
      <w:pPr>
        <w:pStyle w:val="ListParagraph"/>
        <w:numPr>
          <w:ilvl w:val="0"/>
          <w:numId w:val="30"/>
        </w:numPr>
      </w:pPr>
      <w:r w:rsidRPr="004739DB">
        <w:rPr>
          <w:b/>
        </w:rPr>
        <w:t xml:space="preserve">Table </w:t>
      </w:r>
      <w:r>
        <w:rPr>
          <w:b/>
        </w:rPr>
        <w:t>4</w:t>
      </w:r>
      <w:r w:rsidRPr="004739DB">
        <w:rPr>
          <w:b/>
        </w:rPr>
        <w:t>.</w:t>
      </w:r>
      <w:r w:rsidRPr="004739DB">
        <w:t xml:space="preserve"> Time to hip fracture surgery by </w:t>
      </w:r>
      <w:r>
        <w:t>demand</w:t>
      </w:r>
      <w:r w:rsidR="00FD4E74">
        <w:t>, among those with a medical reason for delay</w:t>
      </w:r>
      <w:r w:rsidRPr="004739DB">
        <w:t>.</w:t>
      </w:r>
      <w:r w:rsidRPr="004739DB">
        <w:rPr>
          <w:b/>
        </w:rPr>
        <w:t xml:space="preserve"> </w:t>
      </w:r>
      <w:r w:rsidR="00CF5EC7" w:rsidRPr="00CF5EC7">
        <w:t>[similar to Table 2 template</w:t>
      </w:r>
      <w:r w:rsidR="004622E3">
        <w:t>]</w:t>
      </w:r>
    </w:p>
    <w:p w14:paraId="63CB3670" w14:textId="77777777" w:rsidR="00184395" w:rsidRPr="004739DB" w:rsidRDefault="00EE052F" w:rsidP="00411694">
      <w:r>
        <w:pict w14:anchorId="0854CD17">
          <v:rect id="_x0000_i1033" style="width:0;height:1.5pt" o:hrstd="t" o:hr="t" fillcolor="#a0a0a0" stroked="f"/>
        </w:pict>
      </w:r>
    </w:p>
    <w:p w14:paraId="05F453C9" w14:textId="3140BD07" w:rsidR="00184395" w:rsidRPr="004739DB" w:rsidRDefault="0066216C" w:rsidP="00411694">
      <w:pPr>
        <w:pStyle w:val="Heading2"/>
      </w:pPr>
      <w:r w:rsidRPr="004739DB">
        <w:t>Figures</w:t>
      </w:r>
    </w:p>
    <w:p w14:paraId="171A7477" w14:textId="7553C027" w:rsidR="00EE3BB0" w:rsidRPr="004739DB" w:rsidRDefault="00EE3BB0" w:rsidP="00411694">
      <w:pPr>
        <w:pStyle w:val="ListParagraph"/>
        <w:numPr>
          <w:ilvl w:val="0"/>
          <w:numId w:val="38"/>
        </w:numPr>
      </w:pPr>
      <w:r w:rsidRPr="004739DB">
        <w:rPr>
          <w:b/>
        </w:rPr>
        <w:t>Figure 1</w:t>
      </w:r>
      <w:r w:rsidR="007D16CA" w:rsidRPr="004739DB">
        <w:t xml:space="preserve">. </w:t>
      </w:r>
      <w:r w:rsidR="00AF2CA0">
        <w:t>Crude p</w:t>
      </w:r>
      <w:r w:rsidR="00AC40A8" w:rsidRPr="004739DB">
        <w:t xml:space="preserve">robability of undergoing surgery within a certain time, by </w:t>
      </w:r>
      <w:r w:rsidR="001A1DC8">
        <w:t>demand</w:t>
      </w:r>
      <w:r w:rsidR="002E187E" w:rsidRPr="004739DB">
        <w:t xml:space="preserve">. </w:t>
      </w:r>
      <w:r w:rsidR="001A1DC8">
        <w:t xml:space="preserve">Demand is measured by </w:t>
      </w:r>
      <w:r w:rsidR="001A1DC8">
        <w:rPr>
          <w:shd w:val="clear" w:color="auto" w:fill="FFFFFF"/>
        </w:rPr>
        <w:t>c</w:t>
      </w:r>
      <w:r w:rsidR="002E187E" w:rsidRPr="004739DB">
        <w:rPr>
          <w:shd w:val="clear" w:color="auto" w:fill="FFFFFF"/>
        </w:rPr>
        <w:t>learance time</w:t>
      </w:r>
      <w:r w:rsidR="001A1DC8">
        <w:rPr>
          <w:shd w:val="clear" w:color="auto" w:fill="FFFFFF"/>
        </w:rPr>
        <w:t>,</w:t>
      </w:r>
      <w:r w:rsidR="002E187E" w:rsidRPr="004739DB">
        <w:rPr>
          <w:shd w:val="clear" w:color="auto" w:fill="FFFFFF"/>
        </w:rPr>
        <w:t xml:space="preserve"> the expected length of time for all hospitalized hip fracture patients on day of index patient admission to undergo surgery at maximum weekly service rate of the surgical hospital in the corresponding fiscal quarter</w:t>
      </w:r>
      <w:r w:rsidR="002E187E" w:rsidRPr="004739DB">
        <w:rPr>
          <w:sz w:val="22"/>
          <w:shd w:val="clear" w:color="auto" w:fill="FFFFFF"/>
        </w:rPr>
        <w:t>.</w:t>
      </w:r>
    </w:p>
    <w:p w14:paraId="772BD58F" w14:textId="54310C51" w:rsidR="00AC40A8" w:rsidRPr="004739DB" w:rsidRDefault="00AC40A8" w:rsidP="00411694">
      <w:pPr>
        <w:pStyle w:val="ListParagraph"/>
        <w:numPr>
          <w:ilvl w:val="1"/>
          <w:numId w:val="38"/>
        </w:numPr>
      </w:pPr>
      <w:r w:rsidRPr="004739DB">
        <w:t>x-label: Time since admi</w:t>
      </w:r>
      <w:r w:rsidR="009B141F">
        <w:t>ssion (</w:t>
      </w:r>
      <w:r w:rsidR="00872657">
        <w:t>day</w:t>
      </w:r>
      <w:r w:rsidRPr="004739DB">
        <w:t>s)</w:t>
      </w:r>
    </w:p>
    <w:p w14:paraId="510FA81A" w14:textId="79A81832" w:rsidR="00AC40A8" w:rsidRPr="004739DB" w:rsidRDefault="00AC40A8" w:rsidP="00411694">
      <w:pPr>
        <w:pStyle w:val="ListParagraph"/>
        <w:numPr>
          <w:ilvl w:val="1"/>
          <w:numId w:val="38"/>
        </w:numPr>
      </w:pPr>
      <w:r w:rsidRPr="004739DB">
        <w:t>y-label: Probability of undergoing surgery</w:t>
      </w:r>
    </w:p>
    <w:p w14:paraId="572EE904" w14:textId="2CA6F83A" w:rsidR="00AC40A8" w:rsidRPr="004739DB" w:rsidRDefault="00AC40A8" w:rsidP="00411694">
      <w:pPr>
        <w:pStyle w:val="ListParagraph"/>
        <w:numPr>
          <w:ilvl w:val="1"/>
          <w:numId w:val="38"/>
        </w:numPr>
      </w:pPr>
      <w:r w:rsidRPr="004739DB">
        <w:t xml:space="preserve">Legend: </w:t>
      </w:r>
      <w:r w:rsidR="00EF4C6F">
        <w:t>Demand</w:t>
      </w:r>
      <w:r w:rsidR="00207C3D">
        <w:t>: 2 days, 4 days, 6 days, 7 or more days</w:t>
      </w:r>
      <w:r w:rsidRPr="004739DB">
        <w:t>.</w:t>
      </w:r>
    </w:p>
    <w:p w14:paraId="3F12AD45" w14:textId="58F05E80" w:rsidR="00C51079" w:rsidRDefault="00C51079" w:rsidP="00411694">
      <w:pPr>
        <w:pStyle w:val="ListParagraph"/>
        <w:numPr>
          <w:ilvl w:val="1"/>
          <w:numId w:val="38"/>
        </w:numPr>
      </w:pPr>
      <w:r w:rsidRPr="004739DB">
        <w:t>Include dashed horizontal line at probability value of 0.5.</w:t>
      </w:r>
      <w:r w:rsidR="00BD6FB9">
        <w:t xml:space="preserve">  Included dashed vertical lines fr</w:t>
      </w:r>
      <w:r w:rsidR="007568C4">
        <w:t>om 0.5 down to the median time.</w:t>
      </w:r>
    </w:p>
    <w:p w14:paraId="4F7BCBB0" w14:textId="1B63D539" w:rsidR="00C863CA" w:rsidRPr="004739DB" w:rsidRDefault="00C863CA" w:rsidP="00C863CA">
      <w:pPr>
        <w:pStyle w:val="ListParagraph"/>
        <w:numPr>
          <w:ilvl w:val="0"/>
          <w:numId w:val="38"/>
        </w:numPr>
      </w:pPr>
      <w:r>
        <w:rPr>
          <w:b/>
        </w:rPr>
        <w:t>Figure 2</w:t>
      </w:r>
      <w:r w:rsidR="00AF2CA0">
        <w:t>. Crude p</w:t>
      </w:r>
      <w:r w:rsidRPr="004739DB">
        <w:t xml:space="preserve">robability of undergoing surgery within a certain time, by </w:t>
      </w:r>
      <w:r>
        <w:t>demand</w:t>
      </w:r>
      <w:r w:rsidR="00C21F7A">
        <w:t>, among those without a medical reason for delay</w:t>
      </w:r>
      <w:r w:rsidRPr="004739DB">
        <w:t xml:space="preserve">. </w:t>
      </w:r>
      <w:r>
        <w:t xml:space="preserve">Demand is measured by </w:t>
      </w:r>
      <w:r>
        <w:rPr>
          <w:shd w:val="clear" w:color="auto" w:fill="FFFFFF"/>
        </w:rPr>
        <w:t>c</w:t>
      </w:r>
      <w:r w:rsidRPr="004739DB">
        <w:rPr>
          <w:shd w:val="clear" w:color="auto" w:fill="FFFFFF"/>
        </w:rPr>
        <w:t>learance time</w:t>
      </w:r>
      <w:r>
        <w:rPr>
          <w:shd w:val="clear" w:color="auto" w:fill="FFFFFF"/>
        </w:rPr>
        <w:t>,</w:t>
      </w:r>
      <w:r w:rsidRPr="004739DB">
        <w:rPr>
          <w:shd w:val="clear" w:color="auto" w:fill="FFFFFF"/>
        </w:rPr>
        <w:t xml:space="preserve"> the expected length of time for all hospitalized hip fracture patients on day of index patient admission to undergo surgery at maximum weekly service rate of the surgical hospital in the corresponding fiscal quarter</w:t>
      </w:r>
      <w:r w:rsidRPr="004739DB">
        <w:rPr>
          <w:sz w:val="22"/>
          <w:shd w:val="clear" w:color="auto" w:fill="FFFFFF"/>
        </w:rPr>
        <w:t>.</w:t>
      </w:r>
    </w:p>
    <w:p w14:paraId="5B42036A" w14:textId="24DAC8E7" w:rsidR="00C863CA" w:rsidRPr="004739DB" w:rsidRDefault="00C863CA" w:rsidP="00C863CA">
      <w:pPr>
        <w:pStyle w:val="ListParagraph"/>
        <w:numPr>
          <w:ilvl w:val="1"/>
          <w:numId w:val="38"/>
        </w:numPr>
      </w:pPr>
      <w:r w:rsidRPr="004739DB">
        <w:t>x-l</w:t>
      </w:r>
      <w:r w:rsidR="00E032B9">
        <w:t>abel: Time since admission (day</w:t>
      </w:r>
      <w:r w:rsidRPr="004739DB">
        <w:t>s)</w:t>
      </w:r>
    </w:p>
    <w:p w14:paraId="0E89E99B" w14:textId="77777777" w:rsidR="00C863CA" w:rsidRPr="004739DB" w:rsidRDefault="00C863CA" w:rsidP="00C863CA">
      <w:pPr>
        <w:pStyle w:val="ListParagraph"/>
        <w:numPr>
          <w:ilvl w:val="1"/>
          <w:numId w:val="38"/>
        </w:numPr>
      </w:pPr>
      <w:r w:rsidRPr="004739DB">
        <w:t>y-label: Probability of undergoing surgery</w:t>
      </w:r>
    </w:p>
    <w:p w14:paraId="5BD38898" w14:textId="77777777" w:rsidR="00C863CA" w:rsidRPr="004739DB" w:rsidRDefault="00C863CA" w:rsidP="00C863CA">
      <w:pPr>
        <w:pStyle w:val="ListParagraph"/>
        <w:numPr>
          <w:ilvl w:val="1"/>
          <w:numId w:val="38"/>
        </w:numPr>
      </w:pPr>
      <w:r w:rsidRPr="004739DB">
        <w:t xml:space="preserve">Legend: </w:t>
      </w:r>
      <w:r>
        <w:t>Demand: 2 days, 4 days, 6 days, 7 or more days</w:t>
      </w:r>
      <w:r w:rsidRPr="004739DB">
        <w:t>.</w:t>
      </w:r>
    </w:p>
    <w:p w14:paraId="5D2C0C47" w14:textId="77777777" w:rsidR="00C863CA" w:rsidRDefault="00C863CA" w:rsidP="00C863CA">
      <w:pPr>
        <w:pStyle w:val="ListParagraph"/>
        <w:numPr>
          <w:ilvl w:val="1"/>
          <w:numId w:val="38"/>
        </w:numPr>
      </w:pPr>
      <w:r w:rsidRPr="004739DB">
        <w:lastRenderedPageBreak/>
        <w:t>Include dashed horizontal line at probability value of 0.5.</w:t>
      </w:r>
      <w:r>
        <w:t xml:space="preserve">  Included dashed vertical lines from 0.5 down to the median time.</w:t>
      </w:r>
    </w:p>
    <w:p w14:paraId="5873803A" w14:textId="4055A46C" w:rsidR="00982FDD" w:rsidRPr="004739DB" w:rsidRDefault="00982FDD" w:rsidP="00982FDD">
      <w:pPr>
        <w:pStyle w:val="ListParagraph"/>
        <w:numPr>
          <w:ilvl w:val="0"/>
          <w:numId w:val="38"/>
        </w:numPr>
      </w:pPr>
      <w:r>
        <w:rPr>
          <w:b/>
        </w:rPr>
        <w:t xml:space="preserve">Figure </w:t>
      </w:r>
      <w:r w:rsidR="00EA18A6">
        <w:rPr>
          <w:b/>
        </w:rPr>
        <w:t>3</w:t>
      </w:r>
      <w:r w:rsidR="00AF2CA0">
        <w:t>. Crude p</w:t>
      </w:r>
      <w:r w:rsidRPr="004739DB">
        <w:t xml:space="preserve">robability of undergoing surgery within a certain time, by </w:t>
      </w:r>
      <w:r>
        <w:t>demand</w:t>
      </w:r>
      <w:r w:rsidR="00D50C53">
        <w:t>, among those with</w:t>
      </w:r>
      <w:r>
        <w:t xml:space="preserve"> a medical reason for delay</w:t>
      </w:r>
      <w:r w:rsidRPr="004739DB">
        <w:t xml:space="preserve">. </w:t>
      </w:r>
      <w:r>
        <w:t xml:space="preserve">Demand is measured by </w:t>
      </w:r>
      <w:r>
        <w:rPr>
          <w:shd w:val="clear" w:color="auto" w:fill="FFFFFF"/>
        </w:rPr>
        <w:t>c</w:t>
      </w:r>
      <w:r w:rsidRPr="004739DB">
        <w:rPr>
          <w:shd w:val="clear" w:color="auto" w:fill="FFFFFF"/>
        </w:rPr>
        <w:t>learance time</w:t>
      </w:r>
      <w:r>
        <w:rPr>
          <w:shd w:val="clear" w:color="auto" w:fill="FFFFFF"/>
        </w:rPr>
        <w:t>,</w:t>
      </w:r>
      <w:r w:rsidRPr="004739DB">
        <w:rPr>
          <w:shd w:val="clear" w:color="auto" w:fill="FFFFFF"/>
        </w:rPr>
        <w:t xml:space="preserve"> the expected length of time for all hospitalized hip fracture patients on day of index patient admission to undergo surgery at maximum weekly service rate of the surgical hospital in the corresponding fiscal quarter</w:t>
      </w:r>
      <w:r w:rsidRPr="004739DB">
        <w:rPr>
          <w:sz w:val="22"/>
          <w:shd w:val="clear" w:color="auto" w:fill="FFFFFF"/>
        </w:rPr>
        <w:t>.</w:t>
      </w:r>
    </w:p>
    <w:p w14:paraId="620B2402" w14:textId="16380F81" w:rsidR="00982FDD" w:rsidRPr="004739DB" w:rsidRDefault="00982FDD" w:rsidP="00982FDD">
      <w:pPr>
        <w:pStyle w:val="ListParagraph"/>
        <w:numPr>
          <w:ilvl w:val="1"/>
          <w:numId w:val="38"/>
        </w:numPr>
      </w:pPr>
      <w:r w:rsidRPr="004739DB">
        <w:t xml:space="preserve">x-label: </w:t>
      </w:r>
      <w:r w:rsidR="00E032B9">
        <w:t>Time since admission (day</w:t>
      </w:r>
      <w:r w:rsidRPr="004739DB">
        <w:t>s)</w:t>
      </w:r>
    </w:p>
    <w:p w14:paraId="607152FE" w14:textId="77777777" w:rsidR="00982FDD" w:rsidRPr="004739DB" w:rsidRDefault="00982FDD" w:rsidP="00982FDD">
      <w:pPr>
        <w:pStyle w:val="ListParagraph"/>
        <w:numPr>
          <w:ilvl w:val="1"/>
          <w:numId w:val="38"/>
        </w:numPr>
      </w:pPr>
      <w:r w:rsidRPr="004739DB">
        <w:t>y-label: Probability of undergoing surgery</w:t>
      </w:r>
    </w:p>
    <w:p w14:paraId="5F24289D" w14:textId="77777777" w:rsidR="00982FDD" w:rsidRDefault="00982FDD" w:rsidP="00982FDD">
      <w:pPr>
        <w:pStyle w:val="ListParagraph"/>
        <w:numPr>
          <w:ilvl w:val="1"/>
          <w:numId w:val="38"/>
        </w:numPr>
      </w:pPr>
      <w:r w:rsidRPr="004739DB">
        <w:t xml:space="preserve">Legend: </w:t>
      </w:r>
      <w:r>
        <w:t>Demand: 2 days, 4 days, 6 days, 7 or more days</w:t>
      </w:r>
      <w:r w:rsidRPr="004739DB">
        <w:t>.</w:t>
      </w:r>
    </w:p>
    <w:p w14:paraId="5E931575" w14:textId="0936F83D" w:rsidR="00982FDD" w:rsidRPr="004739DB" w:rsidRDefault="00982FDD" w:rsidP="00982FDD">
      <w:pPr>
        <w:pStyle w:val="ListParagraph"/>
        <w:numPr>
          <w:ilvl w:val="1"/>
          <w:numId w:val="38"/>
        </w:numPr>
      </w:pPr>
      <w:r w:rsidRPr="004739DB">
        <w:t>Include dashed horizontal line at probability value of 0.5.</w:t>
      </w:r>
      <w:r>
        <w:t xml:space="preserve">  Included dashed vertical lines from 0.5 down to the median time.</w:t>
      </w:r>
    </w:p>
    <w:p w14:paraId="47FBEBBF" w14:textId="77777777" w:rsidR="00C863CA" w:rsidRPr="004739DB" w:rsidRDefault="00C863CA" w:rsidP="00C863CA"/>
    <w:p w14:paraId="4DA4CA34" w14:textId="70B85510" w:rsidR="001E0155" w:rsidRPr="004739DB" w:rsidRDefault="00EE052F" w:rsidP="00411694">
      <w:r>
        <w:pict w14:anchorId="60351D77">
          <v:rect id="_x0000_i1034" style="width:0;height:1.5pt" o:hrstd="t" o:hr="t" fillcolor="#a0a0a0" stroked="f"/>
        </w:pict>
      </w:r>
    </w:p>
    <w:p w14:paraId="0C45D1B6" w14:textId="7B72D84E" w:rsidR="00184395" w:rsidRPr="004739DB" w:rsidRDefault="006008D3" w:rsidP="00411694">
      <w:pPr>
        <w:pStyle w:val="Heading2"/>
      </w:pPr>
      <w:r w:rsidRPr="004739DB">
        <w:t>Table templates</w:t>
      </w:r>
    </w:p>
    <w:p w14:paraId="1D0DA2A3" w14:textId="25A74688" w:rsidR="00EF3EC2" w:rsidRDefault="00184395" w:rsidP="00411694">
      <w:r w:rsidRPr="004739DB">
        <w:rPr>
          <w:b/>
        </w:rPr>
        <w:t>T</w:t>
      </w:r>
      <w:r w:rsidRPr="004739DB">
        <w:rPr>
          <w:b/>
          <w:lang w:eastAsia="en-GB"/>
        </w:rPr>
        <w:t>able 1</w:t>
      </w:r>
      <w:r w:rsidR="000B6E12" w:rsidRPr="004739DB">
        <w:rPr>
          <w:b/>
          <w:lang w:eastAsia="en-GB"/>
        </w:rPr>
        <w:t xml:space="preserve">. </w:t>
      </w:r>
      <w:r w:rsidR="00703B81" w:rsidRPr="004739DB">
        <w:t xml:space="preserve">Characteristics of </w:t>
      </w:r>
      <w:r w:rsidR="005E2964" w:rsidRPr="004739DB">
        <w:t>XXX,XXX</w:t>
      </w:r>
      <w:r w:rsidR="00703B81" w:rsidRPr="004739DB">
        <w:t xml:space="preserve"> patients who</w:t>
      </w:r>
      <w:r w:rsidR="00637C2D" w:rsidRPr="004739DB">
        <w:t xml:space="preserve"> </w:t>
      </w:r>
      <w:r w:rsidR="00703B81" w:rsidRPr="004739DB">
        <w:t xml:space="preserve">underwent first hip fracture surgery in Canada, 2004–2012, overall and by </w:t>
      </w:r>
      <w:r w:rsidR="00C82404">
        <w:t>demand</w:t>
      </w:r>
      <w:r w:rsidR="002570F3" w:rsidRPr="004739DB">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1"/>
        <w:gridCol w:w="555"/>
        <w:gridCol w:w="761"/>
        <w:gridCol w:w="464"/>
        <w:gridCol w:w="742"/>
        <w:gridCol w:w="464"/>
        <w:gridCol w:w="742"/>
        <w:gridCol w:w="464"/>
        <w:gridCol w:w="742"/>
        <w:gridCol w:w="588"/>
        <w:gridCol w:w="941"/>
      </w:tblGrid>
      <w:tr w:rsidR="00B507BA" w:rsidRPr="00E62D86" w14:paraId="5EEB7A80" w14:textId="77777777" w:rsidTr="00F954DC">
        <w:trPr>
          <w:trHeight w:val="288"/>
        </w:trPr>
        <w:tc>
          <w:tcPr>
            <w:tcW w:w="0" w:type="auto"/>
            <w:shd w:val="clear" w:color="auto" w:fill="auto"/>
            <w:noWrap/>
            <w:hideMark/>
          </w:tcPr>
          <w:p w14:paraId="287096AB" w14:textId="77777777" w:rsidR="00B507BA" w:rsidRPr="00E62D86" w:rsidRDefault="00B507BA" w:rsidP="00F954DC">
            <w:pPr>
              <w:spacing w:after="0"/>
              <w:rPr>
                <w:rFonts w:ascii="Arial Narrow" w:hAnsi="Arial Narrow"/>
                <w:lang w:eastAsia="en-CA"/>
              </w:rPr>
            </w:pPr>
          </w:p>
        </w:tc>
        <w:tc>
          <w:tcPr>
            <w:tcW w:w="0" w:type="auto"/>
            <w:gridSpan w:val="2"/>
            <w:shd w:val="clear" w:color="auto" w:fill="auto"/>
            <w:noWrap/>
            <w:hideMark/>
          </w:tcPr>
          <w:p w14:paraId="0250E682" w14:textId="77777777" w:rsidR="00B507BA" w:rsidRPr="00E62D86" w:rsidRDefault="00B507BA" w:rsidP="00F954DC">
            <w:pPr>
              <w:spacing w:after="0"/>
              <w:rPr>
                <w:rFonts w:ascii="Arial Narrow" w:hAnsi="Arial Narrow"/>
                <w:lang w:eastAsia="en-CA"/>
              </w:rPr>
            </w:pPr>
          </w:p>
        </w:tc>
        <w:tc>
          <w:tcPr>
            <w:tcW w:w="0" w:type="auto"/>
            <w:gridSpan w:val="8"/>
            <w:shd w:val="clear" w:color="auto" w:fill="auto"/>
            <w:noWrap/>
            <w:hideMark/>
          </w:tcPr>
          <w:p w14:paraId="74A7A82B" w14:textId="77777777" w:rsidR="00B507BA" w:rsidRPr="00E62D86" w:rsidRDefault="00B507BA" w:rsidP="00F954DC">
            <w:pPr>
              <w:spacing w:after="0"/>
              <w:jc w:val="center"/>
              <w:rPr>
                <w:rFonts w:ascii="Arial Narrow" w:hAnsi="Arial Narrow"/>
                <w:lang w:eastAsia="en-CA"/>
              </w:rPr>
            </w:pPr>
            <w:r w:rsidRPr="00E62D86">
              <w:rPr>
                <w:rFonts w:ascii="Arial Narrow" w:hAnsi="Arial Narrow"/>
                <w:color w:val="000000"/>
                <w:lang w:eastAsia="en-CA"/>
              </w:rPr>
              <w:t>Demand*; no. (%) of patients</w:t>
            </w:r>
          </w:p>
        </w:tc>
      </w:tr>
      <w:tr w:rsidR="00B507BA" w:rsidRPr="00E62D86" w14:paraId="44B6EC29" w14:textId="77777777" w:rsidTr="00F954DC">
        <w:trPr>
          <w:trHeight w:val="288"/>
        </w:trPr>
        <w:tc>
          <w:tcPr>
            <w:tcW w:w="0" w:type="auto"/>
            <w:shd w:val="clear" w:color="auto" w:fill="auto"/>
            <w:noWrap/>
            <w:hideMark/>
          </w:tcPr>
          <w:p w14:paraId="0AC75B18" w14:textId="77777777" w:rsidR="00B507BA" w:rsidRPr="00E62D86" w:rsidRDefault="00B507BA" w:rsidP="00F954DC">
            <w:pPr>
              <w:spacing w:after="0"/>
              <w:rPr>
                <w:rFonts w:ascii="Arial Narrow" w:hAnsi="Arial Narrow"/>
                <w:lang w:eastAsia="en-CA"/>
              </w:rPr>
            </w:pPr>
          </w:p>
        </w:tc>
        <w:tc>
          <w:tcPr>
            <w:tcW w:w="0" w:type="auto"/>
            <w:gridSpan w:val="2"/>
            <w:shd w:val="clear" w:color="auto" w:fill="auto"/>
            <w:noWrap/>
            <w:hideMark/>
          </w:tcPr>
          <w:p w14:paraId="1CFE4BFD" w14:textId="77777777" w:rsidR="00B507BA" w:rsidRPr="00E62D86" w:rsidRDefault="00B507BA" w:rsidP="00F954DC">
            <w:pPr>
              <w:spacing w:after="0"/>
              <w:jc w:val="center"/>
              <w:rPr>
                <w:rFonts w:ascii="Arial Narrow" w:hAnsi="Arial Narrow"/>
                <w:color w:val="000000"/>
                <w:lang w:eastAsia="en-CA"/>
              </w:rPr>
            </w:pPr>
            <w:r w:rsidRPr="00E62D86">
              <w:rPr>
                <w:rFonts w:ascii="Arial Narrow" w:hAnsi="Arial Narrow"/>
                <w:color w:val="000000"/>
                <w:lang w:eastAsia="en-CA"/>
              </w:rPr>
              <w:t>All patients</w:t>
            </w:r>
            <w:r w:rsidRPr="00E62D86">
              <w:rPr>
                <w:rFonts w:ascii="Arial Narrow" w:hAnsi="Arial Narrow"/>
                <w:color w:val="000000"/>
                <w:lang w:eastAsia="en-CA"/>
              </w:rPr>
              <w:br/>
              <w:t>(N=151,952)</w:t>
            </w:r>
          </w:p>
        </w:tc>
        <w:tc>
          <w:tcPr>
            <w:tcW w:w="0" w:type="auto"/>
            <w:gridSpan w:val="2"/>
            <w:shd w:val="clear" w:color="auto" w:fill="auto"/>
            <w:noWrap/>
            <w:hideMark/>
          </w:tcPr>
          <w:p w14:paraId="62B5D916" w14:textId="77777777" w:rsidR="00B507BA" w:rsidRPr="00E62D86" w:rsidRDefault="00B507BA" w:rsidP="00F954DC">
            <w:pPr>
              <w:spacing w:after="0"/>
              <w:jc w:val="center"/>
              <w:rPr>
                <w:rFonts w:ascii="Arial Narrow" w:hAnsi="Arial Narrow"/>
                <w:color w:val="000000"/>
                <w:lang w:eastAsia="en-CA"/>
              </w:rPr>
            </w:pPr>
            <w:r w:rsidRPr="00E62D86">
              <w:rPr>
                <w:rFonts w:ascii="Arial Narrow" w:hAnsi="Arial Narrow"/>
                <w:color w:val="000000"/>
                <w:lang w:eastAsia="en-CA"/>
              </w:rPr>
              <w:t>2 days</w:t>
            </w:r>
            <w:r w:rsidRPr="00E62D86">
              <w:rPr>
                <w:rFonts w:ascii="Arial Narrow" w:hAnsi="Arial Narrow"/>
                <w:color w:val="000000"/>
                <w:lang w:eastAsia="en-CA"/>
              </w:rPr>
              <w:br/>
              <w:t>(N=61,090)</w:t>
            </w:r>
          </w:p>
        </w:tc>
        <w:tc>
          <w:tcPr>
            <w:tcW w:w="0" w:type="auto"/>
            <w:gridSpan w:val="2"/>
            <w:shd w:val="clear" w:color="auto" w:fill="auto"/>
            <w:noWrap/>
            <w:hideMark/>
          </w:tcPr>
          <w:p w14:paraId="75561953" w14:textId="77777777" w:rsidR="00B507BA" w:rsidRPr="00E62D86" w:rsidRDefault="00B507BA" w:rsidP="00F954DC">
            <w:pPr>
              <w:spacing w:after="0"/>
              <w:jc w:val="center"/>
              <w:rPr>
                <w:rFonts w:ascii="Arial Narrow" w:hAnsi="Arial Narrow"/>
                <w:color w:val="000000"/>
                <w:lang w:eastAsia="en-CA"/>
              </w:rPr>
            </w:pPr>
            <w:r w:rsidRPr="00E62D86">
              <w:rPr>
                <w:rFonts w:ascii="Arial Narrow" w:hAnsi="Arial Narrow"/>
                <w:color w:val="000000"/>
                <w:lang w:eastAsia="en-CA"/>
              </w:rPr>
              <w:t>4 days</w:t>
            </w:r>
            <w:r w:rsidRPr="00E62D86">
              <w:rPr>
                <w:rFonts w:ascii="Arial Narrow" w:hAnsi="Arial Narrow"/>
                <w:color w:val="000000"/>
                <w:lang w:eastAsia="en-CA"/>
              </w:rPr>
              <w:br/>
              <w:t>(N=71,183)</w:t>
            </w:r>
          </w:p>
        </w:tc>
        <w:tc>
          <w:tcPr>
            <w:tcW w:w="0" w:type="auto"/>
            <w:gridSpan w:val="2"/>
            <w:shd w:val="clear" w:color="auto" w:fill="auto"/>
            <w:noWrap/>
            <w:hideMark/>
          </w:tcPr>
          <w:p w14:paraId="03167A6B" w14:textId="77777777" w:rsidR="00B507BA" w:rsidRPr="00E62D86" w:rsidRDefault="00B507BA" w:rsidP="00F954DC">
            <w:pPr>
              <w:spacing w:after="0"/>
              <w:jc w:val="center"/>
              <w:rPr>
                <w:rFonts w:ascii="Arial Narrow" w:hAnsi="Arial Narrow"/>
                <w:color w:val="000000"/>
                <w:lang w:eastAsia="en-CA"/>
              </w:rPr>
            </w:pPr>
            <w:r w:rsidRPr="00E62D86">
              <w:rPr>
                <w:rFonts w:ascii="Arial Narrow" w:hAnsi="Arial Narrow"/>
                <w:color w:val="000000"/>
                <w:lang w:eastAsia="en-CA"/>
              </w:rPr>
              <w:t>6 days</w:t>
            </w:r>
            <w:r w:rsidRPr="00E62D86">
              <w:rPr>
                <w:rFonts w:ascii="Arial Narrow" w:hAnsi="Arial Narrow"/>
                <w:color w:val="000000"/>
                <w:lang w:eastAsia="en-CA"/>
              </w:rPr>
              <w:br/>
              <w:t>(N=17,192)</w:t>
            </w:r>
          </w:p>
        </w:tc>
        <w:tc>
          <w:tcPr>
            <w:tcW w:w="0" w:type="auto"/>
            <w:gridSpan w:val="2"/>
            <w:shd w:val="clear" w:color="auto" w:fill="auto"/>
            <w:noWrap/>
            <w:hideMark/>
          </w:tcPr>
          <w:p w14:paraId="106318B1" w14:textId="77777777" w:rsidR="00B507BA" w:rsidRPr="00E62D86" w:rsidRDefault="00B507BA" w:rsidP="00F954DC">
            <w:pPr>
              <w:spacing w:after="0"/>
              <w:jc w:val="center"/>
              <w:rPr>
                <w:rFonts w:ascii="Arial Narrow" w:hAnsi="Arial Narrow"/>
                <w:color w:val="000000"/>
                <w:lang w:eastAsia="en-CA"/>
              </w:rPr>
            </w:pPr>
            <w:r w:rsidRPr="00E62D86">
              <w:rPr>
                <w:rFonts w:ascii="Arial Narrow" w:hAnsi="Arial Narrow"/>
                <w:color w:val="000000"/>
                <w:lang w:eastAsia="en-CA"/>
              </w:rPr>
              <w:t xml:space="preserve">7 or more days </w:t>
            </w:r>
            <w:r w:rsidRPr="00E62D86">
              <w:rPr>
                <w:rFonts w:ascii="Arial Narrow" w:hAnsi="Arial Narrow"/>
                <w:color w:val="000000"/>
                <w:lang w:eastAsia="en-CA"/>
              </w:rPr>
              <w:br/>
              <w:t>(N=2,487)</w:t>
            </w:r>
          </w:p>
        </w:tc>
      </w:tr>
      <w:tr w:rsidR="00B507BA" w:rsidRPr="00E62D86" w14:paraId="03FAD96E" w14:textId="77777777" w:rsidTr="00F954DC">
        <w:trPr>
          <w:trHeight w:val="288"/>
        </w:trPr>
        <w:tc>
          <w:tcPr>
            <w:tcW w:w="0" w:type="auto"/>
            <w:shd w:val="clear" w:color="auto" w:fill="auto"/>
            <w:noWrap/>
            <w:hideMark/>
          </w:tcPr>
          <w:p w14:paraId="388EB1AB" w14:textId="77777777" w:rsidR="00B507BA" w:rsidRPr="00E62D86" w:rsidRDefault="00B507BA" w:rsidP="00F954DC">
            <w:pPr>
              <w:spacing w:after="0"/>
              <w:rPr>
                <w:rFonts w:ascii="Arial Narrow" w:hAnsi="Arial Narrow"/>
                <w:color w:val="000000"/>
                <w:lang w:eastAsia="en-CA"/>
              </w:rPr>
            </w:pPr>
          </w:p>
        </w:tc>
        <w:tc>
          <w:tcPr>
            <w:tcW w:w="0" w:type="auto"/>
            <w:shd w:val="clear" w:color="auto" w:fill="auto"/>
            <w:noWrap/>
            <w:hideMark/>
          </w:tcPr>
          <w:p w14:paraId="5542BF9E" w14:textId="77777777" w:rsidR="00B507BA" w:rsidRPr="00E62D86" w:rsidRDefault="00B507BA" w:rsidP="00F954DC">
            <w:pPr>
              <w:spacing w:after="0"/>
              <w:jc w:val="right"/>
              <w:rPr>
                <w:rFonts w:ascii="Arial Narrow" w:hAnsi="Arial Narrow"/>
                <w:color w:val="000000"/>
                <w:lang w:eastAsia="en-CA"/>
              </w:rPr>
            </w:pPr>
            <w:r w:rsidRPr="00E62D86">
              <w:rPr>
                <w:rFonts w:ascii="Arial Narrow" w:hAnsi="Arial Narrow"/>
                <w:color w:val="000000"/>
                <w:lang w:eastAsia="en-CA"/>
              </w:rPr>
              <w:t xml:space="preserve"> n </w:t>
            </w:r>
          </w:p>
        </w:tc>
        <w:tc>
          <w:tcPr>
            <w:tcW w:w="0" w:type="auto"/>
            <w:shd w:val="clear" w:color="auto" w:fill="auto"/>
            <w:noWrap/>
            <w:hideMark/>
          </w:tcPr>
          <w:p w14:paraId="7CBDE9B6"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w:t>
            </w:r>
          </w:p>
        </w:tc>
        <w:tc>
          <w:tcPr>
            <w:tcW w:w="0" w:type="auto"/>
            <w:shd w:val="clear" w:color="auto" w:fill="auto"/>
            <w:noWrap/>
            <w:hideMark/>
          </w:tcPr>
          <w:p w14:paraId="1CBBD8BD" w14:textId="77777777" w:rsidR="00B507BA" w:rsidRPr="00E62D86" w:rsidRDefault="00B507BA" w:rsidP="00F954DC">
            <w:pPr>
              <w:spacing w:after="0"/>
              <w:jc w:val="right"/>
              <w:rPr>
                <w:rFonts w:ascii="Arial Narrow" w:hAnsi="Arial Narrow"/>
                <w:color w:val="000000"/>
                <w:lang w:eastAsia="en-CA"/>
              </w:rPr>
            </w:pPr>
            <w:r w:rsidRPr="00E62D86">
              <w:rPr>
                <w:rFonts w:ascii="Arial Narrow" w:hAnsi="Arial Narrow"/>
                <w:color w:val="000000"/>
                <w:lang w:eastAsia="en-CA"/>
              </w:rPr>
              <w:t>n</w:t>
            </w:r>
          </w:p>
        </w:tc>
        <w:tc>
          <w:tcPr>
            <w:tcW w:w="0" w:type="auto"/>
            <w:shd w:val="clear" w:color="auto" w:fill="auto"/>
            <w:noWrap/>
            <w:hideMark/>
          </w:tcPr>
          <w:p w14:paraId="6D769A9B"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w:t>
            </w:r>
          </w:p>
        </w:tc>
        <w:tc>
          <w:tcPr>
            <w:tcW w:w="0" w:type="auto"/>
            <w:shd w:val="clear" w:color="auto" w:fill="auto"/>
            <w:noWrap/>
            <w:hideMark/>
          </w:tcPr>
          <w:p w14:paraId="7A16253D" w14:textId="77777777" w:rsidR="00B507BA" w:rsidRPr="00E62D86" w:rsidRDefault="00B507BA" w:rsidP="00F954DC">
            <w:pPr>
              <w:spacing w:after="0"/>
              <w:jc w:val="right"/>
              <w:rPr>
                <w:rFonts w:ascii="Arial Narrow" w:hAnsi="Arial Narrow"/>
                <w:color w:val="000000"/>
                <w:lang w:eastAsia="en-CA"/>
              </w:rPr>
            </w:pPr>
            <w:r w:rsidRPr="00E62D86">
              <w:rPr>
                <w:rFonts w:ascii="Arial Narrow" w:hAnsi="Arial Narrow"/>
                <w:color w:val="000000"/>
                <w:lang w:eastAsia="en-CA"/>
              </w:rPr>
              <w:t>n</w:t>
            </w:r>
          </w:p>
        </w:tc>
        <w:tc>
          <w:tcPr>
            <w:tcW w:w="0" w:type="auto"/>
            <w:shd w:val="clear" w:color="auto" w:fill="auto"/>
            <w:noWrap/>
            <w:hideMark/>
          </w:tcPr>
          <w:p w14:paraId="3E9F9BC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w:t>
            </w:r>
          </w:p>
        </w:tc>
        <w:tc>
          <w:tcPr>
            <w:tcW w:w="0" w:type="auto"/>
            <w:shd w:val="clear" w:color="auto" w:fill="auto"/>
            <w:noWrap/>
            <w:hideMark/>
          </w:tcPr>
          <w:p w14:paraId="0C29176A" w14:textId="77777777" w:rsidR="00B507BA" w:rsidRPr="00E62D86" w:rsidRDefault="00B507BA" w:rsidP="00F954DC">
            <w:pPr>
              <w:spacing w:after="0"/>
              <w:jc w:val="right"/>
              <w:rPr>
                <w:rFonts w:ascii="Arial Narrow" w:hAnsi="Arial Narrow"/>
                <w:color w:val="000000"/>
                <w:lang w:eastAsia="en-CA"/>
              </w:rPr>
            </w:pPr>
            <w:r w:rsidRPr="00E62D86">
              <w:rPr>
                <w:rFonts w:ascii="Arial Narrow" w:hAnsi="Arial Narrow"/>
                <w:color w:val="000000"/>
                <w:lang w:eastAsia="en-CA"/>
              </w:rPr>
              <w:t>n</w:t>
            </w:r>
          </w:p>
        </w:tc>
        <w:tc>
          <w:tcPr>
            <w:tcW w:w="0" w:type="auto"/>
            <w:shd w:val="clear" w:color="auto" w:fill="auto"/>
            <w:noWrap/>
            <w:hideMark/>
          </w:tcPr>
          <w:p w14:paraId="1F73EE5D"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w:t>
            </w:r>
          </w:p>
        </w:tc>
        <w:tc>
          <w:tcPr>
            <w:tcW w:w="0" w:type="auto"/>
            <w:shd w:val="clear" w:color="auto" w:fill="auto"/>
            <w:noWrap/>
            <w:hideMark/>
          </w:tcPr>
          <w:p w14:paraId="3D8C29BF" w14:textId="77777777" w:rsidR="00B507BA" w:rsidRPr="00E62D86" w:rsidRDefault="00B507BA" w:rsidP="00F954DC">
            <w:pPr>
              <w:spacing w:after="0"/>
              <w:jc w:val="right"/>
              <w:rPr>
                <w:rFonts w:ascii="Arial Narrow" w:hAnsi="Arial Narrow"/>
                <w:color w:val="000000"/>
                <w:lang w:eastAsia="en-CA"/>
              </w:rPr>
            </w:pPr>
            <w:r w:rsidRPr="00E62D86">
              <w:rPr>
                <w:rFonts w:ascii="Arial Narrow" w:hAnsi="Arial Narrow"/>
                <w:color w:val="000000"/>
                <w:lang w:eastAsia="en-CA"/>
              </w:rPr>
              <w:t>n</w:t>
            </w:r>
          </w:p>
        </w:tc>
        <w:tc>
          <w:tcPr>
            <w:tcW w:w="0" w:type="auto"/>
            <w:shd w:val="clear" w:color="auto" w:fill="auto"/>
            <w:noWrap/>
            <w:hideMark/>
          </w:tcPr>
          <w:p w14:paraId="452A548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w:t>
            </w:r>
          </w:p>
        </w:tc>
      </w:tr>
      <w:tr w:rsidR="00B507BA" w:rsidRPr="00E62D86" w14:paraId="033AD5B8" w14:textId="77777777" w:rsidTr="00F954DC">
        <w:trPr>
          <w:cantSplit/>
          <w:trHeight w:val="288"/>
        </w:trPr>
        <w:tc>
          <w:tcPr>
            <w:tcW w:w="0" w:type="auto"/>
            <w:shd w:val="clear" w:color="auto" w:fill="auto"/>
            <w:noWrap/>
            <w:hideMark/>
          </w:tcPr>
          <w:p w14:paraId="4973FE84"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Age, years</w:t>
            </w:r>
          </w:p>
        </w:tc>
        <w:tc>
          <w:tcPr>
            <w:tcW w:w="0" w:type="auto"/>
            <w:shd w:val="clear" w:color="auto" w:fill="auto"/>
            <w:noWrap/>
            <w:hideMark/>
          </w:tcPr>
          <w:p w14:paraId="01F7F895"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hideMark/>
          </w:tcPr>
          <w:p w14:paraId="21080B73" w14:textId="77777777" w:rsidR="00B507BA" w:rsidRPr="00E62D86" w:rsidRDefault="00B507BA" w:rsidP="00F954DC">
            <w:pPr>
              <w:spacing w:after="0"/>
              <w:rPr>
                <w:rFonts w:ascii="Arial Narrow" w:hAnsi="Arial Narrow"/>
                <w:lang w:eastAsia="en-CA"/>
              </w:rPr>
            </w:pPr>
          </w:p>
        </w:tc>
        <w:tc>
          <w:tcPr>
            <w:tcW w:w="0" w:type="auto"/>
            <w:shd w:val="clear" w:color="auto" w:fill="auto"/>
            <w:noWrap/>
            <w:hideMark/>
          </w:tcPr>
          <w:p w14:paraId="4CAC11C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hideMark/>
          </w:tcPr>
          <w:p w14:paraId="00329EFE" w14:textId="77777777" w:rsidR="00B507BA" w:rsidRPr="00E62D86" w:rsidRDefault="00B507BA" w:rsidP="00F954DC">
            <w:pPr>
              <w:spacing w:after="0"/>
              <w:rPr>
                <w:rFonts w:ascii="Arial Narrow" w:hAnsi="Arial Narrow"/>
                <w:lang w:eastAsia="en-CA"/>
              </w:rPr>
            </w:pPr>
          </w:p>
        </w:tc>
        <w:tc>
          <w:tcPr>
            <w:tcW w:w="0" w:type="auto"/>
            <w:shd w:val="clear" w:color="auto" w:fill="auto"/>
            <w:noWrap/>
            <w:hideMark/>
          </w:tcPr>
          <w:p w14:paraId="310A2362"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hideMark/>
          </w:tcPr>
          <w:p w14:paraId="6CFC276A" w14:textId="77777777" w:rsidR="00B507BA" w:rsidRPr="00E62D86" w:rsidRDefault="00B507BA" w:rsidP="00F954DC">
            <w:pPr>
              <w:spacing w:after="0"/>
              <w:rPr>
                <w:rFonts w:ascii="Arial Narrow" w:hAnsi="Arial Narrow"/>
                <w:lang w:eastAsia="en-CA"/>
              </w:rPr>
            </w:pPr>
          </w:p>
        </w:tc>
        <w:tc>
          <w:tcPr>
            <w:tcW w:w="0" w:type="auto"/>
            <w:shd w:val="clear" w:color="auto" w:fill="auto"/>
            <w:noWrap/>
            <w:hideMark/>
          </w:tcPr>
          <w:p w14:paraId="2080FA4E"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hideMark/>
          </w:tcPr>
          <w:p w14:paraId="0F0F524A" w14:textId="77777777" w:rsidR="00B507BA" w:rsidRPr="00E62D86" w:rsidRDefault="00B507BA" w:rsidP="00F954DC">
            <w:pPr>
              <w:spacing w:after="0"/>
              <w:rPr>
                <w:rFonts w:ascii="Arial Narrow" w:hAnsi="Arial Narrow"/>
                <w:lang w:eastAsia="en-CA"/>
              </w:rPr>
            </w:pPr>
          </w:p>
        </w:tc>
        <w:tc>
          <w:tcPr>
            <w:tcW w:w="0" w:type="auto"/>
            <w:shd w:val="clear" w:color="auto" w:fill="auto"/>
            <w:noWrap/>
            <w:hideMark/>
          </w:tcPr>
          <w:p w14:paraId="59D48D17"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hideMark/>
          </w:tcPr>
          <w:p w14:paraId="4A358BA3" w14:textId="77777777" w:rsidR="00B507BA" w:rsidRPr="00E62D86" w:rsidRDefault="00B507BA" w:rsidP="00F954DC">
            <w:pPr>
              <w:spacing w:after="0"/>
              <w:rPr>
                <w:rFonts w:ascii="Arial Narrow" w:hAnsi="Arial Narrow"/>
                <w:lang w:eastAsia="en-CA"/>
              </w:rPr>
            </w:pPr>
          </w:p>
        </w:tc>
      </w:tr>
      <w:tr w:rsidR="00B507BA" w:rsidRPr="00E62D86" w14:paraId="7DC6A3F4" w14:textId="77777777" w:rsidTr="00B507BA">
        <w:trPr>
          <w:cantSplit/>
          <w:trHeight w:val="288"/>
        </w:trPr>
        <w:tc>
          <w:tcPr>
            <w:tcW w:w="0" w:type="auto"/>
            <w:shd w:val="clear" w:color="auto" w:fill="auto"/>
            <w:noWrap/>
            <w:hideMark/>
          </w:tcPr>
          <w:p w14:paraId="03259DBC"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65–74</w:t>
            </w:r>
          </w:p>
        </w:tc>
        <w:tc>
          <w:tcPr>
            <w:tcW w:w="0" w:type="auto"/>
            <w:shd w:val="clear" w:color="auto" w:fill="auto"/>
            <w:noWrap/>
          </w:tcPr>
          <w:p w14:paraId="5520D704" w14:textId="200876D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7E59B3F" w14:textId="694BE7C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E81C089" w14:textId="01605FE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2C44341" w14:textId="452396E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E54D547" w14:textId="7D190D6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786D544" w14:textId="02D694D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AB085B1" w14:textId="7396FF8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105B809" w14:textId="396F081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371F7DB" w14:textId="7FA35E8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63E4414" w14:textId="15E14F14" w:rsidR="00B507BA" w:rsidRPr="00E62D86" w:rsidRDefault="00B507BA" w:rsidP="00F954DC">
            <w:pPr>
              <w:spacing w:after="0"/>
              <w:rPr>
                <w:rFonts w:ascii="Arial Narrow" w:hAnsi="Arial Narrow"/>
                <w:color w:val="000000"/>
                <w:lang w:eastAsia="en-CA"/>
              </w:rPr>
            </w:pPr>
          </w:p>
        </w:tc>
      </w:tr>
      <w:tr w:rsidR="00B507BA" w:rsidRPr="00E62D86" w14:paraId="20A51509" w14:textId="77777777" w:rsidTr="00B507BA">
        <w:trPr>
          <w:cantSplit/>
          <w:trHeight w:val="288"/>
        </w:trPr>
        <w:tc>
          <w:tcPr>
            <w:tcW w:w="0" w:type="auto"/>
            <w:shd w:val="clear" w:color="auto" w:fill="auto"/>
            <w:noWrap/>
            <w:hideMark/>
          </w:tcPr>
          <w:p w14:paraId="488CCF09"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75–84</w:t>
            </w:r>
          </w:p>
        </w:tc>
        <w:tc>
          <w:tcPr>
            <w:tcW w:w="0" w:type="auto"/>
            <w:shd w:val="clear" w:color="auto" w:fill="auto"/>
            <w:noWrap/>
          </w:tcPr>
          <w:p w14:paraId="5CEF6ECC" w14:textId="57F558C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87A82D7" w14:textId="0ECC8ACB"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EFA602D" w14:textId="2B163A6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64871AB" w14:textId="6970E53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43D865C" w14:textId="792DB47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7585E14" w14:textId="6164F59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41DD2E5" w14:textId="4241624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7308CC8" w14:textId="6DA085F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C95BC95" w14:textId="45C33A4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770777F" w14:textId="7FC50E51" w:rsidR="00B507BA" w:rsidRPr="00E62D86" w:rsidRDefault="00B507BA" w:rsidP="00F954DC">
            <w:pPr>
              <w:spacing w:after="0"/>
              <w:rPr>
                <w:rFonts w:ascii="Arial Narrow" w:hAnsi="Arial Narrow"/>
                <w:color w:val="000000"/>
                <w:lang w:eastAsia="en-CA"/>
              </w:rPr>
            </w:pPr>
          </w:p>
        </w:tc>
      </w:tr>
      <w:tr w:rsidR="00B507BA" w:rsidRPr="00E62D86" w14:paraId="5FC2F11F" w14:textId="77777777" w:rsidTr="00B507BA">
        <w:trPr>
          <w:cantSplit/>
          <w:trHeight w:val="288"/>
        </w:trPr>
        <w:tc>
          <w:tcPr>
            <w:tcW w:w="0" w:type="auto"/>
            <w:shd w:val="clear" w:color="auto" w:fill="auto"/>
            <w:noWrap/>
            <w:hideMark/>
          </w:tcPr>
          <w:p w14:paraId="7824C233"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85–94</w:t>
            </w:r>
          </w:p>
        </w:tc>
        <w:tc>
          <w:tcPr>
            <w:tcW w:w="0" w:type="auto"/>
            <w:shd w:val="clear" w:color="auto" w:fill="auto"/>
            <w:noWrap/>
          </w:tcPr>
          <w:p w14:paraId="353B06C1" w14:textId="14680F8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47EE711" w14:textId="56263FB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3733F8F" w14:textId="731DB7E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75A1641" w14:textId="18D65F9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614BC7D" w14:textId="3F68216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48FF16E" w14:textId="70C48D2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12E09FD" w14:textId="59B7870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E420081" w14:textId="2281697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51A4DA5" w14:textId="7F70B94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D21ABA8" w14:textId="7A5A90C4" w:rsidR="00B507BA" w:rsidRPr="00E62D86" w:rsidRDefault="00B507BA" w:rsidP="00F954DC">
            <w:pPr>
              <w:spacing w:after="0"/>
              <w:rPr>
                <w:rFonts w:ascii="Arial Narrow" w:hAnsi="Arial Narrow"/>
                <w:color w:val="000000"/>
                <w:lang w:eastAsia="en-CA"/>
              </w:rPr>
            </w:pPr>
          </w:p>
        </w:tc>
      </w:tr>
      <w:tr w:rsidR="00B507BA" w:rsidRPr="00E62D86" w14:paraId="2A2F55D5" w14:textId="77777777" w:rsidTr="00B507BA">
        <w:trPr>
          <w:cantSplit/>
          <w:trHeight w:val="288"/>
        </w:trPr>
        <w:tc>
          <w:tcPr>
            <w:tcW w:w="0" w:type="auto"/>
            <w:shd w:val="clear" w:color="auto" w:fill="auto"/>
            <w:noWrap/>
            <w:hideMark/>
          </w:tcPr>
          <w:p w14:paraId="54A908BA"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95</w:t>
            </w:r>
          </w:p>
        </w:tc>
        <w:tc>
          <w:tcPr>
            <w:tcW w:w="0" w:type="auto"/>
            <w:shd w:val="clear" w:color="auto" w:fill="auto"/>
            <w:noWrap/>
          </w:tcPr>
          <w:p w14:paraId="73C0B8EF" w14:textId="0117D34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383A235" w14:textId="33B6A655"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BF2AEFC" w14:textId="3C76C6D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82FCA53" w14:textId="69E2CA4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C717E48" w14:textId="4760DBF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9068FD6" w14:textId="245AB86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BC8CBFF" w14:textId="5788561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146EBDF" w14:textId="4ED1892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8D3BBF9" w14:textId="3F7A386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DDF4A39" w14:textId="7727732B" w:rsidR="00B507BA" w:rsidRPr="00E62D86" w:rsidRDefault="00B507BA" w:rsidP="00F954DC">
            <w:pPr>
              <w:spacing w:after="0"/>
              <w:rPr>
                <w:rFonts w:ascii="Arial Narrow" w:hAnsi="Arial Narrow"/>
                <w:color w:val="000000"/>
                <w:lang w:eastAsia="en-CA"/>
              </w:rPr>
            </w:pPr>
          </w:p>
        </w:tc>
      </w:tr>
      <w:tr w:rsidR="00B507BA" w:rsidRPr="00E62D86" w14:paraId="3BA41810" w14:textId="77777777" w:rsidTr="00B507BA">
        <w:trPr>
          <w:cantSplit/>
          <w:trHeight w:val="288"/>
        </w:trPr>
        <w:tc>
          <w:tcPr>
            <w:tcW w:w="0" w:type="auto"/>
            <w:shd w:val="clear" w:color="auto" w:fill="auto"/>
            <w:noWrap/>
            <w:hideMark/>
          </w:tcPr>
          <w:p w14:paraId="74FCA039"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Sex</w:t>
            </w:r>
            <w:r w:rsidRPr="00E62D86">
              <w:rPr>
                <w:rFonts w:ascii="Arial Narrow" w:hAnsi="Arial Narrow"/>
              </w:rPr>
              <w:t>†</w:t>
            </w:r>
          </w:p>
        </w:tc>
        <w:tc>
          <w:tcPr>
            <w:tcW w:w="0" w:type="auto"/>
            <w:shd w:val="clear" w:color="auto" w:fill="auto"/>
            <w:noWrap/>
          </w:tcPr>
          <w:p w14:paraId="1A9B8E5D"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CB14F97"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9472A7A"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A353CE5"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76E0E5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6428B75B"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090F0E28"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19EBDD2"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61E4D7FC"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33ECF51" w14:textId="77777777" w:rsidR="00B507BA" w:rsidRPr="00E62D86" w:rsidRDefault="00B507BA" w:rsidP="00F954DC">
            <w:pPr>
              <w:spacing w:after="0"/>
              <w:rPr>
                <w:rFonts w:ascii="Arial Narrow" w:hAnsi="Arial Narrow"/>
                <w:lang w:eastAsia="en-CA"/>
              </w:rPr>
            </w:pPr>
          </w:p>
        </w:tc>
      </w:tr>
      <w:tr w:rsidR="00B507BA" w:rsidRPr="00E62D86" w14:paraId="0118A29A" w14:textId="77777777" w:rsidTr="00B507BA">
        <w:trPr>
          <w:cantSplit/>
          <w:trHeight w:val="288"/>
        </w:trPr>
        <w:tc>
          <w:tcPr>
            <w:tcW w:w="0" w:type="auto"/>
            <w:shd w:val="clear" w:color="auto" w:fill="auto"/>
            <w:noWrap/>
            <w:hideMark/>
          </w:tcPr>
          <w:p w14:paraId="213BFC26"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Women</w:t>
            </w:r>
          </w:p>
        </w:tc>
        <w:tc>
          <w:tcPr>
            <w:tcW w:w="0" w:type="auto"/>
            <w:shd w:val="clear" w:color="auto" w:fill="auto"/>
            <w:noWrap/>
          </w:tcPr>
          <w:p w14:paraId="15450B95" w14:textId="6A455B4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4DA1B70" w14:textId="2808879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E5B5608" w14:textId="06EC085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100292D" w14:textId="4CA8E87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E388CFF" w14:textId="58F5116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A85F0D2" w14:textId="53A76C5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F748E7E" w14:textId="4E31481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58B4852" w14:textId="29877F7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B6255BD" w14:textId="34A498D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6803FB4" w14:textId="0A1076A7" w:rsidR="00B507BA" w:rsidRPr="00E62D86" w:rsidRDefault="00B507BA" w:rsidP="00F954DC">
            <w:pPr>
              <w:spacing w:after="0"/>
              <w:rPr>
                <w:rFonts w:ascii="Arial Narrow" w:hAnsi="Arial Narrow"/>
                <w:color w:val="000000"/>
                <w:lang w:eastAsia="en-CA"/>
              </w:rPr>
            </w:pPr>
          </w:p>
        </w:tc>
      </w:tr>
      <w:tr w:rsidR="00B507BA" w:rsidRPr="00E62D86" w14:paraId="1C851D73" w14:textId="77777777" w:rsidTr="00B507BA">
        <w:trPr>
          <w:cantSplit/>
          <w:trHeight w:val="288"/>
        </w:trPr>
        <w:tc>
          <w:tcPr>
            <w:tcW w:w="0" w:type="auto"/>
            <w:shd w:val="clear" w:color="auto" w:fill="auto"/>
            <w:noWrap/>
            <w:hideMark/>
          </w:tcPr>
          <w:p w14:paraId="2922A8FE"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Men</w:t>
            </w:r>
          </w:p>
        </w:tc>
        <w:tc>
          <w:tcPr>
            <w:tcW w:w="0" w:type="auto"/>
            <w:shd w:val="clear" w:color="auto" w:fill="auto"/>
            <w:noWrap/>
          </w:tcPr>
          <w:p w14:paraId="31B9D0D9" w14:textId="3624B6C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08DD921" w14:textId="01F52F5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CCFA357" w14:textId="339BFAE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4BA0264" w14:textId="4B9BD08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EFAA299" w14:textId="6D680BD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03CB37C" w14:textId="3037F2B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3BE3EBD" w14:textId="627B534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479B653" w14:textId="3B63107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C5451F6" w14:textId="582C6D1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9D932F7" w14:textId="01CAB272" w:rsidR="00B507BA" w:rsidRPr="00E62D86" w:rsidRDefault="00B507BA" w:rsidP="00F954DC">
            <w:pPr>
              <w:spacing w:after="0"/>
              <w:rPr>
                <w:rFonts w:ascii="Arial Narrow" w:hAnsi="Arial Narrow"/>
                <w:color w:val="000000"/>
                <w:lang w:eastAsia="en-CA"/>
              </w:rPr>
            </w:pPr>
          </w:p>
        </w:tc>
      </w:tr>
      <w:tr w:rsidR="00B507BA" w:rsidRPr="00E62D86" w14:paraId="4D21F8F7" w14:textId="77777777" w:rsidTr="00B507BA">
        <w:trPr>
          <w:cantSplit/>
          <w:trHeight w:val="288"/>
        </w:trPr>
        <w:tc>
          <w:tcPr>
            <w:tcW w:w="0" w:type="auto"/>
            <w:shd w:val="clear" w:color="auto" w:fill="auto"/>
            <w:noWrap/>
            <w:hideMark/>
          </w:tcPr>
          <w:p w14:paraId="39C79806"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Prefracture health: from</w:t>
            </w:r>
            <w:r w:rsidRPr="00E62D86">
              <w:rPr>
                <w:rFonts w:ascii="Arial Narrow" w:hAnsi="Arial Narrow"/>
                <w:lang w:eastAsia="en-GB"/>
              </w:rPr>
              <w:t>‡</w:t>
            </w:r>
          </w:p>
        </w:tc>
        <w:tc>
          <w:tcPr>
            <w:tcW w:w="0" w:type="auto"/>
            <w:shd w:val="clear" w:color="auto" w:fill="auto"/>
            <w:noWrap/>
          </w:tcPr>
          <w:p w14:paraId="391FF074"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958568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6CFD32D7"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894573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7DE2D59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0228B7F5"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6F25EB06"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1CB627CA"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3213C4A"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D12966E" w14:textId="77777777" w:rsidR="00B507BA" w:rsidRPr="00E62D86" w:rsidRDefault="00B507BA" w:rsidP="00F954DC">
            <w:pPr>
              <w:spacing w:after="0"/>
              <w:rPr>
                <w:rFonts w:ascii="Arial Narrow" w:hAnsi="Arial Narrow"/>
                <w:lang w:eastAsia="en-CA"/>
              </w:rPr>
            </w:pPr>
          </w:p>
        </w:tc>
      </w:tr>
      <w:tr w:rsidR="00B507BA" w:rsidRPr="00E62D86" w14:paraId="6413624E" w14:textId="77777777" w:rsidTr="00B507BA">
        <w:trPr>
          <w:cantSplit/>
          <w:trHeight w:val="288"/>
        </w:trPr>
        <w:tc>
          <w:tcPr>
            <w:tcW w:w="0" w:type="auto"/>
            <w:shd w:val="clear" w:color="auto" w:fill="auto"/>
            <w:noWrap/>
            <w:hideMark/>
          </w:tcPr>
          <w:p w14:paraId="2B58F113"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Home without comorbidity</w:t>
            </w:r>
          </w:p>
        </w:tc>
        <w:tc>
          <w:tcPr>
            <w:tcW w:w="0" w:type="auto"/>
            <w:shd w:val="clear" w:color="auto" w:fill="auto"/>
            <w:noWrap/>
          </w:tcPr>
          <w:p w14:paraId="0E253B79" w14:textId="6691F55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5675511" w14:textId="6E7055A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8374B4A" w14:textId="1D52040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C500EC0" w14:textId="7C85351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652D6C8" w14:textId="1A16ECC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3069A3C" w14:textId="4F6613EB"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F57D8FE" w14:textId="1CE6701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82C8961" w14:textId="132C132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F9F0083" w14:textId="5842BBD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1E39D3A" w14:textId="3985ACCB" w:rsidR="00B507BA" w:rsidRPr="00E62D86" w:rsidRDefault="00B507BA" w:rsidP="00F954DC">
            <w:pPr>
              <w:spacing w:after="0"/>
              <w:rPr>
                <w:rFonts w:ascii="Arial Narrow" w:hAnsi="Arial Narrow"/>
                <w:color w:val="000000"/>
                <w:lang w:eastAsia="en-CA"/>
              </w:rPr>
            </w:pPr>
          </w:p>
        </w:tc>
      </w:tr>
      <w:tr w:rsidR="00B507BA" w:rsidRPr="00E62D86" w14:paraId="253FD1BE" w14:textId="77777777" w:rsidTr="00B507BA">
        <w:trPr>
          <w:cantSplit/>
          <w:trHeight w:val="288"/>
        </w:trPr>
        <w:tc>
          <w:tcPr>
            <w:tcW w:w="0" w:type="auto"/>
            <w:shd w:val="clear" w:color="auto" w:fill="auto"/>
            <w:noWrap/>
            <w:hideMark/>
          </w:tcPr>
          <w:p w14:paraId="56AF38EE"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Home with comorbidity or home care</w:t>
            </w:r>
          </w:p>
        </w:tc>
        <w:tc>
          <w:tcPr>
            <w:tcW w:w="0" w:type="auto"/>
            <w:shd w:val="clear" w:color="auto" w:fill="auto"/>
            <w:noWrap/>
          </w:tcPr>
          <w:p w14:paraId="1B27E033" w14:textId="540DC8F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3D0C0EB" w14:textId="09AD2FC2"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A85E0A5" w14:textId="613D59D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D07FBA5" w14:textId="22D85B9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64DE3C0" w14:textId="6A0A291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5270B6D" w14:textId="792A624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5EE23CD" w14:textId="7D2B175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BE022BA" w14:textId="790CDA9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0A0F657" w14:textId="4E644DE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A1726FF" w14:textId="087D6A51" w:rsidR="00B507BA" w:rsidRPr="00E62D86" w:rsidRDefault="00B507BA" w:rsidP="00F954DC">
            <w:pPr>
              <w:spacing w:after="0"/>
              <w:rPr>
                <w:rFonts w:ascii="Arial Narrow" w:hAnsi="Arial Narrow"/>
                <w:color w:val="000000"/>
                <w:lang w:eastAsia="en-CA"/>
              </w:rPr>
            </w:pPr>
          </w:p>
        </w:tc>
      </w:tr>
      <w:tr w:rsidR="00B507BA" w:rsidRPr="00E62D86" w14:paraId="621F2E8E" w14:textId="77777777" w:rsidTr="00B507BA">
        <w:trPr>
          <w:cantSplit/>
          <w:trHeight w:val="288"/>
        </w:trPr>
        <w:tc>
          <w:tcPr>
            <w:tcW w:w="0" w:type="auto"/>
            <w:shd w:val="clear" w:color="auto" w:fill="auto"/>
            <w:noWrap/>
            <w:hideMark/>
          </w:tcPr>
          <w:p w14:paraId="1C5E2172"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Facility</w:t>
            </w:r>
          </w:p>
        </w:tc>
        <w:tc>
          <w:tcPr>
            <w:tcW w:w="0" w:type="auto"/>
            <w:shd w:val="clear" w:color="auto" w:fill="auto"/>
            <w:noWrap/>
          </w:tcPr>
          <w:p w14:paraId="6235C776" w14:textId="157C94C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431EAC9" w14:textId="41B3457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A08F098" w14:textId="33F7BA4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402CD4F" w14:textId="2247B50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A8B4497" w14:textId="4E3A011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BD3161F" w14:textId="064633B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C045EC2" w14:textId="4699686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B3F47F" w14:textId="4E8E5D2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8B77291" w14:textId="6F55EDB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0B31AFD" w14:textId="2FE495DC" w:rsidR="00B507BA" w:rsidRPr="00E62D86" w:rsidRDefault="00B507BA" w:rsidP="00F954DC">
            <w:pPr>
              <w:spacing w:after="0"/>
              <w:rPr>
                <w:rFonts w:ascii="Arial Narrow" w:hAnsi="Arial Narrow"/>
                <w:color w:val="000000"/>
                <w:lang w:eastAsia="en-CA"/>
              </w:rPr>
            </w:pPr>
          </w:p>
        </w:tc>
      </w:tr>
      <w:tr w:rsidR="00B507BA" w:rsidRPr="00E62D86" w14:paraId="51D4D554" w14:textId="77777777" w:rsidTr="00B507BA">
        <w:trPr>
          <w:cantSplit/>
          <w:trHeight w:val="288"/>
        </w:trPr>
        <w:tc>
          <w:tcPr>
            <w:tcW w:w="0" w:type="auto"/>
            <w:shd w:val="clear" w:color="auto" w:fill="auto"/>
            <w:noWrap/>
            <w:hideMark/>
          </w:tcPr>
          <w:p w14:paraId="6149E4D6"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 xml:space="preserve">  Elsewhere</w:t>
            </w:r>
          </w:p>
        </w:tc>
        <w:tc>
          <w:tcPr>
            <w:tcW w:w="0" w:type="auto"/>
            <w:shd w:val="clear" w:color="auto" w:fill="auto"/>
            <w:noWrap/>
          </w:tcPr>
          <w:p w14:paraId="6ADCCB1E" w14:textId="4646759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36934E3" w14:textId="1EB5FA0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61EAD06" w14:textId="295E38C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1E0A0BD" w14:textId="7C53793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183392A" w14:textId="5D93709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234FD8B" w14:textId="063FEDD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5EF6595" w14:textId="208E181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C18E5CB" w14:textId="6C33F6C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2344D00" w14:textId="7B07903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B7AD1F1" w14:textId="6763CEF6" w:rsidR="00B507BA" w:rsidRPr="00E62D86" w:rsidRDefault="00B507BA" w:rsidP="00F954DC">
            <w:pPr>
              <w:spacing w:after="0"/>
              <w:rPr>
                <w:rFonts w:ascii="Arial Narrow" w:hAnsi="Arial Narrow"/>
                <w:color w:val="000000"/>
                <w:lang w:eastAsia="en-CA"/>
              </w:rPr>
            </w:pPr>
          </w:p>
        </w:tc>
      </w:tr>
      <w:tr w:rsidR="00B507BA" w:rsidRPr="00E62D86" w14:paraId="777FBE3D" w14:textId="77777777" w:rsidTr="00B507BA">
        <w:trPr>
          <w:cantSplit/>
          <w:trHeight w:val="288"/>
        </w:trPr>
        <w:tc>
          <w:tcPr>
            <w:tcW w:w="0" w:type="auto"/>
            <w:shd w:val="clear" w:color="auto" w:fill="auto"/>
            <w:noWrap/>
            <w:hideMark/>
          </w:tcPr>
          <w:p w14:paraId="6D08DBFE"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Timing of admission</w:t>
            </w:r>
          </w:p>
        </w:tc>
        <w:tc>
          <w:tcPr>
            <w:tcW w:w="0" w:type="auto"/>
            <w:shd w:val="clear" w:color="auto" w:fill="auto"/>
            <w:noWrap/>
          </w:tcPr>
          <w:p w14:paraId="07EC8F5F"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944D8CD"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013DE72D"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EDA4D63"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7D7B6F7"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09930B8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692E262A"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A7AF73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A6AF0A4"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039EA07E" w14:textId="77777777" w:rsidR="00B507BA" w:rsidRPr="00E62D86" w:rsidRDefault="00B507BA" w:rsidP="00F954DC">
            <w:pPr>
              <w:spacing w:after="0"/>
              <w:rPr>
                <w:rFonts w:ascii="Arial Narrow" w:hAnsi="Arial Narrow"/>
                <w:lang w:eastAsia="en-CA"/>
              </w:rPr>
            </w:pPr>
          </w:p>
        </w:tc>
      </w:tr>
      <w:tr w:rsidR="00B507BA" w:rsidRPr="00E62D86" w14:paraId="2EFAADD8" w14:textId="77777777" w:rsidTr="00B507BA">
        <w:trPr>
          <w:cantSplit/>
          <w:trHeight w:val="288"/>
        </w:trPr>
        <w:tc>
          <w:tcPr>
            <w:tcW w:w="0" w:type="auto"/>
            <w:shd w:val="clear" w:color="auto" w:fill="auto"/>
            <w:noWrap/>
            <w:hideMark/>
          </w:tcPr>
          <w:p w14:paraId="7AB21A66" w14:textId="77777777" w:rsidR="00B507BA" w:rsidRPr="00E62D86" w:rsidRDefault="00B507BA" w:rsidP="00F954DC">
            <w:pPr>
              <w:spacing w:after="0"/>
              <w:rPr>
                <w:rFonts w:ascii="Arial Narrow" w:hAnsi="Arial Narrow"/>
              </w:rPr>
            </w:pPr>
            <w:r w:rsidRPr="00E62D86">
              <w:rPr>
                <w:rFonts w:ascii="Arial Narrow" w:hAnsi="Arial Narrow"/>
              </w:rPr>
              <w:t xml:space="preserve">  Weekday 12 am to 3:59 pm</w:t>
            </w:r>
          </w:p>
        </w:tc>
        <w:tc>
          <w:tcPr>
            <w:tcW w:w="0" w:type="auto"/>
            <w:shd w:val="clear" w:color="auto" w:fill="auto"/>
            <w:noWrap/>
          </w:tcPr>
          <w:p w14:paraId="1DABBF01" w14:textId="0AE5D58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0CB5E41" w14:textId="1A4958F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4EBDC18" w14:textId="37CEF99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76787EC" w14:textId="5E2B224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9D61E4E" w14:textId="0D06EFD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65591AB" w14:textId="6C8D8A7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BC22636" w14:textId="5A1B836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240BE56" w14:textId="460F758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8D29F1E" w14:textId="235319B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32F0C61" w14:textId="181972BA" w:rsidR="00B507BA" w:rsidRPr="00E62D86" w:rsidRDefault="00B507BA" w:rsidP="00F954DC">
            <w:pPr>
              <w:spacing w:after="0"/>
              <w:rPr>
                <w:rFonts w:ascii="Arial Narrow" w:hAnsi="Arial Narrow"/>
                <w:color w:val="000000"/>
                <w:lang w:eastAsia="en-CA"/>
              </w:rPr>
            </w:pPr>
          </w:p>
        </w:tc>
      </w:tr>
      <w:tr w:rsidR="00B507BA" w:rsidRPr="00E62D86" w14:paraId="3FC6E392" w14:textId="77777777" w:rsidTr="00B507BA">
        <w:trPr>
          <w:cantSplit/>
          <w:trHeight w:val="288"/>
        </w:trPr>
        <w:tc>
          <w:tcPr>
            <w:tcW w:w="0" w:type="auto"/>
            <w:shd w:val="clear" w:color="auto" w:fill="auto"/>
            <w:noWrap/>
            <w:hideMark/>
          </w:tcPr>
          <w:p w14:paraId="61EC11AE" w14:textId="77777777" w:rsidR="00B507BA" w:rsidRPr="00E62D86" w:rsidRDefault="00B507BA" w:rsidP="00F954DC">
            <w:pPr>
              <w:spacing w:after="0"/>
              <w:rPr>
                <w:rFonts w:ascii="Arial Narrow" w:hAnsi="Arial Narrow"/>
              </w:rPr>
            </w:pPr>
            <w:r w:rsidRPr="00E62D86">
              <w:rPr>
                <w:rFonts w:ascii="Arial Narrow" w:hAnsi="Arial Narrow"/>
              </w:rPr>
              <w:t xml:space="preserve">  Weekday 4 pm to 11:59 pm</w:t>
            </w:r>
          </w:p>
        </w:tc>
        <w:tc>
          <w:tcPr>
            <w:tcW w:w="0" w:type="auto"/>
            <w:shd w:val="clear" w:color="auto" w:fill="auto"/>
            <w:noWrap/>
          </w:tcPr>
          <w:p w14:paraId="386F34BA" w14:textId="625B73B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D46885B" w14:textId="4B9D087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5E9DB28" w14:textId="4B35021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7896E09" w14:textId="418CA22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E4F4DAD" w14:textId="3EC5B3B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363A9BB" w14:textId="582FD9D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1735A82" w14:textId="191BBD0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163CC19" w14:textId="3D44F29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C99AEA1" w14:textId="18D1A21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CD29BC" w14:textId="2E3DED9E" w:rsidR="00B507BA" w:rsidRPr="00E62D86" w:rsidRDefault="00B507BA" w:rsidP="00F954DC">
            <w:pPr>
              <w:spacing w:after="0"/>
              <w:rPr>
                <w:rFonts w:ascii="Arial Narrow" w:hAnsi="Arial Narrow"/>
                <w:color w:val="000000"/>
                <w:lang w:eastAsia="en-CA"/>
              </w:rPr>
            </w:pPr>
          </w:p>
        </w:tc>
      </w:tr>
      <w:tr w:rsidR="00B507BA" w:rsidRPr="00E62D86" w14:paraId="4DCA8FA5" w14:textId="77777777" w:rsidTr="00B507BA">
        <w:trPr>
          <w:cantSplit/>
          <w:trHeight w:val="288"/>
        </w:trPr>
        <w:tc>
          <w:tcPr>
            <w:tcW w:w="0" w:type="auto"/>
            <w:shd w:val="clear" w:color="auto" w:fill="auto"/>
            <w:noWrap/>
            <w:hideMark/>
          </w:tcPr>
          <w:p w14:paraId="4C151C73" w14:textId="77777777" w:rsidR="00B507BA" w:rsidRPr="00E62D86" w:rsidRDefault="00B507BA" w:rsidP="00F954DC">
            <w:pPr>
              <w:spacing w:after="0"/>
              <w:rPr>
                <w:rFonts w:ascii="Arial Narrow" w:hAnsi="Arial Narrow"/>
              </w:rPr>
            </w:pPr>
            <w:r w:rsidRPr="00E62D86">
              <w:rPr>
                <w:rFonts w:ascii="Arial Narrow" w:hAnsi="Arial Narrow"/>
              </w:rPr>
              <w:t xml:space="preserve">  Weekend</w:t>
            </w:r>
          </w:p>
        </w:tc>
        <w:tc>
          <w:tcPr>
            <w:tcW w:w="0" w:type="auto"/>
            <w:shd w:val="clear" w:color="auto" w:fill="auto"/>
            <w:noWrap/>
          </w:tcPr>
          <w:p w14:paraId="60F13B65" w14:textId="3794424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18086CE" w14:textId="4EDE0C8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AC06301" w14:textId="306C895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1A2F2DC" w14:textId="4A516A6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34B9F11" w14:textId="1F7AEFE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7220B0C" w14:textId="12CEB82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00E83DC" w14:textId="3A9F781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7E557BF" w14:textId="54B4E41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463F3DC" w14:textId="18F39C0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98EFE9D" w14:textId="6973C258" w:rsidR="00B507BA" w:rsidRPr="00E62D86" w:rsidRDefault="00B507BA" w:rsidP="00F954DC">
            <w:pPr>
              <w:spacing w:after="0"/>
              <w:rPr>
                <w:rFonts w:ascii="Arial Narrow" w:hAnsi="Arial Narrow"/>
                <w:color w:val="000000"/>
                <w:lang w:eastAsia="en-CA"/>
              </w:rPr>
            </w:pPr>
          </w:p>
        </w:tc>
      </w:tr>
      <w:tr w:rsidR="00B507BA" w:rsidRPr="00E62D86" w14:paraId="4F98459E" w14:textId="77777777" w:rsidTr="00B507BA">
        <w:trPr>
          <w:cantSplit/>
          <w:trHeight w:val="288"/>
        </w:trPr>
        <w:tc>
          <w:tcPr>
            <w:tcW w:w="0" w:type="auto"/>
            <w:shd w:val="clear" w:color="auto" w:fill="auto"/>
            <w:noWrap/>
            <w:hideMark/>
          </w:tcPr>
          <w:p w14:paraId="6EF59923"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Admission status</w:t>
            </w:r>
          </w:p>
        </w:tc>
        <w:tc>
          <w:tcPr>
            <w:tcW w:w="0" w:type="auto"/>
            <w:shd w:val="clear" w:color="auto" w:fill="auto"/>
            <w:noWrap/>
          </w:tcPr>
          <w:p w14:paraId="5F00B8A4"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9B85F31"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7128BF0D"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3365746"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6BEF48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6B74EDC"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1591EC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2FE450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FAB191A"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1EEC213" w14:textId="77777777" w:rsidR="00B507BA" w:rsidRPr="00E62D86" w:rsidRDefault="00B507BA" w:rsidP="00F954DC">
            <w:pPr>
              <w:spacing w:after="0"/>
              <w:rPr>
                <w:rFonts w:ascii="Arial Narrow" w:hAnsi="Arial Narrow"/>
                <w:lang w:eastAsia="en-CA"/>
              </w:rPr>
            </w:pPr>
          </w:p>
        </w:tc>
      </w:tr>
      <w:tr w:rsidR="00B507BA" w:rsidRPr="00E62D86" w14:paraId="679C8948" w14:textId="77777777" w:rsidTr="00B507BA">
        <w:trPr>
          <w:cantSplit/>
          <w:trHeight w:val="288"/>
        </w:trPr>
        <w:tc>
          <w:tcPr>
            <w:tcW w:w="0" w:type="auto"/>
            <w:shd w:val="clear" w:color="auto" w:fill="auto"/>
            <w:noWrap/>
            <w:hideMark/>
          </w:tcPr>
          <w:p w14:paraId="1FB39BC3"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Urgent/Emergent</w:t>
            </w:r>
          </w:p>
        </w:tc>
        <w:tc>
          <w:tcPr>
            <w:tcW w:w="0" w:type="auto"/>
            <w:shd w:val="clear" w:color="auto" w:fill="auto"/>
            <w:noWrap/>
          </w:tcPr>
          <w:p w14:paraId="486B47C1" w14:textId="2924A1D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6AC8EA1" w14:textId="7A805AB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4E89653" w14:textId="6A7736D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9DBADD7" w14:textId="134F763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BA8FA14" w14:textId="5C2F07E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C8EBD75" w14:textId="27DCC99B"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B073CCD" w14:textId="6D6DC99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FB42B5D" w14:textId="40B4A6BF"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DF04CAD" w14:textId="705324B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6BA6408" w14:textId="4DC0964F" w:rsidR="00B507BA" w:rsidRPr="00E62D86" w:rsidRDefault="00B507BA" w:rsidP="00F954DC">
            <w:pPr>
              <w:spacing w:after="0"/>
              <w:rPr>
                <w:rFonts w:ascii="Arial Narrow" w:hAnsi="Arial Narrow"/>
                <w:color w:val="000000"/>
                <w:lang w:eastAsia="en-CA"/>
              </w:rPr>
            </w:pPr>
          </w:p>
        </w:tc>
      </w:tr>
      <w:tr w:rsidR="00B507BA" w:rsidRPr="00E62D86" w14:paraId="49C81E5E" w14:textId="77777777" w:rsidTr="00B507BA">
        <w:trPr>
          <w:cantSplit/>
          <w:trHeight w:val="288"/>
        </w:trPr>
        <w:tc>
          <w:tcPr>
            <w:tcW w:w="0" w:type="auto"/>
            <w:shd w:val="clear" w:color="auto" w:fill="auto"/>
            <w:noWrap/>
            <w:hideMark/>
          </w:tcPr>
          <w:p w14:paraId="7B4B6B17"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Otherwise</w:t>
            </w:r>
          </w:p>
        </w:tc>
        <w:tc>
          <w:tcPr>
            <w:tcW w:w="0" w:type="auto"/>
            <w:shd w:val="clear" w:color="auto" w:fill="auto"/>
            <w:noWrap/>
          </w:tcPr>
          <w:p w14:paraId="17584CB1" w14:textId="51978DD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182D507" w14:textId="572F6DE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3334643" w14:textId="3A9DEA3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11B2E36" w14:textId="0C05190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AC8BE76" w14:textId="09A7F8E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23F947A" w14:textId="5E554E4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C2FDD78" w14:textId="1CED800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3501391" w14:textId="19C1051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20B8CC0" w14:textId="34F7994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0236AE1" w14:textId="7D6208C6" w:rsidR="00B507BA" w:rsidRPr="00E62D86" w:rsidRDefault="00B507BA" w:rsidP="00F954DC">
            <w:pPr>
              <w:spacing w:after="0"/>
              <w:rPr>
                <w:rFonts w:ascii="Arial Narrow" w:hAnsi="Arial Narrow"/>
                <w:color w:val="000000"/>
                <w:lang w:eastAsia="en-CA"/>
              </w:rPr>
            </w:pPr>
          </w:p>
        </w:tc>
      </w:tr>
      <w:tr w:rsidR="00B507BA" w:rsidRPr="00E62D86" w14:paraId="7BB6E311" w14:textId="77777777" w:rsidTr="00B507BA">
        <w:trPr>
          <w:cantSplit/>
          <w:trHeight w:val="288"/>
        </w:trPr>
        <w:tc>
          <w:tcPr>
            <w:tcW w:w="0" w:type="auto"/>
            <w:shd w:val="clear" w:color="auto" w:fill="auto"/>
            <w:noWrap/>
            <w:hideMark/>
          </w:tcPr>
          <w:p w14:paraId="1D41D3D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Preoperative transfer history</w:t>
            </w:r>
          </w:p>
        </w:tc>
        <w:tc>
          <w:tcPr>
            <w:tcW w:w="0" w:type="auto"/>
            <w:shd w:val="clear" w:color="auto" w:fill="auto"/>
            <w:noWrap/>
          </w:tcPr>
          <w:p w14:paraId="0167C056"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44A5AB1"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385FBAA"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614730D"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98E8417"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B6E37B9"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E5CBE73"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7032090"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E050589"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11B22EB7" w14:textId="77777777" w:rsidR="00B507BA" w:rsidRPr="00E62D86" w:rsidRDefault="00B507BA" w:rsidP="00F954DC">
            <w:pPr>
              <w:spacing w:after="0"/>
              <w:rPr>
                <w:rFonts w:ascii="Arial Narrow" w:hAnsi="Arial Narrow"/>
                <w:lang w:eastAsia="en-CA"/>
              </w:rPr>
            </w:pPr>
          </w:p>
        </w:tc>
      </w:tr>
      <w:tr w:rsidR="00B507BA" w:rsidRPr="00E62D86" w14:paraId="68B70D36" w14:textId="77777777" w:rsidTr="00B507BA">
        <w:trPr>
          <w:cantSplit/>
          <w:trHeight w:val="288"/>
        </w:trPr>
        <w:tc>
          <w:tcPr>
            <w:tcW w:w="0" w:type="auto"/>
            <w:shd w:val="clear" w:color="auto" w:fill="auto"/>
            <w:noWrap/>
            <w:hideMark/>
          </w:tcPr>
          <w:p w14:paraId="3231F30B"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o</w:t>
            </w:r>
          </w:p>
        </w:tc>
        <w:tc>
          <w:tcPr>
            <w:tcW w:w="0" w:type="auto"/>
            <w:shd w:val="clear" w:color="auto" w:fill="auto"/>
            <w:noWrap/>
          </w:tcPr>
          <w:p w14:paraId="4145CE2E" w14:textId="44C6AAD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E0384BE" w14:textId="5E9993C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808322E" w14:textId="22EFA4F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D7A01A7" w14:textId="32E8AAD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C9E2F92" w14:textId="7DBF673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B93CDF4" w14:textId="27763AE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050E248" w14:textId="59DA518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A05B96D" w14:textId="215BCD2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8A75933" w14:textId="6AD2503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715C1C3" w14:textId="3E29F615" w:rsidR="00B507BA" w:rsidRPr="00E62D86" w:rsidRDefault="00B507BA" w:rsidP="00F954DC">
            <w:pPr>
              <w:spacing w:after="0"/>
              <w:rPr>
                <w:rFonts w:ascii="Arial Narrow" w:hAnsi="Arial Narrow"/>
                <w:color w:val="000000"/>
                <w:lang w:eastAsia="en-CA"/>
              </w:rPr>
            </w:pPr>
          </w:p>
        </w:tc>
      </w:tr>
      <w:tr w:rsidR="00B507BA" w:rsidRPr="00E62D86" w14:paraId="1651511E" w14:textId="77777777" w:rsidTr="00B507BA">
        <w:trPr>
          <w:cantSplit/>
          <w:trHeight w:val="288"/>
        </w:trPr>
        <w:tc>
          <w:tcPr>
            <w:tcW w:w="0" w:type="auto"/>
            <w:shd w:val="clear" w:color="auto" w:fill="auto"/>
            <w:noWrap/>
            <w:hideMark/>
          </w:tcPr>
          <w:p w14:paraId="5182B35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lastRenderedPageBreak/>
              <w:t xml:space="preserve">  </w:t>
            </w:r>
            <w:r w:rsidRPr="00E62D86">
              <w:rPr>
                <w:rFonts w:ascii="Arial Narrow" w:hAnsi="Arial Narrow"/>
                <w:color w:val="000000"/>
                <w:lang w:eastAsia="en-CA"/>
              </w:rPr>
              <w:t>Yes</w:t>
            </w:r>
          </w:p>
        </w:tc>
        <w:tc>
          <w:tcPr>
            <w:tcW w:w="0" w:type="auto"/>
            <w:shd w:val="clear" w:color="auto" w:fill="auto"/>
            <w:noWrap/>
          </w:tcPr>
          <w:p w14:paraId="1E282CCA" w14:textId="0C6F713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64AFCBB" w14:textId="397D0682"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5CE4005" w14:textId="7312F63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47AA820" w14:textId="4AEFF83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090C931" w14:textId="6AA4AF8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D83100D" w14:textId="32C5D5B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80BA5DB" w14:textId="7A3A89C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1E68D6A" w14:textId="2315110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4CBE097" w14:textId="20C0E4C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C73ECD4" w14:textId="1494850C" w:rsidR="00B507BA" w:rsidRPr="00E62D86" w:rsidRDefault="00B507BA" w:rsidP="00F954DC">
            <w:pPr>
              <w:spacing w:after="0"/>
              <w:rPr>
                <w:rFonts w:ascii="Arial Narrow" w:hAnsi="Arial Narrow"/>
                <w:color w:val="000000"/>
                <w:lang w:eastAsia="en-CA"/>
              </w:rPr>
            </w:pPr>
          </w:p>
        </w:tc>
      </w:tr>
      <w:tr w:rsidR="00B507BA" w:rsidRPr="00E62D86" w14:paraId="3D7F6155" w14:textId="77777777" w:rsidTr="00B507BA">
        <w:trPr>
          <w:cantSplit/>
          <w:trHeight w:val="288"/>
        </w:trPr>
        <w:tc>
          <w:tcPr>
            <w:tcW w:w="0" w:type="auto"/>
            <w:shd w:val="clear" w:color="auto" w:fill="auto"/>
            <w:noWrap/>
            <w:hideMark/>
          </w:tcPr>
          <w:p w14:paraId="48A1A60B"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Preoperative procedures</w:t>
            </w:r>
          </w:p>
        </w:tc>
        <w:tc>
          <w:tcPr>
            <w:tcW w:w="0" w:type="auto"/>
            <w:shd w:val="clear" w:color="auto" w:fill="auto"/>
            <w:noWrap/>
          </w:tcPr>
          <w:p w14:paraId="7C6BCC09"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E7F5F84"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07803A86"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D51EBE9"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AD4438E"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C30665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7D3FE70"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AD4E3C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4343CDD"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30FBAD5" w14:textId="77777777" w:rsidR="00B507BA" w:rsidRPr="00E62D86" w:rsidRDefault="00B507BA" w:rsidP="00F954DC">
            <w:pPr>
              <w:spacing w:after="0"/>
              <w:rPr>
                <w:rFonts w:ascii="Arial Narrow" w:hAnsi="Arial Narrow"/>
                <w:lang w:eastAsia="en-CA"/>
              </w:rPr>
            </w:pPr>
          </w:p>
        </w:tc>
      </w:tr>
      <w:tr w:rsidR="00B507BA" w:rsidRPr="00E62D86" w14:paraId="27006DDB" w14:textId="77777777" w:rsidTr="00B507BA">
        <w:trPr>
          <w:cantSplit/>
          <w:trHeight w:val="288"/>
        </w:trPr>
        <w:tc>
          <w:tcPr>
            <w:tcW w:w="0" w:type="auto"/>
            <w:shd w:val="clear" w:color="auto" w:fill="auto"/>
            <w:noWrap/>
            <w:hideMark/>
          </w:tcPr>
          <w:p w14:paraId="5AC5DF8E"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o</w:t>
            </w:r>
          </w:p>
        </w:tc>
        <w:tc>
          <w:tcPr>
            <w:tcW w:w="0" w:type="auto"/>
            <w:shd w:val="clear" w:color="auto" w:fill="auto"/>
            <w:noWrap/>
          </w:tcPr>
          <w:p w14:paraId="741E3714" w14:textId="262B8AA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633FB11" w14:textId="61737A6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3339E4E" w14:textId="41E0A05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E4CFC16" w14:textId="2FBEB2D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A6FCB74" w14:textId="33C1E01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DDD1DE5" w14:textId="5C549415"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6D0C498" w14:textId="7E31ECC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212AC00" w14:textId="74D082A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15D38FD" w14:textId="065E903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0603C92" w14:textId="2A57D3A1" w:rsidR="00B507BA" w:rsidRPr="00E62D86" w:rsidRDefault="00B507BA" w:rsidP="00F954DC">
            <w:pPr>
              <w:spacing w:after="0"/>
              <w:rPr>
                <w:rFonts w:ascii="Arial Narrow" w:hAnsi="Arial Narrow"/>
                <w:color w:val="000000"/>
                <w:lang w:eastAsia="en-CA"/>
              </w:rPr>
            </w:pPr>
          </w:p>
        </w:tc>
      </w:tr>
      <w:tr w:rsidR="00B507BA" w:rsidRPr="00E62D86" w14:paraId="68FA5315" w14:textId="77777777" w:rsidTr="00B507BA">
        <w:trPr>
          <w:cantSplit/>
          <w:trHeight w:val="288"/>
        </w:trPr>
        <w:tc>
          <w:tcPr>
            <w:tcW w:w="0" w:type="auto"/>
            <w:shd w:val="clear" w:color="auto" w:fill="auto"/>
            <w:noWrap/>
            <w:hideMark/>
          </w:tcPr>
          <w:p w14:paraId="5683229B"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Yes</w:t>
            </w:r>
          </w:p>
        </w:tc>
        <w:tc>
          <w:tcPr>
            <w:tcW w:w="0" w:type="auto"/>
            <w:shd w:val="clear" w:color="auto" w:fill="auto"/>
            <w:noWrap/>
          </w:tcPr>
          <w:p w14:paraId="7FD3690D" w14:textId="0DB2DCA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C720245" w14:textId="2FCE056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CCDF624" w14:textId="60E0EC1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468C4A1" w14:textId="15C27A7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24C3094" w14:textId="4B18E97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FF05A4F" w14:textId="28366DA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2C5598C" w14:textId="4F2DB99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8092953" w14:textId="598B46F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2832A58" w14:textId="7EDF59F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CFC5FF7" w14:textId="6F71E15B" w:rsidR="00B507BA" w:rsidRPr="00E62D86" w:rsidRDefault="00B507BA" w:rsidP="00F954DC">
            <w:pPr>
              <w:spacing w:after="0"/>
              <w:rPr>
                <w:rFonts w:ascii="Arial Narrow" w:hAnsi="Arial Narrow"/>
                <w:color w:val="000000"/>
                <w:lang w:eastAsia="en-CA"/>
              </w:rPr>
            </w:pPr>
          </w:p>
        </w:tc>
      </w:tr>
      <w:tr w:rsidR="00B507BA" w:rsidRPr="00E62D86" w14:paraId="5BEE587A" w14:textId="77777777" w:rsidTr="00B507BA">
        <w:trPr>
          <w:cantSplit/>
          <w:trHeight w:val="288"/>
        </w:trPr>
        <w:tc>
          <w:tcPr>
            <w:tcW w:w="0" w:type="auto"/>
            <w:shd w:val="clear" w:color="auto" w:fill="auto"/>
            <w:noWrap/>
            <w:hideMark/>
          </w:tcPr>
          <w:p w14:paraId="665229FD"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Medical reason for delay</w:t>
            </w:r>
            <w:r w:rsidRPr="00E62D86">
              <w:rPr>
                <w:rFonts w:ascii="Arial Narrow" w:hAnsi="Arial Narrow"/>
              </w:rPr>
              <w:t>§</w:t>
            </w:r>
          </w:p>
        </w:tc>
        <w:tc>
          <w:tcPr>
            <w:tcW w:w="0" w:type="auto"/>
            <w:shd w:val="clear" w:color="auto" w:fill="auto"/>
            <w:noWrap/>
          </w:tcPr>
          <w:p w14:paraId="7921B52F"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D30C9F5"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73C07579"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9678903"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3FFFAB3"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1E41913A"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46D1CA2"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8F06663"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994E79D"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086516C" w14:textId="77777777" w:rsidR="00B507BA" w:rsidRPr="00E62D86" w:rsidRDefault="00B507BA" w:rsidP="00F954DC">
            <w:pPr>
              <w:spacing w:after="0"/>
              <w:rPr>
                <w:rFonts w:ascii="Arial Narrow" w:hAnsi="Arial Narrow"/>
                <w:lang w:eastAsia="en-CA"/>
              </w:rPr>
            </w:pPr>
          </w:p>
        </w:tc>
      </w:tr>
      <w:tr w:rsidR="00B507BA" w:rsidRPr="00E62D86" w14:paraId="02334B0E" w14:textId="77777777" w:rsidTr="00B507BA">
        <w:trPr>
          <w:cantSplit/>
          <w:trHeight w:val="288"/>
        </w:trPr>
        <w:tc>
          <w:tcPr>
            <w:tcW w:w="0" w:type="auto"/>
            <w:shd w:val="clear" w:color="auto" w:fill="auto"/>
            <w:noWrap/>
            <w:hideMark/>
          </w:tcPr>
          <w:p w14:paraId="61C51BA8"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o</w:t>
            </w:r>
          </w:p>
        </w:tc>
        <w:tc>
          <w:tcPr>
            <w:tcW w:w="0" w:type="auto"/>
            <w:shd w:val="clear" w:color="auto" w:fill="auto"/>
            <w:noWrap/>
          </w:tcPr>
          <w:p w14:paraId="61C2E5FA" w14:textId="051897D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CFDA1E2" w14:textId="7B30401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9380A74" w14:textId="4D77778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5F5FC8C" w14:textId="377CE55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8E6832A" w14:textId="1C1A495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E42C949" w14:textId="0D94AF6B"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330C612" w14:textId="3A5297C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12B5E22" w14:textId="66D5FCD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7C6FDAB" w14:textId="5AC8DD1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7FE4F41" w14:textId="21C6982E" w:rsidR="00B507BA" w:rsidRPr="00E62D86" w:rsidRDefault="00B507BA" w:rsidP="00F954DC">
            <w:pPr>
              <w:spacing w:after="0"/>
              <w:rPr>
                <w:rFonts w:ascii="Arial Narrow" w:hAnsi="Arial Narrow"/>
                <w:color w:val="000000"/>
                <w:lang w:eastAsia="en-CA"/>
              </w:rPr>
            </w:pPr>
          </w:p>
        </w:tc>
      </w:tr>
      <w:tr w:rsidR="00B507BA" w:rsidRPr="00E62D86" w14:paraId="4C1AE6A4" w14:textId="77777777" w:rsidTr="00B507BA">
        <w:trPr>
          <w:cantSplit/>
          <w:trHeight w:val="288"/>
        </w:trPr>
        <w:tc>
          <w:tcPr>
            <w:tcW w:w="0" w:type="auto"/>
            <w:shd w:val="clear" w:color="auto" w:fill="auto"/>
            <w:noWrap/>
            <w:hideMark/>
          </w:tcPr>
          <w:p w14:paraId="04D314C8"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Yes</w:t>
            </w:r>
          </w:p>
        </w:tc>
        <w:tc>
          <w:tcPr>
            <w:tcW w:w="0" w:type="auto"/>
            <w:shd w:val="clear" w:color="auto" w:fill="auto"/>
            <w:noWrap/>
          </w:tcPr>
          <w:p w14:paraId="30D0F515" w14:textId="607897C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B56E87C" w14:textId="2B25B40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021C8A5" w14:textId="0D6D0A0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B1B357D" w14:textId="793BFD3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DDFC430" w14:textId="0F382DA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C766618" w14:textId="149ABC5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537558D" w14:textId="10BF43D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6D9C9DB" w14:textId="2D7586C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C21A2EA" w14:textId="79A0EB7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173A202" w14:textId="1B85DDF6" w:rsidR="00B507BA" w:rsidRPr="00E62D86" w:rsidRDefault="00B507BA" w:rsidP="00F954DC">
            <w:pPr>
              <w:spacing w:after="0"/>
              <w:rPr>
                <w:rFonts w:ascii="Arial Narrow" w:hAnsi="Arial Narrow"/>
                <w:color w:val="000000"/>
                <w:lang w:eastAsia="en-CA"/>
              </w:rPr>
            </w:pPr>
          </w:p>
        </w:tc>
      </w:tr>
      <w:tr w:rsidR="00B507BA" w:rsidRPr="00E62D86" w14:paraId="7179E6CA" w14:textId="77777777" w:rsidTr="00B507BA">
        <w:trPr>
          <w:cantSplit/>
          <w:trHeight w:val="288"/>
        </w:trPr>
        <w:tc>
          <w:tcPr>
            <w:tcW w:w="0" w:type="auto"/>
            <w:shd w:val="clear" w:color="auto" w:fill="auto"/>
            <w:noWrap/>
            <w:hideMark/>
          </w:tcPr>
          <w:p w14:paraId="3F0EF919"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Hospital type at surgery</w:t>
            </w:r>
            <w:r w:rsidRPr="00E62D86">
              <w:rPr>
                <w:rFonts w:ascii="Arial Narrow" w:hAnsi="Arial Narrow"/>
              </w:rPr>
              <w:t>||</w:t>
            </w:r>
          </w:p>
        </w:tc>
        <w:tc>
          <w:tcPr>
            <w:tcW w:w="0" w:type="auto"/>
            <w:shd w:val="clear" w:color="auto" w:fill="auto"/>
            <w:noWrap/>
          </w:tcPr>
          <w:p w14:paraId="3C76F904"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B3BEC7D"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04EC4FAE"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8B978A2"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7E55E86B"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0C23D9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76C1B94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00ED901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4BD9E2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6968B879" w14:textId="77777777" w:rsidR="00B507BA" w:rsidRPr="00E62D86" w:rsidRDefault="00B507BA" w:rsidP="00F954DC">
            <w:pPr>
              <w:spacing w:after="0"/>
              <w:rPr>
                <w:rFonts w:ascii="Arial Narrow" w:hAnsi="Arial Narrow"/>
                <w:lang w:eastAsia="en-CA"/>
              </w:rPr>
            </w:pPr>
          </w:p>
        </w:tc>
      </w:tr>
      <w:tr w:rsidR="00B507BA" w:rsidRPr="00E62D86" w14:paraId="4BEC6551" w14:textId="77777777" w:rsidTr="00B507BA">
        <w:trPr>
          <w:cantSplit/>
          <w:trHeight w:val="288"/>
        </w:trPr>
        <w:tc>
          <w:tcPr>
            <w:tcW w:w="0" w:type="auto"/>
            <w:shd w:val="clear" w:color="auto" w:fill="auto"/>
            <w:noWrap/>
            <w:hideMark/>
          </w:tcPr>
          <w:p w14:paraId="6C97BA08"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Teaching</w:t>
            </w:r>
          </w:p>
        </w:tc>
        <w:tc>
          <w:tcPr>
            <w:tcW w:w="0" w:type="auto"/>
            <w:shd w:val="clear" w:color="auto" w:fill="auto"/>
            <w:noWrap/>
          </w:tcPr>
          <w:p w14:paraId="13C8BF44" w14:textId="02F6FA6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75E5F02" w14:textId="34A6EDA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A6F9843" w14:textId="2161813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630EF39" w14:textId="28034B0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E562FFA" w14:textId="37A74B5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B7B7498" w14:textId="1898C41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A34BED7" w14:textId="34BB82E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48A0CDC" w14:textId="6858E0F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F1C03BB" w14:textId="467096E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0C7CC10" w14:textId="0D63BDAF" w:rsidR="00B507BA" w:rsidRPr="00E62D86" w:rsidRDefault="00B507BA" w:rsidP="00F954DC">
            <w:pPr>
              <w:spacing w:after="0"/>
              <w:rPr>
                <w:rFonts w:ascii="Arial Narrow" w:hAnsi="Arial Narrow"/>
                <w:color w:val="000000"/>
                <w:lang w:eastAsia="en-CA"/>
              </w:rPr>
            </w:pPr>
          </w:p>
        </w:tc>
      </w:tr>
      <w:tr w:rsidR="00B507BA" w:rsidRPr="00E62D86" w14:paraId="1F3C8A8D" w14:textId="77777777" w:rsidTr="00B507BA">
        <w:trPr>
          <w:cantSplit/>
          <w:trHeight w:val="288"/>
        </w:trPr>
        <w:tc>
          <w:tcPr>
            <w:tcW w:w="0" w:type="auto"/>
            <w:shd w:val="clear" w:color="auto" w:fill="auto"/>
            <w:noWrap/>
            <w:hideMark/>
          </w:tcPr>
          <w:p w14:paraId="46F7B6A8"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Community-Large</w:t>
            </w:r>
          </w:p>
        </w:tc>
        <w:tc>
          <w:tcPr>
            <w:tcW w:w="0" w:type="auto"/>
            <w:shd w:val="clear" w:color="auto" w:fill="auto"/>
            <w:noWrap/>
          </w:tcPr>
          <w:p w14:paraId="282729E4" w14:textId="5D8DA9C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17EE806" w14:textId="29131EB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C97D9A2" w14:textId="2FCB65F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885298A" w14:textId="46B52EA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7978AF1" w14:textId="0AD273E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BBA2A65" w14:textId="16CE7E5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FF965A4" w14:textId="4D8C34B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DBD35A4" w14:textId="0011FFB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EBFD873" w14:textId="312C003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0DFA7FF" w14:textId="57F01A40" w:rsidR="00B507BA" w:rsidRPr="00E62D86" w:rsidRDefault="00B507BA" w:rsidP="00F954DC">
            <w:pPr>
              <w:spacing w:after="0"/>
              <w:rPr>
                <w:rFonts w:ascii="Arial Narrow" w:hAnsi="Arial Narrow"/>
                <w:color w:val="000000"/>
                <w:lang w:eastAsia="en-CA"/>
              </w:rPr>
            </w:pPr>
          </w:p>
        </w:tc>
      </w:tr>
      <w:tr w:rsidR="00B507BA" w:rsidRPr="00E62D86" w14:paraId="741D46D3" w14:textId="77777777" w:rsidTr="00B507BA">
        <w:trPr>
          <w:cantSplit/>
          <w:trHeight w:val="288"/>
        </w:trPr>
        <w:tc>
          <w:tcPr>
            <w:tcW w:w="0" w:type="auto"/>
            <w:shd w:val="clear" w:color="auto" w:fill="auto"/>
            <w:noWrap/>
            <w:hideMark/>
          </w:tcPr>
          <w:p w14:paraId="709BFD7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Community-Medium, Small</w:t>
            </w:r>
          </w:p>
        </w:tc>
        <w:tc>
          <w:tcPr>
            <w:tcW w:w="0" w:type="auto"/>
            <w:shd w:val="clear" w:color="auto" w:fill="auto"/>
            <w:noWrap/>
          </w:tcPr>
          <w:p w14:paraId="2B56C290" w14:textId="5F5085A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A72DCC3" w14:textId="2C3744A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38C057F" w14:textId="4838202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DBBBF1E" w14:textId="6C9C6E1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69F9D8A" w14:textId="2A1E6F3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46BA773" w14:textId="2C67EDE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103CB69" w14:textId="7E01F6D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99F2C72" w14:textId="2AE067F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A78FF2F" w14:textId="093755B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E28BE3" w14:textId="1EB7B8C0" w:rsidR="00B507BA" w:rsidRPr="00E62D86" w:rsidRDefault="00B507BA" w:rsidP="00F954DC">
            <w:pPr>
              <w:spacing w:after="0"/>
              <w:rPr>
                <w:rFonts w:ascii="Arial Narrow" w:hAnsi="Arial Narrow"/>
                <w:color w:val="000000"/>
                <w:lang w:eastAsia="en-CA"/>
              </w:rPr>
            </w:pPr>
          </w:p>
        </w:tc>
      </w:tr>
      <w:tr w:rsidR="00B507BA" w:rsidRPr="00E62D86" w14:paraId="47D65478" w14:textId="77777777" w:rsidTr="00B507BA">
        <w:trPr>
          <w:cantSplit/>
          <w:trHeight w:val="288"/>
        </w:trPr>
        <w:tc>
          <w:tcPr>
            <w:tcW w:w="0" w:type="auto"/>
            <w:shd w:val="clear" w:color="auto" w:fill="auto"/>
            <w:noWrap/>
            <w:hideMark/>
          </w:tcPr>
          <w:p w14:paraId="2232F1C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Fracture type</w:t>
            </w:r>
          </w:p>
        </w:tc>
        <w:tc>
          <w:tcPr>
            <w:tcW w:w="0" w:type="auto"/>
            <w:shd w:val="clear" w:color="auto" w:fill="auto"/>
            <w:noWrap/>
          </w:tcPr>
          <w:p w14:paraId="17734DEB"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D81014B"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91B7AAE"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E3E3648"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3B55687"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1EC541E0"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07CF722"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5219524"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4634BFD"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4066EE72" w14:textId="77777777" w:rsidR="00B507BA" w:rsidRPr="00E62D86" w:rsidRDefault="00B507BA" w:rsidP="00F954DC">
            <w:pPr>
              <w:spacing w:after="0"/>
              <w:rPr>
                <w:rFonts w:ascii="Arial Narrow" w:hAnsi="Arial Narrow"/>
                <w:lang w:eastAsia="en-CA"/>
              </w:rPr>
            </w:pPr>
          </w:p>
        </w:tc>
      </w:tr>
      <w:tr w:rsidR="00B507BA" w:rsidRPr="00E62D86" w14:paraId="6787E071" w14:textId="77777777" w:rsidTr="00B507BA">
        <w:trPr>
          <w:cantSplit/>
          <w:trHeight w:val="288"/>
        </w:trPr>
        <w:tc>
          <w:tcPr>
            <w:tcW w:w="0" w:type="auto"/>
            <w:shd w:val="clear" w:color="auto" w:fill="auto"/>
            <w:noWrap/>
            <w:hideMark/>
          </w:tcPr>
          <w:p w14:paraId="04735D42"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Transcervical</w:t>
            </w:r>
          </w:p>
        </w:tc>
        <w:tc>
          <w:tcPr>
            <w:tcW w:w="0" w:type="auto"/>
            <w:shd w:val="clear" w:color="auto" w:fill="auto"/>
            <w:noWrap/>
          </w:tcPr>
          <w:p w14:paraId="58CD6266" w14:textId="607406B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A44D073" w14:textId="016D7D7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CFDAD1D" w14:textId="0D07DB1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AE6E323" w14:textId="791A9D0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6A498FF" w14:textId="78F8BA9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38E3BF6" w14:textId="1B431E9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29F3797" w14:textId="2CAD9BE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12472EB" w14:textId="5B50252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E59A420" w14:textId="0A32D63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FFA11C0" w14:textId="2F23C46A" w:rsidR="00B507BA" w:rsidRPr="00E62D86" w:rsidRDefault="00B507BA" w:rsidP="00F954DC">
            <w:pPr>
              <w:spacing w:after="0"/>
              <w:rPr>
                <w:rFonts w:ascii="Arial Narrow" w:hAnsi="Arial Narrow"/>
                <w:color w:val="000000"/>
                <w:lang w:eastAsia="en-CA"/>
              </w:rPr>
            </w:pPr>
          </w:p>
        </w:tc>
      </w:tr>
      <w:tr w:rsidR="00B507BA" w:rsidRPr="00E62D86" w14:paraId="71E9560D" w14:textId="77777777" w:rsidTr="00B507BA">
        <w:trPr>
          <w:cantSplit/>
          <w:trHeight w:val="288"/>
        </w:trPr>
        <w:tc>
          <w:tcPr>
            <w:tcW w:w="0" w:type="auto"/>
            <w:shd w:val="clear" w:color="auto" w:fill="auto"/>
            <w:noWrap/>
            <w:hideMark/>
          </w:tcPr>
          <w:p w14:paraId="62BA4C4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Intertrochanteric or subtrochanteric</w:t>
            </w:r>
          </w:p>
        </w:tc>
        <w:tc>
          <w:tcPr>
            <w:tcW w:w="0" w:type="auto"/>
            <w:shd w:val="clear" w:color="auto" w:fill="auto"/>
            <w:noWrap/>
          </w:tcPr>
          <w:p w14:paraId="200C4776" w14:textId="19BCF3D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21E3849" w14:textId="32DB14E2"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C6207C3" w14:textId="6A2BF17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7D08301" w14:textId="55F319A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53E9BED" w14:textId="3744656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DF08F6A" w14:textId="54B4CDB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0BAB7D0" w14:textId="4766FAE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62A8C64" w14:textId="5C3A65F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958AC66" w14:textId="5271363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9DA9741" w14:textId="5E32804F" w:rsidR="00B507BA" w:rsidRPr="00E62D86" w:rsidRDefault="00B507BA" w:rsidP="00F954DC">
            <w:pPr>
              <w:spacing w:after="0"/>
              <w:rPr>
                <w:rFonts w:ascii="Arial Narrow" w:hAnsi="Arial Narrow"/>
                <w:color w:val="000000"/>
                <w:lang w:eastAsia="en-CA"/>
              </w:rPr>
            </w:pPr>
          </w:p>
        </w:tc>
      </w:tr>
      <w:tr w:rsidR="00B507BA" w:rsidRPr="00E62D86" w14:paraId="47A920BA" w14:textId="77777777" w:rsidTr="00B507BA">
        <w:trPr>
          <w:cantSplit/>
          <w:trHeight w:val="288"/>
        </w:trPr>
        <w:tc>
          <w:tcPr>
            <w:tcW w:w="0" w:type="auto"/>
            <w:shd w:val="clear" w:color="auto" w:fill="auto"/>
            <w:noWrap/>
            <w:hideMark/>
          </w:tcPr>
          <w:p w14:paraId="1F972ED4"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Procedure type</w:t>
            </w:r>
          </w:p>
        </w:tc>
        <w:tc>
          <w:tcPr>
            <w:tcW w:w="0" w:type="auto"/>
            <w:shd w:val="clear" w:color="auto" w:fill="auto"/>
            <w:noWrap/>
          </w:tcPr>
          <w:p w14:paraId="05EC4978"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4CB3AE3"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39EFC72"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5475D0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DC9D268"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2999DF9"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A4E2A28"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33B40C0F"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1D3F78E3"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70D6359" w14:textId="77777777" w:rsidR="00B507BA" w:rsidRPr="00E62D86" w:rsidRDefault="00B507BA" w:rsidP="00F954DC">
            <w:pPr>
              <w:spacing w:after="0"/>
              <w:rPr>
                <w:rFonts w:ascii="Arial Narrow" w:hAnsi="Arial Narrow"/>
                <w:lang w:eastAsia="en-CA"/>
              </w:rPr>
            </w:pPr>
          </w:p>
        </w:tc>
      </w:tr>
      <w:tr w:rsidR="00B507BA" w:rsidRPr="00E62D86" w14:paraId="65071A5D" w14:textId="77777777" w:rsidTr="00B507BA">
        <w:trPr>
          <w:cantSplit/>
          <w:trHeight w:val="288"/>
        </w:trPr>
        <w:tc>
          <w:tcPr>
            <w:tcW w:w="0" w:type="auto"/>
            <w:shd w:val="clear" w:color="auto" w:fill="auto"/>
            <w:noWrap/>
            <w:hideMark/>
          </w:tcPr>
          <w:p w14:paraId="3E595FC7"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Fixation</w:t>
            </w:r>
          </w:p>
        </w:tc>
        <w:tc>
          <w:tcPr>
            <w:tcW w:w="0" w:type="auto"/>
            <w:shd w:val="clear" w:color="auto" w:fill="auto"/>
            <w:noWrap/>
          </w:tcPr>
          <w:p w14:paraId="05BC37D4" w14:textId="38C2860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0B66E06" w14:textId="0DC77AE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1A7A3E4" w14:textId="7577BE2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7470EC8" w14:textId="27B2126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C0F0E43" w14:textId="2784AB7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8A2E0A1" w14:textId="5FB7C16F"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B90547B" w14:textId="6FC1251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B05E446" w14:textId="0B23996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C13395B" w14:textId="39519DE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88C2F7F" w14:textId="00E3AC32" w:rsidR="00B507BA" w:rsidRPr="00E62D86" w:rsidRDefault="00B507BA" w:rsidP="00F954DC">
            <w:pPr>
              <w:spacing w:after="0"/>
              <w:rPr>
                <w:rFonts w:ascii="Arial Narrow" w:hAnsi="Arial Narrow"/>
                <w:color w:val="000000"/>
                <w:lang w:eastAsia="en-CA"/>
              </w:rPr>
            </w:pPr>
          </w:p>
        </w:tc>
      </w:tr>
      <w:tr w:rsidR="00B507BA" w:rsidRPr="00E62D86" w14:paraId="4B3B10B7" w14:textId="77777777" w:rsidTr="00B507BA">
        <w:trPr>
          <w:cantSplit/>
          <w:trHeight w:val="288"/>
        </w:trPr>
        <w:tc>
          <w:tcPr>
            <w:tcW w:w="0" w:type="auto"/>
            <w:shd w:val="clear" w:color="auto" w:fill="auto"/>
            <w:noWrap/>
            <w:hideMark/>
          </w:tcPr>
          <w:p w14:paraId="5C8B4BF5"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Arthroplasty</w:t>
            </w:r>
          </w:p>
        </w:tc>
        <w:tc>
          <w:tcPr>
            <w:tcW w:w="0" w:type="auto"/>
            <w:shd w:val="clear" w:color="auto" w:fill="auto"/>
            <w:noWrap/>
          </w:tcPr>
          <w:p w14:paraId="66EDDE9A" w14:textId="15E8FAD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E81A9AA" w14:textId="1BB1FAA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F56B1ED" w14:textId="152DDE3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BF4C2C4" w14:textId="01D2F5D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7E0A1BD" w14:textId="4349D09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FA97C8B" w14:textId="309AF22F"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41BB2C4" w14:textId="37CF8E8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5A5F3F9" w14:textId="5D058516"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A8D9170" w14:textId="1ED1430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4116ACD" w14:textId="199C5E10" w:rsidR="00B507BA" w:rsidRPr="00E62D86" w:rsidRDefault="00B507BA" w:rsidP="00F954DC">
            <w:pPr>
              <w:spacing w:after="0"/>
              <w:rPr>
                <w:rFonts w:ascii="Arial Narrow" w:hAnsi="Arial Narrow"/>
                <w:color w:val="000000"/>
                <w:lang w:eastAsia="en-CA"/>
              </w:rPr>
            </w:pPr>
          </w:p>
        </w:tc>
      </w:tr>
      <w:tr w:rsidR="00B507BA" w:rsidRPr="00E62D86" w14:paraId="26072437" w14:textId="77777777" w:rsidTr="00B507BA">
        <w:trPr>
          <w:cantSplit/>
          <w:trHeight w:val="288"/>
        </w:trPr>
        <w:tc>
          <w:tcPr>
            <w:tcW w:w="0" w:type="auto"/>
            <w:shd w:val="clear" w:color="auto" w:fill="auto"/>
            <w:noWrap/>
            <w:hideMark/>
          </w:tcPr>
          <w:p w14:paraId="33FD18F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Treatment era</w:t>
            </w:r>
          </w:p>
        </w:tc>
        <w:tc>
          <w:tcPr>
            <w:tcW w:w="0" w:type="auto"/>
            <w:shd w:val="clear" w:color="auto" w:fill="auto"/>
            <w:noWrap/>
          </w:tcPr>
          <w:p w14:paraId="0FB2B4F0"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5D4176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493B24C"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712BF78E"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EC4FCA5"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61D1BBC"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45BDD450"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1E86D2D0"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5522F8F"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CF74B0E" w14:textId="77777777" w:rsidR="00B507BA" w:rsidRPr="00E62D86" w:rsidRDefault="00B507BA" w:rsidP="00F954DC">
            <w:pPr>
              <w:spacing w:after="0"/>
              <w:rPr>
                <w:rFonts w:ascii="Arial Narrow" w:hAnsi="Arial Narrow"/>
                <w:lang w:eastAsia="en-CA"/>
              </w:rPr>
            </w:pPr>
          </w:p>
        </w:tc>
      </w:tr>
      <w:tr w:rsidR="00B507BA" w:rsidRPr="00E62D86" w14:paraId="51F5ED18" w14:textId="77777777" w:rsidTr="00B507BA">
        <w:trPr>
          <w:cantSplit/>
          <w:trHeight w:val="288"/>
        </w:trPr>
        <w:tc>
          <w:tcPr>
            <w:tcW w:w="0" w:type="auto"/>
            <w:shd w:val="clear" w:color="auto" w:fill="auto"/>
            <w:noWrap/>
            <w:hideMark/>
          </w:tcPr>
          <w:p w14:paraId="7B051A6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2004–2006</w:t>
            </w:r>
          </w:p>
        </w:tc>
        <w:tc>
          <w:tcPr>
            <w:tcW w:w="0" w:type="auto"/>
            <w:shd w:val="clear" w:color="auto" w:fill="auto"/>
            <w:noWrap/>
          </w:tcPr>
          <w:p w14:paraId="0DD406F8" w14:textId="0BFCC13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A1C0820" w14:textId="1FEE173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07077A9" w14:textId="7A54BD4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5AB6589" w14:textId="21B00FA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B631C21" w14:textId="0CD6A62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43ACBEB" w14:textId="7119FB9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EADDD7A" w14:textId="56435B7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F164266" w14:textId="7CB5672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3FE1BEB" w14:textId="7FF1DCE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681F08B" w14:textId="25EC93E1" w:rsidR="00B507BA" w:rsidRPr="00E62D86" w:rsidRDefault="00B507BA" w:rsidP="00F954DC">
            <w:pPr>
              <w:spacing w:after="0"/>
              <w:rPr>
                <w:rFonts w:ascii="Arial Narrow" w:hAnsi="Arial Narrow"/>
                <w:color w:val="000000"/>
                <w:lang w:eastAsia="en-CA"/>
              </w:rPr>
            </w:pPr>
          </w:p>
        </w:tc>
      </w:tr>
      <w:tr w:rsidR="00B507BA" w:rsidRPr="00E62D86" w14:paraId="6FE26CA9" w14:textId="77777777" w:rsidTr="00B507BA">
        <w:trPr>
          <w:cantSplit/>
          <w:trHeight w:val="288"/>
        </w:trPr>
        <w:tc>
          <w:tcPr>
            <w:tcW w:w="0" w:type="auto"/>
            <w:shd w:val="clear" w:color="auto" w:fill="auto"/>
            <w:noWrap/>
            <w:hideMark/>
          </w:tcPr>
          <w:p w14:paraId="6295A16F"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2007–2009</w:t>
            </w:r>
          </w:p>
        </w:tc>
        <w:tc>
          <w:tcPr>
            <w:tcW w:w="0" w:type="auto"/>
            <w:shd w:val="clear" w:color="auto" w:fill="auto"/>
            <w:noWrap/>
          </w:tcPr>
          <w:p w14:paraId="215F18DC" w14:textId="0E973CB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8497B39" w14:textId="591826D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609289B" w14:textId="54F86A7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8676F30" w14:textId="36AE3A1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3217D13" w14:textId="512940F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6C80650" w14:textId="1F9C7B0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2A6FEAE" w14:textId="79AA917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B854E53" w14:textId="066C093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41A9C53" w14:textId="3A666CE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BEBCB49" w14:textId="7A8E2676" w:rsidR="00B507BA" w:rsidRPr="00E62D86" w:rsidRDefault="00B507BA" w:rsidP="00F954DC">
            <w:pPr>
              <w:spacing w:after="0"/>
              <w:rPr>
                <w:rFonts w:ascii="Arial Narrow" w:hAnsi="Arial Narrow"/>
                <w:color w:val="000000"/>
                <w:lang w:eastAsia="en-CA"/>
              </w:rPr>
            </w:pPr>
          </w:p>
        </w:tc>
      </w:tr>
      <w:tr w:rsidR="00B507BA" w:rsidRPr="00E62D86" w14:paraId="05ABA991" w14:textId="77777777" w:rsidTr="00B507BA">
        <w:trPr>
          <w:cantSplit/>
          <w:trHeight w:val="288"/>
        </w:trPr>
        <w:tc>
          <w:tcPr>
            <w:tcW w:w="0" w:type="auto"/>
            <w:shd w:val="clear" w:color="auto" w:fill="auto"/>
            <w:noWrap/>
            <w:hideMark/>
          </w:tcPr>
          <w:p w14:paraId="5C6F71A0"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2010–2012</w:t>
            </w:r>
          </w:p>
        </w:tc>
        <w:tc>
          <w:tcPr>
            <w:tcW w:w="0" w:type="auto"/>
            <w:shd w:val="clear" w:color="auto" w:fill="auto"/>
            <w:noWrap/>
          </w:tcPr>
          <w:p w14:paraId="3A66E60F" w14:textId="1A6498E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894AC9C" w14:textId="30DC9C4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AAEAA60" w14:textId="6245F53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9CAE637" w14:textId="543A7922"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7EE8E71" w14:textId="1596C61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5DB634F" w14:textId="72828E3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C7DBADE" w14:textId="72AD041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E76C970" w14:textId="5D96865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E1AB205" w14:textId="45B2208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12C259C" w14:textId="5B00B87B" w:rsidR="00B507BA" w:rsidRPr="00E62D86" w:rsidRDefault="00B507BA" w:rsidP="00F954DC">
            <w:pPr>
              <w:spacing w:after="0"/>
              <w:rPr>
                <w:rFonts w:ascii="Arial Narrow" w:hAnsi="Arial Narrow"/>
                <w:color w:val="000000"/>
                <w:lang w:eastAsia="en-CA"/>
              </w:rPr>
            </w:pPr>
          </w:p>
        </w:tc>
      </w:tr>
      <w:tr w:rsidR="00B507BA" w:rsidRPr="00E62D86" w14:paraId="00248876" w14:textId="77777777" w:rsidTr="00B507BA">
        <w:trPr>
          <w:cantSplit/>
          <w:trHeight w:val="288"/>
        </w:trPr>
        <w:tc>
          <w:tcPr>
            <w:tcW w:w="0" w:type="auto"/>
            <w:shd w:val="clear" w:color="auto" w:fill="auto"/>
            <w:noWrap/>
            <w:hideMark/>
          </w:tcPr>
          <w:p w14:paraId="2594D5A0"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color w:val="000000"/>
                <w:lang w:eastAsia="en-CA"/>
              </w:rPr>
              <w:t>Province of surgery</w:t>
            </w:r>
          </w:p>
        </w:tc>
        <w:tc>
          <w:tcPr>
            <w:tcW w:w="0" w:type="auto"/>
            <w:shd w:val="clear" w:color="auto" w:fill="auto"/>
            <w:noWrap/>
          </w:tcPr>
          <w:p w14:paraId="59D42C92" w14:textId="77777777"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BBEC7E3"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1072A0E"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2AE525B7"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33E4B406"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67DB1C26"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5BD3D311"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68551747" w14:textId="77777777" w:rsidR="00B507BA" w:rsidRPr="00E62D86" w:rsidRDefault="00B507BA" w:rsidP="00F954DC">
            <w:pPr>
              <w:spacing w:after="0"/>
              <w:rPr>
                <w:rFonts w:ascii="Arial Narrow" w:hAnsi="Arial Narrow"/>
                <w:lang w:eastAsia="en-CA"/>
              </w:rPr>
            </w:pPr>
          </w:p>
        </w:tc>
        <w:tc>
          <w:tcPr>
            <w:tcW w:w="0" w:type="auto"/>
            <w:shd w:val="clear" w:color="auto" w:fill="auto"/>
            <w:noWrap/>
          </w:tcPr>
          <w:p w14:paraId="236AF269" w14:textId="77777777" w:rsidR="00B507BA" w:rsidRPr="00E62D86" w:rsidRDefault="00B507BA" w:rsidP="00F954DC">
            <w:pPr>
              <w:spacing w:after="0"/>
              <w:jc w:val="right"/>
              <w:rPr>
                <w:rFonts w:ascii="Arial Narrow" w:hAnsi="Arial Narrow"/>
                <w:lang w:eastAsia="en-CA"/>
              </w:rPr>
            </w:pPr>
          </w:p>
        </w:tc>
        <w:tc>
          <w:tcPr>
            <w:tcW w:w="0" w:type="auto"/>
            <w:shd w:val="clear" w:color="auto" w:fill="auto"/>
            <w:noWrap/>
          </w:tcPr>
          <w:p w14:paraId="58E26409" w14:textId="77777777" w:rsidR="00B507BA" w:rsidRPr="00E62D86" w:rsidRDefault="00B507BA" w:rsidP="00F954DC">
            <w:pPr>
              <w:spacing w:after="0"/>
              <w:rPr>
                <w:rFonts w:ascii="Arial Narrow" w:hAnsi="Arial Narrow"/>
                <w:lang w:eastAsia="en-CA"/>
              </w:rPr>
            </w:pPr>
          </w:p>
        </w:tc>
      </w:tr>
      <w:tr w:rsidR="00B507BA" w:rsidRPr="00E62D86" w14:paraId="318C2692" w14:textId="77777777" w:rsidTr="00B507BA">
        <w:trPr>
          <w:cantSplit/>
          <w:trHeight w:val="288"/>
        </w:trPr>
        <w:tc>
          <w:tcPr>
            <w:tcW w:w="0" w:type="auto"/>
            <w:shd w:val="clear" w:color="auto" w:fill="auto"/>
            <w:noWrap/>
            <w:hideMark/>
          </w:tcPr>
          <w:p w14:paraId="1493CC85"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Alberta</w:t>
            </w:r>
          </w:p>
        </w:tc>
        <w:tc>
          <w:tcPr>
            <w:tcW w:w="0" w:type="auto"/>
            <w:shd w:val="clear" w:color="auto" w:fill="auto"/>
            <w:noWrap/>
          </w:tcPr>
          <w:p w14:paraId="0519BFE5" w14:textId="2E48727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7E3712A" w14:textId="2135F6C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B793466" w14:textId="745CA51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3DC1ECB" w14:textId="19EEAC82"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E96479B" w14:textId="51F75E6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645FADF" w14:textId="41F7940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5B616A1" w14:textId="211BC8E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58EDB42" w14:textId="24DBD8E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47E325E" w14:textId="698816B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85F0D40" w14:textId="204A9D7A" w:rsidR="00B507BA" w:rsidRPr="00E62D86" w:rsidRDefault="00B507BA" w:rsidP="00F954DC">
            <w:pPr>
              <w:spacing w:after="0"/>
              <w:rPr>
                <w:rFonts w:ascii="Arial Narrow" w:hAnsi="Arial Narrow"/>
                <w:color w:val="000000"/>
                <w:lang w:eastAsia="en-CA"/>
              </w:rPr>
            </w:pPr>
          </w:p>
        </w:tc>
      </w:tr>
      <w:tr w:rsidR="00B507BA" w:rsidRPr="00E62D86" w14:paraId="3F523369" w14:textId="77777777" w:rsidTr="00B507BA">
        <w:trPr>
          <w:cantSplit/>
          <w:trHeight w:val="288"/>
        </w:trPr>
        <w:tc>
          <w:tcPr>
            <w:tcW w:w="0" w:type="auto"/>
            <w:shd w:val="clear" w:color="auto" w:fill="auto"/>
            <w:noWrap/>
            <w:hideMark/>
          </w:tcPr>
          <w:p w14:paraId="68B06C1A"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British Columbia</w:t>
            </w:r>
          </w:p>
        </w:tc>
        <w:tc>
          <w:tcPr>
            <w:tcW w:w="0" w:type="auto"/>
            <w:shd w:val="clear" w:color="auto" w:fill="auto"/>
            <w:noWrap/>
          </w:tcPr>
          <w:p w14:paraId="53302312" w14:textId="14BB548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8BE4C84" w14:textId="2D403EF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78A6222" w14:textId="2FE2DCE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2E387B2" w14:textId="3F1F53E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DD98D3B" w14:textId="48CB6CF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0BFAE9" w14:textId="770653D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CA57477" w14:textId="6AA27F9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271DF70" w14:textId="2C30E3D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59575DF" w14:textId="765168D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1D7CFF8" w14:textId="2C5C91C8" w:rsidR="00B507BA" w:rsidRPr="00E62D86" w:rsidRDefault="00B507BA" w:rsidP="00F954DC">
            <w:pPr>
              <w:spacing w:after="0"/>
              <w:rPr>
                <w:rFonts w:ascii="Arial Narrow" w:hAnsi="Arial Narrow"/>
                <w:color w:val="000000"/>
                <w:lang w:eastAsia="en-CA"/>
              </w:rPr>
            </w:pPr>
          </w:p>
        </w:tc>
      </w:tr>
      <w:tr w:rsidR="00B507BA" w:rsidRPr="00E62D86" w14:paraId="1902608A" w14:textId="77777777" w:rsidTr="00B507BA">
        <w:trPr>
          <w:cantSplit/>
          <w:trHeight w:val="288"/>
        </w:trPr>
        <w:tc>
          <w:tcPr>
            <w:tcW w:w="0" w:type="auto"/>
            <w:shd w:val="clear" w:color="auto" w:fill="auto"/>
            <w:noWrap/>
            <w:hideMark/>
          </w:tcPr>
          <w:p w14:paraId="4F8B2693"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Manitoba</w:t>
            </w:r>
          </w:p>
        </w:tc>
        <w:tc>
          <w:tcPr>
            <w:tcW w:w="0" w:type="auto"/>
            <w:shd w:val="clear" w:color="auto" w:fill="auto"/>
            <w:noWrap/>
          </w:tcPr>
          <w:p w14:paraId="2853B0AB" w14:textId="509F289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DAD4CBD" w14:textId="7B7B9F6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C65C679" w14:textId="7FBFC87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77C0BAB" w14:textId="52A42F8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CD84E68" w14:textId="55CA72D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144907F" w14:textId="3B480A93"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E683221" w14:textId="1EEE693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57D53C" w14:textId="3BC2100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A9C2FF2" w14:textId="465165F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4E825E3" w14:textId="71A79D7B" w:rsidR="00B507BA" w:rsidRPr="00E62D86" w:rsidRDefault="00B507BA" w:rsidP="00F954DC">
            <w:pPr>
              <w:spacing w:after="0"/>
              <w:rPr>
                <w:rFonts w:ascii="Arial Narrow" w:hAnsi="Arial Narrow"/>
                <w:color w:val="000000"/>
                <w:lang w:eastAsia="en-CA"/>
              </w:rPr>
            </w:pPr>
          </w:p>
        </w:tc>
      </w:tr>
      <w:tr w:rsidR="00B507BA" w:rsidRPr="00E62D86" w14:paraId="4951C229" w14:textId="77777777" w:rsidTr="00B507BA">
        <w:trPr>
          <w:cantSplit/>
          <w:trHeight w:val="288"/>
        </w:trPr>
        <w:tc>
          <w:tcPr>
            <w:tcW w:w="0" w:type="auto"/>
            <w:shd w:val="clear" w:color="auto" w:fill="auto"/>
            <w:noWrap/>
            <w:hideMark/>
          </w:tcPr>
          <w:p w14:paraId="0B3E5744"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ew Brunswick</w:t>
            </w:r>
          </w:p>
        </w:tc>
        <w:tc>
          <w:tcPr>
            <w:tcW w:w="0" w:type="auto"/>
            <w:shd w:val="clear" w:color="auto" w:fill="auto"/>
            <w:noWrap/>
          </w:tcPr>
          <w:p w14:paraId="71A689F7" w14:textId="615F30B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D07C6C3" w14:textId="704D526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4E60EE3F" w14:textId="5996266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7A0C4B2" w14:textId="0EFEA1E9"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DA6CA63" w14:textId="40A4D7FB"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2AF1D32" w14:textId="5216681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2FFC9EE" w14:textId="1626304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9F25CDF" w14:textId="2A36DF6D"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1E18D56" w14:textId="51FB213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4F8012B" w14:textId="04E4A0D8" w:rsidR="00B507BA" w:rsidRPr="00E62D86" w:rsidRDefault="00B507BA" w:rsidP="00F954DC">
            <w:pPr>
              <w:spacing w:after="0"/>
              <w:rPr>
                <w:rFonts w:ascii="Arial Narrow" w:hAnsi="Arial Narrow"/>
                <w:color w:val="000000"/>
                <w:lang w:eastAsia="en-CA"/>
              </w:rPr>
            </w:pPr>
          </w:p>
        </w:tc>
      </w:tr>
      <w:tr w:rsidR="00B507BA" w:rsidRPr="00E62D86" w14:paraId="4EF57CEA" w14:textId="77777777" w:rsidTr="00B507BA">
        <w:trPr>
          <w:cantSplit/>
          <w:trHeight w:val="288"/>
        </w:trPr>
        <w:tc>
          <w:tcPr>
            <w:tcW w:w="0" w:type="auto"/>
            <w:shd w:val="clear" w:color="auto" w:fill="auto"/>
            <w:noWrap/>
            <w:hideMark/>
          </w:tcPr>
          <w:p w14:paraId="60927C2E"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ewfoundland and Labrador</w:t>
            </w:r>
          </w:p>
        </w:tc>
        <w:tc>
          <w:tcPr>
            <w:tcW w:w="0" w:type="auto"/>
            <w:shd w:val="clear" w:color="auto" w:fill="auto"/>
            <w:noWrap/>
          </w:tcPr>
          <w:p w14:paraId="6EB2D004" w14:textId="52023A7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CE32B74" w14:textId="792315A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206E0AD" w14:textId="00452EDA"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CE61707" w14:textId="1F0AE6C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20E3AA4" w14:textId="682CF04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6EC69EA" w14:textId="5260D735"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76A802A8" w14:textId="45DD35A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67AE044" w14:textId="0BA14B9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2FA667F" w14:textId="6D08F4B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B3AEF26" w14:textId="1BDC49D3" w:rsidR="00B507BA" w:rsidRPr="00E62D86" w:rsidRDefault="00B507BA" w:rsidP="00F954DC">
            <w:pPr>
              <w:spacing w:after="0"/>
              <w:rPr>
                <w:rFonts w:ascii="Arial Narrow" w:hAnsi="Arial Narrow"/>
                <w:color w:val="000000"/>
                <w:lang w:eastAsia="en-CA"/>
              </w:rPr>
            </w:pPr>
          </w:p>
        </w:tc>
      </w:tr>
      <w:tr w:rsidR="00B507BA" w:rsidRPr="00E62D86" w14:paraId="5BA8D700" w14:textId="77777777" w:rsidTr="00B507BA">
        <w:trPr>
          <w:cantSplit/>
          <w:trHeight w:val="288"/>
        </w:trPr>
        <w:tc>
          <w:tcPr>
            <w:tcW w:w="0" w:type="auto"/>
            <w:shd w:val="clear" w:color="auto" w:fill="auto"/>
            <w:noWrap/>
            <w:hideMark/>
          </w:tcPr>
          <w:p w14:paraId="3AC5FD7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Nova Scotia</w:t>
            </w:r>
          </w:p>
        </w:tc>
        <w:tc>
          <w:tcPr>
            <w:tcW w:w="0" w:type="auto"/>
            <w:shd w:val="clear" w:color="auto" w:fill="auto"/>
            <w:noWrap/>
          </w:tcPr>
          <w:p w14:paraId="5898A91F" w14:textId="32B60D69"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39CF8A1" w14:textId="3F68CE10"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7FB27AE" w14:textId="2BC4FE9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292E2D55" w14:textId="4B8AED7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B8DD7AA" w14:textId="5349A6A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3B978108" w14:textId="00763E8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E3DD584" w14:textId="220DA4C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534F8F9" w14:textId="4B7D540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C40685C" w14:textId="62CC1CE4"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DF06D96" w14:textId="3A8A32D0" w:rsidR="00B507BA" w:rsidRPr="00E62D86" w:rsidRDefault="00B507BA" w:rsidP="00F954DC">
            <w:pPr>
              <w:spacing w:after="0"/>
              <w:rPr>
                <w:rFonts w:ascii="Arial Narrow" w:hAnsi="Arial Narrow"/>
                <w:color w:val="000000"/>
                <w:lang w:eastAsia="en-CA"/>
              </w:rPr>
            </w:pPr>
          </w:p>
        </w:tc>
      </w:tr>
      <w:tr w:rsidR="00B507BA" w:rsidRPr="00E62D86" w14:paraId="456D604D" w14:textId="77777777" w:rsidTr="00B507BA">
        <w:trPr>
          <w:cantSplit/>
          <w:trHeight w:val="288"/>
        </w:trPr>
        <w:tc>
          <w:tcPr>
            <w:tcW w:w="0" w:type="auto"/>
            <w:shd w:val="clear" w:color="auto" w:fill="auto"/>
            <w:noWrap/>
            <w:hideMark/>
          </w:tcPr>
          <w:p w14:paraId="774D0E16"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Ontario</w:t>
            </w:r>
          </w:p>
        </w:tc>
        <w:tc>
          <w:tcPr>
            <w:tcW w:w="0" w:type="auto"/>
            <w:shd w:val="clear" w:color="auto" w:fill="auto"/>
            <w:noWrap/>
          </w:tcPr>
          <w:p w14:paraId="62226231" w14:textId="6769BCF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C1DE9E9" w14:textId="7FDD49EB"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2A37002" w14:textId="3CF78CB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30CA077" w14:textId="05522F9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674E7BA" w14:textId="020B4491"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6DEA83AA" w14:textId="0A65E4E8"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8C9FA55" w14:textId="20F5A273"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795662B" w14:textId="5680A98E"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197D70EA" w14:textId="1D1F5806"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C618D0F" w14:textId="0D2D4792" w:rsidR="00B507BA" w:rsidRPr="00E62D86" w:rsidRDefault="00B507BA" w:rsidP="00F954DC">
            <w:pPr>
              <w:spacing w:after="0"/>
              <w:rPr>
                <w:rFonts w:ascii="Arial Narrow" w:hAnsi="Arial Narrow"/>
                <w:color w:val="000000"/>
                <w:lang w:eastAsia="en-CA"/>
              </w:rPr>
            </w:pPr>
          </w:p>
        </w:tc>
      </w:tr>
      <w:tr w:rsidR="00B507BA" w:rsidRPr="00E62D86" w14:paraId="65C4FA0E" w14:textId="77777777" w:rsidTr="00B507BA">
        <w:trPr>
          <w:cantSplit/>
          <w:trHeight w:val="288"/>
        </w:trPr>
        <w:tc>
          <w:tcPr>
            <w:tcW w:w="0" w:type="auto"/>
            <w:shd w:val="clear" w:color="auto" w:fill="auto"/>
            <w:noWrap/>
            <w:hideMark/>
          </w:tcPr>
          <w:p w14:paraId="10143A60"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Prince Edward Island</w:t>
            </w:r>
          </w:p>
        </w:tc>
        <w:tc>
          <w:tcPr>
            <w:tcW w:w="0" w:type="auto"/>
            <w:shd w:val="clear" w:color="auto" w:fill="auto"/>
            <w:noWrap/>
          </w:tcPr>
          <w:p w14:paraId="73102487" w14:textId="7549E928"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D563CF6" w14:textId="6B92AED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06D9531" w14:textId="0491E1D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7013AE4" w14:textId="429C6315"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553CF83F" w14:textId="3224A360"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F0C6FCE" w14:textId="29A4CBA1"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3B29E4B6" w14:textId="5D8A9C8E"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13800C5" w14:textId="5837537C"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C82598F" w14:textId="501F34BF"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5FB2B48A" w14:textId="5E82846D" w:rsidR="00B507BA" w:rsidRPr="00E62D86" w:rsidRDefault="00B507BA" w:rsidP="00F954DC">
            <w:pPr>
              <w:spacing w:after="0"/>
              <w:rPr>
                <w:rFonts w:ascii="Arial Narrow" w:hAnsi="Arial Narrow"/>
                <w:color w:val="000000"/>
                <w:lang w:eastAsia="en-CA"/>
              </w:rPr>
            </w:pPr>
          </w:p>
        </w:tc>
      </w:tr>
      <w:tr w:rsidR="00B507BA" w:rsidRPr="00E62D86" w14:paraId="3D663A8F" w14:textId="77777777" w:rsidTr="00B507BA">
        <w:trPr>
          <w:cantSplit/>
          <w:trHeight w:val="288"/>
        </w:trPr>
        <w:tc>
          <w:tcPr>
            <w:tcW w:w="0" w:type="auto"/>
            <w:shd w:val="clear" w:color="auto" w:fill="auto"/>
            <w:noWrap/>
            <w:hideMark/>
          </w:tcPr>
          <w:p w14:paraId="50B9E8D1" w14:textId="77777777" w:rsidR="00B507BA" w:rsidRPr="00E62D86" w:rsidRDefault="00B507BA" w:rsidP="00F954DC">
            <w:pPr>
              <w:spacing w:after="0"/>
              <w:rPr>
                <w:rFonts w:ascii="Arial Narrow" w:hAnsi="Arial Narrow"/>
                <w:color w:val="000000"/>
                <w:lang w:eastAsia="en-CA"/>
              </w:rPr>
            </w:pPr>
            <w:r w:rsidRPr="00E62D86">
              <w:rPr>
                <w:rFonts w:ascii="Arial Narrow" w:hAnsi="Arial Narrow"/>
              </w:rPr>
              <w:t xml:space="preserve">  </w:t>
            </w:r>
            <w:r w:rsidRPr="00E62D86">
              <w:rPr>
                <w:rFonts w:ascii="Arial Narrow" w:hAnsi="Arial Narrow"/>
                <w:color w:val="000000"/>
                <w:lang w:eastAsia="en-CA"/>
              </w:rPr>
              <w:t>Saskatchewan</w:t>
            </w:r>
          </w:p>
        </w:tc>
        <w:tc>
          <w:tcPr>
            <w:tcW w:w="0" w:type="auto"/>
            <w:shd w:val="clear" w:color="auto" w:fill="auto"/>
            <w:noWrap/>
          </w:tcPr>
          <w:p w14:paraId="07256BD4" w14:textId="0D28D23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41A64595" w14:textId="5135847F"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2C84D5B" w14:textId="66D9EBBC"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94C68EF" w14:textId="01E5C597"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0362809B" w14:textId="085A0E5D"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74EC5D72" w14:textId="1A6DFB9A"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2AC9E5E3" w14:textId="19A99962"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1E84F887" w14:textId="013642B4" w:rsidR="00B507BA" w:rsidRPr="00E62D86" w:rsidRDefault="00B507BA" w:rsidP="00F954DC">
            <w:pPr>
              <w:spacing w:after="0"/>
              <w:rPr>
                <w:rFonts w:ascii="Arial Narrow" w:hAnsi="Arial Narrow"/>
                <w:color w:val="000000"/>
                <w:lang w:eastAsia="en-CA"/>
              </w:rPr>
            </w:pPr>
          </w:p>
        </w:tc>
        <w:tc>
          <w:tcPr>
            <w:tcW w:w="0" w:type="auto"/>
            <w:shd w:val="clear" w:color="auto" w:fill="auto"/>
            <w:noWrap/>
          </w:tcPr>
          <w:p w14:paraId="6E3F1C52" w14:textId="41E17445" w:rsidR="00B507BA" w:rsidRPr="00E62D86" w:rsidRDefault="00B507BA" w:rsidP="00F954DC">
            <w:pPr>
              <w:spacing w:after="0"/>
              <w:jc w:val="right"/>
              <w:rPr>
                <w:rFonts w:ascii="Arial Narrow" w:hAnsi="Arial Narrow"/>
                <w:color w:val="000000"/>
                <w:lang w:eastAsia="en-CA"/>
              </w:rPr>
            </w:pPr>
          </w:p>
        </w:tc>
        <w:tc>
          <w:tcPr>
            <w:tcW w:w="0" w:type="auto"/>
            <w:shd w:val="clear" w:color="auto" w:fill="auto"/>
            <w:noWrap/>
          </w:tcPr>
          <w:p w14:paraId="062E685C" w14:textId="2F82A42F" w:rsidR="00B507BA" w:rsidRPr="00E62D86" w:rsidRDefault="00B507BA" w:rsidP="00F954DC">
            <w:pPr>
              <w:spacing w:after="0"/>
              <w:rPr>
                <w:rFonts w:ascii="Arial Narrow" w:hAnsi="Arial Narrow"/>
                <w:color w:val="000000"/>
                <w:lang w:eastAsia="en-CA"/>
              </w:rPr>
            </w:pPr>
          </w:p>
        </w:tc>
      </w:tr>
    </w:tbl>
    <w:p w14:paraId="3D86FE05" w14:textId="77777777" w:rsidR="00B507BA" w:rsidRPr="00E62D86" w:rsidRDefault="00B507BA" w:rsidP="00B507BA">
      <w:pPr>
        <w:pStyle w:val="tableheading"/>
        <w:spacing w:after="0"/>
        <w:rPr>
          <w:rFonts w:ascii="Times New Roman" w:hAnsi="Times New Roman" w:cs="Times New Roman"/>
          <w:szCs w:val="22"/>
          <w:lang w:val="en-CA"/>
        </w:rPr>
      </w:pPr>
      <w:r w:rsidRPr="00E62D86">
        <w:rPr>
          <w:rFonts w:ascii="Times New Roman" w:hAnsi="Times New Roman" w:cs="Times New Roman"/>
          <w:szCs w:val="22"/>
          <w:lang w:val="en-CA"/>
        </w:rPr>
        <w:t>*Measured by clearance time, the expected length of time for all hospitalized hip fracture patients on day of index patient admission to undergo surgery at maximum weekly service rate of the surgical hospital in the corresponding fiscal quarter.</w:t>
      </w:r>
    </w:p>
    <w:p w14:paraId="7ECBD623" w14:textId="337918DF" w:rsidR="00B507BA" w:rsidRPr="00E62D86" w:rsidRDefault="004F54D4" w:rsidP="00B507BA">
      <w:pPr>
        <w:pStyle w:val="tableheading"/>
        <w:spacing w:before="0" w:after="0"/>
        <w:rPr>
          <w:rFonts w:ascii="Times New Roman" w:hAnsi="Times New Roman" w:cs="Times New Roman"/>
          <w:szCs w:val="22"/>
          <w:lang w:val="en-CA"/>
        </w:rPr>
      </w:pPr>
      <w:r>
        <w:rPr>
          <w:rFonts w:ascii="Times New Roman" w:hAnsi="Times New Roman" w:cs="Times New Roman"/>
          <w:szCs w:val="22"/>
          <w:lang w:val="en-CA"/>
        </w:rPr>
        <w:t>†For XX</w:t>
      </w:r>
      <w:r w:rsidR="00B507BA" w:rsidRPr="00E62D86">
        <w:rPr>
          <w:rFonts w:ascii="Times New Roman" w:hAnsi="Times New Roman" w:cs="Times New Roman"/>
          <w:szCs w:val="22"/>
          <w:lang w:val="en-CA"/>
        </w:rPr>
        <w:t xml:space="preserve"> patients, sex was unknown.</w:t>
      </w:r>
      <w:r w:rsidR="00B507BA" w:rsidRPr="00E62D86">
        <w:rPr>
          <w:rFonts w:ascii="Times New Roman" w:hAnsi="Times New Roman" w:cs="Times New Roman"/>
          <w:szCs w:val="22"/>
          <w:lang w:val="en-CA"/>
        </w:rPr>
        <w:br/>
        <w:t>‡Comorbidities included heart failure, chronic obstructive pulmonary disorder, ischemic heart disease (acute and chronic), dysrhythmias, hypertension, diabetes, and cancer (breast–female, prostate, renal, lung, multiple myeloma, and metastatic cancer) identified by diagnostic codes from all hospitalizations in 1 year prior to index admission, and cancer and Paget’s disease, identified by diagnostic codes from all hospitalizations during the hip fracture care episode.</w:t>
      </w:r>
    </w:p>
    <w:p w14:paraId="6CE2F220" w14:textId="77777777" w:rsidR="00B507BA" w:rsidRPr="00E62D86" w:rsidRDefault="00B507BA" w:rsidP="00B507BA">
      <w:pPr>
        <w:pStyle w:val="tableheading"/>
        <w:spacing w:before="0" w:after="0"/>
        <w:rPr>
          <w:rFonts w:ascii="Times New Roman" w:hAnsi="Times New Roman" w:cs="Times New Roman"/>
          <w:szCs w:val="22"/>
          <w:lang w:val="en-CA"/>
        </w:rPr>
      </w:pPr>
      <w:r w:rsidRPr="00E62D86">
        <w:rPr>
          <w:rFonts w:ascii="Times New Roman" w:hAnsi="Times New Roman" w:cs="Times New Roman"/>
          <w:szCs w:val="22"/>
          <w:lang w:val="en-CA"/>
        </w:rPr>
        <w:t>§</w:t>
      </w:r>
      <w:r w:rsidRPr="00E62D86">
        <w:rPr>
          <w:rFonts w:ascii="Times New Roman" w:hAnsi="Times New Roman" w:cs="Times New Roman"/>
          <w:szCs w:val="22"/>
        </w:rPr>
        <w:t xml:space="preserve">At least one of the following NICE-124 conditions: anaemia, anticoagulation reversal, volume depletion, electrolyte imbalance, uncontrolled diabetes, uncontrolled heart failure, correctable cardiac arrhythmia, correctable cardiac ischaemia, acute chest infection, and exacerbation of chronic chest condition; or preoperative admission to SCU. </w:t>
      </w:r>
    </w:p>
    <w:p w14:paraId="596FA7BD" w14:textId="5531EF6A" w:rsidR="00B507BA" w:rsidRPr="00E62D86" w:rsidRDefault="00B507BA" w:rsidP="00B507BA">
      <w:pPr>
        <w:spacing w:after="0"/>
      </w:pPr>
      <w:r w:rsidRPr="00E62D86">
        <w:t xml:space="preserve">||For </w:t>
      </w:r>
      <w:r w:rsidR="009447E2">
        <w:t>XXX</w:t>
      </w:r>
      <w:r w:rsidR="00A75750">
        <w:t>X</w:t>
      </w:r>
      <w:r w:rsidRPr="00E62D86">
        <w:t xml:space="preserve"> patients, hospital type was unavailable. </w:t>
      </w:r>
    </w:p>
    <w:p w14:paraId="7E288C98" w14:textId="77777777" w:rsidR="00CC5E79" w:rsidRPr="004739DB" w:rsidRDefault="00CC5E79" w:rsidP="00411694">
      <w:pPr>
        <w:pStyle w:val="tableheading"/>
        <w:sectPr w:rsidR="00CC5E79" w:rsidRPr="004739DB" w:rsidSect="003436A8">
          <w:footerReference w:type="default" r:id="rId8"/>
          <w:pgSz w:w="11907" w:h="16839" w:code="9"/>
          <w:pgMar w:top="720" w:right="720" w:bottom="720" w:left="720" w:header="709" w:footer="709" w:gutter="0"/>
          <w:cols w:space="708"/>
          <w:docGrid w:linePitch="360"/>
        </w:sectPr>
      </w:pPr>
    </w:p>
    <w:p w14:paraId="22925F57" w14:textId="77777777" w:rsidR="003F44AA" w:rsidRPr="002D6F05" w:rsidRDefault="003F44AA" w:rsidP="003F44AA">
      <w:pPr>
        <w:pStyle w:val="tableheading"/>
        <w:rPr>
          <w:rFonts w:ascii="Times New Roman" w:hAnsi="Times New Roman" w:cs="Times New Roman"/>
          <w:sz w:val="24"/>
          <w:szCs w:val="24"/>
        </w:rPr>
      </w:pPr>
      <w:r w:rsidRPr="002D6F05">
        <w:rPr>
          <w:rFonts w:ascii="Times New Roman" w:hAnsi="Times New Roman" w:cs="Times New Roman"/>
          <w:b/>
          <w:sz w:val="24"/>
          <w:szCs w:val="24"/>
        </w:rPr>
        <w:lastRenderedPageBreak/>
        <w:t>Table 2</w:t>
      </w:r>
      <w:r w:rsidRPr="002D6F05">
        <w:rPr>
          <w:rFonts w:ascii="Times New Roman" w:hAnsi="Times New Roman" w:cs="Times New Roman"/>
          <w:sz w:val="24"/>
          <w:szCs w:val="24"/>
        </w:rPr>
        <w:t>. Time to hip fracture surgery by demand.</w:t>
      </w:r>
    </w:p>
    <w:tbl>
      <w:tblPr>
        <w:tblStyle w:val="TableGrid"/>
        <w:tblW w:w="0" w:type="auto"/>
        <w:tblLook w:val="04A0" w:firstRow="1" w:lastRow="0" w:firstColumn="1" w:lastColumn="0" w:noHBand="0" w:noVBand="1"/>
      </w:tblPr>
      <w:tblGrid>
        <w:gridCol w:w="1420"/>
        <w:gridCol w:w="1520"/>
        <w:gridCol w:w="2653"/>
        <w:gridCol w:w="2102"/>
        <w:gridCol w:w="1892"/>
      </w:tblGrid>
      <w:tr w:rsidR="003F44AA" w:rsidRPr="00D73CE7" w14:paraId="1FD26DC3" w14:textId="77777777" w:rsidTr="00F954DC">
        <w:tc>
          <w:tcPr>
            <w:tcW w:w="0" w:type="auto"/>
          </w:tcPr>
          <w:p w14:paraId="646058A8"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Demand*</w:t>
            </w:r>
          </w:p>
        </w:tc>
        <w:tc>
          <w:tcPr>
            <w:tcW w:w="0" w:type="auto"/>
          </w:tcPr>
          <w:p w14:paraId="5F360CE1"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No. of Surgeries</w:t>
            </w:r>
          </w:p>
        </w:tc>
        <w:tc>
          <w:tcPr>
            <w:tcW w:w="0" w:type="auto"/>
          </w:tcPr>
          <w:p w14:paraId="37990A80" w14:textId="48483E0B" w:rsidR="003F44AA" w:rsidRPr="00D73CE7" w:rsidRDefault="003F44AA" w:rsidP="00304787">
            <w:pPr>
              <w:spacing w:before="0" w:after="0"/>
              <w:rPr>
                <w:rFonts w:ascii="Arial Narrow" w:hAnsi="Arial Narrow"/>
                <w:sz w:val="22"/>
                <w:szCs w:val="22"/>
              </w:rPr>
            </w:pPr>
            <w:r w:rsidRPr="00D73CE7">
              <w:rPr>
                <w:rFonts w:ascii="Arial Narrow" w:hAnsi="Arial Narrow"/>
                <w:sz w:val="22"/>
                <w:szCs w:val="22"/>
              </w:rPr>
              <w:t xml:space="preserve">Median Time to Surgery, </w:t>
            </w:r>
            <w:r w:rsidR="00304787">
              <w:rPr>
                <w:rFonts w:ascii="Arial Narrow" w:hAnsi="Arial Narrow"/>
                <w:sz w:val="22"/>
                <w:szCs w:val="22"/>
              </w:rPr>
              <w:t>Days</w:t>
            </w:r>
            <w:r w:rsidRPr="00D73CE7">
              <w:rPr>
                <w:rFonts w:ascii="Arial Narrow" w:hAnsi="Arial Narrow"/>
                <w:sz w:val="22"/>
                <w:szCs w:val="22"/>
              </w:rPr>
              <w:t xml:space="preserve"> </w:t>
            </w:r>
            <w:r w:rsidRPr="00D73CE7">
              <w:rPr>
                <w:rFonts w:ascii="Arial Narrow" w:hAnsi="Arial Narrow"/>
                <w:sz w:val="22"/>
                <w:szCs w:val="22"/>
              </w:rPr>
              <w:br/>
              <w:t>(95% CI)</w:t>
            </w:r>
          </w:p>
        </w:tc>
        <w:tc>
          <w:tcPr>
            <w:tcW w:w="0" w:type="auto"/>
          </w:tcPr>
          <w:p w14:paraId="0534A686" w14:textId="77777777" w:rsidR="003F44AA" w:rsidRPr="003F44AA" w:rsidRDefault="003F44AA" w:rsidP="00F954DC">
            <w:pPr>
              <w:spacing w:before="0" w:after="0"/>
              <w:rPr>
                <w:rFonts w:ascii="Arial Narrow" w:hAnsi="Arial Narrow"/>
                <w:sz w:val="22"/>
                <w:szCs w:val="22"/>
              </w:rPr>
            </w:pPr>
            <w:r w:rsidRPr="003F44AA">
              <w:rPr>
                <w:rFonts w:ascii="Arial Narrow" w:hAnsi="Arial Narrow"/>
                <w:sz w:val="22"/>
                <w:szCs w:val="22"/>
              </w:rPr>
              <w:t xml:space="preserve">Unadjusted Percentage </w:t>
            </w:r>
            <w:r w:rsidRPr="003F44AA">
              <w:rPr>
                <w:rFonts w:ascii="Arial Narrow" w:hAnsi="Arial Narrow"/>
                <w:sz w:val="22"/>
                <w:szCs w:val="22"/>
              </w:rPr>
              <w:br/>
              <w:t xml:space="preserve">Change </w:t>
            </w:r>
            <w:r w:rsidRPr="003F44AA">
              <w:rPr>
                <w:rFonts w:ascii="Arial Narrow" w:hAnsi="Arial Narrow"/>
                <w:sz w:val="22"/>
                <w:szCs w:val="22"/>
              </w:rPr>
              <w:br/>
              <w:t>(95% CI)</w:t>
            </w:r>
          </w:p>
        </w:tc>
        <w:tc>
          <w:tcPr>
            <w:tcW w:w="0" w:type="auto"/>
          </w:tcPr>
          <w:p w14:paraId="4FE503DF" w14:textId="77777777" w:rsidR="003F44AA" w:rsidRPr="003F44AA" w:rsidRDefault="003F44AA" w:rsidP="00F954DC">
            <w:pPr>
              <w:spacing w:before="0" w:after="0"/>
              <w:rPr>
                <w:rFonts w:ascii="Arial Narrow" w:hAnsi="Arial Narrow"/>
                <w:sz w:val="22"/>
                <w:szCs w:val="22"/>
              </w:rPr>
            </w:pPr>
            <w:r w:rsidRPr="003F44AA">
              <w:rPr>
                <w:rFonts w:ascii="Arial Narrow" w:hAnsi="Arial Narrow"/>
                <w:sz w:val="22"/>
                <w:szCs w:val="22"/>
              </w:rPr>
              <w:t xml:space="preserve">Adjusted Percentage </w:t>
            </w:r>
            <w:r w:rsidRPr="003F44AA">
              <w:rPr>
                <w:rFonts w:ascii="Arial Narrow" w:hAnsi="Arial Narrow"/>
                <w:sz w:val="22"/>
                <w:szCs w:val="22"/>
              </w:rPr>
              <w:br/>
              <w:t xml:space="preserve">Change </w:t>
            </w:r>
            <w:r w:rsidRPr="003F44AA">
              <w:rPr>
                <w:rFonts w:ascii="Arial Narrow" w:hAnsi="Arial Narrow"/>
                <w:sz w:val="22"/>
                <w:szCs w:val="22"/>
              </w:rPr>
              <w:br/>
              <w:t>(95% CI)</w:t>
            </w:r>
            <w:r w:rsidRPr="003F44AA">
              <w:rPr>
                <w:rFonts w:ascii="Arial Narrow" w:hAnsi="Arial Narrow"/>
                <w:sz w:val="22"/>
                <w:szCs w:val="22"/>
                <w:shd w:val="clear" w:color="auto" w:fill="FFFFFF"/>
              </w:rPr>
              <w:t>†</w:t>
            </w:r>
            <w:r w:rsidRPr="003F44AA">
              <w:rPr>
                <w:rFonts w:ascii="Arial Narrow" w:hAnsi="Arial Narrow"/>
                <w:sz w:val="22"/>
                <w:szCs w:val="22"/>
                <w:lang w:eastAsia="en-GB"/>
              </w:rPr>
              <w:t>‡</w:t>
            </w:r>
          </w:p>
        </w:tc>
      </w:tr>
      <w:tr w:rsidR="003F44AA" w:rsidRPr="00D73CE7" w14:paraId="0AA08574" w14:textId="77777777" w:rsidTr="00F954DC">
        <w:tc>
          <w:tcPr>
            <w:tcW w:w="0" w:type="auto"/>
          </w:tcPr>
          <w:p w14:paraId="66C98CF5"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 xml:space="preserve">2 days </w:t>
            </w:r>
          </w:p>
        </w:tc>
        <w:tc>
          <w:tcPr>
            <w:tcW w:w="0" w:type="auto"/>
          </w:tcPr>
          <w:p w14:paraId="5D3178E8" w14:textId="7F6193C6" w:rsidR="003F44AA" w:rsidRPr="00D73CE7" w:rsidRDefault="003F44AA" w:rsidP="003F44AA">
            <w:pPr>
              <w:spacing w:before="0" w:after="0"/>
              <w:jc w:val="right"/>
              <w:rPr>
                <w:rFonts w:ascii="Arial Narrow" w:hAnsi="Arial Narrow"/>
                <w:sz w:val="22"/>
                <w:szCs w:val="22"/>
              </w:rPr>
            </w:pPr>
          </w:p>
        </w:tc>
        <w:tc>
          <w:tcPr>
            <w:tcW w:w="0" w:type="auto"/>
          </w:tcPr>
          <w:p w14:paraId="4DF83752" w14:textId="025448BE" w:rsidR="003F44AA" w:rsidRPr="00C46B0F" w:rsidRDefault="003F44AA" w:rsidP="00F954DC">
            <w:pPr>
              <w:widowControl w:val="0"/>
              <w:autoSpaceDE w:val="0"/>
              <w:autoSpaceDN w:val="0"/>
              <w:adjustRightInd w:val="0"/>
              <w:spacing w:before="0" w:after="0"/>
              <w:rPr>
                <w:rFonts w:ascii="Arial Narrow" w:hAnsi="Arial Narrow"/>
                <w:sz w:val="22"/>
                <w:szCs w:val="22"/>
                <w:highlight w:val="yellow"/>
              </w:rPr>
            </w:pPr>
          </w:p>
        </w:tc>
        <w:tc>
          <w:tcPr>
            <w:tcW w:w="0" w:type="auto"/>
          </w:tcPr>
          <w:p w14:paraId="466F12DD"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Reference</w:t>
            </w:r>
          </w:p>
        </w:tc>
        <w:tc>
          <w:tcPr>
            <w:tcW w:w="0" w:type="auto"/>
          </w:tcPr>
          <w:p w14:paraId="2E338C77"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Reference</w:t>
            </w:r>
          </w:p>
        </w:tc>
      </w:tr>
      <w:tr w:rsidR="003F44AA" w:rsidRPr="00D73CE7" w14:paraId="333489D9" w14:textId="77777777" w:rsidTr="00F954DC">
        <w:tc>
          <w:tcPr>
            <w:tcW w:w="0" w:type="auto"/>
          </w:tcPr>
          <w:p w14:paraId="4B2C6CE9"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 xml:space="preserve">4 days </w:t>
            </w:r>
          </w:p>
        </w:tc>
        <w:tc>
          <w:tcPr>
            <w:tcW w:w="0" w:type="auto"/>
          </w:tcPr>
          <w:p w14:paraId="025B0236" w14:textId="5E84DDFF" w:rsidR="003F44AA" w:rsidRPr="00D73CE7" w:rsidRDefault="003F44AA" w:rsidP="00F954DC">
            <w:pPr>
              <w:spacing w:before="0" w:after="0"/>
              <w:rPr>
                <w:rFonts w:ascii="Arial Narrow" w:hAnsi="Arial Narrow"/>
                <w:sz w:val="22"/>
                <w:szCs w:val="22"/>
              </w:rPr>
            </w:pPr>
          </w:p>
        </w:tc>
        <w:tc>
          <w:tcPr>
            <w:tcW w:w="0" w:type="auto"/>
          </w:tcPr>
          <w:p w14:paraId="787083BE" w14:textId="5D3BE9CA" w:rsidR="003F44AA" w:rsidRPr="00C46B0F" w:rsidRDefault="003F44AA" w:rsidP="00F954DC">
            <w:pPr>
              <w:widowControl w:val="0"/>
              <w:autoSpaceDE w:val="0"/>
              <w:autoSpaceDN w:val="0"/>
              <w:adjustRightInd w:val="0"/>
              <w:spacing w:before="0" w:after="0"/>
              <w:rPr>
                <w:rFonts w:ascii="Arial Narrow" w:hAnsi="Arial Narrow"/>
                <w:sz w:val="22"/>
                <w:szCs w:val="22"/>
                <w:highlight w:val="yellow"/>
              </w:rPr>
            </w:pPr>
          </w:p>
        </w:tc>
        <w:tc>
          <w:tcPr>
            <w:tcW w:w="0" w:type="auto"/>
          </w:tcPr>
          <w:p w14:paraId="0F7AFDB9" w14:textId="7F876196" w:rsidR="003F44AA" w:rsidRPr="00D73CE7" w:rsidRDefault="003F44AA" w:rsidP="00F954DC">
            <w:pPr>
              <w:widowControl w:val="0"/>
              <w:autoSpaceDE w:val="0"/>
              <w:autoSpaceDN w:val="0"/>
              <w:adjustRightInd w:val="0"/>
              <w:spacing w:before="0" w:after="0"/>
              <w:rPr>
                <w:rFonts w:ascii="Arial Narrow" w:hAnsi="Arial Narrow"/>
                <w:sz w:val="22"/>
                <w:szCs w:val="22"/>
              </w:rPr>
            </w:pPr>
          </w:p>
        </w:tc>
        <w:tc>
          <w:tcPr>
            <w:tcW w:w="0" w:type="auto"/>
          </w:tcPr>
          <w:p w14:paraId="7C64699C" w14:textId="40C2EE99" w:rsidR="003F44AA" w:rsidRPr="00D73CE7" w:rsidRDefault="003F44AA" w:rsidP="00F954DC">
            <w:pPr>
              <w:widowControl w:val="0"/>
              <w:autoSpaceDE w:val="0"/>
              <w:autoSpaceDN w:val="0"/>
              <w:adjustRightInd w:val="0"/>
              <w:spacing w:before="0" w:after="0"/>
              <w:rPr>
                <w:rFonts w:ascii="Arial Narrow" w:hAnsi="Arial Narrow"/>
                <w:sz w:val="22"/>
                <w:szCs w:val="22"/>
              </w:rPr>
            </w:pPr>
          </w:p>
        </w:tc>
      </w:tr>
      <w:tr w:rsidR="003F44AA" w:rsidRPr="00D73CE7" w14:paraId="497B2C94" w14:textId="77777777" w:rsidTr="00F954DC">
        <w:tc>
          <w:tcPr>
            <w:tcW w:w="0" w:type="auto"/>
          </w:tcPr>
          <w:p w14:paraId="01990D32"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 xml:space="preserve">6 days </w:t>
            </w:r>
          </w:p>
        </w:tc>
        <w:tc>
          <w:tcPr>
            <w:tcW w:w="0" w:type="auto"/>
          </w:tcPr>
          <w:p w14:paraId="679BF5F4" w14:textId="4315FD04" w:rsidR="003F44AA" w:rsidRPr="00D73CE7" w:rsidRDefault="003F44AA" w:rsidP="00F954DC">
            <w:pPr>
              <w:spacing w:before="0" w:after="0"/>
              <w:rPr>
                <w:rFonts w:ascii="Arial Narrow" w:hAnsi="Arial Narrow"/>
                <w:sz w:val="22"/>
                <w:szCs w:val="22"/>
              </w:rPr>
            </w:pPr>
          </w:p>
        </w:tc>
        <w:tc>
          <w:tcPr>
            <w:tcW w:w="0" w:type="auto"/>
          </w:tcPr>
          <w:p w14:paraId="653773B9" w14:textId="2A4563E4" w:rsidR="003F44AA" w:rsidRPr="00C46B0F" w:rsidRDefault="003F44AA" w:rsidP="00F954DC">
            <w:pPr>
              <w:widowControl w:val="0"/>
              <w:autoSpaceDE w:val="0"/>
              <w:autoSpaceDN w:val="0"/>
              <w:adjustRightInd w:val="0"/>
              <w:spacing w:before="0" w:after="0"/>
              <w:rPr>
                <w:rFonts w:ascii="Arial Narrow" w:hAnsi="Arial Narrow"/>
                <w:sz w:val="22"/>
                <w:szCs w:val="22"/>
                <w:highlight w:val="yellow"/>
              </w:rPr>
            </w:pPr>
          </w:p>
        </w:tc>
        <w:tc>
          <w:tcPr>
            <w:tcW w:w="0" w:type="auto"/>
          </w:tcPr>
          <w:p w14:paraId="1B5F5C99" w14:textId="07B7B6F3" w:rsidR="003F44AA" w:rsidRPr="00D73CE7" w:rsidRDefault="003F44AA" w:rsidP="00F954DC">
            <w:pPr>
              <w:widowControl w:val="0"/>
              <w:autoSpaceDE w:val="0"/>
              <w:autoSpaceDN w:val="0"/>
              <w:adjustRightInd w:val="0"/>
              <w:spacing w:before="0" w:after="0"/>
              <w:rPr>
                <w:rFonts w:ascii="Arial Narrow" w:hAnsi="Arial Narrow"/>
                <w:sz w:val="22"/>
                <w:szCs w:val="22"/>
              </w:rPr>
            </w:pPr>
          </w:p>
        </w:tc>
        <w:tc>
          <w:tcPr>
            <w:tcW w:w="0" w:type="auto"/>
          </w:tcPr>
          <w:p w14:paraId="34700BA3" w14:textId="114829F1" w:rsidR="003F44AA" w:rsidRPr="00D73CE7" w:rsidRDefault="003F44AA" w:rsidP="00F954DC">
            <w:pPr>
              <w:widowControl w:val="0"/>
              <w:autoSpaceDE w:val="0"/>
              <w:autoSpaceDN w:val="0"/>
              <w:adjustRightInd w:val="0"/>
              <w:spacing w:before="0" w:after="0"/>
              <w:rPr>
                <w:rFonts w:ascii="Arial Narrow" w:hAnsi="Arial Narrow"/>
                <w:sz w:val="22"/>
                <w:szCs w:val="22"/>
              </w:rPr>
            </w:pPr>
          </w:p>
        </w:tc>
      </w:tr>
      <w:tr w:rsidR="003F44AA" w:rsidRPr="00D73CE7" w14:paraId="177F0B1A" w14:textId="77777777" w:rsidTr="00F954DC">
        <w:tc>
          <w:tcPr>
            <w:tcW w:w="0" w:type="auto"/>
          </w:tcPr>
          <w:p w14:paraId="156A04BB" w14:textId="77777777" w:rsidR="003F44AA" w:rsidRPr="00D73CE7" w:rsidRDefault="003F44AA" w:rsidP="00F954DC">
            <w:pPr>
              <w:spacing w:before="0" w:after="0"/>
              <w:rPr>
                <w:rFonts w:ascii="Arial Narrow" w:hAnsi="Arial Narrow"/>
                <w:sz w:val="22"/>
                <w:szCs w:val="22"/>
              </w:rPr>
            </w:pPr>
            <w:r w:rsidRPr="00D73CE7">
              <w:rPr>
                <w:rFonts w:ascii="Arial Narrow" w:hAnsi="Arial Narrow"/>
                <w:sz w:val="22"/>
                <w:szCs w:val="22"/>
              </w:rPr>
              <w:t>7 or more days</w:t>
            </w:r>
          </w:p>
        </w:tc>
        <w:tc>
          <w:tcPr>
            <w:tcW w:w="0" w:type="auto"/>
          </w:tcPr>
          <w:p w14:paraId="1F44410B" w14:textId="196CD72C" w:rsidR="003F44AA" w:rsidRPr="00D73CE7" w:rsidRDefault="003F44AA" w:rsidP="00F954DC">
            <w:pPr>
              <w:spacing w:before="0" w:after="0"/>
              <w:rPr>
                <w:rFonts w:ascii="Arial Narrow" w:hAnsi="Arial Narrow"/>
                <w:sz w:val="22"/>
                <w:szCs w:val="22"/>
              </w:rPr>
            </w:pPr>
          </w:p>
        </w:tc>
        <w:tc>
          <w:tcPr>
            <w:tcW w:w="0" w:type="auto"/>
          </w:tcPr>
          <w:p w14:paraId="188004F0" w14:textId="3D985E77" w:rsidR="003F44AA" w:rsidRPr="00C46B0F" w:rsidRDefault="003F44AA" w:rsidP="00F954DC">
            <w:pPr>
              <w:widowControl w:val="0"/>
              <w:autoSpaceDE w:val="0"/>
              <w:autoSpaceDN w:val="0"/>
              <w:adjustRightInd w:val="0"/>
              <w:spacing w:before="0" w:after="0"/>
              <w:rPr>
                <w:rFonts w:ascii="Arial Narrow" w:hAnsi="Arial Narrow"/>
                <w:sz w:val="22"/>
                <w:szCs w:val="22"/>
                <w:highlight w:val="yellow"/>
              </w:rPr>
            </w:pPr>
          </w:p>
        </w:tc>
        <w:tc>
          <w:tcPr>
            <w:tcW w:w="0" w:type="auto"/>
          </w:tcPr>
          <w:p w14:paraId="024A18AC" w14:textId="2DF23AB5" w:rsidR="003F44AA" w:rsidRPr="00D73CE7" w:rsidRDefault="003F44AA" w:rsidP="00F954DC">
            <w:pPr>
              <w:widowControl w:val="0"/>
              <w:autoSpaceDE w:val="0"/>
              <w:autoSpaceDN w:val="0"/>
              <w:adjustRightInd w:val="0"/>
              <w:spacing w:before="0" w:after="0"/>
              <w:rPr>
                <w:rFonts w:ascii="Arial Narrow" w:hAnsi="Arial Narrow"/>
                <w:sz w:val="22"/>
                <w:szCs w:val="22"/>
              </w:rPr>
            </w:pPr>
          </w:p>
        </w:tc>
        <w:tc>
          <w:tcPr>
            <w:tcW w:w="0" w:type="auto"/>
          </w:tcPr>
          <w:p w14:paraId="6FA13BC6" w14:textId="187DCB89" w:rsidR="003F44AA" w:rsidRPr="00D73CE7" w:rsidRDefault="003F44AA" w:rsidP="00F954DC">
            <w:pPr>
              <w:widowControl w:val="0"/>
              <w:autoSpaceDE w:val="0"/>
              <w:autoSpaceDN w:val="0"/>
              <w:adjustRightInd w:val="0"/>
              <w:spacing w:before="0" w:after="0"/>
              <w:rPr>
                <w:rFonts w:ascii="Arial Narrow" w:hAnsi="Arial Narrow"/>
                <w:sz w:val="22"/>
                <w:szCs w:val="22"/>
              </w:rPr>
            </w:pPr>
          </w:p>
        </w:tc>
      </w:tr>
    </w:tbl>
    <w:p w14:paraId="7FD9ABB3" w14:textId="77777777" w:rsidR="003F44AA" w:rsidRPr="002D6F05" w:rsidRDefault="003F44AA" w:rsidP="003F44AA">
      <w:pPr>
        <w:pStyle w:val="tableheading"/>
        <w:spacing w:after="0"/>
        <w:rPr>
          <w:rFonts w:ascii="Times New Roman" w:hAnsi="Times New Roman" w:cs="Times New Roman"/>
          <w:szCs w:val="22"/>
        </w:rPr>
      </w:pPr>
      <w:r w:rsidRPr="002D6F05">
        <w:rPr>
          <w:rFonts w:ascii="Times New Roman" w:hAnsi="Times New Roman" w:cs="Times New Roman"/>
          <w:szCs w:val="22"/>
        </w:rPr>
        <w:t>*Measured by clearance time, the expected length of time for all hospitalized hip fracture patients on day of index patient admission to undergo surgery at maximum weekly service rate of the surgical hospital in the corresponding fiscal quarter.</w:t>
      </w:r>
    </w:p>
    <w:p w14:paraId="5C9CE843" w14:textId="77777777" w:rsidR="003F44AA" w:rsidRPr="002D6F05" w:rsidRDefault="003F44AA" w:rsidP="003F44AA">
      <w:pPr>
        <w:pStyle w:val="table1"/>
        <w:spacing w:before="0" w:after="0"/>
        <w:rPr>
          <w:rFonts w:ascii="Times New Roman" w:hAnsi="Times New Roman" w:cs="Times New Roman"/>
          <w:szCs w:val="22"/>
        </w:rPr>
      </w:pPr>
      <w:r w:rsidRPr="002D6F05">
        <w:rPr>
          <w:rFonts w:ascii="Times New Roman" w:hAnsi="Times New Roman" w:cs="Times New Roman"/>
          <w:szCs w:val="22"/>
        </w:rPr>
        <w:t>†Adjusted for age, sex, prefracture health status, timing of admission, admission status, preoperative transfer history, preoperative procedures, medical reason for delay, hospital type at surgery, fracture type, procedure type, treatment era, and province.</w:t>
      </w:r>
    </w:p>
    <w:p w14:paraId="0A87444F" w14:textId="77777777" w:rsidR="003F44AA" w:rsidRPr="002D6F05" w:rsidRDefault="003F44AA" w:rsidP="003F44AA">
      <w:pPr>
        <w:spacing w:before="0" w:after="0"/>
        <w:rPr>
          <w:sz w:val="22"/>
          <w:szCs w:val="22"/>
        </w:rPr>
      </w:pPr>
      <w:r w:rsidRPr="002D6F05">
        <w:rPr>
          <w:sz w:val="22"/>
          <w:szCs w:val="22"/>
        </w:rPr>
        <w:t>‡Random intercepts by hospital ID and random coefficients for demand; random effects by grouping patients according to hospital ID and allowing the effect of demand to vary by the grouping structure.</w:t>
      </w:r>
    </w:p>
    <w:p w14:paraId="1C026E5B" w14:textId="01663E66" w:rsidR="00881D47" w:rsidRPr="004739DB" w:rsidRDefault="00881D47" w:rsidP="00411694"/>
    <w:p w14:paraId="4A74878D" w14:textId="669FF09D" w:rsidR="00881D47" w:rsidRPr="004739DB" w:rsidRDefault="00881D47" w:rsidP="00411694"/>
    <w:sectPr w:rsidR="00881D47" w:rsidRPr="004739DB" w:rsidSect="00CC5E79">
      <w:pgSz w:w="11907" w:h="16839" w:code="9"/>
      <w:pgMar w:top="1440" w:right="680" w:bottom="1440" w:left="6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84AC4" w14:textId="77777777" w:rsidR="00EE052F" w:rsidRDefault="00EE052F" w:rsidP="00411694">
      <w:r>
        <w:separator/>
      </w:r>
    </w:p>
    <w:p w14:paraId="4E8906F6" w14:textId="77777777" w:rsidR="00EE052F" w:rsidRDefault="00EE052F" w:rsidP="00411694"/>
    <w:p w14:paraId="79DCE953" w14:textId="77777777" w:rsidR="00EE052F" w:rsidRDefault="00EE052F" w:rsidP="00411694"/>
    <w:p w14:paraId="2AF00CD0" w14:textId="77777777" w:rsidR="00EE052F" w:rsidRDefault="00EE052F" w:rsidP="00411694"/>
    <w:p w14:paraId="5628648C" w14:textId="77777777" w:rsidR="00EE052F" w:rsidRDefault="00EE052F" w:rsidP="00411694"/>
    <w:p w14:paraId="66A638A8" w14:textId="77777777" w:rsidR="00EE052F" w:rsidRDefault="00EE052F" w:rsidP="00411694"/>
    <w:p w14:paraId="11D87128" w14:textId="77777777" w:rsidR="00EE052F" w:rsidRDefault="00EE052F" w:rsidP="00411694"/>
    <w:p w14:paraId="3779C321" w14:textId="77777777" w:rsidR="00EE052F" w:rsidRDefault="00EE052F" w:rsidP="00411694"/>
    <w:p w14:paraId="553F9A49" w14:textId="77777777" w:rsidR="00EE052F" w:rsidRDefault="00EE052F" w:rsidP="00411694"/>
    <w:p w14:paraId="040EBF6F" w14:textId="77777777" w:rsidR="00EE052F" w:rsidRDefault="00EE052F" w:rsidP="00411694"/>
    <w:p w14:paraId="44D2C1CB" w14:textId="77777777" w:rsidR="00EE052F" w:rsidRDefault="00EE052F" w:rsidP="00411694"/>
    <w:p w14:paraId="646152A0" w14:textId="77777777" w:rsidR="00EE052F" w:rsidRDefault="00EE052F" w:rsidP="00411694"/>
    <w:p w14:paraId="04ABA1B7" w14:textId="77777777" w:rsidR="00EE052F" w:rsidRDefault="00EE052F" w:rsidP="00411694"/>
    <w:p w14:paraId="476797F0" w14:textId="77777777" w:rsidR="00EE052F" w:rsidRDefault="00EE052F" w:rsidP="00411694"/>
    <w:p w14:paraId="6C3C9D57" w14:textId="77777777" w:rsidR="00EE052F" w:rsidRDefault="00EE052F" w:rsidP="00411694"/>
    <w:p w14:paraId="6C6CF38F" w14:textId="77777777" w:rsidR="00EE052F" w:rsidRDefault="00EE052F" w:rsidP="00411694"/>
    <w:p w14:paraId="2AC8B6F4" w14:textId="77777777" w:rsidR="00EE052F" w:rsidRDefault="00EE052F" w:rsidP="00411694"/>
    <w:p w14:paraId="711F67CF" w14:textId="77777777" w:rsidR="00EE052F" w:rsidRDefault="00EE052F" w:rsidP="00411694"/>
    <w:p w14:paraId="5CDE60BD" w14:textId="77777777" w:rsidR="00EE052F" w:rsidRDefault="00EE052F" w:rsidP="00411694"/>
    <w:p w14:paraId="5A322C44" w14:textId="77777777" w:rsidR="00EE052F" w:rsidRDefault="00EE052F" w:rsidP="00411694"/>
    <w:p w14:paraId="51D92556" w14:textId="77777777" w:rsidR="00EE052F" w:rsidRDefault="00EE052F" w:rsidP="00411694"/>
    <w:p w14:paraId="127A3F05" w14:textId="77777777" w:rsidR="00EE052F" w:rsidRDefault="00EE052F" w:rsidP="00411694"/>
    <w:p w14:paraId="76D05012" w14:textId="77777777" w:rsidR="00EE052F" w:rsidRDefault="00EE052F" w:rsidP="00411694"/>
    <w:p w14:paraId="309CB7A7" w14:textId="77777777" w:rsidR="00EE052F" w:rsidRDefault="00EE052F" w:rsidP="00411694"/>
    <w:p w14:paraId="073E57EA" w14:textId="77777777" w:rsidR="00EE052F" w:rsidRDefault="00EE052F" w:rsidP="00411694"/>
    <w:p w14:paraId="7DBF621A" w14:textId="77777777" w:rsidR="00EE052F" w:rsidRDefault="00EE052F" w:rsidP="00411694"/>
    <w:p w14:paraId="32238532" w14:textId="77777777" w:rsidR="00EE052F" w:rsidRDefault="00EE052F" w:rsidP="00411694"/>
    <w:p w14:paraId="17B98B7C" w14:textId="77777777" w:rsidR="00EE052F" w:rsidRDefault="00EE052F" w:rsidP="00411694"/>
    <w:p w14:paraId="4428CFFD" w14:textId="77777777" w:rsidR="00EE052F" w:rsidRDefault="00EE052F" w:rsidP="00411694"/>
    <w:p w14:paraId="6CC002BC" w14:textId="77777777" w:rsidR="00EE052F" w:rsidRDefault="00EE052F" w:rsidP="00411694"/>
    <w:p w14:paraId="1D35E0BB" w14:textId="77777777" w:rsidR="00EE052F" w:rsidRDefault="00EE052F" w:rsidP="00411694"/>
    <w:p w14:paraId="36FB3848" w14:textId="77777777" w:rsidR="00EE052F" w:rsidRDefault="00EE052F" w:rsidP="00411694"/>
    <w:p w14:paraId="5EAAED88" w14:textId="77777777" w:rsidR="00EE052F" w:rsidRDefault="00EE052F" w:rsidP="00411694"/>
    <w:p w14:paraId="5E677044" w14:textId="77777777" w:rsidR="00EE052F" w:rsidRDefault="00EE052F" w:rsidP="00411694"/>
    <w:p w14:paraId="414AD631" w14:textId="77777777" w:rsidR="00EE052F" w:rsidRDefault="00EE052F" w:rsidP="00411694"/>
    <w:p w14:paraId="6F07E872" w14:textId="77777777" w:rsidR="00EE052F" w:rsidRDefault="00EE052F" w:rsidP="00411694"/>
    <w:p w14:paraId="1D6D44AB" w14:textId="77777777" w:rsidR="00EE052F" w:rsidRDefault="00EE052F" w:rsidP="00411694"/>
    <w:p w14:paraId="03F0134A" w14:textId="77777777" w:rsidR="00EE052F" w:rsidRDefault="00EE052F" w:rsidP="00411694"/>
    <w:p w14:paraId="2C20B615" w14:textId="77777777" w:rsidR="00EE052F" w:rsidRDefault="00EE052F" w:rsidP="00411694"/>
    <w:p w14:paraId="7DF5FFF1" w14:textId="77777777" w:rsidR="00EE052F" w:rsidRDefault="00EE052F" w:rsidP="00411694"/>
    <w:p w14:paraId="6168C938" w14:textId="77777777" w:rsidR="00EE052F" w:rsidRDefault="00EE052F" w:rsidP="00411694"/>
    <w:p w14:paraId="0BFC4F2D" w14:textId="77777777" w:rsidR="00EE052F" w:rsidRDefault="00EE052F" w:rsidP="00411694"/>
    <w:p w14:paraId="69761F0D" w14:textId="77777777" w:rsidR="00EE052F" w:rsidRDefault="00EE052F" w:rsidP="00411694"/>
    <w:p w14:paraId="73922E48" w14:textId="77777777" w:rsidR="00EE052F" w:rsidRDefault="00EE052F" w:rsidP="00411694"/>
    <w:p w14:paraId="4A0663F6" w14:textId="77777777" w:rsidR="00EE052F" w:rsidRDefault="00EE052F" w:rsidP="00411694"/>
    <w:p w14:paraId="7235AC1B" w14:textId="77777777" w:rsidR="00EE052F" w:rsidRDefault="00EE052F" w:rsidP="00411694"/>
    <w:p w14:paraId="10187C8D" w14:textId="77777777" w:rsidR="00EE052F" w:rsidRDefault="00EE052F" w:rsidP="00411694"/>
    <w:p w14:paraId="166EE0B4" w14:textId="77777777" w:rsidR="00EE052F" w:rsidRDefault="00EE052F" w:rsidP="00411694"/>
    <w:p w14:paraId="36AF04B3" w14:textId="77777777" w:rsidR="00EE052F" w:rsidRDefault="00EE052F" w:rsidP="00411694"/>
    <w:p w14:paraId="7354206A" w14:textId="77777777" w:rsidR="00EE052F" w:rsidRDefault="00EE052F" w:rsidP="00411694"/>
    <w:p w14:paraId="7D6C7718" w14:textId="77777777" w:rsidR="00EE052F" w:rsidRDefault="00EE052F" w:rsidP="00411694"/>
    <w:p w14:paraId="4521C5D6" w14:textId="77777777" w:rsidR="00EE052F" w:rsidRDefault="00EE052F" w:rsidP="00411694"/>
    <w:p w14:paraId="3BAF6ECC" w14:textId="77777777" w:rsidR="00EE052F" w:rsidRDefault="00EE052F" w:rsidP="00411694"/>
    <w:p w14:paraId="543A4999" w14:textId="77777777" w:rsidR="00EE052F" w:rsidRDefault="00EE052F" w:rsidP="00411694"/>
    <w:p w14:paraId="5B2642FB" w14:textId="77777777" w:rsidR="00EE052F" w:rsidRDefault="00EE052F" w:rsidP="00411694"/>
    <w:p w14:paraId="65E46D33" w14:textId="77777777" w:rsidR="00EE052F" w:rsidRDefault="00EE052F" w:rsidP="00411694"/>
    <w:p w14:paraId="073E2B73" w14:textId="77777777" w:rsidR="00EE052F" w:rsidRDefault="00EE052F" w:rsidP="00411694"/>
    <w:p w14:paraId="7715A028" w14:textId="77777777" w:rsidR="00EE052F" w:rsidRDefault="00EE052F" w:rsidP="00411694"/>
    <w:p w14:paraId="13AE2661" w14:textId="77777777" w:rsidR="00EE052F" w:rsidRDefault="00EE052F" w:rsidP="00411694"/>
    <w:p w14:paraId="1B0316DB" w14:textId="77777777" w:rsidR="00EE052F" w:rsidRDefault="00EE052F" w:rsidP="00411694"/>
    <w:p w14:paraId="60908B33" w14:textId="77777777" w:rsidR="00EE052F" w:rsidRDefault="00EE052F" w:rsidP="00411694"/>
    <w:p w14:paraId="243913D9" w14:textId="77777777" w:rsidR="00EE052F" w:rsidRDefault="00EE052F" w:rsidP="00411694"/>
    <w:p w14:paraId="3CBB2A06" w14:textId="77777777" w:rsidR="00EE052F" w:rsidRDefault="00EE052F" w:rsidP="00411694"/>
    <w:p w14:paraId="7347F8E0" w14:textId="77777777" w:rsidR="00EE052F" w:rsidRDefault="00EE052F" w:rsidP="00411694"/>
    <w:p w14:paraId="2B239B45" w14:textId="77777777" w:rsidR="00EE052F" w:rsidRDefault="00EE052F"/>
  </w:endnote>
  <w:endnote w:type="continuationSeparator" w:id="0">
    <w:p w14:paraId="2BE9F4F6" w14:textId="77777777" w:rsidR="00EE052F" w:rsidRDefault="00EE052F" w:rsidP="00411694">
      <w:r>
        <w:continuationSeparator/>
      </w:r>
    </w:p>
    <w:p w14:paraId="496754C3" w14:textId="77777777" w:rsidR="00EE052F" w:rsidRDefault="00EE052F" w:rsidP="00411694"/>
    <w:p w14:paraId="1C2B9D0D" w14:textId="77777777" w:rsidR="00EE052F" w:rsidRDefault="00EE052F" w:rsidP="00411694"/>
    <w:p w14:paraId="5034B7E4" w14:textId="77777777" w:rsidR="00EE052F" w:rsidRDefault="00EE052F" w:rsidP="00411694"/>
    <w:p w14:paraId="117F7A33" w14:textId="77777777" w:rsidR="00EE052F" w:rsidRDefault="00EE052F" w:rsidP="00411694"/>
    <w:p w14:paraId="627FBE3B" w14:textId="77777777" w:rsidR="00EE052F" w:rsidRDefault="00EE052F" w:rsidP="00411694"/>
    <w:p w14:paraId="59B1D71E" w14:textId="77777777" w:rsidR="00EE052F" w:rsidRDefault="00EE052F" w:rsidP="00411694"/>
    <w:p w14:paraId="16967324" w14:textId="77777777" w:rsidR="00EE052F" w:rsidRDefault="00EE052F" w:rsidP="00411694"/>
    <w:p w14:paraId="24CBEC5E" w14:textId="77777777" w:rsidR="00EE052F" w:rsidRDefault="00EE052F" w:rsidP="00411694"/>
    <w:p w14:paraId="3E37A625" w14:textId="77777777" w:rsidR="00EE052F" w:rsidRDefault="00EE052F" w:rsidP="00411694"/>
    <w:p w14:paraId="77EDA4AB" w14:textId="77777777" w:rsidR="00EE052F" w:rsidRDefault="00EE052F" w:rsidP="00411694"/>
    <w:p w14:paraId="72D31C0B" w14:textId="77777777" w:rsidR="00EE052F" w:rsidRDefault="00EE052F" w:rsidP="00411694"/>
    <w:p w14:paraId="27E7CFCD" w14:textId="77777777" w:rsidR="00EE052F" w:rsidRDefault="00EE052F" w:rsidP="00411694"/>
    <w:p w14:paraId="031BC46B" w14:textId="77777777" w:rsidR="00EE052F" w:rsidRDefault="00EE052F" w:rsidP="00411694"/>
    <w:p w14:paraId="5B4AE149" w14:textId="77777777" w:rsidR="00EE052F" w:rsidRDefault="00EE052F" w:rsidP="00411694"/>
    <w:p w14:paraId="62B19200" w14:textId="77777777" w:rsidR="00EE052F" w:rsidRDefault="00EE052F" w:rsidP="00411694"/>
    <w:p w14:paraId="513AEABB" w14:textId="77777777" w:rsidR="00EE052F" w:rsidRDefault="00EE052F" w:rsidP="00411694"/>
    <w:p w14:paraId="5C4BF4E1" w14:textId="77777777" w:rsidR="00EE052F" w:rsidRDefault="00EE052F" w:rsidP="00411694"/>
    <w:p w14:paraId="68FE399F" w14:textId="77777777" w:rsidR="00EE052F" w:rsidRDefault="00EE052F" w:rsidP="00411694"/>
    <w:p w14:paraId="7BF57973" w14:textId="77777777" w:rsidR="00EE052F" w:rsidRDefault="00EE052F" w:rsidP="00411694"/>
    <w:p w14:paraId="1341382D" w14:textId="77777777" w:rsidR="00EE052F" w:rsidRDefault="00EE052F" w:rsidP="00411694"/>
    <w:p w14:paraId="4814D284" w14:textId="77777777" w:rsidR="00EE052F" w:rsidRDefault="00EE052F" w:rsidP="00411694"/>
    <w:p w14:paraId="61DCE652" w14:textId="77777777" w:rsidR="00EE052F" w:rsidRDefault="00EE052F" w:rsidP="00411694"/>
    <w:p w14:paraId="727CC5DB" w14:textId="77777777" w:rsidR="00EE052F" w:rsidRDefault="00EE052F" w:rsidP="00411694"/>
    <w:p w14:paraId="37BF5C3E" w14:textId="77777777" w:rsidR="00EE052F" w:rsidRDefault="00EE052F" w:rsidP="00411694"/>
    <w:p w14:paraId="43428FC3" w14:textId="77777777" w:rsidR="00EE052F" w:rsidRDefault="00EE052F" w:rsidP="00411694"/>
    <w:p w14:paraId="6B92127D" w14:textId="77777777" w:rsidR="00EE052F" w:rsidRDefault="00EE052F" w:rsidP="00411694"/>
    <w:p w14:paraId="5DDC3FC4" w14:textId="77777777" w:rsidR="00EE052F" w:rsidRDefault="00EE052F" w:rsidP="00411694"/>
    <w:p w14:paraId="658733DE" w14:textId="77777777" w:rsidR="00EE052F" w:rsidRDefault="00EE052F" w:rsidP="00411694"/>
    <w:p w14:paraId="0EDDBA8C" w14:textId="77777777" w:rsidR="00EE052F" w:rsidRDefault="00EE052F" w:rsidP="00411694"/>
    <w:p w14:paraId="6B4A39BD" w14:textId="77777777" w:rsidR="00EE052F" w:rsidRDefault="00EE052F" w:rsidP="00411694"/>
    <w:p w14:paraId="1996004C" w14:textId="77777777" w:rsidR="00EE052F" w:rsidRDefault="00EE052F" w:rsidP="00411694"/>
    <w:p w14:paraId="2A96282C" w14:textId="77777777" w:rsidR="00EE052F" w:rsidRDefault="00EE052F" w:rsidP="00411694"/>
    <w:p w14:paraId="5D8FDB2D" w14:textId="77777777" w:rsidR="00EE052F" w:rsidRDefault="00EE052F" w:rsidP="00411694"/>
    <w:p w14:paraId="72D83A37" w14:textId="77777777" w:rsidR="00EE052F" w:rsidRDefault="00EE052F" w:rsidP="00411694"/>
    <w:p w14:paraId="6C3E4D42" w14:textId="77777777" w:rsidR="00EE052F" w:rsidRDefault="00EE052F" w:rsidP="00411694"/>
    <w:p w14:paraId="2D26D1CB" w14:textId="77777777" w:rsidR="00EE052F" w:rsidRDefault="00EE052F" w:rsidP="00411694"/>
    <w:p w14:paraId="454B131E" w14:textId="77777777" w:rsidR="00EE052F" w:rsidRDefault="00EE052F" w:rsidP="00411694"/>
    <w:p w14:paraId="6C292C7B" w14:textId="77777777" w:rsidR="00EE052F" w:rsidRDefault="00EE052F" w:rsidP="00411694"/>
    <w:p w14:paraId="029C4893" w14:textId="77777777" w:rsidR="00EE052F" w:rsidRDefault="00EE052F" w:rsidP="00411694"/>
    <w:p w14:paraId="4098D371" w14:textId="77777777" w:rsidR="00EE052F" w:rsidRDefault="00EE052F" w:rsidP="00411694"/>
    <w:p w14:paraId="41F47E0E" w14:textId="77777777" w:rsidR="00EE052F" w:rsidRDefault="00EE052F" w:rsidP="00411694"/>
    <w:p w14:paraId="5B94AE0F" w14:textId="77777777" w:rsidR="00EE052F" w:rsidRDefault="00EE052F" w:rsidP="00411694"/>
    <w:p w14:paraId="71E66085" w14:textId="77777777" w:rsidR="00EE052F" w:rsidRDefault="00EE052F" w:rsidP="00411694"/>
    <w:p w14:paraId="2E11BDD0" w14:textId="77777777" w:rsidR="00EE052F" w:rsidRDefault="00EE052F" w:rsidP="00411694"/>
    <w:p w14:paraId="79AB92D3" w14:textId="77777777" w:rsidR="00EE052F" w:rsidRDefault="00EE052F" w:rsidP="00411694"/>
    <w:p w14:paraId="462CA6AF" w14:textId="77777777" w:rsidR="00EE052F" w:rsidRDefault="00EE052F" w:rsidP="00411694"/>
    <w:p w14:paraId="3A034F22" w14:textId="77777777" w:rsidR="00EE052F" w:rsidRDefault="00EE052F" w:rsidP="00411694"/>
    <w:p w14:paraId="2BFF90BD" w14:textId="77777777" w:rsidR="00EE052F" w:rsidRDefault="00EE052F" w:rsidP="00411694"/>
    <w:p w14:paraId="06605DC8" w14:textId="77777777" w:rsidR="00EE052F" w:rsidRDefault="00EE052F" w:rsidP="00411694"/>
    <w:p w14:paraId="39FA8132" w14:textId="77777777" w:rsidR="00EE052F" w:rsidRDefault="00EE052F" w:rsidP="00411694"/>
    <w:p w14:paraId="5A3B3633" w14:textId="77777777" w:rsidR="00EE052F" w:rsidRDefault="00EE052F" w:rsidP="00411694"/>
    <w:p w14:paraId="2C9B36F8" w14:textId="77777777" w:rsidR="00EE052F" w:rsidRDefault="00EE052F" w:rsidP="00411694"/>
    <w:p w14:paraId="599885E9" w14:textId="77777777" w:rsidR="00EE052F" w:rsidRDefault="00EE052F" w:rsidP="00411694"/>
    <w:p w14:paraId="4B560FDD" w14:textId="77777777" w:rsidR="00EE052F" w:rsidRDefault="00EE052F" w:rsidP="00411694"/>
    <w:p w14:paraId="3FAB716B" w14:textId="77777777" w:rsidR="00EE052F" w:rsidRDefault="00EE052F" w:rsidP="00411694"/>
    <w:p w14:paraId="2F2AF16F" w14:textId="77777777" w:rsidR="00EE052F" w:rsidRDefault="00EE052F" w:rsidP="00411694"/>
    <w:p w14:paraId="1D7D07D1" w14:textId="77777777" w:rsidR="00EE052F" w:rsidRDefault="00EE052F" w:rsidP="00411694"/>
    <w:p w14:paraId="60A1A441" w14:textId="77777777" w:rsidR="00EE052F" w:rsidRDefault="00EE052F" w:rsidP="00411694"/>
    <w:p w14:paraId="34274ED2" w14:textId="77777777" w:rsidR="00EE052F" w:rsidRDefault="00EE052F" w:rsidP="00411694"/>
    <w:p w14:paraId="630795C5" w14:textId="77777777" w:rsidR="00EE052F" w:rsidRDefault="00EE052F" w:rsidP="00411694"/>
    <w:p w14:paraId="35098B59" w14:textId="77777777" w:rsidR="00EE052F" w:rsidRDefault="00EE052F" w:rsidP="00411694"/>
    <w:p w14:paraId="4A339492" w14:textId="77777777" w:rsidR="00EE052F" w:rsidRDefault="00EE052F" w:rsidP="00411694"/>
    <w:p w14:paraId="37D78A91" w14:textId="77777777" w:rsidR="00EE052F" w:rsidRDefault="00EE052F" w:rsidP="00411694"/>
    <w:p w14:paraId="62EBBB3C" w14:textId="77777777" w:rsidR="00EE052F" w:rsidRDefault="00EE05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badi MT Condensed Light">
    <w:altName w:val="Calibri"/>
    <w:charset w:val="00"/>
    <w:family w:val="swiss"/>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D7FDE3" w14:textId="507405DC" w:rsidR="00917DDA" w:rsidRDefault="00917DDA" w:rsidP="00411694">
    <w:pPr>
      <w:pStyle w:val="Footer"/>
    </w:pPr>
    <w:r>
      <w:fldChar w:fldCharType="begin"/>
    </w:r>
    <w:r>
      <w:instrText xml:space="preserve"> PAGE   \* MERGEFORMAT </w:instrText>
    </w:r>
    <w:r>
      <w:fldChar w:fldCharType="separate"/>
    </w:r>
    <w:r w:rsidR="00A75750">
      <w:rPr>
        <w:noProof/>
      </w:rPr>
      <w:t>5</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939DE" w14:textId="77777777" w:rsidR="00EE052F" w:rsidRDefault="00EE052F" w:rsidP="00411694">
      <w:r>
        <w:separator/>
      </w:r>
    </w:p>
    <w:p w14:paraId="69DDC540" w14:textId="77777777" w:rsidR="00EE052F" w:rsidRDefault="00EE052F" w:rsidP="00411694"/>
    <w:p w14:paraId="7BE50CA7" w14:textId="77777777" w:rsidR="00EE052F" w:rsidRDefault="00EE052F" w:rsidP="00411694"/>
    <w:p w14:paraId="1D234BCB" w14:textId="77777777" w:rsidR="00EE052F" w:rsidRDefault="00EE052F" w:rsidP="00411694"/>
    <w:p w14:paraId="6E1F7E97" w14:textId="77777777" w:rsidR="00EE052F" w:rsidRDefault="00EE052F" w:rsidP="00411694"/>
    <w:p w14:paraId="49484A83" w14:textId="77777777" w:rsidR="00EE052F" w:rsidRDefault="00EE052F" w:rsidP="00411694"/>
    <w:p w14:paraId="755F4D8B" w14:textId="77777777" w:rsidR="00EE052F" w:rsidRDefault="00EE052F" w:rsidP="00411694"/>
    <w:p w14:paraId="642EB20C" w14:textId="77777777" w:rsidR="00EE052F" w:rsidRDefault="00EE052F" w:rsidP="00411694"/>
    <w:p w14:paraId="6E716D91" w14:textId="77777777" w:rsidR="00EE052F" w:rsidRDefault="00EE052F" w:rsidP="00411694"/>
    <w:p w14:paraId="10855382" w14:textId="77777777" w:rsidR="00EE052F" w:rsidRDefault="00EE052F" w:rsidP="00411694"/>
    <w:p w14:paraId="65E15134" w14:textId="77777777" w:rsidR="00EE052F" w:rsidRDefault="00EE052F" w:rsidP="00411694"/>
    <w:p w14:paraId="0FF533D3" w14:textId="77777777" w:rsidR="00EE052F" w:rsidRDefault="00EE052F" w:rsidP="00411694"/>
    <w:p w14:paraId="4CD1E9C3" w14:textId="77777777" w:rsidR="00EE052F" w:rsidRDefault="00EE052F" w:rsidP="00411694"/>
    <w:p w14:paraId="2C01BBF4" w14:textId="77777777" w:rsidR="00EE052F" w:rsidRDefault="00EE052F" w:rsidP="00411694"/>
    <w:p w14:paraId="59943883" w14:textId="77777777" w:rsidR="00EE052F" w:rsidRDefault="00EE052F" w:rsidP="00411694"/>
    <w:p w14:paraId="2648CE43" w14:textId="77777777" w:rsidR="00EE052F" w:rsidRDefault="00EE052F" w:rsidP="00411694"/>
    <w:p w14:paraId="521D9D8E" w14:textId="77777777" w:rsidR="00EE052F" w:rsidRDefault="00EE052F" w:rsidP="00411694"/>
    <w:p w14:paraId="553239C9" w14:textId="77777777" w:rsidR="00EE052F" w:rsidRDefault="00EE052F" w:rsidP="00411694"/>
    <w:p w14:paraId="02DFAEC3" w14:textId="77777777" w:rsidR="00EE052F" w:rsidRDefault="00EE052F" w:rsidP="00411694"/>
    <w:p w14:paraId="5A40210A" w14:textId="77777777" w:rsidR="00EE052F" w:rsidRDefault="00EE052F" w:rsidP="00411694"/>
    <w:p w14:paraId="6940714C" w14:textId="77777777" w:rsidR="00EE052F" w:rsidRDefault="00EE052F" w:rsidP="00411694"/>
    <w:p w14:paraId="68475A55" w14:textId="77777777" w:rsidR="00EE052F" w:rsidRDefault="00EE052F" w:rsidP="00411694"/>
    <w:p w14:paraId="14615409" w14:textId="77777777" w:rsidR="00EE052F" w:rsidRDefault="00EE052F" w:rsidP="00411694"/>
    <w:p w14:paraId="74E198FC" w14:textId="77777777" w:rsidR="00EE052F" w:rsidRDefault="00EE052F" w:rsidP="00411694"/>
    <w:p w14:paraId="0DB6F2D6" w14:textId="77777777" w:rsidR="00EE052F" w:rsidRDefault="00EE052F" w:rsidP="00411694"/>
    <w:p w14:paraId="3E8EB5D0" w14:textId="77777777" w:rsidR="00EE052F" w:rsidRDefault="00EE052F" w:rsidP="00411694"/>
    <w:p w14:paraId="03E1BDA4" w14:textId="77777777" w:rsidR="00EE052F" w:rsidRDefault="00EE052F" w:rsidP="00411694"/>
    <w:p w14:paraId="0634DE3A" w14:textId="77777777" w:rsidR="00EE052F" w:rsidRDefault="00EE052F" w:rsidP="00411694"/>
    <w:p w14:paraId="353DF98A" w14:textId="77777777" w:rsidR="00EE052F" w:rsidRDefault="00EE052F" w:rsidP="00411694"/>
    <w:p w14:paraId="259AEBE4" w14:textId="77777777" w:rsidR="00EE052F" w:rsidRDefault="00EE052F" w:rsidP="00411694"/>
    <w:p w14:paraId="43584B9E" w14:textId="77777777" w:rsidR="00EE052F" w:rsidRDefault="00EE052F" w:rsidP="00411694"/>
    <w:p w14:paraId="2D59B24F" w14:textId="77777777" w:rsidR="00EE052F" w:rsidRDefault="00EE052F" w:rsidP="00411694"/>
    <w:p w14:paraId="651A463B" w14:textId="77777777" w:rsidR="00EE052F" w:rsidRDefault="00EE052F" w:rsidP="00411694"/>
    <w:p w14:paraId="3C0534DA" w14:textId="77777777" w:rsidR="00EE052F" w:rsidRDefault="00EE052F" w:rsidP="00411694"/>
    <w:p w14:paraId="2EC96CDB" w14:textId="77777777" w:rsidR="00EE052F" w:rsidRDefault="00EE052F" w:rsidP="00411694"/>
    <w:p w14:paraId="0061E95A" w14:textId="77777777" w:rsidR="00EE052F" w:rsidRDefault="00EE052F" w:rsidP="00411694"/>
    <w:p w14:paraId="4741C25D" w14:textId="77777777" w:rsidR="00EE052F" w:rsidRDefault="00EE052F" w:rsidP="00411694"/>
    <w:p w14:paraId="40CA4B1E" w14:textId="77777777" w:rsidR="00EE052F" w:rsidRDefault="00EE052F" w:rsidP="00411694"/>
    <w:p w14:paraId="2BB0A441" w14:textId="77777777" w:rsidR="00EE052F" w:rsidRDefault="00EE052F" w:rsidP="00411694"/>
    <w:p w14:paraId="329A09BC" w14:textId="77777777" w:rsidR="00EE052F" w:rsidRDefault="00EE052F" w:rsidP="00411694"/>
    <w:p w14:paraId="5A744D02" w14:textId="77777777" w:rsidR="00EE052F" w:rsidRDefault="00EE052F" w:rsidP="00411694"/>
    <w:p w14:paraId="3ABB2C27" w14:textId="77777777" w:rsidR="00EE052F" w:rsidRDefault="00EE052F" w:rsidP="00411694"/>
    <w:p w14:paraId="3999B99F" w14:textId="77777777" w:rsidR="00EE052F" w:rsidRDefault="00EE052F" w:rsidP="00411694"/>
    <w:p w14:paraId="5972E05A" w14:textId="77777777" w:rsidR="00EE052F" w:rsidRDefault="00EE052F" w:rsidP="00411694"/>
    <w:p w14:paraId="2715C380" w14:textId="77777777" w:rsidR="00EE052F" w:rsidRDefault="00EE052F" w:rsidP="00411694"/>
    <w:p w14:paraId="08F9C112" w14:textId="77777777" w:rsidR="00EE052F" w:rsidRDefault="00EE052F" w:rsidP="00411694"/>
    <w:p w14:paraId="70709286" w14:textId="77777777" w:rsidR="00EE052F" w:rsidRDefault="00EE052F" w:rsidP="00411694"/>
    <w:p w14:paraId="29B2075B" w14:textId="77777777" w:rsidR="00EE052F" w:rsidRDefault="00EE052F" w:rsidP="00411694"/>
    <w:p w14:paraId="2DD0FE75" w14:textId="77777777" w:rsidR="00EE052F" w:rsidRDefault="00EE052F" w:rsidP="00411694"/>
    <w:p w14:paraId="45BEA486" w14:textId="77777777" w:rsidR="00EE052F" w:rsidRDefault="00EE052F" w:rsidP="00411694"/>
    <w:p w14:paraId="3DBA703D" w14:textId="77777777" w:rsidR="00EE052F" w:rsidRDefault="00EE052F" w:rsidP="00411694"/>
    <w:p w14:paraId="3470998B" w14:textId="77777777" w:rsidR="00EE052F" w:rsidRDefault="00EE052F" w:rsidP="00411694"/>
    <w:p w14:paraId="5EBF4AFA" w14:textId="77777777" w:rsidR="00EE052F" w:rsidRDefault="00EE052F" w:rsidP="00411694"/>
    <w:p w14:paraId="6BAC3EB8" w14:textId="77777777" w:rsidR="00EE052F" w:rsidRDefault="00EE052F" w:rsidP="00411694"/>
    <w:p w14:paraId="49EF1A3F" w14:textId="77777777" w:rsidR="00EE052F" w:rsidRDefault="00EE052F" w:rsidP="00411694"/>
    <w:p w14:paraId="74CEB109" w14:textId="77777777" w:rsidR="00EE052F" w:rsidRDefault="00EE052F" w:rsidP="00411694"/>
    <w:p w14:paraId="386A916B" w14:textId="77777777" w:rsidR="00EE052F" w:rsidRDefault="00EE052F" w:rsidP="00411694"/>
    <w:p w14:paraId="6B59861E" w14:textId="77777777" w:rsidR="00EE052F" w:rsidRDefault="00EE052F" w:rsidP="00411694"/>
    <w:p w14:paraId="647B1B57" w14:textId="77777777" w:rsidR="00EE052F" w:rsidRDefault="00EE052F" w:rsidP="00411694"/>
    <w:p w14:paraId="61D4CEEA" w14:textId="77777777" w:rsidR="00EE052F" w:rsidRDefault="00EE052F" w:rsidP="00411694"/>
    <w:p w14:paraId="3C12DFF1" w14:textId="77777777" w:rsidR="00EE052F" w:rsidRDefault="00EE052F" w:rsidP="00411694"/>
    <w:p w14:paraId="3B2600D6" w14:textId="77777777" w:rsidR="00EE052F" w:rsidRDefault="00EE052F" w:rsidP="00411694"/>
    <w:p w14:paraId="3BFAD4E1" w14:textId="77777777" w:rsidR="00EE052F" w:rsidRDefault="00EE052F" w:rsidP="00411694"/>
    <w:p w14:paraId="20C58BFD" w14:textId="77777777" w:rsidR="00EE052F" w:rsidRDefault="00EE052F" w:rsidP="00411694"/>
    <w:p w14:paraId="559830FD" w14:textId="77777777" w:rsidR="00EE052F" w:rsidRDefault="00EE052F"/>
  </w:footnote>
  <w:footnote w:type="continuationSeparator" w:id="0">
    <w:p w14:paraId="69B8AD89" w14:textId="77777777" w:rsidR="00EE052F" w:rsidRDefault="00EE052F" w:rsidP="00411694">
      <w:r>
        <w:continuationSeparator/>
      </w:r>
    </w:p>
    <w:p w14:paraId="6CE6494B" w14:textId="77777777" w:rsidR="00EE052F" w:rsidRDefault="00EE052F" w:rsidP="00411694"/>
    <w:p w14:paraId="5996AAFF" w14:textId="77777777" w:rsidR="00EE052F" w:rsidRDefault="00EE052F" w:rsidP="00411694"/>
    <w:p w14:paraId="042AD015" w14:textId="77777777" w:rsidR="00EE052F" w:rsidRDefault="00EE052F" w:rsidP="00411694"/>
    <w:p w14:paraId="797D6821" w14:textId="77777777" w:rsidR="00EE052F" w:rsidRDefault="00EE052F" w:rsidP="00411694"/>
    <w:p w14:paraId="5B10A429" w14:textId="77777777" w:rsidR="00EE052F" w:rsidRDefault="00EE052F" w:rsidP="00411694"/>
    <w:p w14:paraId="2876A192" w14:textId="77777777" w:rsidR="00EE052F" w:rsidRDefault="00EE052F" w:rsidP="00411694"/>
    <w:p w14:paraId="6A212E5C" w14:textId="77777777" w:rsidR="00EE052F" w:rsidRDefault="00EE052F" w:rsidP="00411694"/>
    <w:p w14:paraId="15FC74D6" w14:textId="77777777" w:rsidR="00EE052F" w:rsidRDefault="00EE052F" w:rsidP="00411694"/>
    <w:p w14:paraId="111B016C" w14:textId="77777777" w:rsidR="00EE052F" w:rsidRDefault="00EE052F" w:rsidP="00411694"/>
    <w:p w14:paraId="5412513E" w14:textId="77777777" w:rsidR="00EE052F" w:rsidRDefault="00EE052F" w:rsidP="00411694"/>
    <w:p w14:paraId="5DC39C86" w14:textId="77777777" w:rsidR="00EE052F" w:rsidRDefault="00EE052F" w:rsidP="00411694"/>
    <w:p w14:paraId="3458BB30" w14:textId="77777777" w:rsidR="00EE052F" w:rsidRDefault="00EE052F" w:rsidP="00411694"/>
    <w:p w14:paraId="4B11F99A" w14:textId="77777777" w:rsidR="00EE052F" w:rsidRDefault="00EE052F" w:rsidP="00411694"/>
    <w:p w14:paraId="0BA168A2" w14:textId="77777777" w:rsidR="00EE052F" w:rsidRDefault="00EE052F" w:rsidP="00411694"/>
    <w:p w14:paraId="4A37C09B" w14:textId="77777777" w:rsidR="00EE052F" w:rsidRDefault="00EE052F" w:rsidP="00411694"/>
    <w:p w14:paraId="57E4C529" w14:textId="77777777" w:rsidR="00EE052F" w:rsidRDefault="00EE052F" w:rsidP="00411694"/>
    <w:p w14:paraId="7E6CA157" w14:textId="77777777" w:rsidR="00EE052F" w:rsidRDefault="00EE052F" w:rsidP="00411694"/>
    <w:p w14:paraId="28767294" w14:textId="77777777" w:rsidR="00EE052F" w:rsidRDefault="00EE052F" w:rsidP="00411694"/>
    <w:p w14:paraId="631667DD" w14:textId="77777777" w:rsidR="00EE052F" w:rsidRDefault="00EE052F" w:rsidP="00411694"/>
    <w:p w14:paraId="6D9B69CA" w14:textId="77777777" w:rsidR="00EE052F" w:rsidRDefault="00EE052F" w:rsidP="00411694"/>
    <w:p w14:paraId="7E3668C9" w14:textId="77777777" w:rsidR="00EE052F" w:rsidRDefault="00EE052F" w:rsidP="00411694"/>
    <w:p w14:paraId="085ED159" w14:textId="77777777" w:rsidR="00EE052F" w:rsidRDefault="00EE052F" w:rsidP="00411694"/>
    <w:p w14:paraId="3891ED38" w14:textId="77777777" w:rsidR="00EE052F" w:rsidRDefault="00EE052F" w:rsidP="00411694"/>
    <w:p w14:paraId="5146456D" w14:textId="77777777" w:rsidR="00EE052F" w:rsidRDefault="00EE052F" w:rsidP="00411694"/>
    <w:p w14:paraId="0FE23666" w14:textId="77777777" w:rsidR="00EE052F" w:rsidRDefault="00EE052F" w:rsidP="00411694"/>
    <w:p w14:paraId="744DABB0" w14:textId="77777777" w:rsidR="00EE052F" w:rsidRDefault="00EE052F" w:rsidP="00411694"/>
    <w:p w14:paraId="62C06776" w14:textId="77777777" w:rsidR="00EE052F" w:rsidRDefault="00EE052F" w:rsidP="00411694"/>
    <w:p w14:paraId="0A4E02B2" w14:textId="77777777" w:rsidR="00EE052F" w:rsidRDefault="00EE052F" w:rsidP="00411694"/>
    <w:p w14:paraId="6DCA1E8F" w14:textId="77777777" w:rsidR="00EE052F" w:rsidRDefault="00EE052F" w:rsidP="00411694"/>
    <w:p w14:paraId="7E03411E" w14:textId="77777777" w:rsidR="00EE052F" w:rsidRDefault="00EE052F" w:rsidP="00411694"/>
    <w:p w14:paraId="5DE60EC3" w14:textId="77777777" w:rsidR="00EE052F" w:rsidRDefault="00EE052F" w:rsidP="00411694"/>
    <w:p w14:paraId="5DD13A36" w14:textId="77777777" w:rsidR="00EE052F" w:rsidRDefault="00EE052F" w:rsidP="00411694"/>
    <w:p w14:paraId="3EB30E9F" w14:textId="77777777" w:rsidR="00EE052F" w:rsidRDefault="00EE052F" w:rsidP="00411694"/>
    <w:p w14:paraId="7644BDE7" w14:textId="77777777" w:rsidR="00EE052F" w:rsidRDefault="00EE052F" w:rsidP="00411694"/>
    <w:p w14:paraId="46364672" w14:textId="77777777" w:rsidR="00EE052F" w:rsidRDefault="00EE052F" w:rsidP="00411694"/>
    <w:p w14:paraId="2B396340" w14:textId="77777777" w:rsidR="00EE052F" w:rsidRDefault="00EE052F" w:rsidP="00411694"/>
    <w:p w14:paraId="53A14DF0" w14:textId="77777777" w:rsidR="00EE052F" w:rsidRDefault="00EE052F" w:rsidP="00411694"/>
    <w:p w14:paraId="6E37D929" w14:textId="77777777" w:rsidR="00EE052F" w:rsidRDefault="00EE052F" w:rsidP="00411694"/>
    <w:p w14:paraId="6F92E617" w14:textId="77777777" w:rsidR="00EE052F" w:rsidRDefault="00EE052F" w:rsidP="00411694"/>
    <w:p w14:paraId="7191E548" w14:textId="77777777" w:rsidR="00EE052F" w:rsidRDefault="00EE052F" w:rsidP="00411694"/>
    <w:p w14:paraId="0515EEC6" w14:textId="77777777" w:rsidR="00EE052F" w:rsidRDefault="00EE052F" w:rsidP="00411694"/>
    <w:p w14:paraId="3575DFE5" w14:textId="77777777" w:rsidR="00EE052F" w:rsidRDefault="00EE052F" w:rsidP="00411694"/>
    <w:p w14:paraId="061B365A" w14:textId="77777777" w:rsidR="00EE052F" w:rsidRDefault="00EE052F" w:rsidP="00411694"/>
    <w:p w14:paraId="5D00CC39" w14:textId="77777777" w:rsidR="00EE052F" w:rsidRDefault="00EE052F" w:rsidP="00411694"/>
    <w:p w14:paraId="02A78306" w14:textId="77777777" w:rsidR="00EE052F" w:rsidRDefault="00EE052F" w:rsidP="00411694"/>
    <w:p w14:paraId="6F5A2843" w14:textId="77777777" w:rsidR="00EE052F" w:rsidRDefault="00EE052F" w:rsidP="00411694"/>
    <w:p w14:paraId="70C77D30" w14:textId="77777777" w:rsidR="00EE052F" w:rsidRDefault="00EE052F" w:rsidP="00411694"/>
    <w:p w14:paraId="301A8C1B" w14:textId="77777777" w:rsidR="00EE052F" w:rsidRDefault="00EE052F" w:rsidP="00411694"/>
    <w:p w14:paraId="057DB06B" w14:textId="77777777" w:rsidR="00EE052F" w:rsidRDefault="00EE052F" w:rsidP="00411694"/>
    <w:p w14:paraId="41E5ACB9" w14:textId="77777777" w:rsidR="00EE052F" w:rsidRDefault="00EE052F" w:rsidP="00411694"/>
    <w:p w14:paraId="2320035C" w14:textId="77777777" w:rsidR="00EE052F" w:rsidRDefault="00EE052F" w:rsidP="00411694"/>
    <w:p w14:paraId="1E2DA535" w14:textId="77777777" w:rsidR="00EE052F" w:rsidRDefault="00EE052F" w:rsidP="00411694"/>
    <w:p w14:paraId="5827B25A" w14:textId="77777777" w:rsidR="00EE052F" w:rsidRDefault="00EE052F" w:rsidP="00411694"/>
    <w:p w14:paraId="05F20735" w14:textId="77777777" w:rsidR="00EE052F" w:rsidRDefault="00EE052F" w:rsidP="00411694"/>
    <w:p w14:paraId="310B2DEF" w14:textId="77777777" w:rsidR="00EE052F" w:rsidRDefault="00EE052F" w:rsidP="00411694"/>
    <w:p w14:paraId="14EDEDB6" w14:textId="77777777" w:rsidR="00EE052F" w:rsidRDefault="00EE052F" w:rsidP="00411694"/>
    <w:p w14:paraId="06C52853" w14:textId="77777777" w:rsidR="00EE052F" w:rsidRDefault="00EE052F" w:rsidP="00411694"/>
    <w:p w14:paraId="54A8BD63" w14:textId="77777777" w:rsidR="00EE052F" w:rsidRDefault="00EE052F" w:rsidP="00411694"/>
    <w:p w14:paraId="68765282" w14:textId="77777777" w:rsidR="00EE052F" w:rsidRDefault="00EE052F" w:rsidP="00411694"/>
    <w:p w14:paraId="1E483360" w14:textId="77777777" w:rsidR="00EE052F" w:rsidRDefault="00EE052F" w:rsidP="00411694"/>
    <w:p w14:paraId="52E79DCD" w14:textId="77777777" w:rsidR="00EE052F" w:rsidRDefault="00EE052F" w:rsidP="00411694"/>
    <w:p w14:paraId="1A9D9698" w14:textId="77777777" w:rsidR="00EE052F" w:rsidRDefault="00EE052F" w:rsidP="00411694"/>
    <w:p w14:paraId="2AA705E2" w14:textId="77777777" w:rsidR="00EE052F" w:rsidRDefault="00EE052F" w:rsidP="00411694"/>
    <w:p w14:paraId="64997F93" w14:textId="77777777" w:rsidR="00EE052F" w:rsidRDefault="00EE052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040122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FD820E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A9CE2B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6E0D51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2BCFEF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BCA0E1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C9AD15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10C4B8"/>
    <w:lvl w:ilvl="0">
      <w:start w:val="1"/>
      <w:numFmt w:val="bullet"/>
      <w:pStyle w:val="ListBullet2"/>
      <w:lvlText w:val="◦"/>
      <w:lvlJc w:val="left"/>
      <w:pPr>
        <w:tabs>
          <w:tab w:val="num" w:pos="643"/>
        </w:tabs>
        <w:ind w:left="643" w:hanging="360"/>
      </w:pPr>
      <w:rPr>
        <w:rFonts w:ascii="Times New Roman" w:hAnsi="Times New Roman" w:cs="Times New Roman" w:hint="default"/>
      </w:rPr>
    </w:lvl>
  </w:abstractNum>
  <w:abstractNum w:abstractNumId="8" w15:restartNumberingAfterBreak="0">
    <w:nsid w:val="FFFFFF88"/>
    <w:multiLevelType w:val="singleLevel"/>
    <w:tmpl w:val="E51292A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BDAFCC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0A46804C"/>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pStyle w:val="Heading6"/>
      <w:lvlText w:val="%1.%2.%3.%4.%5.%6"/>
      <w:legacy w:legacy="1" w:legacySpace="144" w:legacyIndent="0"/>
      <w:lvlJc w:val="left"/>
    </w:lvl>
    <w:lvl w:ilvl="6">
      <w:start w:val="1"/>
      <w:numFmt w:val="decimal"/>
      <w:pStyle w:val="Heading7"/>
      <w:lvlText w:val="%1.%2.%3.%4.%5.%6.%7"/>
      <w:legacy w:legacy="1" w:legacySpace="144" w:legacyIndent="0"/>
      <w:lvlJc w:val="left"/>
    </w:lvl>
    <w:lvl w:ilvl="7">
      <w:start w:val="1"/>
      <w:numFmt w:val="decimal"/>
      <w:pStyle w:val="Heading8"/>
      <w:lvlText w:val="%1.%2.%3.%4.%5.%6.%7.%8"/>
      <w:legacy w:legacy="1" w:legacySpace="144" w:legacyIndent="0"/>
      <w:lvlJc w:val="left"/>
    </w:lvl>
    <w:lvl w:ilvl="8">
      <w:start w:val="1"/>
      <w:numFmt w:val="decimal"/>
      <w:pStyle w:val="Heading9"/>
      <w:lvlText w:val="%1.%2.%3.%4.%5.%6.%7.%8.%9"/>
      <w:legacy w:legacy="1" w:legacySpace="144" w:legacyIndent="0"/>
      <w:lvlJc w:val="left"/>
    </w:lvl>
  </w:abstractNum>
  <w:abstractNum w:abstractNumId="11" w15:restartNumberingAfterBreak="0">
    <w:nsid w:val="09F53E8C"/>
    <w:multiLevelType w:val="hybridMultilevel"/>
    <w:tmpl w:val="23E2175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4016E93A">
      <w:start w:val="8"/>
      <w:numFmt w:val="bullet"/>
      <w:lvlText w:val=""/>
      <w:lvlJc w:val="left"/>
      <w:pPr>
        <w:ind w:left="2340" w:hanging="360"/>
      </w:pPr>
      <w:rPr>
        <w:rFonts w:ascii="Wingdings" w:eastAsia="Times New Roman" w:hAnsi="Wingdings" w:cs="Times New Roman" w:hint="default"/>
        <w:u w:val="single"/>
      </w:rPr>
    </w:lvl>
    <w:lvl w:ilvl="3" w:tplc="D3B42D86">
      <w:start w:val="1"/>
      <w:numFmt w:val="bullet"/>
      <w:lvlText w:val=""/>
      <w:lvlJc w:val="left"/>
      <w:pPr>
        <w:ind w:left="2880" w:hanging="360"/>
      </w:pPr>
      <w:rPr>
        <w:rFonts w:ascii="Symbol" w:eastAsia="Times New Roman" w:hAnsi="Symbol"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A382518"/>
    <w:multiLevelType w:val="hybridMultilevel"/>
    <w:tmpl w:val="9A9A9D9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15:restartNumberingAfterBreak="0">
    <w:nsid w:val="0CF678CE"/>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D110932"/>
    <w:multiLevelType w:val="multilevel"/>
    <w:tmpl w:val="C1406B96"/>
    <w:lvl w:ilvl="0">
      <w:start w:val="1"/>
      <w:numFmt w:val="decimal"/>
      <w:lvlText w:val="%1."/>
      <w:lvlJc w:val="left"/>
      <w:pPr>
        <w:tabs>
          <w:tab w:val="num" w:pos="720"/>
        </w:tabs>
        <w:ind w:left="720" w:hanging="360"/>
      </w:pPr>
      <w:rPr>
        <w:b w:val="0"/>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66604D"/>
    <w:multiLevelType w:val="multilevel"/>
    <w:tmpl w:val="3B3E1E6C"/>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72356E"/>
    <w:multiLevelType w:val="multilevel"/>
    <w:tmpl w:val="3B3E1E6C"/>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1064250"/>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8D14618"/>
    <w:multiLevelType w:val="multilevel"/>
    <w:tmpl w:val="3B3E1E6C"/>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99E6F60"/>
    <w:multiLevelType w:val="hybridMultilevel"/>
    <w:tmpl w:val="D422B522"/>
    <w:lvl w:ilvl="0" w:tplc="6E80983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1F4B2940"/>
    <w:multiLevelType w:val="hybridMultilevel"/>
    <w:tmpl w:val="4C22160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1" w15:restartNumberingAfterBreak="0">
    <w:nsid w:val="2A6363F8"/>
    <w:multiLevelType w:val="hybridMultilevel"/>
    <w:tmpl w:val="CBAAD3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A6D460D"/>
    <w:multiLevelType w:val="multilevel"/>
    <w:tmpl w:val="E7F64B34"/>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FF61CE"/>
    <w:multiLevelType w:val="hybridMultilevel"/>
    <w:tmpl w:val="69CEA13A"/>
    <w:lvl w:ilvl="0" w:tplc="04090011">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30282D8F"/>
    <w:multiLevelType w:val="hybridMultilevel"/>
    <w:tmpl w:val="EBA22C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345E49D7"/>
    <w:multiLevelType w:val="multilevel"/>
    <w:tmpl w:val="C1406B96"/>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1BB6245"/>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4036B48"/>
    <w:multiLevelType w:val="hybridMultilevel"/>
    <w:tmpl w:val="8E76A6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4AD05CF5"/>
    <w:multiLevelType w:val="hybridMultilevel"/>
    <w:tmpl w:val="E9FE77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5615B1"/>
    <w:multiLevelType w:val="hybridMultilevel"/>
    <w:tmpl w:val="CBB0D4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20C62A7"/>
    <w:multiLevelType w:val="multilevel"/>
    <w:tmpl w:val="EE328D8E"/>
    <w:lvl w:ilvl="0">
      <w:start w:val="1"/>
      <w:numFmt w:val="bullet"/>
      <w:pStyle w:val="ListNumber"/>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03509F"/>
    <w:multiLevelType w:val="hybridMultilevel"/>
    <w:tmpl w:val="F23A27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162897"/>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64C633D"/>
    <w:multiLevelType w:val="multilevel"/>
    <w:tmpl w:val="C1406B96"/>
    <w:lvl w:ilvl="0">
      <w:start w:val="1"/>
      <w:numFmt w:val="decimal"/>
      <w:lvlText w:val="%1."/>
      <w:lvlJc w:val="left"/>
      <w:pPr>
        <w:tabs>
          <w:tab w:val="num" w:pos="720"/>
        </w:tabs>
        <w:ind w:left="720" w:hanging="360"/>
      </w:pPr>
      <w:rPr>
        <w:b w:val="0"/>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65679DD"/>
    <w:multiLevelType w:val="hybridMultilevel"/>
    <w:tmpl w:val="D3367EA6"/>
    <w:lvl w:ilvl="0" w:tplc="9392CA34">
      <w:start w:val="2"/>
      <w:numFmt w:val="bullet"/>
      <w:lvlText w:val=""/>
      <w:lvlJc w:val="left"/>
      <w:pPr>
        <w:ind w:left="720" w:hanging="360"/>
      </w:pPr>
      <w:rPr>
        <w:rFonts w:ascii="Wingdings" w:eastAsia="Times New Roman"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8521506"/>
    <w:multiLevelType w:val="hybridMultilevel"/>
    <w:tmpl w:val="534E61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5C6547ED"/>
    <w:multiLevelType w:val="hybridMultilevel"/>
    <w:tmpl w:val="1376E3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9576D56"/>
    <w:multiLevelType w:val="hybridMultilevel"/>
    <w:tmpl w:val="7980C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3816E4"/>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0263D33"/>
    <w:multiLevelType w:val="multilevel"/>
    <w:tmpl w:val="DB40BEE0"/>
    <w:lvl w:ilvl="0">
      <w:start w:val="1"/>
      <w:numFmt w:val="decimal"/>
      <w:lvlText w:val="%1."/>
      <w:lvlJc w:val="left"/>
      <w:pPr>
        <w:tabs>
          <w:tab w:val="num" w:pos="720"/>
        </w:tabs>
        <w:ind w:left="720" w:hanging="360"/>
      </w:pPr>
      <w:rPr>
        <w:b w:val="0"/>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0C46A8B"/>
    <w:multiLevelType w:val="hybridMultilevel"/>
    <w:tmpl w:val="B18A6D58"/>
    <w:lvl w:ilvl="0" w:tplc="74A66EB0">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1244374"/>
    <w:multiLevelType w:val="hybridMultilevel"/>
    <w:tmpl w:val="E9FE77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3652A08"/>
    <w:multiLevelType w:val="hybridMultilevel"/>
    <w:tmpl w:val="3E90AD90"/>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A26532"/>
    <w:multiLevelType w:val="hybridMultilevel"/>
    <w:tmpl w:val="3296FD6C"/>
    <w:lvl w:ilvl="0" w:tplc="86D074BC">
      <w:start w:val="1"/>
      <w:numFmt w:val="bullet"/>
      <w:pStyle w:val="ListBulletlas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7764A45"/>
    <w:multiLevelType w:val="hybridMultilevel"/>
    <w:tmpl w:val="13723C8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D9D3F65"/>
    <w:multiLevelType w:val="hybridMultilevel"/>
    <w:tmpl w:val="4FA251B2"/>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0"/>
  </w:num>
  <w:num w:numId="2">
    <w:abstractNumId w:val="17"/>
  </w:num>
  <w:num w:numId="3">
    <w:abstractNumId w:val="9"/>
  </w:num>
  <w:num w:numId="4">
    <w:abstractNumId w:val="7"/>
  </w:num>
  <w:num w:numId="5">
    <w:abstractNumId w:val="6"/>
  </w:num>
  <w:num w:numId="6">
    <w:abstractNumId w:val="5"/>
  </w:num>
  <w:num w:numId="7">
    <w:abstractNumId w:val="4"/>
  </w:num>
  <w:num w:numId="8">
    <w:abstractNumId w:val="3"/>
  </w:num>
  <w:num w:numId="9">
    <w:abstractNumId w:val="2"/>
  </w:num>
  <w:num w:numId="10">
    <w:abstractNumId w:val="1"/>
  </w:num>
  <w:num w:numId="11">
    <w:abstractNumId w:val="0"/>
  </w:num>
  <w:num w:numId="12">
    <w:abstractNumId w:val="10"/>
  </w:num>
  <w:num w:numId="13">
    <w:abstractNumId w:val="43"/>
  </w:num>
  <w:num w:numId="14">
    <w:abstractNumId w:val="15"/>
  </w:num>
  <w:num w:numId="15">
    <w:abstractNumId w:val="11"/>
  </w:num>
  <w:num w:numId="16">
    <w:abstractNumId w:val="21"/>
  </w:num>
  <w:num w:numId="17">
    <w:abstractNumId w:val="44"/>
  </w:num>
  <w:num w:numId="18">
    <w:abstractNumId w:val="31"/>
  </w:num>
  <w:num w:numId="19">
    <w:abstractNumId w:val="28"/>
  </w:num>
  <w:num w:numId="20">
    <w:abstractNumId w:val="42"/>
  </w:num>
  <w:num w:numId="21">
    <w:abstractNumId w:val="29"/>
  </w:num>
  <w:num w:numId="22">
    <w:abstractNumId w:val="25"/>
  </w:num>
  <w:num w:numId="23">
    <w:abstractNumId w:val="8"/>
  </w:num>
  <w:num w:numId="24">
    <w:abstractNumId w:val="40"/>
  </w:num>
  <w:num w:numId="25">
    <w:abstractNumId w:val="23"/>
  </w:num>
  <w:num w:numId="26">
    <w:abstractNumId w:val="33"/>
  </w:num>
  <w:num w:numId="27">
    <w:abstractNumId w:val="41"/>
  </w:num>
  <w:num w:numId="28">
    <w:abstractNumId w:val="37"/>
  </w:num>
  <w:num w:numId="29">
    <w:abstractNumId w:val="14"/>
  </w:num>
  <w:num w:numId="30">
    <w:abstractNumId w:val="18"/>
  </w:num>
  <w:num w:numId="31">
    <w:abstractNumId w:val="12"/>
  </w:num>
  <w:num w:numId="32">
    <w:abstractNumId w:val="20"/>
  </w:num>
  <w:num w:numId="33">
    <w:abstractNumId w:val="27"/>
  </w:num>
  <w:num w:numId="34">
    <w:abstractNumId w:val="34"/>
  </w:num>
  <w:num w:numId="35">
    <w:abstractNumId w:val="19"/>
  </w:num>
  <w:num w:numId="36">
    <w:abstractNumId w:val="36"/>
  </w:num>
  <w:num w:numId="37">
    <w:abstractNumId w:val="24"/>
  </w:num>
  <w:num w:numId="38">
    <w:abstractNumId w:val="45"/>
  </w:num>
  <w:num w:numId="39">
    <w:abstractNumId w:val="35"/>
  </w:num>
  <w:num w:numId="40">
    <w:abstractNumId w:val="32"/>
  </w:num>
  <w:num w:numId="41">
    <w:abstractNumId w:val="16"/>
  </w:num>
  <w:num w:numId="42">
    <w:abstractNumId w:val="22"/>
  </w:num>
  <w:num w:numId="43">
    <w:abstractNumId w:val="26"/>
  </w:num>
  <w:num w:numId="44">
    <w:abstractNumId w:val="38"/>
  </w:num>
  <w:num w:numId="45">
    <w:abstractNumId w:val="39"/>
  </w:num>
  <w:num w:numId="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4395"/>
    <w:rsid w:val="000006F8"/>
    <w:rsid w:val="00001E51"/>
    <w:rsid w:val="00003F36"/>
    <w:rsid w:val="00004B2D"/>
    <w:rsid w:val="00004DB7"/>
    <w:rsid w:val="0000670E"/>
    <w:rsid w:val="00006993"/>
    <w:rsid w:val="00007FC8"/>
    <w:rsid w:val="00010BF4"/>
    <w:rsid w:val="00011190"/>
    <w:rsid w:val="000133CD"/>
    <w:rsid w:val="00014E53"/>
    <w:rsid w:val="00015556"/>
    <w:rsid w:val="00015CC8"/>
    <w:rsid w:val="00016519"/>
    <w:rsid w:val="00017384"/>
    <w:rsid w:val="000205A1"/>
    <w:rsid w:val="000207ED"/>
    <w:rsid w:val="00020D8F"/>
    <w:rsid w:val="00021ECF"/>
    <w:rsid w:val="00021ED0"/>
    <w:rsid w:val="00022389"/>
    <w:rsid w:val="000301E9"/>
    <w:rsid w:val="0003186C"/>
    <w:rsid w:val="00033406"/>
    <w:rsid w:val="0003345D"/>
    <w:rsid w:val="00033659"/>
    <w:rsid w:val="00034DBF"/>
    <w:rsid w:val="00037EA1"/>
    <w:rsid w:val="00040E0B"/>
    <w:rsid w:val="00042004"/>
    <w:rsid w:val="00042127"/>
    <w:rsid w:val="00042867"/>
    <w:rsid w:val="00042A0E"/>
    <w:rsid w:val="0004428A"/>
    <w:rsid w:val="00046400"/>
    <w:rsid w:val="00052284"/>
    <w:rsid w:val="0005462C"/>
    <w:rsid w:val="0005571F"/>
    <w:rsid w:val="00056672"/>
    <w:rsid w:val="00057343"/>
    <w:rsid w:val="00060CC1"/>
    <w:rsid w:val="0006162C"/>
    <w:rsid w:val="000622FB"/>
    <w:rsid w:val="00064E33"/>
    <w:rsid w:val="00065BE3"/>
    <w:rsid w:val="00066C30"/>
    <w:rsid w:val="00067374"/>
    <w:rsid w:val="00070F76"/>
    <w:rsid w:val="000718F6"/>
    <w:rsid w:val="00071D5A"/>
    <w:rsid w:val="000726FA"/>
    <w:rsid w:val="0007499D"/>
    <w:rsid w:val="00080472"/>
    <w:rsid w:val="000817EC"/>
    <w:rsid w:val="000832BA"/>
    <w:rsid w:val="00083355"/>
    <w:rsid w:val="0008626F"/>
    <w:rsid w:val="0008665E"/>
    <w:rsid w:val="0008717E"/>
    <w:rsid w:val="00087A1F"/>
    <w:rsid w:val="00090106"/>
    <w:rsid w:val="000914D1"/>
    <w:rsid w:val="00092321"/>
    <w:rsid w:val="00092808"/>
    <w:rsid w:val="00092AA7"/>
    <w:rsid w:val="00092C12"/>
    <w:rsid w:val="000943B1"/>
    <w:rsid w:val="000944CD"/>
    <w:rsid w:val="0009690F"/>
    <w:rsid w:val="00097947"/>
    <w:rsid w:val="00097CE7"/>
    <w:rsid w:val="000A02EB"/>
    <w:rsid w:val="000A03A1"/>
    <w:rsid w:val="000A06D8"/>
    <w:rsid w:val="000A084E"/>
    <w:rsid w:val="000A28F8"/>
    <w:rsid w:val="000A3785"/>
    <w:rsid w:val="000A51C0"/>
    <w:rsid w:val="000A5C62"/>
    <w:rsid w:val="000A6533"/>
    <w:rsid w:val="000A7034"/>
    <w:rsid w:val="000A7FE4"/>
    <w:rsid w:val="000B1733"/>
    <w:rsid w:val="000B25EA"/>
    <w:rsid w:val="000B26CB"/>
    <w:rsid w:val="000B3BC6"/>
    <w:rsid w:val="000B4427"/>
    <w:rsid w:val="000B5675"/>
    <w:rsid w:val="000B6231"/>
    <w:rsid w:val="000B6E12"/>
    <w:rsid w:val="000C1F85"/>
    <w:rsid w:val="000C32F0"/>
    <w:rsid w:val="000C34E1"/>
    <w:rsid w:val="000C34EF"/>
    <w:rsid w:val="000C4751"/>
    <w:rsid w:val="000C557F"/>
    <w:rsid w:val="000C5D7D"/>
    <w:rsid w:val="000C6756"/>
    <w:rsid w:val="000C6C92"/>
    <w:rsid w:val="000C7541"/>
    <w:rsid w:val="000D27C9"/>
    <w:rsid w:val="000D2BE4"/>
    <w:rsid w:val="000D4876"/>
    <w:rsid w:val="000D50AA"/>
    <w:rsid w:val="000E2D62"/>
    <w:rsid w:val="000E2DC5"/>
    <w:rsid w:val="000E5055"/>
    <w:rsid w:val="000E5ACF"/>
    <w:rsid w:val="000F1857"/>
    <w:rsid w:val="000F3A72"/>
    <w:rsid w:val="000F3C22"/>
    <w:rsid w:val="000F45DD"/>
    <w:rsid w:val="000F48B0"/>
    <w:rsid w:val="000F4A17"/>
    <w:rsid w:val="000F50BD"/>
    <w:rsid w:val="000F64BD"/>
    <w:rsid w:val="000F7550"/>
    <w:rsid w:val="000F77CD"/>
    <w:rsid w:val="00100947"/>
    <w:rsid w:val="00100D5E"/>
    <w:rsid w:val="00101FF1"/>
    <w:rsid w:val="0010225D"/>
    <w:rsid w:val="00102B9F"/>
    <w:rsid w:val="0010464D"/>
    <w:rsid w:val="00105C2A"/>
    <w:rsid w:val="00105DCA"/>
    <w:rsid w:val="00106397"/>
    <w:rsid w:val="00107523"/>
    <w:rsid w:val="001101D9"/>
    <w:rsid w:val="001114CE"/>
    <w:rsid w:val="00112D7F"/>
    <w:rsid w:val="00113F24"/>
    <w:rsid w:val="00114429"/>
    <w:rsid w:val="00114AAD"/>
    <w:rsid w:val="00114C42"/>
    <w:rsid w:val="0011547A"/>
    <w:rsid w:val="0011603D"/>
    <w:rsid w:val="00116B42"/>
    <w:rsid w:val="001201E6"/>
    <w:rsid w:val="00120BD3"/>
    <w:rsid w:val="00121A13"/>
    <w:rsid w:val="00122599"/>
    <w:rsid w:val="00124614"/>
    <w:rsid w:val="00125056"/>
    <w:rsid w:val="001251E9"/>
    <w:rsid w:val="0012576D"/>
    <w:rsid w:val="0013098B"/>
    <w:rsid w:val="00130FA7"/>
    <w:rsid w:val="0013142A"/>
    <w:rsid w:val="00131F6A"/>
    <w:rsid w:val="001334A2"/>
    <w:rsid w:val="001347F3"/>
    <w:rsid w:val="001355A8"/>
    <w:rsid w:val="00135E45"/>
    <w:rsid w:val="00136519"/>
    <w:rsid w:val="0013739B"/>
    <w:rsid w:val="001379AB"/>
    <w:rsid w:val="00137E42"/>
    <w:rsid w:val="00140E9A"/>
    <w:rsid w:val="001419CB"/>
    <w:rsid w:val="00142314"/>
    <w:rsid w:val="00142D0B"/>
    <w:rsid w:val="00143D28"/>
    <w:rsid w:val="00144178"/>
    <w:rsid w:val="0014507A"/>
    <w:rsid w:val="00145164"/>
    <w:rsid w:val="001454CB"/>
    <w:rsid w:val="001456CB"/>
    <w:rsid w:val="00146EF4"/>
    <w:rsid w:val="0014706F"/>
    <w:rsid w:val="00147EDE"/>
    <w:rsid w:val="00152739"/>
    <w:rsid w:val="00152905"/>
    <w:rsid w:val="00152ABC"/>
    <w:rsid w:val="00153996"/>
    <w:rsid w:val="001543AF"/>
    <w:rsid w:val="00155B32"/>
    <w:rsid w:val="00156BD1"/>
    <w:rsid w:val="00157A44"/>
    <w:rsid w:val="00160CE0"/>
    <w:rsid w:val="00162084"/>
    <w:rsid w:val="00162251"/>
    <w:rsid w:val="00165859"/>
    <w:rsid w:val="001665F9"/>
    <w:rsid w:val="00166D20"/>
    <w:rsid w:val="00170932"/>
    <w:rsid w:val="00171010"/>
    <w:rsid w:val="0017380D"/>
    <w:rsid w:val="0017467B"/>
    <w:rsid w:val="001758DD"/>
    <w:rsid w:val="00176099"/>
    <w:rsid w:val="0017775D"/>
    <w:rsid w:val="00180D0B"/>
    <w:rsid w:val="00181593"/>
    <w:rsid w:val="001817E0"/>
    <w:rsid w:val="00184395"/>
    <w:rsid w:val="00184914"/>
    <w:rsid w:val="001908FA"/>
    <w:rsid w:val="00192077"/>
    <w:rsid w:val="001920F2"/>
    <w:rsid w:val="0019273D"/>
    <w:rsid w:val="00192CE2"/>
    <w:rsid w:val="001932FF"/>
    <w:rsid w:val="00193457"/>
    <w:rsid w:val="00193EE4"/>
    <w:rsid w:val="0019426A"/>
    <w:rsid w:val="00196665"/>
    <w:rsid w:val="001A06FE"/>
    <w:rsid w:val="001A0A8F"/>
    <w:rsid w:val="001A14AA"/>
    <w:rsid w:val="001A1DC8"/>
    <w:rsid w:val="001A2227"/>
    <w:rsid w:val="001A237C"/>
    <w:rsid w:val="001A4E83"/>
    <w:rsid w:val="001A5875"/>
    <w:rsid w:val="001A5EF7"/>
    <w:rsid w:val="001A7923"/>
    <w:rsid w:val="001B0299"/>
    <w:rsid w:val="001B031B"/>
    <w:rsid w:val="001B05CA"/>
    <w:rsid w:val="001B05DE"/>
    <w:rsid w:val="001B0708"/>
    <w:rsid w:val="001B0F6E"/>
    <w:rsid w:val="001B1568"/>
    <w:rsid w:val="001B1E24"/>
    <w:rsid w:val="001B2E47"/>
    <w:rsid w:val="001B33AB"/>
    <w:rsid w:val="001B35F3"/>
    <w:rsid w:val="001C06C2"/>
    <w:rsid w:val="001C3394"/>
    <w:rsid w:val="001C4902"/>
    <w:rsid w:val="001C567B"/>
    <w:rsid w:val="001D0A10"/>
    <w:rsid w:val="001D25ED"/>
    <w:rsid w:val="001D33AA"/>
    <w:rsid w:val="001D33E1"/>
    <w:rsid w:val="001D503E"/>
    <w:rsid w:val="001D74D5"/>
    <w:rsid w:val="001D792C"/>
    <w:rsid w:val="001E0155"/>
    <w:rsid w:val="001E506B"/>
    <w:rsid w:val="001E5D78"/>
    <w:rsid w:val="001E6537"/>
    <w:rsid w:val="001E68BF"/>
    <w:rsid w:val="001E7FD8"/>
    <w:rsid w:val="001F27F9"/>
    <w:rsid w:val="001F3214"/>
    <w:rsid w:val="001F3E52"/>
    <w:rsid w:val="001F4E98"/>
    <w:rsid w:val="002006C3"/>
    <w:rsid w:val="002012C0"/>
    <w:rsid w:val="00202AA8"/>
    <w:rsid w:val="00203D6F"/>
    <w:rsid w:val="00207C3D"/>
    <w:rsid w:val="00207F06"/>
    <w:rsid w:val="00213515"/>
    <w:rsid w:val="002141B0"/>
    <w:rsid w:val="00214333"/>
    <w:rsid w:val="002146B0"/>
    <w:rsid w:val="002147EA"/>
    <w:rsid w:val="00220A94"/>
    <w:rsid w:val="002210F6"/>
    <w:rsid w:val="0022198D"/>
    <w:rsid w:val="00222116"/>
    <w:rsid w:val="002226B5"/>
    <w:rsid w:val="00222790"/>
    <w:rsid w:val="00222C05"/>
    <w:rsid w:val="00223F7B"/>
    <w:rsid w:val="00224A49"/>
    <w:rsid w:val="00225AE2"/>
    <w:rsid w:val="00225B46"/>
    <w:rsid w:val="00226076"/>
    <w:rsid w:val="00226B35"/>
    <w:rsid w:val="002275B6"/>
    <w:rsid w:val="00227A78"/>
    <w:rsid w:val="00231151"/>
    <w:rsid w:val="002328F7"/>
    <w:rsid w:val="002336E8"/>
    <w:rsid w:val="00233DA3"/>
    <w:rsid w:val="00234937"/>
    <w:rsid w:val="00235A68"/>
    <w:rsid w:val="00236B3E"/>
    <w:rsid w:val="00236D45"/>
    <w:rsid w:val="002378C6"/>
    <w:rsid w:val="00242E61"/>
    <w:rsid w:val="0024424D"/>
    <w:rsid w:val="00244ED8"/>
    <w:rsid w:val="00245B1B"/>
    <w:rsid w:val="00246199"/>
    <w:rsid w:val="00247850"/>
    <w:rsid w:val="00251B59"/>
    <w:rsid w:val="002524B8"/>
    <w:rsid w:val="00253E85"/>
    <w:rsid w:val="00253EA9"/>
    <w:rsid w:val="0025637E"/>
    <w:rsid w:val="002570F3"/>
    <w:rsid w:val="00257B99"/>
    <w:rsid w:val="00260126"/>
    <w:rsid w:val="00260566"/>
    <w:rsid w:val="00260DF4"/>
    <w:rsid w:val="00261E55"/>
    <w:rsid w:val="0026285F"/>
    <w:rsid w:val="002650DB"/>
    <w:rsid w:val="00265DC4"/>
    <w:rsid w:val="00270CAD"/>
    <w:rsid w:val="002732BD"/>
    <w:rsid w:val="00273EB3"/>
    <w:rsid w:val="00273EDD"/>
    <w:rsid w:val="00274F55"/>
    <w:rsid w:val="00275923"/>
    <w:rsid w:val="002767E1"/>
    <w:rsid w:val="0028035F"/>
    <w:rsid w:val="00281A47"/>
    <w:rsid w:val="00282162"/>
    <w:rsid w:val="00282C52"/>
    <w:rsid w:val="00282F03"/>
    <w:rsid w:val="00283497"/>
    <w:rsid w:val="00283B3B"/>
    <w:rsid w:val="00283DA9"/>
    <w:rsid w:val="0028437D"/>
    <w:rsid w:val="00285788"/>
    <w:rsid w:val="00285BF3"/>
    <w:rsid w:val="0028604B"/>
    <w:rsid w:val="00286679"/>
    <w:rsid w:val="00291E58"/>
    <w:rsid w:val="00294BB9"/>
    <w:rsid w:val="00294DB7"/>
    <w:rsid w:val="00295E22"/>
    <w:rsid w:val="00295ECA"/>
    <w:rsid w:val="002A0228"/>
    <w:rsid w:val="002A05F6"/>
    <w:rsid w:val="002A0DAA"/>
    <w:rsid w:val="002A1878"/>
    <w:rsid w:val="002A24A0"/>
    <w:rsid w:val="002A4BE8"/>
    <w:rsid w:val="002A4CF6"/>
    <w:rsid w:val="002A4F1D"/>
    <w:rsid w:val="002A584C"/>
    <w:rsid w:val="002A5CF0"/>
    <w:rsid w:val="002A6293"/>
    <w:rsid w:val="002A6735"/>
    <w:rsid w:val="002B03AE"/>
    <w:rsid w:val="002B23D2"/>
    <w:rsid w:val="002B4CB6"/>
    <w:rsid w:val="002B658E"/>
    <w:rsid w:val="002B7E18"/>
    <w:rsid w:val="002C01F2"/>
    <w:rsid w:val="002C0C6F"/>
    <w:rsid w:val="002C0DB7"/>
    <w:rsid w:val="002C113C"/>
    <w:rsid w:val="002C15F9"/>
    <w:rsid w:val="002C2C49"/>
    <w:rsid w:val="002C41E0"/>
    <w:rsid w:val="002C4D63"/>
    <w:rsid w:val="002C52D9"/>
    <w:rsid w:val="002C58F6"/>
    <w:rsid w:val="002C648F"/>
    <w:rsid w:val="002C6A33"/>
    <w:rsid w:val="002C73D9"/>
    <w:rsid w:val="002C7DE5"/>
    <w:rsid w:val="002C7F18"/>
    <w:rsid w:val="002D053C"/>
    <w:rsid w:val="002D062F"/>
    <w:rsid w:val="002D1311"/>
    <w:rsid w:val="002D1D6D"/>
    <w:rsid w:val="002D2CB7"/>
    <w:rsid w:val="002D3895"/>
    <w:rsid w:val="002D45DA"/>
    <w:rsid w:val="002D60B3"/>
    <w:rsid w:val="002D769B"/>
    <w:rsid w:val="002D7B8C"/>
    <w:rsid w:val="002E187E"/>
    <w:rsid w:val="002E6132"/>
    <w:rsid w:val="002E7E7C"/>
    <w:rsid w:val="002F054D"/>
    <w:rsid w:val="002F0FA7"/>
    <w:rsid w:val="002F179C"/>
    <w:rsid w:val="002F23B3"/>
    <w:rsid w:val="002F42B2"/>
    <w:rsid w:val="002F665E"/>
    <w:rsid w:val="002F66DC"/>
    <w:rsid w:val="002F674D"/>
    <w:rsid w:val="002F733D"/>
    <w:rsid w:val="002F7B01"/>
    <w:rsid w:val="002F7F25"/>
    <w:rsid w:val="00300692"/>
    <w:rsid w:val="003007B3"/>
    <w:rsid w:val="00300D52"/>
    <w:rsid w:val="003023F3"/>
    <w:rsid w:val="00302947"/>
    <w:rsid w:val="00302FF2"/>
    <w:rsid w:val="00303E9A"/>
    <w:rsid w:val="00304787"/>
    <w:rsid w:val="00304874"/>
    <w:rsid w:val="003051F9"/>
    <w:rsid w:val="00306764"/>
    <w:rsid w:val="00307B2A"/>
    <w:rsid w:val="00307F33"/>
    <w:rsid w:val="00310011"/>
    <w:rsid w:val="0031127C"/>
    <w:rsid w:val="00313F00"/>
    <w:rsid w:val="0031474C"/>
    <w:rsid w:val="00315C92"/>
    <w:rsid w:val="00317C06"/>
    <w:rsid w:val="00317E49"/>
    <w:rsid w:val="00321E1B"/>
    <w:rsid w:val="00322061"/>
    <w:rsid w:val="00322C8C"/>
    <w:rsid w:val="00323B14"/>
    <w:rsid w:val="003248A3"/>
    <w:rsid w:val="00326EB8"/>
    <w:rsid w:val="00327D5E"/>
    <w:rsid w:val="00327D67"/>
    <w:rsid w:val="00330724"/>
    <w:rsid w:val="00332D95"/>
    <w:rsid w:val="00333368"/>
    <w:rsid w:val="0033338F"/>
    <w:rsid w:val="00333D4F"/>
    <w:rsid w:val="00334A8B"/>
    <w:rsid w:val="00336AF5"/>
    <w:rsid w:val="003370E1"/>
    <w:rsid w:val="003374BE"/>
    <w:rsid w:val="00337784"/>
    <w:rsid w:val="00337B2B"/>
    <w:rsid w:val="003401DB"/>
    <w:rsid w:val="00341382"/>
    <w:rsid w:val="00341CC5"/>
    <w:rsid w:val="00342CE6"/>
    <w:rsid w:val="003436A8"/>
    <w:rsid w:val="003440D1"/>
    <w:rsid w:val="003440F9"/>
    <w:rsid w:val="00344714"/>
    <w:rsid w:val="00344736"/>
    <w:rsid w:val="00344BB4"/>
    <w:rsid w:val="00347E21"/>
    <w:rsid w:val="00347EBA"/>
    <w:rsid w:val="00351A6C"/>
    <w:rsid w:val="00353009"/>
    <w:rsid w:val="00353C44"/>
    <w:rsid w:val="00353C75"/>
    <w:rsid w:val="003544A0"/>
    <w:rsid w:val="00354667"/>
    <w:rsid w:val="003563DA"/>
    <w:rsid w:val="00357ED8"/>
    <w:rsid w:val="00360548"/>
    <w:rsid w:val="0036308B"/>
    <w:rsid w:val="0036436D"/>
    <w:rsid w:val="003643C2"/>
    <w:rsid w:val="003659B1"/>
    <w:rsid w:val="00367982"/>
    <w:rsid w:val="003707B2"/>
    <w:rsid w:val="00370CFB"/>
    <w:rsid w:val="00372F81"/>
    <w:rsid w:val="00374053"/>
    <w:rsid w:val="00374535"/>
    <w:rsid w:val="0037576E"/>
    <w:rsid w:val="00377124"/>
    <w:rsid w:val="003773BC"/>
    <w:rsid w:val="00380A6C"/>
    <w:rsid w:val="00381250"/>
    <w:rsid w:val="00381282"/>
    <w:rsid w:val="00383A3F"/>
    <w:rsid w:val="00383DAE"/>
    <w:rsid w:val="00384580"/>
    <w:rsid w:val="00384CAD"/>
    <w:rsid w:val="00384CDF"/>
    <w:rsid w:val="00386AD1"/>
    <w:rsid w:val="00386BDE"/>
    <w:rsid w:val="00386D63"/>
    <w:rsid w:val="00390429"/>
    <w:rsid w:val="00392D3A"/>
    <w:rsid w:val="00392FCD"/>
    <w:rsid w:val="003935AF"/>
    <w:rsid w:val="00396A24"/>
    <w:rsid w:val="00396F5B"/>
    <w:rsid w:val="00397E58"/>
    <w:rsid w:val="003A0148"/>
    <w:rsid w:val="003A1540"/>
    <w:rsid w:val="003A16C5"/>
    <w:rsid w:val="003A22DA"/>
    <w:rsid w:val="003A2BF2"/>
    <w:rsid w:val="003A62D6"/>
    <w:rsid w:val="003A65D1"/>
    <w:rsid w:val="003A743B"/>
    <w:rsid w:val="003A7AFB"/>
    <w:rsid w:val="003B074F"/>
    <w:rsid w:val="003B0AC3"/>
    <w:rsid w:val="003B168D"/>
    <w:rsid w:val="003B3106"/>
    <w:rsid w:val="003B3219"/>
    <w:rsid w:val="003B327F"/>
    <w:rsid w:val="003B59A6"/>
    <w:rsid w:val="003B5A79"/>
    <w:rsid w:val="003B5ADB"/>
    <w:rsid w:val="003B62DB"/>
    <w:rsid w:val="003B6A5F"/>
    <w:rsid w:val="003B6DB6"/>
    <w:rsid w:val="003B70E2"/>
    <w:rsid w:val="003B7894"/>
    <w:rsid w:val="003B7FE1"/>
    <w:rsid w:val="003C26C5"/>
    <w:rsid w:val="003C348F"/>
    <w:rsid w:val="003C3671"/>
    <w:rsid w:val="003C3864"/>
    <w:rsid w:val="003C3951"/>
    <w:rsid w:val="003C4C11"/>
    <w:rsid w:val="003C6349"/>
    <w:rsid w:val="003D40F8"/>
    <w:rsid w:val="003D55EC"/>
    <w:rsid w:val="003D5E8E"/>
    <w:rsid w:val="003D72D0"/>
    <w:rsid w:val="003D7587"/>
    <w:rsid w:val="003E11E7"/>
    <w:rsid w:val="003E16C7"/>
    <w:rsid w:val="003E251C"/>
    <w:rsid w:val="003E2AC9"/>
    <w:rsid w:val="003E3404"/>
    <w:rsid w:val="003E47B0"/>
    <w:rsid w:val="003E4EAA"/>
    <w:rsid w:val="003E542A"/>
    <w:rsid w:val="003E5594"/>
    <w:rsid w:val="003E5C4E"/>
    <w:rsid w:val="003E6036"/>
    <w:rsid w:val="003E6B84"/>
    <w:rsid w:val="003E79CE"/>
    <w:rsid w:val="003F153E"/>
    <w:rsid w:val="003F2D46"/>
    <w:rsid w:val="003F44AA"/>
    <w:rsid w:val="003F4AB9"/>
    <w:rsid w:val="003F4EBF"/>
    <w:rsid w:val="003F5328"/>
    <w:rsid w:val="003F70B2"/>
    <w:rsid w:val="004017C0"/>
    <w:rsid w:val="00401B59"/>
    <w:rsid w:val="00402BDB"/>
    <w:rsid w:val="00402C8F"/>
    <w:rsid w:val="00402E0B"/>
    <w:rsid w:val="0040484F"/>
    <w:rsid w:val="00406765"/>
    <w:rsid w:val="0040709D"/>
    <w:rsid w:val="0040715C"/>
    <w:rsid w:val="00407E07"/>
    <w:rsid w:val="004111BD"/>
    <w:rsid w:val="00411694"/>
    <w:rsid w:val="00411C61"/>
    <w:rsid w:val="004123A2"/>
    <w:rsid w:val="00413DB2"/>
    <w:rsid w:val="00414D4E"/>
    <w:rsid w:val="004154CF"/>
    <w:rsid w:val="00415CD8"/>
    <w:rsid w:val="00416C05"/>
    <w:rsid w:val="00416C92"/>
    <w:rsid w:val="0042141E"/>
    <w:rsid w:val="00423795"/>
    <w:rsid w:val="00423F89"/>
    <w:rsid w:val="0042470D"/>
    <w:rsid w:val="00425AE9"/>
    <w:rsid w:val="00426242"/>
    <w:rsid w:val="00426B9B"/>
    <w:rsid w:val="00431BEB"/>
    <w:rsid w:val="00433251"/>
    <w:rsid w:val="004353D7"/>
    <w:rsid w:val="00436121"/>
    <w:rsid w:val="00436330"/>
    <w:rsid w:val="0044058E"/>
    <w:rsid w:val="004415F2"/>
    <w:rsid w:val="00441CE7"/>
    <w:rsid w:val="00443F1D"/>
    <w:rsid w:val="0044401B"/>
    <w:rsid w:val="00444366"/>
    <w:rsid w:val="004460DE"/>
    <w:rsid w:val="00447A77"/>
    <w:rsid w:val="0045020A"/>
    <w:rsid w:val="0045033E"/>
    <w:rsid w:val="00453F6B"/>
    <w:rsid w:val="00455D55"/>
    <w:rsid w:val="00460AED"/>
    <w:rsid w:val="00460BF5"/>
    <w:rsid w:val="00461D14"/>
    <w:rsid w:val="004622E3"/>
    <w:rsid w:val="00462CDA"/>
    <w:rsid w:val="00463AC1"/>
    <w:rsid w:val="00464432"/>
    <w:rsid w:val="004648C4"/>
    <w:rsid w:val="0046492D"/>
    <w:rsid w:val="00465F50"/>
    <w:rsid w:val="00466D17"/>
    <w:rsid w:val="00467466"/>
    <w:rsid w:val="004710D1"/>
    <w:rsid w:val="0047110D"/>
    <w:rsid w:val="0047198B"/>
    <w:rsid w:val="004722D8"/>
    <w:rsid w:val="00472C96"/>
    <w:rsid w:val="00472D16"/>
    <w:rsid w:val="00472F05"/>
    <w:rsid w:val="004739DB"/>
    <w:rsid w:val="004767E9"/>
    <w:rsid w:val="00477FA4"/>
    <w:rsid w:val="0048046B"/>
    <w:rsid w:val="00481857"/>
    <w:rsid w:val="00482B21"/>
    <w:rsid w:val="00482E39"/>
    <w:rsid w:val="00484592"/>
    <w:rsid w:val="0048512F"/>
    <w:rsid w:val="004855F3"/>
    <w:rsid w:val="00485B00"/>
    <w:rsid w:val="0048653B"/>
    <w:rsid w:val="004869D6"/>
    <w:rsid w:val="00490091"/>
    <w:rsid w:val="00490FC1"/>
    <w:rsid w:val="004911A9"/>
    <w:rsid w:val="004931C7"/>
    <w:rsid w:val="00493D20"/>
    <w:rsid w:val="00494A34"/>
    <w:rsid w:val="00495BA9"/>
    <w:rsid w:val="00497009"/>
    <w:rsid w:val="004A04BF"/>
    <w:rsid w:val="004A19B6"/>
    <w:rsid w:val="004A39B4"/>
    <w:rsid w:val="004A3E51"/>
    <w:rsid w:val="004A3E57"/>
    <w:rsid w:val="004A697D"/>
    <w:rsid w:val="004A6CB5"/>
    <w:rsid w:val="004A6D9D"/>
    <w:rsid w:val="004A74FF"/>
    <w:rsid w:val="004B0E6B"/>
    <w:rsid w:val="004B1B4B"/>
    <w:rsid w:val="004B1F5F"/>
    <w:rsid w:val="004B2778"/>
    <w:rsid w:val="004B456E"/>
    <w:rsid w:val="004B7C19"/>
    <w:rsid w:val="004B7E6C"/>
    <w:rsid w:val="004C03CA"/>
    <w:rsid w:val="004C102C"/>
    <w:rsid w:val="004C22B9"/>
    <w:rsid w:val="004C5565"/>
    <w:rsid w:val="004C6D36"/>
    <w:rsid w:val="004C6D8B"/>
    <w:rsid w:val="004C7012"/>
    <w:rsid w:val="004D14BC"/>
    <w:rsid w:val="004D1D50"/>
    <w:rsid w:val="004D561C"/>
    <w:rsid w:val="004D615A"/>
    <w:rsid w:val="004D6EBD"/>
    <w:rsid w:val="004D7030"/>
    <w:rsid w:val="004D7D20"/>
    <w:rsid w:val="004E026F"/>
    <w:rsid w:val="004E0BE7"/>
    <w:rsid w:val="004E1B6E"/>
    <w:rsid w:val="004E330B"/>
    <w:rsid w:val="004E466B"/>
    <w:rsid w:val="004E7357"/>
    <w:rsid w:val="004F0063"/>
    <w:rsid w:val="004F0404"/>
    <w:rsid w:val="004F0A0F"/>
    <w:rsid w:val="004F1085"/>
    <w:rsid w:val="004F34AA"/>
    <w:rsid w:val="004F4466"/>
    <w:rsid w:val="004F54D4"/>
    <w:rsid w:val="004F5ED1"/>
    <w:rsid w:val="004F5F95"/>
    <w:rsid w:val="004F678D"/>
    <w:rsid w:val="004F696B"/>
    <w:rsid w:val="004F6A02"/>
    <w:rsid w:val="0050164E"/>
    <w:rsid w:val="0050209D"/>
    <w:rsid w:val="0050234A"/>
    <w:rsid w:val="0050240C"/>
    <w:rsid w:val="005032F3"/>
    <w:rsid w:val="00503DC9"/>
    <w:rsid w:val="00504C94"/>
    <w:rsid w:val="005066CD"/>
    <w:rsid w:val="00507555"/>
    <w:rsid w:val="005106EA"/>
    <w:rsid w:val="0051098C"/>
    <w:rsid w:val="005122BF"/>
    <w:rsid w:val="0051297B"/>
    <w:rsid w:val="00514284"/>
    <w:rsid w:val="005142E5"/>
    <w:rsid w:val="00514AB0"/>
    <w:rsid w:val="00514E6D"/>
    <w:rsid w:val="0051541A"/>
    <w:rsid w:val="00516132"/>
    <w:rsid w:val="00516E2E"/>
    <w:rsid w:val="005240A9"/>
    <w:rsid w:val="005252FB"/>
    <w:rsid w:val="00525693"/>
    <w:rsid w:val="00525ED4"/>
    <w:rsid w:val="00526492"/>
    <w:rsid w:val="005302A7"/>
    <w:rsid w:val="0053170C"/>
    <w:rsid w:val="00532E5E"/>
    <w:rsid w:val="00535F7D"/>
    <w:rsid w:val="00536B3B"/>
    <w:rsid w:val="00537CF7"/>
    <w:rsid w:val="005451A4"/>
    <w:rsid w:val="00547158"/>
    <w:rsid w:val="00547A43"/>
    <w:rsid w:val="005509AE"/>
    <w:rsid w:val="005521CD"/>
    <w:rsid w:val="00554CF1"/>
    <w:rsid w:val="00554F8D"/>
    <w:rsid w:val="00557CA1"/>
    <w:rsid w:val="0056039F"/>
    <w:rsid w:val="00561AF8"/>
    <w:rsid w:val="00563AC0"/>
    <w:rsid w:val="00563BC2"/>
    <w:rsid w:val="00564DAA"/>
    <w:rsid w:val="00565D4F"/>
    <w:rsid w:val="005660FE"/>
    <w:rsid w:val="00567FF3"/>
    <w:rsid w:val="00570362"/>
    <w:rsid w:val="00573704"/>
    <w:rsid w:val="0057372C"/>
    <w:rsid w:val="0057470B"/>
    <w:rsid w:val="0057497B"/>
    <w:rsid w:val="00575C89"/>
    <w:rsid w:val="005760AD"/>
    <w:rsid w:val="00576C13"/>
    <w:rsid w:val="00580616"/>
    <w:rsid w:val="00580CA3"/>
    <w:rsid w:val="00581590"/>
    <w:rsid w:val="005848BB"/>
    <w:rsid w:val="005849B3"/>
    <w:rsid w:val="00584A2C"/>
    <w:rsid w:val="0058773D"/>
    <w:rsid w:val="005918F2"/>
    <w:rsid w:val="00591C76"/>
    <w:rsid w:val="005951CB"/>
    <w:rsid w:val="0059545E"/>
    <w:rsid w:val="005A082E"/>
    <w:rsid w:val="005A3267"/>
    <w:rsid w:val="005A3DFE"/>
    <w:rsid w:val="005A4E76"/>
    <w:rsid w:val="005A54D8"/>
    <w:rsid w:val="005A5D7C"/>
    <w:rsid w:val="005B13EE"/>
    <w:rsid w:val="005B1FD5"/>
    <w:rsid w:val="005B2D50"/>
    <w:rsid w:val="005B42D1"/>
    <w:rsid w:val="005B4528"/>
    <w:rsid w:val="005B4C5B"/>
    <w:rsid w:val="005B4EA8"/>
    <w:rsid w:val="005C1045"/>
    <w:rsid w:val="005C1255"/>
    <w:rsid w:val="005C2129"/>
    <w:rsid w:val="005C2D8E"/>
    <w:rsid w:val="005C50C8"/>
    <w:rsid w:val="005C56F3"/>
    <w:rsid w:val="005D0185"/>
    <w:rsid w:val="005D048D"/>
    <w:rsid w:val="005D19FA"/>
    <w:rsid w:val="005D1CBD"/>
    <w:rsid w:val="005D4B09"/>
    <w:rsid w:val="005D4EA8"/>
    <w:rsid w:val="005D55CC"/>
    <w:rsid w:val="005D7921"/>
    <w:rsid w:val="005D7AA3"/>
    <w:rsid w:val="005E0059"/>
    <w:rsid w:val="005E01AF"/>
    <w:rsid w:val="005E041C"/>
    <w:rsid w:val="005E0461"/>
    <w:rsid w:val="005E0548"/>
    <w:rsid w:val="005E05C9"/>
    <w:rsid w:val="005E2820"/>
    <w:rsid w:val="005E28BE"/>
    <w:rsid w:val="005E2964"/>
    <w:rsid w:val="005E30BD"/>
    <w:rsid w:val="005E310B"/>
    <w:rsid w:val="005E3784"/>
    <w:rsid w:val="005E3827"/>
    <w:rsid w:val="005E6390"/>
    <w:rsid w:val="005F20FA"/>
    <w:rsid w:val="005F3228"/>
    <w:rsid w:val="005F5FC0"/>
    <w:rsid w:val="005F67ED"/>
    <w:rsid w:val="005F6DFA"/>
    <w:rsid w:val="005F6F00"/>
    <w:rsid w:val="005F79DB"/>
    <w:rsid w:val="005F7BDE"/>
    <w:rsid w:val="006008D3"/>
    <w:rsid w:val="0060405D"/>
    <w:rsid w:val="00604C15"/>
    <w:rsid w:val="00606664"/>
    <w:rsid w:val="0061053D"/>
    <w:rsid w:val="00610A33"/>
    <w:rsid w:val="0061100B"/>
    <w:rsid w:val="006124CE"/>
    <w:rsid w:val="006129BF"/>
    <w:rsid w:val="0061326D"/>
    <w:rsid w:val="00615B45"/>
    <w:rsid w:val="0061676A"/>
    <w:rsid w:val="00621804"/>
    <w:rsid w:val="006220E4"/>
    <w:rsid w:val="00623F95"/>
    <w:rsid w:val="006265E2"/>
    <w:rsid w:val="00626AA8"/>
    <w:rsid w:val="006301A5"/>
    <w:rsid w:val="00630255"/>
    <w:rsid w:val="006314F1"/>
    <w:rsid w:val="0063219D"/>
    <w:rsid w:val="006327AD"/>
    <w:rsid w:val="00633CE1"/>
    <w:rsid w:val="00634013"/>
    <w:rsid w:val="00634F1B"/>
    <w:rsid w:val="00637C2D"/>
    <w:rsid w:val="006406D7"/>
    <w:rsid w:val="00643DB8"/>
    <w:rsid w:val="00650180"/>
    <w:rsid w:val="0065184B"/>
    <w:rsid w:val="006522AF"/>
    <w:rsid w:val="00652B75"/>
    <w:rsid w:val="00654175"/>
    <w:rsid w:val="00654D4A"/>
    <w:rsid w:val="00655711"/>
    <w:rsid w:val="006600E5"/>
    <w:rsid w:val="00660494"/>
    <w:rsid w:val="0066216C"/>
    <w:rsid w:val="00663BF9"/>
    <w:rsid w:val="00663DDA"/>
    <w:rsid w:val="00663E52"/>
    <w:rsid w:val="00666C3F"/>
    <w:rsid w:val="00667030"/>
    <w:rsid w:val="0067196B"/>
    <w:rsid w:val="00671A9A"/>
    <w:rsid w:val="00671B0E"/>
    <w:rsid w:val="00671E80"/>
    <w:rsid w:val="006720F7"/>
    <w:rsid w:val="00673047"/>
    <w:rsid w:val="0067491D"/>
    <w:rsid w:val="00677583"/>
    <w:rsid w:val="00677AA2"/>
    <w:rsid w:val="006809B6"/>
    <w:rsid w:val="00682428"/>
    <w:rsid w:val="0068247F"/>
    <w:rsid w:val="00682D37"/>
    <w:rsid w:val="00684A99"/>
    <w:rsid w:val="00685A5F"/>
    <w:rsid w:val="0068697F"/>
    <w:rsid w:val="0069005B"/>
    <w:rsid w:val="00690208"/>
    <w:rsid w:val="006907E1"/>
    <w:rsid w:val="0069097D"/>
    <w:rsid w:val="00691302"/>
    <w:rsid w:val="00691EA5"/>
    <w:rsid w:val="00692354"/>
    <w:rsid w:val="006931D1"/>
    <w:rsid w:val="0069429C"/>
    <w:rsid w:val="00696FDF"/>
    <w:rsid w:val="0069709F"/>
    <w:rsid w:val="00697561"/>
    <w:rsid w:val="006A0008"/>
    <w:rsid w:val="006A0613"/>
    <w:rsid w:val="006A105A"/>
    <w:rsid w:val="006A3D20"/>
    <w:rsid w:val="006A4895"/>
    <w:rsid w:val="006A536D"/>
    <w:rsid w:val="006A697B"/>
    <w:rsid w:val="006A6E3E"/>
    <w:rsid w:val="006A7576"/>
    <w:rsid w:val="006A7582"/>
    <w:rsid w:val="006A7583"/>
    <w:rsid w:val="006A7A61"/>
    <w:rsid w:val="006B015B"/>
    <w:rsid w:val="006B0860"/>
    <w:rsid w:val="006B0F20"/>
    <w:rsid w:val="006B1989"/>
    <w:rsid w:val="006B223E"/>
    <w:rsid w:val="006B3557"/>
    <w:rsid w:val="006B5FA1"/>
    <w:rsid w:val="006B603D"/>
    <w:rsid w:val="006B62D4"/>
    <w:rsid w:val="006B68CF"/>
    <w:rsid w:val="006C1087"/>
    <w:rsid w:val="006C1516"/>
    <w:rsid w:val="006C1F99"/>
    <w:rsid w:val="006C4842"/>
    <w:rsid w:val="006C49E6"/>
    <w:rsid w:val="006C54B4"/>
    <w:rsid w:val="006C5996"/>
    <w:rsid w:val="006C5EB0"/>
    <w:rsid w:val="006C66F7"/>
    <w:rsid w:val="006C71B7"/>
    <w:rsid w:val="006C7B79"/>
    <w:rsid w:val="006D16D3"/>
    <w:rsid w:val="006D1986"/>
    <w:rsid w:val="006D2D68"/>
    <w:rsid w:val="006D43B3"/>
    <w:rsid w:val="006D4921"/>
    <w:rsid w:val="006D4AB5"/>
    <w:rsid w:val="006D54E7"/>
    <w:rsid w:val="006D6E22"/>
    <w:rsid w:val="006E0371"/>
    <w:rsid w:val="006E0721"/>
    <w:rsid w:val="006E0C63"/>
    <w:rsid w:val="006E2CB6"/>
    <w:rsid w:val="006E3536"/>
    <w:rsid w:val="006E35F1"/>
    <w:rsid w:val="006E71EF"/>
    <w:rsid w:val="006E7305"/>
    <w:rsid w:val="006E7E57"/>
    <w:rsid w:val="006F116C"/>
    <w:rsid w:val="006F2083"/>
    <w:rsid w:val="006F3619"/>
    <w:rsid w:val="006F42C9"/>
    <w:rsid w:val="006F6D70"/>
    <w:rsid w:val="007016AD"/>
    <w:rsid w:val="00701E0C"/>
    <w:rsid w:val="00703B81"/>
    <w:rsid w:val="0070569A"/>
    <w:rsid w:val="0070610A"/>
    <w:rsid w:val="00706C56"/>
    <w:rsid w:val="00707DEE"/>
    <w:rsid w:val="00710296"/>
    <w:rsid w:val="007102F2"/>
    <w:rsid w:val="007162F9"/>
    <w:rsid w:val="00716EC7"/>
    <w:rsid w:val="00721BCF"/>
    <w:rsid w:val="0072200B"/>
    <w:rsid w:val="0072260E"/>
    <w:rsid w:val="007227F2"/>
    <w:rsid w:val="00722B4E"/>
    <w:rsid w:val="00723DF2"/>
    <w:rsid w:val="00724FC2"/>
    <w:rsid w:val="00725684"/>
    <w:rsid w:val="00725B08"/>
    <w:rsid w:val="00726B78"/>
    <w:rsid w:val="00726F61"/>
    <w:rsid w:val="00726F89"/>
    <w:rsid w:val="00727F0F"/>
    <w:rsid w:val="007303A1"/>
    <w:rsid w:val="00731528"/>
    <w:rsid w:val="00732EAA"/>
    <w:rsid w:val="00740B30"/>
    <w:rsid w:val="0074355A"/>
    <w:rsid w:val="007451FC"/>
    <w:rsid w:val="007456DB"/>
    <w:rsid w:val="007459C1"/>
    <w:rsid w:val="00746820"/>
    <w:rsid w:val="00746ACD"/>
    <w:rsid w:val="00746C8D"/>
    <w:rsid w:val="00747A8A"/>
    <w:rsid w:val="00750F3A"/>
    <w:rsid w:val="00752155"/>
    <w:rsid w:val="0075240C"/>
    <w:rsid w:val="007536DA"/>
    <w:rsid w:val="00754116"/>
    <w:rsid w:val="00755D74"/>
    <w:rsid w:val="007567BE"/>
    <w:rsid w:val="007568C4"/>
    <w:rsid w:val="00756D3A"/>
    <w:rsid w:val="007576A1"/>
    <w:rsid w:val="0075796B"/>
    <w:rsid w:val="00757BA7"/>
    <w:rsid w:val="00757F5C"/>
    <w:rsid w:val="007636E4"/>
    <w:rsid w:val="007646FD"/>
    <w:rsid w:val="0076544C"/>
    <w:rsid w:val="007664A7"/>
    <w:rsid w:val="007676D2"/>
    <w:rsid w:val="00767B10"/>
    <w:rsid w:val="00770235"/>
    <w:rsid w:val="00770981"/>
    <w:rsid w:val="007709CB"/>
    <w:rsid w:val="00772C64"/>
    <w:rsid w:val="0077331F"/>
    <w:rsid w:val="00773DE2"/>
    <w:rsid w:val="00773E5F"/>
    <w:rsid w:val="00774E89"/>
    <w:rsid w:val="00775908"/>
    <w:rsid w:val="0077669C"/>
    <w:rsid w:val="007767B4"/>
    <w:rsid w:val="00780503"/>
    <w:rsid w:val="007808A0"/>
    <w:rsid w:val="007816F3"/>
    <w:rsid w:val="007845AE"/>
    <w:rsid w:val="00784970"/>
    <w:rsid w:val="00784C81"/>
    <w:rsid w:val="007868CF"/>
    <w:rsid w:val="007900A1"/>
    <w:rsid w:val="00791281"/>
    <w:rsid w:val="007933E1"/>
    <w:rsid w:val="00793DB2"/>
    <w:rsid w:val="007943B2"/>
    <w:rsid w:val="00797B14"/>
    <w:rsid w:val="00797C2C"/>
    <w:rsid w:val="007A142C"/>
    <w:rsid w:val="007A1FBF"/>
    <w:rsid w:val="007A24A9"/>
    <w:rsid w:val="007A3D85"/>
    <w:rsid w:val="007A3E1A"/>
    <w:rsid w:val="007A4CB0"/>
    <w:rsid w:val="007A6A1A"/>
    <w:rsid w:val="007A6F12"/>
    <w:rsid w:val="007A7DFE"/>
    <w:rsid w:val="007B0494"/>
    <w:rsid w:val="007B2AE8"/>
    <w:rsid w:val="007B336F"/>
    <w:rsid w:val="007B33D9"/>
    <w:rsid w:val="007B465F"/>
    <w:rsid w:val="007B4E87"/>
    <w:rsid w:val="007B5092"/>
    <w:rsid w:val="007B66EC"/>
    <w:rsid w:val="007C1C0D"/>
    <w:rsid w:val="007C2390"/>
    <w:rsid w:val="007C2DB1"/>
    <w:rsid w:val="007C3CA7"/>
    <w:rsid w:val="007C5893"/>
    <w:rsid w:val="007C6303"/>
    <w:rsid w:val="007C7A8A"/>
    <w:rsid w:val="007D0A5E"/>
    <w:rsid w:val="007D16CA"/>
    <w:rsid w:val="007D28DB"/>
    <w:rsid w:val="007D375C"/>
    <w:rsid w:val="007D3A94"/>
    <w:rsid w:val="007D4DF0"/>
    <w:rsid w:val="007D69EE"/>
    <w:rsid w:val="007D71F0"/>
    <w:rsid w:val="007D7A44"/>
    <w:rsid w:val="007E014A"/>
    <w:rsid w:val="007E10E7"/>
    <w:rsid w:val="007E3498"/>
    <w:rsid w:val="007E3D07"/>
    <w:rsid w:val="007E55BC"/>
    <w:rsid w:val="007E62F9"/>
    <w:rsid w:val="007F0292"/>
    <w:rsid w:val="007F0821"/>
    <w:rsid w:val="007F0FB0"/>
    <w:rsid w:val="007F2262"/>
    <w:rsid w:val="007F2D91"/>
    <w:rsid w:val="007F2EBB"/>
    <w:rsid w:val="007F3E29"/>
    <w:rsid w:val="007F53D1"/>
    <w:rsid w:val="007F5AEA"/>
    <w:rsid w:val="007F6D53"/>
    <w:rsid w:val="0080178F"/>
    <w:rsid w:val="008022A7"/>
    <w:rsid w:val="0080293D"/>
    <w:rsid w:val="00802ACF"/>
    <w:rsid w:val="00802DA2"/>
    <w:rsid w:val="00802F10"/>
    <w:rsid w:val="00803D7D"/>
    <w:rsid w:val="00806128"/>
    <w:rsid w:val="00810E04"/>
    <w:rsid w:val="008115A5"/>
    <w:rsid w:val="0081169A"/>
    <w:rsid w:val="0081188B"/>
    <w:rsid w:val="00812040"/>
    <w:rsid w:val="00812DFA"/>
    <w:rsid w:val="0081395D"/>
    <w:rsid w:val="00815EE1"/>
    <w:rsid w:val="00816818"/>
    <w:rsid w:val="00816FA8"/>
    <w:rsid w:val="008200F1"/>
    <w:rsid w:val="008223D6"/>
    <w:rsid w:val="00822AF9"/>
    <w:rsid w:val="00822CDF"/>
    <w:rsid w:val="00824568"/>
    <w:rsid w:val="00824F5A"/>
    <w:rsid w:val="0082639D"/>
    <w:rsid w:val="00826450"/>
    <w:rsid w:val="00826F11"/>
    <w:rsid w:val="00830C07"/>
    <w:rsid w:val="00832A97"/>
    <w:rsid w:val="008331AC"/>
    <w:rsid w:val="0083463E"/>
    <w:rsid w:val="00834ED7"/>
    <w:rsid w:val="00837BC5"/>
    <w:rsid w:val="00837C62"/>
    <w:rsid w:val="00840391"/>
    <w:rsid w:val="00840589"/>
    <w:rsid w:val="00841107"/>
    <w:rsid w:val="008415C0"/>
    <w:rsid w:val="00842CDF"/>
    <w:rsid w:val="008500D5"/>
    <w:rsid w:val="008508CF"/>
    <w:rsid w:val="0085221D"/>
    <w:rsid w:val="00852F72"/>
    <w:rsid w:val="008536B5"/>
    <w:rsid w:val="0085434F"/>
    <w:rsid w:val="00854832"/>
    <w:rsid w:val="00856369"/>
    <w:rsid w:val="0085749A"/>
    <w:rsid w:val="00860211"/>
    <w:rsid w:val="00860D68"/>
    <w:rsid w:val="00862151"/>
    <w:rsid w:val="00862659"/>
    <w:rsid w:val="00863F81"/>
    <w:rsid w:val="00864320"/>
    <w:rsid w:val="00864858"/>
    <w:rsid w:val="008648AC"/>
    <w:rsid w:val="00864F33"/>
    <w:rsid w:val="008656C8"/>
    <w:rsid w:val="00867305"/>
    <w:rsid w:val="00870CE2"/>
    <w:rsid w:val="00871718"/>
    <w:rsid w:val="008717CB"/>
    <w:rsid w:val="00872069"/>
    <w:rsid w:val="008721E4"/>
    <w:rsid w:val="00872657"/>
    <w:rsid w:val="00872F57"/>
    <w:rsid w:val="00873004"/>
    <w:rsid w:val="008758AA"/>
    <w:rsid w:val="008759FA"/>
    <w:rsid w:val="00876E72"/>
    <w:rsid w:val="00877C92"/>
    <w:rsid w:val="00880288"/>
    <w:rsid w:val="00880DA1"/>
    <w:rsid w:val="00881D47"/>
    <w:rsid w:val="00882BD8"/>
    <w:rsid w:val="00882D51"/>
    <w:rsid w:val="00883250"/>
    <w:rsid w:val="0088364E"/>
    <w:rsid w:val="008843AE"/>
    <w:rsid w:val="00884C66"/>
    <w:rsid w:val="008866E9"/>
    <w:rsid w:val="00886A73"/>
    <w:rsid w:val="0088793D"/>
    <w:rsid w:val="008945B3"/>
    <w:rsid w:val="008948E5"/>
    <w:rsid w:val="00896D12"/>
    <w:rsid w:val="00896D28"/>
    <w:rsid w:val="00897D48"/>
    <w:rsid w:val="008A277E"/>
    <w:rsid w:val="008A2A4E"/>
    <w:rsid w:val="008A32E1"/>
    <w:rsid w:val="008A486D"/>
    <w:rsid w:val="008A66F5"/>
    <w:rsid w:val="008A7134"/>
    <w:rsid w:val="008B049E"/>
    <w:rsid w:val="008B4637"/>
    <w:rsid w:val="008B4791"/>
    <w:rsid w:val="008B482B"/>
    <w:rsid w:val="008B6EA7"/>
    <w:rsid w:val="008C238D"/>
    <w:rsid w:val="008C2C2C"/>
    <w:rsid w:val="008C44CE"/>
    <w:rsid w:val="008C5C78"/>
    <w:rsid w:val="008C5CE3"/>
    <w:rsid w:val="008C69C0"/>
    <w:rsid w:val="008D1E6D"/>
    <w:rsid w:val="008D2EA3"/>
    <w:rsid w:val="008D463F"/>
    <w:rsid w:val="008D5219"/>
    <w:rsid w:val="008D5570"/>
    <w:rsid w:val="008D7225"/>
    <w:rsid w:val="008E0FD9"/>
    <w:rsid w:val="008E0FDB"/>
    <w:rsid w:val="008E2650"/>
    <w:rsid w:val="008E27CB"/>
    <w:rsid w:val="008E3D78"/>
    <w:rsid w:val="008E422A"/>
    <w:rsid w:val="008E46F3"/>
    <w:rsid w:val="008E4EC8"/>
    <w:rsid w:val="008E5687"/>
    <w:rsid w:val="008E6510"/>
    <w:rsid w:val="008E75F4"/>
    <w:rsid w:val="008F468D"/>
    <w:rsid w:val="008F4C01"/>
    <w:rsid w:val="008F5772"/>
    <w:rsid w:val="008F7B06"/>
    <w:rsid w:val="009003C1"/>
    <w:rsid w:val="00901E82"/>
    <w:rsid w:val="009035EF"/>
    <w:rsid w:val="009036B3"/>
    <w:rsid w:val="009039B3"/>
    <w:rsid w:val="00904F2D"/>
    <w:rsid w:val="00905BF3"/>
    <w:rsid w:val="00907773"/>
    <w:rsid w:val="00907A58"/>
    <w:rsid w:val="0091087C"/>
    <w:rsid w:val="00910D14"/>
    <w:rsid w:val="009118FA"/>
    <w:rsid w:val="009131BE"/>
    <w:rsid w:val="00913857"/>
    <w:rsid w:val="00913DD9"/>
    <w:rsid w:val="0091471D"/>
    <w:rsid w:val="00915B0B"/>
    <w:rsid w:val="00916776"/>
    <w:rsid w:val="009167B4"/>
    <w:rsid w:val="0091788C"/>
    <w:rsid w:val="00917DDA"/>
    <w:rsid w:val="00924244"/>
    <w:rsid w:val="0092465D"/>
    <w:rsid w:val="00925D6B"/>
    <w:rsid w:val="00925E4C"/>
    <w:rsid w:val="009303B5"/>
    <w:rsid w:val="0093072B"/>
    <w:rsid w:val="00930B94"/>
    <w:rsid w:val="0093176D"/>
    <w:rsid w:val="009327B4"/>
    <w:rsid w:val="00932BDC"/>
    <w:rsid w:val="009330E5"/>
    <w:rsid w:val="0093381E"/>
    <w:rsid w:val="0093393B"/>
    <w:rsid w:val="0093412C"/>
    <w:rsid w:val="009359A3"/>
    <w:rsid w:val="009411DE"/>
    <w:rsid w:val="00942B36"/>
    <w:rsid w:val="00942CCB"/>
    <w:rsid w:val="009438D9"/>
    <w:rsid w:val="009447E2"/>
    <w:rsid w:val="00945482"/>
    <w:rsid w:val="00950CC5"/>
    <w:rsid w:val="00951A52"/>
    <w:rsid w:val="00952FD8"/>
    <w:rsid w:val="0095479E"/>
    <w:rsid w:val="00955308"/>
    <w:rsid w:val="00965259"/>
    <w:rsid w:val="00965440"/>
    <w:rsid w:val="00965DED"/>
    <w:rsid w:val="0096697C"/>
    <w:rsid w:val="00967231"/>
    <w:rsid w:val="009710F1"/>
    <w:rsid w:val="00972412"/>
    <w:rsid w:val="00972FEE"/>
    <w:rsid w:val="0097357B"/>
    <w:rsid w:val="009748DE"/>
    <w:rsid w:val="00974F58"/>
    <w:rsid w:val="00976E4F"/>
    <w:rsid w:val="00977050"/>
    <w:rsid w:val="0098132F"/>
    <w:rsid w:val="0098290C"/>
    <w:rsid w:val="00982FDD"/>
    <w:rsid w:val="0098328D"/>
    <w:rsid w:val="00983348"/>
    <w:rsid w:val="00983937"/>
    <w:rsid w:val="00985BCF"/>
    <w:rsid w:val="0098649B"/>
    <w:rsid w:val="0098703C"/>
    <w:rsid w:val="00990C34"/>
    <w:rsid w:val="00993424"/>
    <w:rsid w:val="009948C9"/>
    <w:rsid w:val="00994D99"/>
    <w:rsid w:val="00996386"/>
    <w:rsid w:val="009A0C08"/>
    <w:rsid w:val="009A13AC"/>
    <w:rsid w:val="009A1CBC"/>
    <w:rsid w:val="009A2B6D"/>
    <w:rsid w:val="009A46C0"/>
    <w:rsid w:val="009A4B1D"/>
    <w:rsid w:val="009A5306"/>
    <w:rsid w:val="009A5A44"/>
    <w:rsid w:val="009A601C"/>
    <w:rsid w:val="009A7067"/>
    <w:rsid w:val="009A71F9"/>
    <w:rsid w:val="009B09AC"/>
    <w:rsid w:val="009B141F"/>
    <w:rsid w:val="009B28BD"/>
    <w:rsid w:val="009B3AC1"/>
    <w:rsid w:val="009B44D2"/>
    <w:rsid w:val="009B45BD"/>
    <w:rsid w:val="009B5C68"/>
    <w:rsid w:val="009B61EC"/>
    <w:rsid w:val="009B6639"/>
    <w:rsid w:val="009B69B7"/>
    <w:rsid w:val="009B6AFB"/>
    <w:rsid w:val="009C0AC0"/>
    <w:rsid w:val="009C2D98"/>
    <w:rsid w:val="009C4D56"/>
    <w:rsid w:val="009C54E3"/>
    <w:rsid w:val="009C681A"/>
    <w:rsid w:val="009D07AB"/>
    <w:rsid w:val="009D0B1D"/>
    <w:rsid w:val="009D1AE4"/>
    <w:rsid w:val="009D255E"/>
    <w:rsid w:val="009D2834"/>
    <w:rsid w:val="009D41BF"/>
    <w:rsid w:val="009D5683"/>
    <w:rsid w:val="009D739B"/>
    <w:rsid w:val="009D7ADD"/>
    <w:rsid w:val="009E13B4"/>
    <w:rsid w:val="009E2B71"/>
    <w:rsid w:val="009E2E00"/>
    <w:rsid w:val="009E4EA8"/>
    <w:rsid w:val="009E4FFB"/>
    <w:rsid w:val="009E735B"/>
    <w:rsid w:val="009F052B"/>
    <w:rsid w:val="009F131D"/>
    <w:rsid w:val="009F1A0E"/>
    <w:rsid w:val="009F26C2"/>
    <w:rsid w:val="009F4B92"/>
    <w:rsid w:val="009F60A5"/>
    <w:rsid w:val="009F6803"/>
    <w:rsid w:val="009F74A9"/>
    <w:rsid w:val="00A003F7"/>
    <w:rsid w:val="00A00C1B"/>
    <w:rsid w:val="00A00C32"/>
    <w:rsid w:val="00A01C4D"/>
    <w:rsid w:val="00A01D33"/>
    <w:rsid w:val="00A01E44"/>
    <w:rsid w:val="00A01F1C"/>
    <w:rsid w:val="00A023D3"/>
    <w:rsid w:val="00A03716"/>
    <w:rsid w:val="00A037F8"/>
    <w:rsid w:val="00A039D9"/>
    <w:rsid w:val="00A03CA3"/>
    <w:rsid w:val="00A03CF6"/>
    <w:rsid w:val="00A06378"/>
    <w:rsid w:val="00A06506"/>
    <w:rsid w:val="00A10C0C"/>
    <w:rsid w:val="00A10E14"/>
    <w:rsid w:val="00A11487"/>
    <w:rsid w:val="00A1176B"/>
    <w:rsid w:val="00A1198E"/>
    <w:rsid w:val="00A11D14"/>
    <w:rsid w:val="00A124BC"/>
    <w:rsid w:val="00A133F4"/>
    <w:rsid w:val="00A13457"/>
    <w:rsid w:val="00A141BB"/>
    <w:rsid w:val="00A15C66"/>
    <w:rsid w:val="00A17CA2"/>
    <w:rsid w:val="00A17D05"/>
    <w:rsid w:val="00A205D9"/>
    <w:rsid w:val="00A2073D"/>
    <w:rsid w:val="00A210A3"/>
    <w:rsid w:val="00A219D2"/>
    <w:rsid w:val="00A25B2F"/>
    <w:rsid w:val="00A307F5"/>
    <w:rsid w:val="00A318F9"/>
    <w:rsid w:val="00A31EC1"/>
    <w:rsid w:val="00A331E6"/>
    <w:rsid w:val="00A33396"/>
    <w:rsid w:val="00A34503"/>
    <w:rsid w:val="00A35A59"/>
    <w:rsid w:val="00A364B2"/>
    <w:rsid w:val="00A36E7C"/>
    <w:rsid w:val="00A405FF"/>
    <w:rsid w:val="00A4081B"/>
    <w:rsid w:val="00A40CBF"/>
    <w:rsid w:val="00A423F8"/>
    <w:rsid w:val="00A44095"/>
    <w:rsid w:val="00A44472"/>
    <w:rsid w:val="00A45B35"/>
    <w:rsid w:val="00A46805"/>
    <w:rsid w:val="00A46D4F"/>
    <w:rsid w:val="00A47436"/>
    <w:rsid w:val="00A5040B"/>
    <w:rsid w:val="00A530C8"/>
    <w:rsid w:val="00A541E8"/>
    <w:rsid w:val="00A5422E"/>
    <w:rsid w:val="00A554E5"/>
    <w:rsid w:val="00A56449"/>
    <w:rsid w:val="00A57278"/>
    <w:rsid w:val="00A57B58"/>
    <w:rsid w:val="00A60F5E"/>
    <w:rsid w:val="00A61238"/>
    <w:rsid w:val="00A623C5"/>
    <w:rsid w:val="00A63CFD"/>
    <w:rsid w:val="00A6555C"/>
    <w:rsid w:val="00A65A88"/>
    <w:rsid w:val="00A65D7C"/>
    <w:rsid w:val="00A661D9"/>
    <w:rsid w:val="00A66C92"/>
    <w:rsid w:val="00A670D9"/>
    <w:rsid w:val="00A6749C"/>
    <w:rsid w:val="00A6787E"/>
    <w:rsid w:val="00A6789B"/>
    <w:rsid w:val="00A709B2"/>
    <w:rsid w:val="00A721AE"/>
    <w:rsid w:val="00A72940"/>
    <w:rsid w:val="00A7361C"/>
    <w:rsid w:val="00A74413"/>
    <w:rsid w:val="00A746E2"/>
    <w:rsid w:val="00A74B5A"/>
    <w:rsid w:val="00A74FD3"/>
    <w:rsid w:val="00A75750"/>
    <w:rsid w:val="00A7711F"/>
    <w:rsid w:val="00A80159"/>
    <w:rsid w:val="00A81192"/>
    <w:rsid w:val="00A838D9"/>
    <w:rsid w:val="00A84DEA"/>
    <w:rsid w:val="00A859C9"/>
    <w:rsid w:val="00A93353"/>
    <w:rsid w:val="00A95EB7"/>
    <w:rsid w:val="00A97C28"/>
    <w:rsid w:val="00AA0242"/>
    <w:rsid w:val="00AA0BA1"/>
    <w:rsid w:val="00AA0C34"/>
    <w:rsid w:val="00AA1C1D"/>
    <w:rsid w:val="00AA2129"/>
    <w:rsid w:val="00AA2A05"/>
    <w:rsid w:val="00AA3712"/>
    <w:rsid w:val="00AA3E7D"/>
    <w:rsid w:val="00AA3EF0"/>
    <w:rsid w:val="00AA52F7"/>
    <w:rsid w:val="00AA7558"/>
    <w:rsid w:val="00AB09D3"/>
    <w:rsid w:val="00AB0C51"/>
    <w:rsid w:val="00AB34B3"/>
    <w:rsid w:val="00AB4360"/>
    <w:rsid w:val="00AB4A4F"/>
    <w:rsid w:val="00AC079C"/>
    <w:rsid w:val="00AC1C72"/>
    <w:rsid w:val="00AC40A8"/>
    <w:rsid w:val="00AC4478"/>
    <w:rsid w:val="00AC543A"/>
    <w:rsid w:val="00AD023F"/>
    <w:rsid w:val="00AD0A3F"/>
    <w:rsid w:val="00AD18D1"/>
    <w:rsid w:val="00AD1C0E"/>
    <w:rsid w:val="00AD1F0E"/>
    <w:rsid w:val="00AD3528"/>
    <w:rsid w:val="00AD3FE1"/>
    <w:rsid w:val="00AD5980"/>
    <w:rsid w:val="00AD5CF2"/>
    <w:rsid w:val="00AE0EF0"/>
    <w:rsid w:val="00AE13AC"/>
    <w:rsid w:val="00AE221D"/>
    <w:rsid w:val="00AE3322"/>
    <w:rsid w:val="00AE3B01"/>
    <w:rsid w:val="00AE4FEB"/>
    <w:rsid w:val="00AE5F98"/>
    <w:rsid w:val="00AE6AB4"/>
    <w:rsid w:val="00AF0A3D"/>
    <w:rsid w:val="00AF0D64"/>
    <w:rsid w:val="00AF212B"/>
    <w:rsid w:val="00AF2B43"/>
    <w:rsid w:val="00AF2CA0"/>
    <w:rsid w:val="00AF3C6C"/>
    <w:rsid w:val="00AF6E31"/>
    <w:rsid w:val="00AF7745"/>
    <w:rsid w:val="00AF7768"/>
    <w:rsid w:val="00AF7A99"/>
    <w:rsid w:val="00B0059A"/>
    <w:rsid w:val="00B00AD2"/>
    <w:rsid w:val="00B01376"/>
    <w:rsid w:val="00B02E37"/>
    <w:rsid w:val="00B0304E"/>
    <w:rsid w:val="00B039D5"/>
    <w:rsid w:val="00B04F5E"/>
    <w:rsid w:val="00B056B7"/>
    <w:rsid w:val="00B05896"/>
    <w:rsid w:val="00B05CBC"/>
    <w:rsid w:val="00B06880"/>
    <w:rsid w:val="00B069DB"/>
    <w:rsid w:val="00B070E3"/>
    <w:rsid w:val="00B07ED4"/>
    <w:rsid w:val="00B13699"/>
    <w:rsid w:val="00B137A6"/>
    <w:rsid w:val="00B13954"/>
    <w:rsid w:val="00B13A91"/>
    <w:rsid w:val="00B1496E"/>
    <w:rsid w:val="00B14DAE"/>
    <w:rsid w:val="00B17212"/>
    <w:rsid w:val="00B20B35"/>
    <w:rsid w:val="00B21C42"/>
    <w:rsid w:val="00B23D2F"/>
    <w:rsid w:val="00B24AA3"/>
    <w:rsid w:val="00B258CC"/>
    <w:rsid w:val="00B26BC5"/>
    <w:rsid w:val="00B274CD"/>
    <w:rsid w:val="00B30040"/>
    <w:rsid w:val="00B30291"/>
    <w:rsid w:val="00B30698"/>
    <w:rsid w:val="00B31039"/>
    <w:rsid w:val="00B3206E"/>
    <w:rsid w:val="00B33197"/>
    <w:rsid w:val="00B335A0"/>
    <w:rsid w:val="00B33F83"/>
    <w:rsid w:val="00B344F6"/>
    <w:rsid w:val="00B35CD1"/>
    <w:rsid w:val="00B3629F"/>
    <w:rsid w:val="00B362ED"/>
    <w:rsid w:val="00B36BA3"/>
    <w:rsid w:val="00B40A87"/>
    <w:rsid w:val="00B40FC8"/>
    <w:rsid w:val="00B41594"/>
    <w:rsid w:val="00B4215E"/>
    <w:rsid w:val="00B42189"/>
    <w:rsid w:val="00B42883"/>
    <w:rsid w:val="00B429C1"/>
    <w:rsid w:val="00B4491A"/>
    <w:rsid w:val="00B44DA5"/>
    <w:rsid w:val="00B44E00"/>
    <w:rsid w:val="00B451F7"/>
    <w:rsid w:val="00B457D3"/>
    <w:rsid w:val="00B458D6"/>
    <w:rsid w:val="00B4620B"/>
    <w:rsid w:val="00B46821"/>
    <w:rsid w:val="00B46F73"/>
    <w:rsid w:val="00B507BA"/>
    <w:rsid w:val="00B51198"/>
    <w:rsid w:val="00B51B33"/>
    <w:rsid w:val="00B52200"/>
    <w:rsid w:val="00B52873"/>
    <w:rsid w:val="00B5306D"/>
    <w:rsid w:val="00B5477C"/>
    <w:rsid w:val="00B55349"/>
    <w:rsid w:val="00B619E4"/>
    <w:rsid w:val="00B633B4"/>
    <w:rsid w:val="00B65318"/>
    <w:rsid w:val="00B65BE0"/>
    <w:rsid w:val="00B667DF"/>
    <w:rsid w:val="00B66ED7"/>
    <w:rsid w:val="00B66FB0"/>
    <w:rsid w:val="00B700EB"/>
    <w:rsid w:val="00B71FC8"/>
    <w:rsid w:val="00B737E1"/>
    <w:rsid w:val="00B73CB0"/>
    <w:rsid w:val="00B74147"/>
    <w:rsid w:val="00B74200"/>
    <w:rsid w:val="00B74554"/>
    <w:rsid w:val="00B7460F"/>
    <w:rsid w:val="00B74FAD"/>
    <w:rsid w:val="00B7531B"/>
    <w:rsid w:val="00B77597"/>
    <w:rsid w:val="00B77CF7"/>
    <w:rsid w:val="00B80797"/>
    <w:rsid w:val="00B81A72"/>
    <w:rsid w:val="00B855BD"/>
    <w:rsid w:val="00B87858"/>
    <w:rsid w:val="00B91500"/>
    <w:rsid w:val="00B927E1"/>
    <w:rsid w:val="00B9292D"/>
    <w:rsid w:val="00B955DF"/>
    <w:rsid w:val="00B972ED"/>
    <w:rsid w:val="00B97A3D"/>
    <w:rsid w:val="00B97F26"/>
    <w:rsid w:val="00BA01AE"/>
    <w:rsid w:val="00BA02B0"/>
    <w:rsid w:val="00BA0336"/>
    <w:rsid w:val="00BA0506"/>
    <w:rsid w:val="00BA13AF"/>
    <w:rsid w:val="00BA1E2A"/>
    <w:rsid w:val="00BA2B9A"/>
    <w:rsid w:val="00BA2E89"/>
    <w:rsid w:val="00BA48B1"/>
    <w:rsid w:val="00BA55A0"/>
    <w:rsid w:val="00BA6AE7"/>
    <w:rsid w:val="00BA7C91"/>
    <w:rsid w:val="00BB1488"/>
    <w:rsid w:val="00BB180E"/>
    <w:rsid w:val="00BB1C4E"/>
    <w:rsid w:val="00BB31F2"/>
    <w:rsid w:val="00BB7871"/>
    <w:rsid w:val="00BB7965"/>
    <w:rsid w:val="00BC076E"/>
    <w:rsid w:val="00BC0E68"/>
    <w:rsid w:val="00BC1E25"/>
    <w:rsid w:val="00BC4B92"/>
    <w:rsid w:val="00BC5C63"/>
    <w:rsid w:val="00BC63D7"/>
    <w:rsid w:val="00BC6692"/>
    <w:rsid w:val="00BC697E"/>
    <w:rsid w:val="00BD0095"/>
    <w:rsid w:val="00BD0DFD"/>
    <w:rsid w:val="00BD1908"/>
    <w:rsid w:val="00BD307E"/>
    <w:rsid w:val="00BD4248"/>
    <w:rsid w:val="00BD6BE0"/>
    <w:rsid w:val="00BD6FB9"/>
    <w:rsid w:val="00BE1FC6"/>
    <w:rsid w:val="00BF11D0"/>
    <w:rsid w:val="00BF312B"/>
    <w:rsid w:val="00BF3768"/>
    <w:rsid w:val="00BF5FF5"/>
    <w:rsid w:val="00BF770D"/>
    <w:rsid w:val="00C00AE0"/>
    <w:rsid w:val="00C01F89"/>
    <w:rsid w:val="00C03600"/>
    <w:rsid w:val="00C0594D"/>
    <w:rsid w:val="00C119E5"/>
    <w:rsid w:val="00C13F88"/>
    <w:rsid w:val="00C14B56"/>
    <w:rsid w:val="00C14D6B"/>
    <w:rsid w:val="00C15668"/>
    <w:rsid w:val="00C21CA6"/>
    <w:rsid w:val="00C21F7A"/>
    <w:rsid w:val="00C22148"/>
    <w:rsid w:val="00C2264C"/>
    <w:rsid w:val="00C22893"/>
    <w:rsid w:val="00C23626"/>
    <w:rsid w:val="00C27461"/>
    <w:rsid w:val="00C27ACB"/>
    <w:rsid w:val="00C3073D"/>
    <w:rsid w:val="00C31F57"/>
    <w:rsid w:val="00C32E94"/>
    <w:rsid w:val="00C33B50"/>
    <w:rsid w:val="00C33BB7"/>
    <w:rsid w:val="00C33BDD"/>
    <w:rsid w:val="00C34064"/>
    <w:rsid w:val="00C3420B"/>
    <w:rsid w:val="00C349FC"/>
    <w:rsid w:val="00C3522F"/>
    <w:rsid w:val="00C36A04"/>
    <w:rsid w:val="00C36F32"/>
    <w:rsid w:val="00C4016A"/>
    <w:rsid w:val="00C408E2"/>
    <w:rsid w:val="00C40B7D"/>
    <w:rsid w:val="00C40FC7"/>
    <w:rsid w:val="00C414E1"/>
    <w:rsid w:val="00C419D2"/>
    <w:rsid w:val="00C41F38"/>
    <w:rsid w:val="00C42CEA"/>
    <w:rsid w:val="00C430A1"/>
    <w:rsid w:val="00C43872"/>
    <w:rsid w:val="00C44521"/>
    <w:rsid w:val="00C45A9A"/>
    <w:rsid w:val="00C47133"/>
    <w:rsid w:val="00C50FDE"/>
    <w:rsid w:val="00C51079"/>
    <w:rsid w:val="00C52BA4"/>
    <w:rsid w:val="00C5387C"/>
    <w:rsid w:val="00C555AD"/>
    <w:rsid w:val="00C5648B"/>
    <w:rsid w:val="00C57006"/>
    <w:rsid w:val="00C5702B"/>
    <w:rsid w:val="00C60CE4"/>
    <w:rsid w:val="00C61A1C"/>
    <w:rsid w:val="00C63935"/>
    <w:rsid w:val="00C647EB"/>
    <w:rsid w:val="00C659BC"/>
    <w:rsid w:val="00C67840"/>
    <w:rsid w:val="00C67CC0"/>
    <w:rsid w:val="00C72006"/>
    <w:rsid w:val="00C73803"/>
    <w:rsid w:val="00C73CB5"/>
    <w:rsid w:val="00C76805"/>
    <w:rsid w:val="00C76AD4"/>
    <w:rsid w:val="00C776E6"/>
    <w:rsid w:val="00C809DE"/>
    <w:rsid w:val="00C813E8"/>
    <w:rsid w:val="00C81510"/>
    <w:rsid w:val="00C82404"/>
    <w:rsid w:val="00C82847"/>
    <w:rsid w:val="00C82AA7"/>
    <w:rsid w:val="00C82E22"/>
    <w:rsid w:val="00C84133"/>
    <w:rsid w:val="00C84512"/>
    <w:rsid w:val="00C84DEA"/>
    <w:rsid w:val="00C863CA"/>
    <w:rsid w:val="00C86697"/>
    <w:rsid w:val="00C86F68"/>
    <w:rsid w:val="00C870A7"/>
    <w:rsid w:val="00C87969"/>
    <w:rsid w:val="00C90E66"/>
    <w:rsid w:val="00C90FB3"/>
    <w:rsid w:val="00C9112E"/>
    <w:rsid w:val="00C92124"/>
    <w:rsid w:val="00C950EA"/>
    <w:rsid w:val="00C95BC9"/>
    <w:rsid w:val="00C966BA"/>
    <w:rsid w:val="00C96E89"/>
    <w:rsid w:val="00C97B12"/>
    <w:rsid w:val="00C97E5C"/>
    <w:rsid w:val="00CA0DC6"/>
    <w:rsid w:val="00CA15AA"/>
    <w:rsid w:val="00CA1FE5"/>
    <w:rsid w:val="00CA2AC9"/>
    <w:rsid w:val="00CA3CBD"/>
    <w:rsid w:val="00CA508B"/>
    <w:rsid w:val="00CA5C87"/>
    <w:rsid w:val="00CA67F3"/>
    <w:rsid w:val="00CB0AC7"/>
    <w:rsid w:val="00CB1AD4"/>
    <w:rsid w:val="00CB1FC0"/>
    <w:rsid w:val="00CB3F20"/>
    <w:rsid w:val="00CB4469"/>
    <w:rsid w:val="00CB475D"/>
    <w:rsid w:val="00CB7F74"/>
    <w:rsid w:val="00CC14A1"/>
    <w:rsid w:val="00CC1AB7"/>
    <w:rsid w:val="00CC5E79"/>
    <w:rsid w:val="00CC6868"/>
    <w:rsid w:val="00CC72FE"/>
    <w:rsid w:val="00CC731B"/>
    <w:rsid w:val="00CC7442"/>
    <w:rsid w:val="00CD15C1"/>
    <w:rsid w:val="00CD2C30"/>
    <w:rsid w:val="00CD6D02"/>
    <w:rsid w:val="00CD71D5"/>
    <w:rsid w:val="00CE0CCC"/>
    <w:rsid w:val="00CE3F5F"/>
    <w:rsid w:val="00CE4794"/>
    <w:rsid w:val="00CE5652"/>
    <w:rsid w:val="00CE658E"/>
    <w:rsid w:val="00CE7E2F"/>
    <w:rsid w:val="00CF3676"/>
    <w:rsid w:val="00CF3833"/>
    <w:rsid w:val="00CF5A62"/>
    <w:rsid w:val="00CF5EC7"/>
    <w:rsid w:val="00CF76F3"/>
    <w:rsid w:val="00D000D0"/>
    <w:rsid w:val="00D00D95"/>
    <w:rsid w:val="00D02DDB"/>
    <w:rsid w:val="00D035C7"/>
    <w:rsid w:val="00D04F99"/>
    <w:rsid w:val="00D054A3"/>
    <w:rsid w:val="00D0553B"/>
    <w:rsid w:val="00D05E2D"/>
    <w:rsid w:val="00D1796F"/>
    <w:rsid w:val="00D21C57"/>
    <w:rsid w:val="00D223E4"/>
    <w:rsid w:val="00D22F33"/>
    <w:rsid w:val="00D23124"/>
    <w:rsid w:val="00D248A7"/>
    <w:rsid w:val="00D27184"/>
    <w:rsid w:val="00D27BB6"/>
    <w:rsid w:val="00D30659"/>
    <w:rsid w:val="00D30FC8"/>
    <w:rsid w:val="00D3167F"/>
    <w:rsid w:val="00D31880"/>
    <w:rsid w:val="00D36A42"/>
    <w:rsid w:val="00D376FE"/>
    <w:rsid w:val="00D37746"/>
    <w:rsid w:val="00D402B5"/>
    <w:rsid w:val="00D4059B"/>
    <w:rsid w:val="00D416E7"/>
    <w:rsid w:val="00D42735"/>
    <w:rsid w:val="00D42FAD"/>
    <w:rsid w:val="00D43DD5"/>
    <w:rsid w:val="00D44139"/>
    <w:rsid w:val="00D4541D"/>
    <w:rsid w:val="00D4569C"/>
    <w:rsid w:val="00D45793"/>
    <w:rsid w:val="00D47163"/>
    <w:rsid w:val="00D503C8"/>
    <w:rsid w:val="00D50AB7"/>
    <w:rsid w:val="00D50C53"/>
    <w:rsid w:val="00D50D12"/>
    <w:rsid w:val="00D511A1"/>
    <w:rsid w:val="00D519A1"/>
    <w:rsid w:val="00D51BEB"/>
    <w:rsid w:val="00D51BF2"/>
    <w:rsid w:val="00D529F8"/>
    <w:rsid w:val="00D543CC"/>
    <w:rsid w:val="00D54E72"/>
    <w:rsid w:val="00D55C59"/>
    <w:rsid w:val="00D56F8A"/>
    <w:rsid w:val="00D60A54"/>
    <w:rsid w:val="00D62E9D"/>
    <w:rsid w:val="00D62FA7"/>
    <w:rsid w:val="00D6379C"/>
    <w:rsid w:val="00D63917"/>
    <w:rsid w:val="00D63D1E"/>
    <w:rsid w:val="00D63D75"/>
    <w:rsid w:val="00D64242"/>
    <w:rsid w:val="00D64678"/>
    <w:rsid w:val="00D656CB"/>
    <w:rsid w:val="00D65CD2"/>
    <w:rsid w:val="00D675D9"/>
    <w:rsid w:val="00D72186"/>
    <w:rsid w:val="00D74B21"/>
    <w:rsid w:val="00D74E02"/>
    <w:rsid w:val="00D751A9"/>
    <w:rsid w:val="00D76EF5"/>
    <w:rsid w:val="00D778E7"/>
    <w:rsid w:val="00D77D64"/>
    <w:rsid w:val="00D80FF5"/>
    <w:rsid w:val="00D82715"/>
    <w:rsid w:val="00D82C05"/>
    <w:rsid w:val="00D82C1D"/>
    <w:rsid w:val="00D83462"/>
    <w:rsid w:val="00D83AF2"/>
    <w:rsid w:val="00D84462"/>
    <w:rsid w:val="00D849BB"/>
    <w:rsid w:val="00D84D06"/>
    <w:rsid w:val="00D8765D"/>
    <w:rsid w:val="00D90594"/>
    <w:rsid w:val="00D91C6F"/>
    <w:rsid w:val="00D94217"/>
    <w:rsid w:val="00D94FBF"/>
    <w:rsid w:val="00D95DE5"/>
    <w:rsid w:val="00D971A6"/>
    <w:rsid w:val="00DA0603"/>
    <w:rsid w:val="00DA0EF5"/>
    <w:rsid w:val="00DA2E3D"/>
    <w:rsid w:val="00DA2F3E"/>
    <w:rsid w:val="00DA4B79"/>
    <w:rsid w:val="00DA5D89"/>
    <w:rsid w:val="00DA60BE"/>
    <w:rsid w:val="00DA6183"/>
    <w:rsid w:val="00DA6F48"/>
    <w:rsid w:val="00DA7A57"/>
    <w:rsid w:val="00DB058B"/>
    <w:rsid w:val="00DB197F"/>
    <w:rsid w:val="00DB2506"/>
    <w:rsid w:val="00DB4759"/>
    <w:rsid w:val="00DB6F57"/>
    <w:rsid w:val="00DC1171"/>
    <w:rsid w:val="00DC2AD5"/>
    <w:rsid w:val="00DC5830"/>
    <w:rsid w:val="00DC5D5D"/>
    <w:rsid w:val="00DC5FF7"/>
    <w:rsid w:val="00DC7B9B"/>
    <w:rsid w:val="00DD02BC"/>
    <w:rsid w:val="00DD03CD"/>
    <w:rsid w:val="00DD092E"/>
    <w:rsid w:val="00DD0C6C"/>
    <w:rsid w:val="00DD148E"/>
    <w:rsid w:val="00DD35C4"/>
    <w:rsid w:val="00DD46E8"/>
    <w:rsid w:val="00DD4BD2"/>
    <w:rsid w:val="00DD64C5"/>
    <w:rsid w:val="00DD6B9D"/>
    <w:rsid w:val="00DD738B"/>
    <w:rsid w:val="00DE0F62"/>
    <w:rsid w:val="00DE171C"/>
    <w:rsid w:val="00DE1C21"/>
    <w:rsid w:val="00DE30B8"/>
    <w:rsid w:val="00DE42CC"/>
    <w:rsid w:val="00DE4B2B"/>
    <w:rsid w:val="00DE4E81"/>
    <w:rsid w:val="00DE64D0"/>
    <w:rsid w:val="00DE7C09"/>
    <w:rsid w:val="00DF093F"/>
    <w:rsid w:val="00DF16FE"/>
    <w:rsid w:val="00DF1B82"/>
    <w:rsid w:val="00DF1D22"/>
    <w:rsid w:val="00DF372A"/>
    <w:rsid w:val="00DF389F"/>
    <w:rsid w:val="00DF3C0C"/>
    <w:rsid w:val="00DF488C"/>
    <w:rsid w:val="00DF5931"/>
    <w:rsid w:val="00DF6424"/>
    <w:rsid w:val="00DF7016"/>
    <w:rsid w:val="00DF7F29"/>
    <w:rsid w:val="00E00DED"/>
    <w:rsid w:val="00E032B9"/>
    <w:rsid w:val="00E0386C"/>
    <w:rsid w:val="00E04192"/>
    <w:rsid w:val="00E04651"/>
    <w:rsid w:val="00E04FC7"/>
    <w:rsid w:val="00E0685A"/>
    <w:rsid w:val="00E0743F"/>
    <w:rsid w:val="00E1070A"/>
    <w:rsid w:val="00E10ED4"/>
    <w:rsid w:val="00E12605"/>
    <w:rsid w:val="00E126FE"/>
    <w:rsid w:val="00E12AF0"/>
    <w:rsid w:val="00E12DE0"/>
    <w:rsid w:val="00E13D95"/>
    <w:rsid w:val="00E146A7"/>
    <w:rsid w:val="00E15788"/>
    <w:rsid w:val="00E15B4B"/>
    <w:rsid w:val="00E1609F"/>
    <w:rsid w:val="00E16667"/>
    <w:rsid w:val="00E1689A"/>
    <w:rsid w:val="00E205B9"/>
    <w:rsid w:val="00E218E8"/>
    <w:rsid w:val="00E221CA"/>
    <w:rsid w:val="00E23F60"/>
    <w:rsid w:val="00E2426D"/>
    <w:rsid w:val="00E24B2B"/>
    <w:rsid w:val="00E2569D"/>
    <w:rsid w:val="00E31674"/>
    <w:rsid w:val="00E31F60"/>
    <w:rsid w:val="00E32DE6"/>
    <w:rsid w:val="00E33D90"/>
    <w:rsid w:val="00E33E1C"/>
    <w:rsid w:val="00E34FA7"/>
    <w:rsid w:val="00E37489"/>
    <w:rsid w:val="00E42E82"/>
    <w:rsid w:val="00E43473"/>
    <w:rsid w:val="00E43695"/>
    <w:rsid w:val="00E455C5"/>
    <w:rsid w:val="00E458E8"/>
    <w:rsid w:val="00E4611A"/>
    <w:rsid w:val="00E51813"/>
    <w:rsid w:val="00E532B5"/>
    <w:rsid w:val="00E53A3D"/>
    <w:rsid w:val="00E53DC0"/>
    <w:rsid w:val="00E55B84"/>
    <w:rsid w:val="00E55E2C"/>
    <w:rsid w:val="00E55EB3"/>
    <w:rsid w:val="00E57B2B"/>
    <w:rsid w:val="00E60F6B"/>
    <w:rsid w:val="00E616BC"/>
    <w:rsid w:val="00E61C87"/>
    <w:rsid w:val="00E62062"/>
    <w:rsid w:val="00E629FA"/>
    <w:rsid w:val="00E65DB5"/>
    <w:rsid w:val="00E6634F"/>
    <w:rsid w:val="00E66C77"/>
    <w:rsid w:val="00E679F5"/>
    <w:rsid w:val="00E722FD"/>
    <w:rsid w:val="00E73630"/>
    <w:rsid w:val="00E75754"/>
    <w:rsid w:val="00E76BDF"/>
    <w:rsid w:val="00E77074"/>
    <w:rsid w:val="00E77825"/>
    <w:rsid w:val="00E77886"/>
    <w:rsid w:val="00E77E46"/>
    <w:rsid w:val="00E814A7"/>
    <w:rsid w:val="00E83692"/>
    <w:rsid w:val="00E84952"/>
    <w:rsid w:val="00E85F1C"/>
    <w:rsid w:val="00E9062F"/>
    <w:rsid w:val="00E90A7A"/>
    <w:rsid w:val="00E91B12"/>
    <w:rsid w:val="00E91C44"/>
    <w:rsid w:val="00E92A37"/>
    <w:rsid w:val="00E92ED6"/>
    <w:rsid w:val="00E94248"/>
    <w:rsid w:val="00E94A8B"/>
    <w:rsid w:val="00E94BD6"/>
    <w:rsid w:val="00E96D31"/>
    <w:rsid w:val="00E9749A"/>
    <w:rsid w:val="00EA0A28"/>
    <w:rsid w:val="00EA18A6"/>
    <w:rsid w:val="00EA193F"/>
    <w:rsid w:val="00EA4EC5"/>
    <w:rsid w:val="00EA6091"/>
    <w:rsid w:val="00EA69E9"/>
    <w:rsid w:val="00EA6F7A"/>
    <w:rsid w:val="00EA7B00"/>
    <w:rsid w:val="00EB1865"/>
    <w:rsid w:val="00EB2513"/>
    <w:rsid w:val="00EB2E59"/>
    <w:rsid w:val="00EB4247"/>
    <w:rsid w:val="00EB7646"/>
    <w:rsid w:val="00EB7EDC"/>
    <w:rsid w:val="00EC0BED"/>
    <w:rsid w:val="00EC246D"/>
    <w:rsid w:val="00EC265C"/>
    <w:rsid w:val="00EC2E57"/>
    <w:rsid w:val="00EC3377"/>
    <w:rsid w:val="00EC3E14"/>
    <w:rsid w:val="00EC6A88"/>
    <w:rsid w:val="00ED2E26"/>
    <w:rsid w:val="00ED57F5"/>
    <w:rsid w:val="00ED5E94"/>
    <w:rsid w:val="00ED763D"/>
    <w:rsid w:val="00EE038A"/>
    <w:rsid w:val="00EE052F"/>
    <w:rsid w:val="00EE12D4"/>
    <w:rsid w:val="00EE1A0C"/>
    <w:rsid w:val="00EE3BB0"/>
    <w:rsid w:val="00EF1F3D"/>
    <w:rsid w:val="00EF2A8E"/>
    <w:rsid w:val="00EF3C31"/>
    <w:rsid w:val="00EF3EC2"/>
    <w:rsid w:val="00EF41B5"/>
    <w:rsid w:val="00EF4C6F"/>
    <w:rsid w:val="00EF55DF"/>
    <w:rsid w:val="00F002CD"/>
    <w:rsid w:val="00F00B1C"/>
    <w:rsid w:val="00F00C6D"/>
    <w:rsid w:val="00F0113B"/>
    <w:rsid w:val="00F01604"/>
    <w:rsid w:val="00F0240F"/>
    <w:rsid w:val="00F05498"/>
    <w:rsid w:val="00F10BB0"/>
    <w:rsid w:val="00F118DA"/>
    <w:rsid w:val="00F1246A"/>
    <w:rsid w:val="00F13354"/>
    <w:rsid w:val="00F13702"/>
    <w:rsid w:val="00F1555E"/>
    <w:rsid w:val="00F1596B"/>
    <w:rsid w:val="00F165CB"/>
    <w:rsid w:val="00F16C1A"/>
    <w:rsid w:val="00F16CBB"/>
    <w:rsid w:val="00F17006"/>
    <w:rsid w:val="00F20DCB"/>
    <w:rsid w:val="00F20DD3"/>
    <w:rsid w:val="00F21BAB"/>
    <w:rsid w:val="00F22D6D"/>
    <w:rsid w:val="00F22EA9"/>
    <w:rsid w:val="00F2493C"/>
    <w:rsid w:val="00F24E9D"/>
    <w:rsid w:val="00F2545D"/>
    <w:rsid w:val="00F25640"/>
    <w:rsid w:val="00F27487"/>
    <w:rsid w:val="00F30598"/>
    <w:rsid w:val="00F305BB"/>
    <w:rsid w:val="00F30E77"/>
    <w:rsid w:val="00F34F6A"/>
    <w:rsid w:val="00F3588C"/>
    <w:rsid w:val="00F40E92"/>
    <w:rsid w:val="00F41F60"/>
    <w:rsid w:val="00F423E0"/>
    <w:rsid w:val="00F43751"/>
    <w:rsid w:val="00F43C03"/>
    <w:rsid w:val="00F46148"/>
    <w:rsid w:val="00F46595"/>
    <w:rsid w:val="00F46896"/>
    <w:rsid w:val="00F47AF7"/>
    <w:rsid w:val="00F5191F"/>
    <w:rsid w:val="00F51A6F"/>
    <w:rsid w:val="00F524CF"/>
    <w:rsid w:val="00F52649"/>
    <w:rsid w:val="00F55252"/>
    <w:rsid w:val="00F55AC7"/>
    <w:rsid w:val="00F57349"/>
    <w:rsid w:val="00F608A3"/>
    <w:rsid w:val="00F618F9"/>
    <w:rsid w:val="00F620F3"/>
    <w:rsid w:val="00F640E1"/>
    <w:rsid w:val="00F651EB"/>
    <w:rsid w:val="00F6536B"/>
    <w:rsid w:val="00F6592A"/>
    <w:rsid w:val="00F65C59"/>
    <w:rsid w:val="00F74A17"/>
    <w:rsid w:val="00F7682C"/>
    <w:rsid w:val="00F77406"/>
    <w:rsid w:val="00F77808"/>
    <w:rsid w:val="00F77933"/>
    <w:rsid w:val="00F82DE6"/>
    <w:rsid w:val="00F83760"/>
    <w:rsid w:val="00F840B3"/>
    <w:rsid w:val="00F85E29"/>
    <w:rsid w:val="00F86CC3"/>
    <w:rsid w:val="00F8761E"/>
    <w:rsid w:val="00F90450"/>
    <w:rsid w:val="00F91F94"/>
    <w:rsid w:val="00F92EFF"/>
    <w:rsid w:val="00F9541F"/>
    <w:rsid w:val="00F95B93"/>
    <w:rsid w:val="00F95F18"/>
    <w:rsid w:val="00F9760C"/>
    <w:rsid w:val="00FA04AF"/>
    <w:rsid w:val="00FA333E"/>
    <w:rsid w:val="00FA486C"/>
    <w:rsid w:val="00FA4ED8"/>
    <w:rsid w:val="00FA7189"/>
    <w:rsid w:val="00FB170F"/>
    <w:rsid w:val="00FB1F8F"/>
    <w:rsid w:val="00FB311E"/>
    <w:rsid w:val="00FB6D87"/>
    <w:rsid w:val="00FB7C33"/>
    <w:rsid w:val="00FC00F1"/>
    <w:rsid w:val="00FC0551"/>
    <w:rsid w:val="00FC1430"/>
    <w:rsid w:val="00FC22F0"/>
    <w:rsid w:val="00FC26E5"/>
    <w:rsid w:val="00FC2AB5"/>
    <w:rsid w:val="00FC306F"/>
    <w:rsid w:val="00FC30EB"/>
    <w:rsid w:val="00FC4CC4"/>
    <w:rsid w:val="00FC5B82"/>
    <w:rsid w:val="00FC69C1"/>
    <w:rsid w:val="00FC7139"/>
    <w:rsid w:val="00FC7AA7"/>
    <w:rsid w:val="00FC7C10"/>
    <w:rsid w:val="00FD0B74"/>
    <w:rsid w:val="00FD10E9"/>
    <w:rsid w:val="00FD15AC"/>
    <w:rsid w:val="00FD2CDC"/>
    <w:rsid w:val="00FD3437"/>
    <w:rsid w:val="00FD3A71"/>
    <w:rsid w:val="00FD3D7F"/>
    <w:rsid w:val="00FD4E74"/>
    <w:rsid w:val="00FD6468"/>
    <w:rsid w:val="00FD6B6D"/>
    <w:rsid w:val="00FE0299"/>
    <w:rsid w:val="00FE09BE"/>
    <w:rsid w:val="00FE1A76"/>
    <w:rsid w:val="00FE1F8C"/>
    <w:rsid w:val="00FE24C1"/>
    <w:rsid w:val="00FE272E"/>
    <w:rsid w:val="00FE32C0"/>
    <w:rsid w:val="00FE4F6B"/>
    <w:rsid w:val="00FE6F5D"/>
    <w:rsid w:val="00FE7CAA"/>
    <w:rsid w:val="00FF0C39"/>
    <w:rsid w:val="00FF1C85"/>
    <w:rsid w:val="00FF27A0"/>
    <w:rsid w:val="00FF3885"/>
    <w:rsid w:val="00FF70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F5A0EC"/>
  <w15:docId w15:val="{F8E82EC1-4B97-4C17-9FFB-7C939A45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0"/>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sid w:val="004F54D4"/>
    <w:pPr>
      <w:spacing w:before="60" w:after="180"/>
    </w:pPr>
    <w:rPr>
      <w:rFonts w:ascii="Times New Roman" w:eastAsia="Times New Roman" w:hAnsi="Times New Roman" w:cs="Times New Roman"/>
      <w:szCs w:val="20"/>
      <w:lang w:val="en-CA"/>
    </w:rPr>
  </w:style>
  <w:style w:type="paragraph" w:styleId="Heading1">
    <w:name w:val="heading 1"/>
    <w:basedOn w:val="Normal"/>
    <w:next w:val="Normal"/>
    <w:link w:val="Heading1Char"/>
    <w:autoRedefine/>
    <w:qFormat/>
    <w:rsid w:val="004F54D4"/>
    <w:pPr>
      <w:keepNext/>
      <w:spacing w:before="240"/>
      <w:jc w:val="center"/>
      <w:outlineLvl w:val="0"/>
    </w:pPr>
    <w:rPr>
      <w:rFonts w:ascii="Cambria" w:hAnsi="Cambria"/>
      <w:b/>
      <w:caps/>
      <w:spacing w:val="2"/>
      <w:szCs w:val="24"/>
      <w:lang w:val="en-US"/>
    </w:rPr>
  </w:style>
  <w:style w:type="paragraph" w:styleId="Heading2">
    <w:name w:val="heading 2"/>
    <w:basedOn w:val="Normal"/>
    <w:next w:val="Normal"/>
    <w:link w:val="Heading2Char"/>
    <w:autoRedefine/>
    <w:qFormat/>
    <w:rsid w:val="004F54D4"/>
    <w:pPr>
      <w:keepNext/>
      <w:spacing w:before="180" w:after="60"/>
      <w:outlineLvl w:val="1"/>
    </w:pPr>
    <w:rPr>
      <w:rFonts w:ascii="Cambria" w:hAnsi="Cambria"/>
      <w:b/>
      <w:iCs/>
      <w:szCs w:val="24"/>
    </w:rPr>
  </w:style>
  <w:style w:type="paragraph" w:styleId="Heading3">
    <w:name w:val="heading 3"/>
    <w:basedOn w:val="Heading2"/>
    <w:next w:val="BodyTextFirstIndent2"/>
    <w:link w:val="Heading3Char"/>
    <w:autoRedefine/>
    <w:qFormat/>
    <w:rsid w:val="004F54D4"/>
    <w:pPr>
      <w:tabs>
        <w:tab w:val="left" w:pos="227"/>
      </w:tabs>
      <w:spacing w:before="60" w:after="0"/>
      <w:outlineLvl w:val="2"/>
    </w:pPr>
    <w:rPr>
      <w:i/>
      <w:lang w:val="en-US" w:eastAsia="en-CA"/>
    </w:rPr>
  </w:style>
  <w:style w:type="paragraph" w:styleId="Heading4">
    <w:name w:val="heading 4"/>
    <w:basedOn w:val="Normal"/>
    <w:next w:val="Normal"/>
    <w:link w:val="Heading4Char"/>
    <w:qFormat/>
    <w:rsid w:val="004F54D4"/>
    <w:pPr>
      <w:keepNext/>
      <w:spacing w:before="192"/>
      <w:ind w:firstLine="720"/>
      <w:outlineLvl w:val="3"/>
    </w:pPr>
    <w:rPr>
      <w:b/>
      <w:snapToGrid w:val="0"/>
      <w:sz w:val="31"/>
      <w:lang w:val="en-US"/>
    </w:rPr>
  </w:style>
  <w:style w:type="paragraph" w:styleId="Heading5">
    <w:name w:val="heading 5"/>
    <w:basedOn w:val="Normal"/>
    <w:next w:val="Normal"/>
    <w:link w:val="Heading5Char"/>
    <w:qFormat/>
    <w:rsid w:val="004F54D4"/>
    <w:pPr>
      <w:keepNext/>
      <w:jc w:val="center"/>
      <w:outlineLvl w:val="4"/>
    </w:pPr>
    <w:rPr>
      <w:lang w:val="en-US"/>
    </w:rPr>
  </w:style>
  <w:style w:type="paragraph" w:styleId="Heading6">
    <w:name w:val="heading 6"/>
    <w:basedOn w:val="Normal"/>
    <w:next w:val="Normal"/>
    <w:link w:val="Heading6Char"/>
    <w:qFormat/>
    <w:rsid w:val="004F54D4"/>
    <w:pPr>
      <w:numPr>
        <w:ilvl w:val="5"/>
        <w:numId w:val="12"/>
      </w:numPr>
      <w:spacing w:before="240" w:after="60" w:line="360" w:lineRule="auto"/>
      <w:outlineLvl w:val="5"/>
    </w:pPr>
    <w:rPr>
      <w:i/>
      <w:sz w:val="22"/>
      <w:lang w:val="en-US"/>
    </w:rPr>
  </w:style>
  <w:style w:type="paragraph" w:styleId="Heading7">
    <w:name w:val="heading 7"/>
    <w:basedOn w:val="Normal"/>
    <w:next w:val="Normal"/>
    <w:link w:val="Heading7Char"/>
    <w:qFormat/>
    <w:rsid w:val="004F54D4"/>
    <w:pPr>
      <w:numPr>
        <w:ilvl w:val="6"/>
        <w:numId w:val="12"/>
      </w:numPr>
      <w:spacing w:before="240" w:after="60" w:line="360" w:lineRule="auto"/>
      <w:outlineLvl w:val="6"/>
    </w:pPr>
    <w:rPr>
      <w:rFonts w:ascii="Arial" w:hAnsi="Arial"/>
      <w:sz w:val="20"/>
      <w:lang w:val="en-US"/>
    </w:rPr>
  </w:style>
  <w:style w:type="paragraph" w:styleId="Heading8">
    <w:name w:val="heading 8"/>
    <w:basedOn w:val="Normal"/>
    <w:next w:val="Normal"/>
    <w:link w:val="Heading8Char"/>
    <w:qFormat/>
    <w:rsid w:val="004F54D4"/>
    <w:pPr>
      <w:numPr>
        <w:ilvl w:val="7"/>
        <w:numId w:val="12"/>
      </w:numPr>
      <w:spacing w:before="240" w:after="60" w:line="360" w:lineRule="auto"/>
      <w:outlineLvl w:val="7"/>
    </w:pPr>
    <w:rPr>
      <w:rFonts w:ascii="Arial" w:hAnsi="Arial"/>
      <w:i/>
      <w:sz w:val="20"/>
      <w:lang w:val="en-US"/>
    </w:rPr>
  </w:style>
  <w:style w:type="paragraph" w:styleId="Heading9">
    <w:name w:val="heading 9"/>
    <w:basedOn w:val="Normal"/>
    <w:next w:val="Normal"/>
    <w:link w:val="Heading9Char"/>
    <w:qFormat/>
    <w:rsid w:val="004F54D4"/>
    <w:pPr>
      <w:numPr>
        <w:ilvl w:val="8"/>
        <w:numId w:val="12"/>
      </w:numPr>
      <w:spacing w:before="240" w:after="60" w:line="360" w:lineRule="auto"/>
      <w:outlineLvl w:val="8"/>
    </w:pPr>
    <w:rPr>
      <w:rFonts w:ascii="Arial" w:hAnsi="Arial"/>
      <w:b/>
      <w:i/>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0DCB"/>
    <w:rPr>
      <w:rFonts w:ascii="Cambria" w:eastAsia="Times New Roman" w:hAnsi="Cambria" w:cs="Times New Roman"/>
      <w:b/>
      <w:caps/>
      <w:spacing w:val="2"/>
    </w:rPr>
  </w:style>
  <w:style w:type="character" w:customStyle="1" w:styleId="Heading2Char">
    <w:name w:val="Heading 2 Char"/>
    <w:basedOn w:val="DefaultParagraphFont"/>
    <w:link w:val="Heading2"/>
    <w:rsid w:val="00AA3EF0"/>
    <w:rPr>
      <w:rFonts w:ascii="Cambria" w:eastAsia="Times New Roman" w:hAnsi="Cambria" w:cs="Times New Roman"/>
      <w:b/>
      <w:iCs/>
      <w:lang w:val="en-CA"/>
    </w:rPr>
  </w:style>
  <w:style w:type="character" w:customStyle="1" w:styleId="Heading3Char">
    <w:name w:val="Heading 3 Char"/>
    <w:basedOn w:val="DefaultParagraphFont"/>
    <w:link w:val="Heading3"/>
    <w:rsid w:val="00F20DCB"/>
    <w:rPr>
      <w:rFonts w:ascii="Cambria" w:eastAsia="Times New Roman" w:hAnsi="Cambria" w:cs="Times New Roman"/>
      <w:b/>
      <w:i/>
      <w:iCs/>
      <w:lang w:eastAsia="en-CA"/>
    </w:rPr>
  </w:style>
  <w:style w:type="character" w:customStyle="1" w:styleId="Heading4Char">
    <w:name w:val="Heading 4 Char"/>
    <w:basedOn w:val="DefaultParagraphFont"/>
    <w:link w:val="Heading4"/>
    <w:rsid w:val="00184395"/>
    <w:rPr>
      <w:rFonts w:ascii="Times New Roman" w:eastAsia="Times New Roman" w:hAnsi="Times New Roman" w:cs="Times New Roman"/>
      <w:b/>
      <w:snapToGrid w:val="0"/>
      <w:sz w:val="31"/>
      <w:szCs w:val="20"/>
    </w:rPr>
  </w:style>
  <w:style w:type="character" w:customStyle="1" w:styleId="Heading5Char">
    <w:name w:val="Heading 5 Char"/>
    <w:basedOn w:val="DefaultParagraphFont"/>
    <w:link w:val="Heading5"/>
    <w:rsid w:val="00184395"/>
    <w:rPr>
      <w:rFonts w:ascii="Times New Roman" w:eastAsia="Times New Roman" w:hAnsi="Times New Roman" w:cs="Times New Roman"/>
      <w:szCs w:val="20"/>
    </w:rPr>
  </w:style>
  <w:style w:type="character" w:customStyle="1" w:styleId="Heading6Char">
    <w:name w:val="Heading 6 Char"/>
    <w:basedOn w:val="DefaultParagraphFont"/>
    <w:link w:val="Heading6"/>
    <w:rsid w:val="00184395"/>
    <w:rPr>
      <w:rFonts w:ascii="Times New Roman" w:eastAsia="Times New Roman" w:hAnsi="Times New Roman" w:cs="Times New Roman"/>
      <w:i/>
      <w:sz w:val="22"/>
      <w:szCs w:val="20"/>
    </w:rPr>
  </w:style>
  <w:style w:type="character" w:customStyle="1" w:styleId="Heading7Char">
    <w:name w:val="Heading 7 Char"/>
    <w:basedOn w:val="DefaultParagraphFont"/>
    <w:link w:val="Heading7"/>
    <w:rsid w:val="00184395"/>
    <w:rPr>
      <w:rFonts w:ascii="Arial" w:eastAsia="Times New Roman" w:hAnsi="Arial" w:cs="Times New Roman"/>
      <w:sz w:val="20"/>
      <w:szCs w:val="20"/>
    </w:rPr>
  </w:style>
  <w:style w:type="character" w:customStyle="1" w:styleId="Heading8Char">
    <w:name w:val="Heading 8 Char"/>
    <w:basedOn w:val="DefaultParagraphFont"/>
    <w:link w:val="Heading8"/>
    <w:rsid w:val="00184395"/>
    <w:rPr>
      <w:rFonts w:ascii="Arial" w:eastAsia="Times New Roman" w:hAnsi="Arial" w:cs="Times New Roman"/>
      <w:i/>
      <w:sz w:val="20"/>
      <w:szCs w:val="20"/>
    </w:rPr>
  </w:style>
  <w:style w:type="character" w:customStyle="1" w:styleId="Heading9Char">
    <w:name w:val="Heading 9 Char"/>
    <w:basedOn w:val="DefaultParagraphFont"/>
    <w:link w:val="Heading9"/>
    <w:rsid w:val="00184395"/>
    <w:rPr>
      <w:rFonts w:ascii="Arial" w:eastAsia="Times New Roman" w:hAnsi="Arial" w:cs="Times New Roman"/>
      <w:b/>
      <w:i/>
      <w:sz w:val="18"/>
      <w:szCs w:val="20"/>
    </w:rPr>
  </w:style>
  <w:style w:type="character" w:styleId="Hyperlink">
    <w:name w:val="Hyperlink"/>
    <w:basedOn w:val="DefaultParagraphFont"/>
    <w:rsid w:val="004F54D4"/>
    <w:rPr>
      <w:color w:val="0000FF"/>
      <w:u w:val="single"/>
    </w:rPr>
  </w:style>
  <w:style w:type="paragraph" w:styleId="NormalWeb">
    <w:name w:val="Normal (Web)"/>
    <w:basedOn w:val="Normal"/>
    <w:rsid w:val="004F54D4"/>
    <w:rPr>
      <w:szCs w:val="24"/>
    </w:rPr>
  </w:style>
  <w:style w:type="paragraph" w:styleId="NormalIndent">
    <w:name w:val="Normal Indent"/>
    <w:basedOn w:val="Normal"/>
    <w:rsid w:val="004F54D4"/>
    <w:pPr>
      <w:ind w:left="720"/>
    </w:pPr>
  </w:style>
  <w:style w:type="paragraph" w:customStyle="1" w:styleId="table1">
    <w:name w:val="table1"/>
    <w:basedOn w:val="Normal"/>
    <w:autoRedefine/>
    <w:rsid w:val="004F54D4"/>
    <w:pPr>
      <w:spacing w:after="60"/>
    </w:pPr>
    <w:rPr>
      <w:rFonts w:ascii="Abadi MT Condensed Light" w:hAnsi="Abadi MT Condensed Light" w:cs="Arial"/>
      <w:sz w:val="22"/>
    </w:rPr>
  </w:style>
  <w:style w:type="paragraph" w:customStyle="1" w:styleId="a">
    <w:name w:val="_"/>
    <w:rsid w:val="004F54D4"/>
    <w:pPr>
      <w:widowControl w:val="0"/>
      <w:autoSpaceDE w:val="0"/>
      <w:autoSpaceDN w:val="0"/>
      <w:adjustRightInd w:val="0"/>
      <w:ind w:left="720"/>
    </w:pPr>
    <w:rPr>
      <w:rFonts w:ascii="Courier" w:eastAsia="Times New Roman" w:hAnsi="Courier" w:cs="Times New Roman"/>
      <w:lang w:val="en-CA"/>
    </w:rPr>
  </w:style>
  <w:style w:type="character" w:styleId="Strong">
    <w:name w:val="Strong"/>
    <w:basedOn w:val="DefaultParagraphFont"/>
    <w:qFormat/>
    <w:rsid w:val="004F54D4"/>
    <w:rPr>
      <w:b/>
      <w:bCs/>
    </w:rPr>
  </w:style>
  <w:style w:type="paragraph" w:styleId="Header">
    <w:name w:val="header"/>
    <w:basedOn w:val="Normal"/>
    <w:link w:val="HeaderChar"/>
    <w:autoRedefine/>
    <w:rsid w:val="004F54D4"/>
    <w:pPr>
      <w:tabs>
        <w:tab w:val="center" w:pos="4320"/>
        <w:tab w:val="right" w:pos="9900"/>
      </w:tabs>
      <w:spacing w:before="0" w:after="0"/>
    </w:pPr>
    <w:rPr>
      <w:rFonts w:ascii="Arial" w:hAnsi="Arial"/>
      <w:sz w:val="18"/>
    </w:rPr>
  </w:style>
  <w:style w:type="character" w:customStyle="1" w:styleId="HeaderChar">
    <w:name w:val="Header Char"/>
    <w:basedOn w:val="DefaultParagraphFont"/>
    <w:link w:val="Header"/>
    <w:rsid w:val="00184395"/>
    <w:rPr>
      <w:rFonts w:ascii="Arial" w:eastAsia="Times New Roman" w:hAnsi="Arial" w:cs="Times New Roman"/>
      <w:sz w:val="18"/>
      <w:szCs w:val="20"/>
      <w:lang w:val="en-CA"/>
    </w:rPr>
  </w:style>
  <w:style w:type="paragraph" w:styleId="Footer">
    <w:name w:val="footer"/>
    <w:basedOn w:val="Normal"/>
    <w:link w:val="FooterChar"/>
    <w:autoRedefine/>
    <w:rsid w:val="004F54D4"/>
    <w:pPr>
      <w:tabs>
        <w:tab w:val="center" w:pos="4320"/>
        <w:tab w:val="right" w:pos="8640"/>
      </w:tabs>
      <w:spacing w:before="0" w:after="0"/>
    </w:pPr>
    <w:rPr>
      <w:rFonts w:ascii="Arial" w:hAnsi="Arial"/>
      <w:sz w:val="18"/>
      <w:szCs w:val="18"/>
    </w:rPr>
  </w:style>
  <w:style w:type="character" w:customStyle="1" w:styleId="FooterChar">
    <w:name w:val="Footer Char"/>
    <w:basedOn w:val="DefaultParagraphFont"/>
    <w:link w:val="Footer"/>
    <w:rsid w:val="00184395"/>
    <w:rPr>
      <w:rFonts w:ascii="Arial" w:eastAsia="Times New Roman" w:hAnsi="Arial" w:cs="Times New Roman"/>
      <w:sz w:val="18"/>
      <w:szCs w:val="18"/>
      <w:lang w:val="en-CA"/>
    </w:rPr>
  </w:style>
  <w:style w:type="character" w:styleId="PageNumber">
    <w:name w:val="page number"/>
    <w:basedOn w:val="DefaultParagraphFont"/>
    <w:rsid w:val="004F54D4"/>
    <w:rPr>
      <w:rFonts w:ascii="Arial" w:hAnsi="Arial"/>
      <w:sz w:val="20"/>
      <w:szCs w:val="16"/>
    </w:rPr>
  </w:style>
  <w:style w:type="paragraph" w:styleId="List">
    <w:name w:val="List"/>
    <w:basedOn w:val="Normal"/>
    <w:autoRedefine/>
    <w:rsid w:val="004F54D4"/>
    <w:pPr>
      <w:tabs>
        <w:tab w:val="left" w:pos="720"/>
      </w:tabs>
      <w:spacing w:after="0"/>
      <w:ind w:left="357" w:hanging="357"/>
      <w:contextualSpacing/>
    </w:pPr>
    <w:rPr>
      <w:lang w:val="en-US"/>
    </w:rPr>
  </w:style>
  <w:style w:type="paragraph" w:styleId="Title">
    <w:name w:val="Title"/>
    <w:basedOn w:val="Normal"/>
    <w:link w:val="TitleChar"/>
    <w:autoRedefine/>
    <w:qFormat/>
    <w:rsid w:val="004F54D4"/>
    <w:pPr>
      <w:pBdr>
        <w:bottom w:val="single" w:sz="4" w:space="1" w:color="auto"/>
      </w:pBdr>
      <w:spacing w:before="0" w:after="60"/>
      <w:jc w:val="center"/>
      <w:outlineLvl w:val="0"/>
    </w:pPr>
    <w:rPr>
      <w:rFonts w:ascii="Cambria" w:hAnsi="Cambria" w:cs="Arial"/>
      <w:b/>
      <w:bCs/>
      <w:smallCaps/>
      <w:spacing w:val="2"/>
      <w:kern w:val="28"/>
      <w:sz w:val="32"/>
      <w:szCs w:val="32"/>
    </w:rPr>
  </w:style>
  <w:style w:type="character" w:customStyle="1" w:styleId="TitleChar">
    <w:name w:val="Title Char"/>
    <w:basedOn w:val="DefaultParagraphFont"/>
    <w:link w:val="Title"/>
    <w:rsid w:val="00184395"/>
    <w:rPr>
      <w:rFonts w:ascii="Cambria" w:eastAsia="Times New Roman" w:hAnsi="Cambria" w:cs="Arial"/>
      <w:b/>
      <w:bCs/>
      <w:smallCaps/>
      <w:spacing w:val="2"/>
      <w:kern w:val="28"/>
      <w:sz w:val="32"/>
      <w:szCs w:val="32"/>
      <w:lang w:val="en-CA"/>
    </w:rPr>
  </w:style>
  <w:style w:type="paragraph" w:styleId="BodyText2">
    <w:name w:val="Body Text 2"/>
    <w:basedOn w:val="Normal"/>
    <w:link w:val="BodyText2Char"/>
    <w:rsid w:val="004F54D4"/>
    <w:pPr>
      <w:spacing w:line="480" w:lineRule="auto"/>
    </w:pPr>
  </w:style>
  <w:style w:type="character" w:customStyle="1" w:styleId="BodyText2Char">
    <w:name w:val="Body Text 2 Char"/>
    <w:basedOn w:val="DefaultParagraphFont"/>
    <w:link w:val="BodyText2"/>
    <w:rsid w:val="00184395"/>
    <w:rPr>
      <w:rFonts w:ascii="Times New Roman" w:eastAsia="Times New Roman" w:hAnsi="Times New Roman" w:cs="Times New Roman"/>
      <w:szCs w:val="20"/>
      <w:lang w:val="en-CA"/>
    </w:rPr>
  </w:style>
  <w:style w:type="paragraph" w:styleId="PlainText">
    <w:name w:val="Plain Text"/>
    <w:basedOn w:val="Normal"/>
    <w:link w:val="PlainTextChar"/>
    <w:rsid w:val="004F54D4"/>
    <w:rPr>
      <w:rFonts w:ascii="Courier New" w:hAnsi="Courier New" w:cs="Courier New"/>
      <w:sz w:val="20"/>
    </w:rPr>
  </w:style>
  <w:style w:type="character" w:customStyle="1" w:styleId="PlainTextChar">
    <w:name w:val="Plain Text Char"/>
    <w:basedOn w:val="DefaultParagraphFont"/>
    <w:link w:val="PlainText"/>
    <w:rsid w:val="00184395"/>
    <w:rPr>
      <w:rFonts w:ascii="Courier New" w:eastAsia="Times New Roman" w:hAnsi="Courier New" w:cs="Courier New"/>
      <w:sz w:val="20"/>
      <w:szCs w:val="20"/>
      <w:lang w:val="en-CA"/>
    </w:rPr>
  </w:style>
  <w:style w:type="paragraph" w:customStyle="1" w:styleId="HTMLBody">
    <w:name w:val="HTML Body"/>
    <w:rsid w:val="004F54D4"/>
    <w:pPr>
      <w:autoSpaceDE w:val="0"/>
      <w:autoSpaceDN w:val="0"/>
      <w:adjustRightInd w:val="0"/>
    </w:pPr>
    <w:rPr>
      <w:rFonts w:ascii="Arial" w:eastAsia="Times New Roman" w:hAnsi="Arial" w:cs="Times New Roman"/>
      <w:sz w:val="20"/>
      <w:szCs w:val="20"/>
    </w:rPr>
  </w:style>
  <w:style w:type="character" w:customStyle="1" w:styleId="eudoraheader">
    <w:name w:val="eudoraheader"/>
    <w:basedOn w:val="DefaultParagraphFont"/>
    <w:rsid w:val="004F54D4"/>
  </w:style>
  <w:style w:type="paragraph" w:styleId="BalloonText">
    <w:name w:val="Balloon Text"/>
    <w:basedOn w:val="Normal"/>
    <w:link w:val="BalloonTextChar"/>
    <w:semiHidden/>
    <w:rsid w:val="004F54D4"/>
    <w:rPr>
      <w:rFonts w:ascii="Tahoma" w:hAnsi="Tahoma" w:cs="Tahoma"/>
      <w:sz w:val="16"/>
      <w:szCs w:val="16"/>
    </w:rPr>
  </w:style>
  <w:style w:type="character" w:customStyle="1" w:styleId="BalloonTextChar">
    <w:name w:val="Balloon Text Char"/>
    <w:basedOn w:val="DefaultParagraphFont"/>
    <w:link w:val="BalloonText"/>
    <w:semiHidden/>
    <w:rsid w:val="00184395"/>
    <w:rPr>
      <w:rFonts w:ascii="Tahoma" w:eastAsia="Times New Roman" w:hAnsi="Tahoma" w:cs="Tahoma"/>
      <w:sz w:val="16"/>
      <w:szCs w:val="16"/>
      <w:lang w:val="en-CA"/>
    </w:rPr>
  </w:style>
  <w:style w:type="paragraph" w:customStyle="1" w:styleId="Authors">
    <w:name w:val="Authors"/>
    <w:basedOn w:val="Normal"/>
    <w:next w:val="BodyText"/>
    <w:autoRedefine/>
    <w:rsid w:val="004F54D4"/>
    <w:pPr>
      <w:spacing w:before="240" w:after="240"/>
      <w:jc w:val="center"/>
    </w:pPr>
  </w:style>
  <w:style w:type="paragraph" w:styleId="BodyText">
    <w:name w:val="Body Text"/>
    <w:basedOn w:val="Normal"/>
    <w:link w:val="BodyTextChar"/>
    <w:autoRedefine/>
    <w:rsid w:val="004F54D4"/>
    <w:pPr>
      <w:spacing w:after="0"/>
    </w:pPr>
  </w:style>
  <w:style w:type="character" w:customStyle="1" w:styleId="BodyTextChar">
    <w:name w:val="Body Text Char"/>
    <w:basedOn w:val="DefaultParagraphFont"/>
    <w:link w:val="BodyText"/>
    <w:rsid w:val="00184395"/>
    <w:rPr>
      <w:rFonts w:ascii="Times New Roman" w:eastAsia="Times New Roman" w:hAnsi="Times New Roman" w:cs="Times New Roman"/>
      <w:szCs w:val="20"/>
      <w:lang w:val="en-CA"/>
    </w:rPr>
  </w:style>
  <w:style w:type="paragraph" w:customStyle="1" w:styleId="Default">
    <w:name w:val="Default"/>
    <w:rsid w:val="004F54D4"/>
    <w:pPr>
      <w:autoSpaceDE w:val="0"/>
      <w:autoSpaceDN w:val="0"/>
      <w:adjustRightInd w:val="0"/>
    </w:pPr>
    <w:rPr>
      <w:rFonts w:ascii="Times New Roman" w:eastAsia="Times New Roman" w:hAnsi="Times New Roman" w:cs="Times New Roman"/>
      <w:color w:val="000000"/>
    </w:rPr>
  </w:style>
  <w:style w:type="paragraph" w:customStyle="1" w:styleId="SoboLevy">
    <w:name w:val="SoboLevy"/>
    <w:basedOn w:val="Normal"/>
    <w:next w:val="Normal"/>
    <w:autoRedefine/>
    <w:rsid w:val="004F54D4"/>
    <w:pPr>
      <w:spacing w:after="120"/>
    </w:pPr>
    <w:rPr>
      <w:rFonts w:ascii="Cambria" w:hAnsi="Cambria"/>
      <w:b/>
    </w:rPr>
  </w:style>
  <w:style w:type="paragraph" w:customStyle="1" w:styleId="history">
    <w:name w:val="history"/>
    <w:basedOn w:val="Authors"/>
    <w:autoRedefine/>
    <w:rsid w:val="004F54D4"/>
    <w:pPr>
      <w:spacing w:before="0" w:after="0"/>
    </w:pPr>
    <w:rPr>
      <w:rFonts w:cs="Arial"/>
      <w:i/>
    </w:rPr>
  </w:style>
  <w:style w:type="paragraph" w:styleId="TOC1">
    <w:name w:val="toc 1"/>
    <w:basedOn w:val="Normal"/>
    <w:next w:val="Normal"/>
    <w:autoRedefine/>
    <w:semiHidden/>
    <w:rsid w:val="004F54D4"/>
    <w:pPr>
      <w:tabs>
        <w:tab w:val="right" w:leader="dot" w:pos="9962"/>
      </w:tabs>
      <w:spacing w:before="0" w:after="0"/>
    </w:pPr>
    <w:rPr>
      <w:noProof/>
      <w:snapToGrid w:val="0"/>
      <w:szCs w:val="28"/>
      <w:lang w:val="en-US"/>
    </w:rPr>
  </w:style>
  <w:style w:type="paragraph" w:styleId="TOC2">
    <w:name w:val="toc 2"/>
    <w:basedOn w:val="Normal"/>
    <w:next w:val="Normal"/>
    <w:autoRedefine/>
    <w:semiHidden/>
    <w:rsid w:val="004F54D4"/>
    <w:pPr>
      <w:spacing w:before="0" w:after="0"/>
      <w:ind w:left="238"/>
    </w:pPr>
  </w:style>
  <w:style w:type="paragraph" w:styleId="TOC3">
    <w:name w:val="toc 3"/>
    <w:basedOn w:val="Normal"/>
    <w:next w:val="Normal"/>
    <w:autoRedefine/>
    <w:semiHidden/>
    <w:rsid w:val="004F54D4"/>
    <w:pPr>
      <w:ind w:left="480"/>
    </w:pPr>
  </w:style>
  <w:style w:type="paragraph" w:styleId="TOC4">
    <w:name w:val="toc 4"/>
    <w:basedOn w:val="Normal"/>
    <w:next w:val="Normal"/>
    <w:autoRedefine/>
    <w:semiHidden/>
    <w:rsid w:val="004F54D4"/>
    <w:pPr>
      <w:ind w:left="720"/>
    </w:pPr>
  </w:style>
  <w:style w:type="paragraph" w:styleId="TOC5">
    <w:name w:val="toc 5"/>
    <w:basedOn w:val="Normal"/>
    <w:next w:val="Normal"/>
    <w:autoRedefine/>
    <w:semiHidden/>
    <w:rsid w:val="004F54D4"/>
    <w:pPr>
      <w:ind w:left="960"/>
    </w:pPr>
  </w:style>
  <w:style w:type="paragraph" w:styleId="TOC6">
    <w:name w:val="toc 6"/>
    <w:basedOn w:val="Normal"/>
    <w:next w:val="Normal"/>
    <w:autoRedefine/>
    <w:semiHidden/>
    <w:rsid w:val="004F54D4"/>
    <w:pPr>
      <w:ind w:left="1200"/>
    </w:pPr>
  </w:style>
  <w:style w:type="paragraph" w:styleId="TOC7">
    <w:name w:val="toc 7"/>
    <w:basedOn w:val="Normal"/>
    <w:next w:val="Normal"/>
    <w:autoRedefine/>
    <w:semiHidden/>
    <w:rsid w:val="004F54D4"/>
    <w:pPr>
      <w:ind w:left="1440"/>
    </w:pPr>
  </w:style>
  <w:style w:type="paragraph" w:styleId="TOC8">
    <w:name w:val="toc 8"/>
    <w:basedOn w:val="Normal"/>
    <w:next w:val="Normal"/>
    <w:autoRedefine/>
    <w:semiHidden/>
    <w:rsid w:val="004F54D4"/>
    <w:pPr>
      <w:ind w:left="1680"/>
    </w:pPr>
  </w:style>
  <w:style w:type="paragraph" w:styleId="TOC9">
    <w:name w:val="toc 9"/>
    <w:basedOn w:val="Normal"/>
    <w:next w:val="Normal"/>
    <w:autoRedefine/>
    <w:semiHidden/>
    <w:rsid w:val="004F54D4"/>
    <w:pPr>
      <w:ind w:left="1920"/>
    </w:pPr>
  </w:style>
  <w:style w:type="character" w:customStyle="1" w:styleId="NormalWebChar">
    <w:name w:val="Normal (Web) Char"/>
    <w:basedOn w:val="DefaultParagraphFont"/>
    <w:rsid w:val="004F54D4"/>
    <w:rPr>
      <w:sz w:val="24"/>
      <w:szCs w:val="24"/>
      <w:lang w:val="en-CA" w:eastAsia="en-US" w:bidi="ar-SA"/>
    </w:rPr>
  </w:style>
  <w:style w:type="paragraph" w:styleId="BodyTextIndent">
    <w:name w:val="Body Text Indent"/>
    <w:basedOn w:val="Normal"/>
    <w:link w:val="BodyTextIndentChar"/>
    <w:rsid w:val="004F54D4"/>
    <w:pPr>
      <w:spacing w:before="120"/>
      <w:ind w:firstLine="720"/>
    </w:pPr>
    <w:rPr>
      <w:snapToGrid w:val="0"/>
      <w:lang w:val="en-US"/>
    </w:rPr>
  </w:style>
  <w:style w:type="character" w:customStyle="1" w:styleId="BodyTextIndentChar">
    <w:name w:val="Body Text Indent Char"/>
    <w:basedOn w:val="DefaultParagraphFont"/>
    <w:link w:val="BodyTextIndent"/>
    <w:rsid w:val="00184395"/>
    <w:rPr>
      <w:rFonts w:ascii="Times New Roman" w:eastAsia="Times New Roman" w:hAnsi="Times New Roman" w:cs="Times New Roman"/>
      <w:snapToGrid w:val="0"/>
      <w:szCs w:val="20"/>
    </w:rPr>
  </w:style>
  <w:style w:type="paragraph" w:styleId="List4">
    <w:name w:val="List 4"/>
    <w:basedOn w:val="Normal"/>
    <w:rsid w:val="004F54D4"/>
    <w:pPr>
      <w:ind w:left="1440" w:hanging="360"/>
    </w:pPr>
    <w:rPr>
      <w:lang w:val="en-US"/>
    </w:rPr>
  </w:style>
  <w:style w:type="character" w:styleId="FollowedHyperlink">
    <w:name w:val="FollowedHyperlink"/>
    <w:basedOn w:val="DefaultParagraphFont"/>
    <w:rsid w:val="004F54D4"/>
    <w:rPr>
      <w:color w:val="800080"/>
      <w:u w:val="single"/>
    </w:rPr>
  </w:style>
  <w:style w:type="paragraph" w:styleId="ListNumber">
    <w:name w:val="List Number"/>
    <w:basedOn w:val="Normal"/>
    <w:rsid w:val="004F54D4"/>
    <w:pPr>
      <w:numPr>
        <w:numId w:val="1"/>
      </w:numPr>
      <w:spacing w:before="0" w:after="0"/>
    </w:pPr>
  </w:style>
  <w:style w:type="paragraph" w:customStyle="1" w:styleId="NormalInd">
    <w:name w:val="NormalInd"/>
    <w:basedOn w:val="Normal"/>
    <w:autoRedefine/>
    <w:rsid w:val="004F54D4"/>
    <w:pPr>
      <w:spacing w:after="0"/>
    </w:pPr>
    <w:rPr>
      <w:vanish/>
      <w:lang w:val="en-US"/>
    </w:rPr>
  </w:style>
  <w:style w:type="paragraph" w:styleId="BlockText">
    <w:name w:val="Block Text"/>
    <w:basedOn w:val="Normal"/>
    <w:rsid w:val="004F54D4"/>
    <w:pPr>
      <w:ind w:left="1440" w:right="1440"/>
    </w:pPr>
  </w:style>
  <w:style w:type="paragraph" w:styleId="BodyText3">
    <w:name w:val="Body Text 3"/>
    <w:basedOn w:val="Normal"/>
    <w:link w:val="BodyText3Char"/>
    <w:rsid w:val="004F54D4"/>
    <w:rPr>
      <w:sz w:val="16"/>
      <w:szCs w:val="16"/>
    </w:rPr>
  </w:style>
  <w:style w:type="character" w:customStyle="1" w:styleId="BodyText3Char">
    <w:name w:val="Body Text 3 Char"/>
    <w:basedOn w:val="DefaultParagraphFont"/>
    <w:link w:val="BodyText3"/>
    <w:rsid w:val="00184395"/>
    <w:rPr>
      <w:rFonts w:ascii="Times New Roman" w:eastAsia="Times New Roman" w:hAnsi="Times New Roman" w:cs="Times New Roman"/>
      <w:sz w:val="16"/>
      <w:szCs w:val="16"/>
      <w:lang w:val="en-CA"/>
    </w:rPr>
  </w:style>
  <w:style w:type="paragraph" w:styleId="BodyTextFirstIndent">
    <w:name w:val="Body Text First Indent"/>
    <w:basedOn w:val="BodyText"/>
    <w:link w:val="BodyTextFirstIndentChar"/>
    <w:rsid w:val="004F54D4"/>
    <w:pPr>
      <w:ind w:firstLine="210"/>
    </w:pPr>
  </w:style>
  <w:style w:type="character" w:customStyle="1" w:styleId="BodyTextFirstIndentChar">
    <w:name w:val="Body Text First Indent Char"/>
    <w:basedOn w:val="BodyTextChar"/>
    <w:link w:val="BodyTextFirstIndent"/>
    <w:rsid w:val="00184395"/>
    <w:rPr>
      <w:rFonts w:ascii="Times New Roman" w:eastAsia="Times New Roman" w:hAnsi="Times New Roman" w:cs="Times New Roman"/>
      <w:szCs w:val="20"/>
      <w:lang w:val="en-CA"/>
    </w:rPr>
  </w:style>
  <w:style w:type="paragraph" w:styleId="BodyTextFirstIndent2">
    <w:name w:val="Body Text First Indent 2"/>
    <w:basedOn w:val="BodyTextIndent"/>
    <w:link w:val="BodyTextFirstIndent2Char"/>
    <w:rsid w:val="004F54D4"/>
    <w:pPr>
      <w:spacing w:before="60"/>
      <w:ind w:left="283" w:firstLine="210"/>
    </w:pPr>
    <w:rPr>
      <w:snapToGrid/>
      <w:lang w:val="en-CA"/>
    </w:rPr>
  </w:style>
  <w:style w:type="character" w:customStyle="1" w:styleId="BodyTextFirstIndent2Char">
    <w:name w:val="Body Text First Indent 2 Char"/>
    <w:basedOn w:val="BodyTextIndentChar"/>
    <w:link w:val="BodyTextFirstIndent2"/>
    <w:rsid w:val="00184395"/>
    <w:rPr>
      <w:rFonts w:ascii="Times New Roman" w:eastAsia="Times New Roman" w:hAnsi="Times New Roman" w:cs="Times New Roman"/>
      <w:snapToGrid/>
      <w:szCs w:val="20"/>
      <w:lang w:val="en-CA"/>
    </w:rPr>
  </w:style>
  <w:style w:type="paragraph" w:styleId="BodyTextIndent2">
    <w:name w:val="Body Text Indent 2"/>
    <w:basedOn w:val="Normal"/>
    <w:link w:val="BodyTextIndent2Char"/>
    <w:autoRedefine/>
    <w:rsid w:val="004F54D4"/>
    <w:pPr>
      <w:ind w:left="227"/>
    </w:pPr>
  </w:style>
  <w:style w:type="character" w:customStyle="1" w:styleId="BodyTextIndent2Char">
    <w:name w:val="Body Text Indent 2 Char"/>
    <w:basedOn w:val="DefaultParagraphFont"/>
    <w:link w:val="BodyTextIndent2"/>
    <w:rsid w:val="00184395"/>
    <w:rPr>
      <w:rFonts w:ascii="Times New Roman" w:eastAsia="Times New Roman" w:hAnsi="Times New Roman" w:cs="Times New Roman"/>
      <w:szCs w:val="20"/>
      <w:lang w:val="en-CA"/>
    </w:rPr>
  </w:style>
  <w:style w:type="paragraph" w:styleId="BodyTextIndent3">
    <w:name w:val="Body Text Indent 3"/>
    <w:basedOn w:val="Normal"/>
    <w:link w:val="BodyTextIndent3Char"/>
    <w:rsid w:val="004F54D4"/>
    <w:pPr>
      <w:ind w:left="283"/>
    </w:pPr>
    <w:rPr>
      <w:sz w:val="16"/>
      <w:szCs w:val="16"/>
    </w:rPr>
  </w:style>
  <w:style w:type="character" w:customStyle="1" w:styleId="BodyTextIndent3Char">
    <w:name w:val="Body Text Indent 3 Char"/>
    <w:basedOn w:val="DefaultParagraphFont"/>
    <w:link w:val="BodyTextIndent3"/>
    <w:rsid w:val="00184395"/>
    <w:rPr>
      <w:rFonts w:ascii="Times New Roman" w:eastAsia="Times New Roman" w:hAnsi="Times New Roman" w:cs="Times New Roman"/>
      <w:sz w:val="16"/>
      <w:szCs w:val="16"/>
      <w:lang w:val="en-CA"/>
    </w:rPr>
  </w:style>
  <w:style w:type="paragraph" w:styleId="Caption">
    <w:name w:val="caption"/>
    <w:basedOn w:val="Normal"/>
    <w:next w:val="Normal"/>
    <w:qFormat/>
    <w:rsid w:val="004F54D4"/>
    <w:pPr>
      <w:spacing w:before="120"/>
    </w:pPr>
    <w:rPr>
      <w:b/>
      <w:bCs/>
      <w:sz w:val="20"/>
    </w:rPr>
  </w:style>
  <w:style w:type="paragraph" w:styleId="Closing">
    <w:name w:val="Closing"/>
    <w:basedOn w:val="Normal"/>
    <w:link w:val="ClosingChar"/>
    <w:rsid w:val="004F54D4"/>
    <w:pPr>
      <w:ind w:left="4252"/>
    </w:pPr>
  </w:style>
  <w:style w:type="character" w:customStyle="1" w:styleId="ClosingChar">
    <w:name w:val="Closing Char"/>
    <w:basedOn w:val="DefaultParagraphFont"/>
    <w:link w:val="Closing"/>
    <w:rsid w:val="00184395"/>
    <w:rPr>
      <w:rFonts w:ascii="Times New Roman" w:eastAsia="Times New Roman" w:hAnsi="Times New Roman" w:cs="Times New Roman"/>
      <w:szCs w:val="20"/>
      <w:lang w:val="en-CA"/>
    </w:rPr>
  </w:style>
  <w:style w:type="paragraph" w:styleId="CommentText">
    <w:name w:val="annotation text"/>
    <w:basedOn w:val="Normal"/>
    <w:link w:val="CommentTextChar"/>
    <w:semiHidden/>
    <w:rsid w:val="004F54D4"/>
    <w:rPr>
      <w:sz w:val="20"/>
    </w:rPr>
  </w:style>
  <w:style w:type="character" w:customStyle="1" w:styleId="CommentTextChar">
    <w:name w:val="Comment Text Char"/>
    <w:basedOn w:val="DefaultParagraphFont"/>
    <w:link w:val="CommentText"/>
    <w:semiHidden/>
    <w:rsid w:val="00184395"/>
    <w:rPr>
      <w:rFonts w:ascii="Times New Roman" w:eastAsia="Times New Roman" w:hAnsi="Times New Roman" w:cs="Times New Roman"/>
      <w:sz w:val="20"/>
      <w:szCs w:val="20"/>
      <w:lang w:val="en-CA"/>
    </w:rPr>
  </w:style>
  <w:style w:type="paragraph" w:styleId="Date">
    <w:name w:val="Date"/>
    <w:basedOn w:val="Normal"/>
    <w:next w:val="Normal"/>
    <w:link w:val="DateChar"/>
    <w:autoRedefine/>
    <w:rsid w:val="004F54D4"/>
    <w:pPr>
      <w:overflowPunct w:val="0"/>
      <w:autoSpaceDE w:val="0"/>
      <w:autoSpaceDN w:val="0"/>
      <w:adjustRightInd w:val="0"/>
      <w:spacing w:before="0" w:after="120"/>
      <w:jc w:val="center"/>
      <w:textAlignment w:val="baseline"/>
    </w:pPr>
    <w:rPr>
      <w:i/>
      <w:lang w:val="ru-RU"/>
    </w:rPr>
  </w:style>
  <w:style w:type="character" w:customStyle="1" w:styleId="DateChar">
    <w:name w:val="Date Char"/>
    <w:basedOn w:val="DefaultParagraphFont"/>
    <w:link w:val="Date"/>
    <w:rsid w:val="00184395"/>
    <w:rPr>
      <w:rFonts w:ascii="Times New Roman" w:eastAsia="Times New Roman" w:hAnsi="Times New Roman" w:cs="Times New Roman"/>
      <w:i/>
      <w:szCs w:val="20"/>
      <w:lang w:val="ru-RU"/>
    </w:rPr>
  </w:style>
  <w:style w:type="paragraph" w:styleId="DocumentMap">
    <w:name w:val="Document Map"/>
    <w:basedOn w:val="Normal"/>
    <w:link w:val="DocumentMapChar"/>
    <w:semiHidden/>
    <w:rsid w:val="004F54D4"/>
    <w:pPr>
      <w:shd w:val="clear" w:color="auto" w:fill="000080"/>
    </w:pPr>
    <w:rPr>
      <w:rFonts w:ascii="Tahoma" w:hAnsi="Tahoma" w:cs="Tahoma"/>
    </w:rPr>
  </w:style>
  <w:style w:type="character" w:customStyle="1" w:styleId="DocumentMapChar">
    <w:name w:val="Document Map Char"/>
    <w:basedOn w:val="DefaultParagraphFont"/>
    <w:link w:val="DocumentMap"/>
    <w:semiHidden/>
    <w:rsid w:val="00184395"/>
    <w:rPr>
      <w:rFonts w:ascii="Tahoma" w:eastAsia="Times New Roman" w:hAnsi="Tahoma" w:cs="Tahoma"/>
      <w:szCs w:val="20"/>
      <w:shd w:val="clear" w:color="auto" w:fill="000080"/>
      <w:lang w:val="en-CA"/>
    </w:rPr>
  </w:style>
  <w:style w:type="paragraph" w:styleId="E-mailSignature">
    <w:name w:val="E-mail Signature"/>
    <w:basedOn w:val="Normal"/>
    <w:link w:val="E-mailSignatureChar"/>
    <w:rsid w:val="004F54D4"/>
  </w:style>
  <w:style w:type="character" w:customStyle="1" w:styleId="E-mailSignatureChar">
    <w:name w:val="E-mail Signature Char"/>
    <w:basedOn w:val="DefaultParagraphFont"/>
    <w:link w:val="E-mailSignature"/>
    <w:rsid w:val="00184395"/>
    <w:rPr>
      <w:rFonts w:ascii="Times New Roman" w:eastAsia="Times New Roman" w:hAnsi="Times New Roman" w:cs="Times New Roman"/>
      <w:szCs w:val="20"/>
      <w:lang w:val="en-CA"/>
    </w:rPr>
  </w:style>
  <w:style w:type="paragraph" w:styleId="EndnoteText">
    <w:name w:val="endnote text"/>
    <w:basedOn w:val="Normal"/>
    <w:link w:val="EndnoteTextChar"/>
    <w:semiHidden/>
    <w:rsid w:val="004F54D4"/>
    <w:rPr>
      <w:sz w:val="20"/>
    </w:rPr>
  </w:style>
  <w:style w:type="character" w:customStyle="1" w:styleId="EndnoteTextChar">
    <w:name w:val="Endnote Text Char"/>
    <w:basedOn w:val="DefaultParagraphFont"/>
    <w:link w:val="EndnoteText"/>
    <w:semiHidden/>
    <w:rsid w:val="00184395"/>
    <w:rPr>
      <w:rFonts w:ascii="Times New Roman" w:eastAsia="Times New Roman" w:hAnsi="Times New Roman" w:cs="Times New Roman"/>
      <w:sz w:val="20"/>
      <w:szCs w:val="20"/>
      <w:lang w:val="en-CA"/>
    </w:rPr>
  </w:style>
  <w:style w:type="paragraph" w:styleId="EnvelopeAddress">
    <w:name w:val="envelope address"/>
    <w:basedOn w:val="Normal"/>
    <w:rsid w:val="004F54D4"/>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rsid w:val="004F54D4"/>
    <w:rPr>
      <w:rFonts w:ascii="Arial" w:hAnsi="Arial" w:cs="Arial"/>
      <w:sz w:val="20"/>
    </w:rPr>
  </w:style>
  <w:style w:type="paragraph" w:styleId="FootnoteText">
    <w:name w:val="footnote text"/>
    <w:basedOn w:val="Normal"/>
    <w:link w:val="FootnoteTextChar"/>
    <w:semiHidden/>
    <w:rsid w:val="004F54D4"/>
    <w:rPr>
      <w:sz w:val="20"/>
    </w:rPr>
  </w:style>
  <w:style w:type="character" w:customStyle="1" w:styleId="FootnoteTextChar">
    <w:name w:val="Footnote Text Char"/>
    <w:basedOn w:val="DefaultParagraphFont"/>
    <w:link w:val="FootnoteText"/>
    <w:semiHidden/>
    <w:rsid w:val="00184395"/>
    <w:rPr>
      <w:rFonts w:ascii="Times New Roman" w:eastAsia="Times New Roman" w:hAnsi="Times New Roman" w:cs="Times New Roman"/>
      <w:sz w:val="20"/>
      <w:szCs w:val="20"/>
      <w:lang w:val="en-CA"/>
    </w:rPr>
  </w:style>
  <w:style w:type="paragraph" w:styleId="HTMLAddress">
    <w:name w:val="HTML Address"/>
    <w:basedOn w:val="Normal"/>
    <w:link w:val="HTMLAddressChar"/>
    <w:rsid w:val="004F54D4"/>
    <w:rPr>
      <w:i/>
      <w:iCs/>
    </w:rPr>
  </w:style>
  <w:style w:type="character" w:customStyle="1" w:styleId="HTMLAddressChar">
    <w:name w:val="HTML Address Char"/>
    <w:basedOn w:val="DefaultParagraphFont"/>
    <w:link w:val="HTMLAddress"/>
    <w:rsid w:val="00184395"/>
    <w:rPr>
      <w:rFonts w:ascii="Times New Roman" w:eastAsia="Times New Roman" w:hAnsi="Times New Roman" w:cs="Times New Roman"/>
      <w:i/>
      <w:iCs/>
      <w:szCs w:val="20"/>
      <w:lang w:val="en-CA"/>
    </w:rPr>
  </w:style>
  <w:style w:type="paragraph" w:styleId="HTMLPreformatted">
    <w:name w:val="HTML Preformatted"/>
    <w:basedOn w:val="Normal"/>
    <w:link w:val="HTMLPreformattedChar"/>
    <w:rsid w:val="004F54D4"/>
    <w:rPr>
      <w:rFonts w:ascii="Courier New" w:hAnsi="Courier New" w:cs="Courier New"/>
      <w:sz w:val="20"/>
    </w:rPr>
  </w:style>
  <w:style w:type="character" w:customStyle="1" w:styleId="HTMLPreformattedChar">
    <w:name w:val="HTML Preformatted Char"/>
    <w:basedOn w:val="DefaultParagraphFont"/>
    <w:link w:val="HTMLPreformatted"/>
    <w:rsid w:val="00184395"/>
    <w:rPr>
      <w:rFonts w:ascii="Courier New" w:eastAsia="Times New Roman" w:hAnsi="Courier New" w:cs="Courier New"/>
      <w:sz w:val="20"/>
      <w:szCs w:val="20"/>
      <w:lang w:val="en-CA"/>
    </w:rPr>
  </w:style>
  <w:style w:type="paragraph" w:styleId="Index1">
    <w:name w:val="index 1"/>
    <w:basedOn w:val="Normal"/>
    <w:next w:val="Normal"/>
    <w:autoRedefine/>
    <w:semiHidden/>
    <w:rsid w:val="004F54D4"/>
    <w:pPr>
      <w:ind w:left="240" w:hanging="240"/>
    </w:pPr>
  </w:style>
  <w:style w:type="paragraph" w:styleId="Index2">
    <w:name w:val="index 2"/>
    <w:basedOn w:val="Normal"/>
    <w:next w:val="Normal"/>
    <w:autoRedefine/>
    <w:semiHidden/>
    <w:rsid w:val="004F54D4"/>
    <w:pPr>
      <w:ind w:left="480" w:hanging="240"/>
    </w:pPr>
  </w:style>
  <w:style w:type="paragraph" w:styleId="Index3">
    <w:name w:val="index 3"/>
    <w:basedOn w:val="Normal"/>
    <w:next w:val="Normal"/>
    <w:autoRedefine/>
    <w:semiHidden/>
    <w:rsid w:val="004F54D4"/>
    <w:pPr>
      <w:ind w:left="720" w:hanging="240"/>
    </w:pPr>
  </w:style>
  <w:style w:type="paragraph" w:styleId="Index4">
    <w:name w:val="index 4"/>
    <w:basedOn w:val="Normal"/>
    <w:next w:val="Normal"/>
    <w:autoRedefine/>
    <w:semiHidden/>
    <w:rsid w:val="004F54D4"/>
    <w:pPr>
      <w:ind w:left="960" w:hanging="240"/>
    </w:pPr>
  </w:style>
  <w:style w:type="paragraph" w:styleId="Index5">
    <w:name w:val="index 5"/>
    <w:basedOn w:val="Normal"/>
    <w:next w:val="Normal"/>
    <w:autoRedefine/>
    <w:semiHidden/>
    <w:rsid w:val="004F54D4"/>
    <w:pPr>
      <w:ind w:left="1200" w:hanging="240"/>
    </w:pPr>
  </w:style>
  <w:style w:type="paragraph" w:styleId="Index6">
    <w:name w:val="index 6"/>
    <w:basedOn w:val="Normal"/>
    <w:next w:val="Normal"/>
    <w:autoRedefine/>
    <w:semiHidden/>
    <w:rsid w:val="004F54D4"/>
    <w:pPr>
      <w:ind w:left="1440" w:hanging="240"/>
    </w:pPr>
  </w:style>
  <w:style w:type="paragraph" w:styleId="Index7">
    <w:name w:val="index 7"/>
    <w:basedOn w:val="Normal"/>
    <w:next w:val="Normal"/>
    <w:autoRedefine/>
    <w:semiHidden/>
    <w:rsid w:val="004F54D4"/>
    <w:pPr>
      <w:ind w:left="1680" w:hanging="240"/>
    </w:pPr>
  </w:style>
  <w:style w:type="paragraph" w:styleId="Index8">
    <w:name w:val="index 8"/>
    <w:basedOn w:val="Normal"/>
    <w:next w:val="Normal"/>
    <w:autoRedefine/>
    <w:semiHidden/>
    <w:rsid w:val="004F54D4"/>
    <w:pPr>
      <w:ind w:left="1920" w:hanging="240"/>
    </w:pPr>
  </w:style>
  <w:style w:type="paragraph" w:styleId="Index9">
    <w:name w:val="index 9"/>
    <w:basedOn w:val="Normal"/>
    <w:next w:val="Normal"/>
    <w:autoRedefine/>
    <w:semiHidden/>
    <w:rsid w:val="004F54D4"/>
    <w:pPr>
      <w:ind w:left="2160" w:hanging="240"/>
    </w:pPr>
  </w:style>
  <w:style w:type="paragraph" w:styleId="IndexHeading">
    <w:name w:val="index heading"/>
    <w:basedOn w:val="Normal"/>
    <w:next w:val="Index1"/>
    <w:semiHidden/>
    <w:rsid w:val="004F54D4"/>
    <w:rPr>
      <w:rFonts w:ascii="Arial" w:hAnsi="Arial" w:cs="Arial"/>
      <w:b/>
      <w:bCs/>
    </w:rPr>
  </w:style>
  <w:style w:type="paragraph" w:styleId="List2">
    <w:name w:val="List 2"/>
    <w:basedOn w:val="Normal"/>
    <w:rsid w:val="004F54D4"/>
    <w:pPr>
      <w:ind w:left="566" w:hanging="283"/>
    </w:pPr>
  </w:style>
  <w:style w:type="paragraph" w:styleId="List3">
    <w:name w:val="List 3"/>
    <w:basedOn w:val="Normal"/>
    <w:rsid w:val="004F54D4"/>
    <w:pPr>
      <w:ind w:left="849" w:hanging="283"/>
    </w:pPr>
  </w:style>
  <w:style w:type="paragraph" w:styleId="List5">
    <w:name w:val="List 5"/>
    <w:basedOn w:val="Normal"/>
    <w:rsid w:val="004F54D4"/>
    <w:pPr>
      <w:ind w:left="1415" w:hanging="283"/>
    </w:pPr>
  </w:style>
  <w:style w:type="paragraph" w:styleId="ListBullet">
    <w:name w:val="List Bullet"/>
    <w:basedOn w:val="Normal"/>
    <w:autoRedefine/>
    <w:rsid w:val="004F54D4"/>
    <w:pPr>
      <w:numPr>
        <w:numId w:val="3"/>
      </w:numPr>
      <w:tabs>
        <w:tab w:val="left" w:pos="397"/>
      </w:tabs>
      <w:spacing w:before="0" w:after="0"/>
    </w:pPr>
  </w:style>
  <w:style w:type="paragraph" w:styleId="ListBullet2">
    <w:name w:val="List Bullet 2"/>
    <w:basedOn w:val="ListBullet"/>
    <w:autoRedefine/>
    <w:rsid w:val="004F54D4"/>
    <w:pPr>
      <w:numPr>
        <w:numId w:val="4"/>
      </w:numPr>
      <w:spacing w:before="60" w:after="60"/>
      <w:contextualSpacing/>
    </w:pPr>
  </w:style>
  <w:style w:type="paragraph" w:styleId="ListBullet3">
    <w:name w:val="List Bullet 3"/>
    <w:basedOn w:val="Normal"/>
    <w:autoRedefine/>
    <w:rsid w:val="004F54D4"/>
    <w:pPr>
      <w:numPr>
        <w:numId w:val="5"/>
      </w:numPr>
    </w:pPr>
  </w:style>
  <w:style w:type="paragraph" w:styleId="ListBullet4">
    <w:name w:val="List Bullet 4"/>
    <w:basedOn w:val="Normal"/>
    <w:autoRedefine/>
    <w:rsid w:val="004F54D4"/>
    <w:pPr>
      <w:numPr>
        <w:numId w:val="6"/>
      </w:numPr>
    </w:pPr>
  </w:style>
  <w:style w:type="paragraph" w:styleId="ListBullet5">
    <w:name w:val="List Bullet 5"/>
    <w:basedOn w:val="Normal"/>
    <w:autoRedefine/>
    <w:rsid w:val="004F54D4"/>
    <w:pPr>
      <w:numPr>
        <w:numId w:val="7"/>
      </w:numPr>
    </w:pPr>
  </w:style>
  <w:style w:type="paragraph" w:styleId="ListContinue">
    <w:name w:val="List Continue"/>
    <w:basedOn w:val="Normal"/>
    <w:rsid w:val="004F54D4"/>
    <w:pPr>
      <w:ind w:left="283"/>
    </w:pPr>
  </w:style>
  <w:style w:type="paragraph" w:styleId="ListContinue2">
    <w:name w:val="List Continue 2"/>
    <w:basedOn w:val="Normal"/>
    <w:rsid w:val="004F54D4"/>
    <w:pPr>
      <w:ind w:left="566"/>
    </w:pPr>
  </w:style>
  <w:style w:type="paragraph" w:styleId="ListContinue3">
    <w:name w:val="List Continue 3"/>
    <w:basedOn w:val="Normal"/>
    <w:rsid w:val="004F54D4"/>
    <w:pPr>
      <w:ind w:left="849"/>
    </w:pPr>
  </w:style>
  <w:style w:type="paragraph" w:styleId="ListContinue4">
    <w:name w:val="List Continue 4"/>
    <w:basedOn w:val="Normal"/>
    <w:rsid w:val="004F54D4"/>
    <w:pPr>
      <w:ind w:left="1132"/>
    </w:pPr>
  </w:style>
  <w:style w:type="paragraph" w:styleId="ListContinue5">
    <w:name w:val="List Continue 5"/>
    <w:basedOn w:val="Normal"/>
    <w:rsid w:val="004F54D4"/>
    <w:pPr>
      <w:ind w:left="1415"/>
    </w:pPr>
  </w:style>
  <w:style w:type="paragraph" w:styleId="ListNumber2">
    <w:name w:val="List Number 2"/>
    <w:basedOn w:val="Normal"/>
    <w:rsid w:val="004F54D4"/>
    <w:pPr>
      <w:numPr>
        <w:numId w:val="8"/>
      </w:numPr>
    </w:pPr>
  </w:style>
  <w:style w:type="paragraph" w:styleId="ListNumber3">
    <w:name w:val="List Number 3"/>
    <w:basedOn w:val="Normal"/>
    <w:rsid w:val="004F54D4"/>
    <w:pPr>
      <w:numPr>
        <w:numId w:val="9"/>
      </w:numPr>
    </w:pPr>
  </w:style>
  <w:style w:type="paragraph" w:styleId="ListNumber4">
    <w:name w:val="List Number 4"/>
    <w:basedOn w:val="Normal"/>
    <w:rsid w:val="004F54D4"/>
    <w:pPr>
      <w:numPr>
        <w:numId w:val="10"/>
      </w:numPr>
    </w:pPr>
  </w:style>
  <w:style w:type="paragraph" w:styleId="ListNumber5">
    <w:name w:val="List Number 5"/>
    <w:basedOn w:val="Normal"/>
    <w:rsid w:val="004F54D4"/>
    <w:pPr>
      <w:numPr>
        <w:numId w:val="11"/>
      </w:numPr>
    </w:pPr>
  </w:style>
  <w:style w:type="paragraph" w:styleId="MacroText">
    <w:name w:val="macro"/>
    <w:link w:val="MacroTextChar"/>
    <w:semiHidden/>
    <w:rsid w:val="004F54D4"/>
    <w:pPr>
      <w:tabs>
        <w:tab w:val="left" w:pos="480"/>
        <w:tab w:val="left" w:pos="960"/>
        <w:tab w:val="left" w:pos="1440"/>
        <w:tab w:val="left" w:pos="1920"/>
        <w:tab w:val="left" w:pos="2400"/>
        <w:tab w:val="left" w:pos="2880"/>
        <w:tab w:val="left" w:pos="3360"/>
        <w:tab w:val="left" w:pos="3840"/>
        <w:tab w:val="left" w:pos="4320"/>
      </w:tabs>
      <w:spacing w:before="60" w:after="120"/>
      <w:jc w:val="both"/>
    </w:pPr>
    <w:rPr>
      <w:rFonts w:ascii="Courier New" w:eastAsia="Times New Roman" w:hAnsi="Courier New" w:cs="Courier New"/>
      <w:sz w:val="20"/>
      <w:szCs w:val="20"/>
      <w:lang w:val="en-CA"/>
    </w:rPr>
  </w:style>
  <w:style w:type="character" w:customStyle="1" w:styleId="MacroTextChar">
    <w:name w:val="Macro Text Char"/>
    <w:basedOn w:val="DefaultParagraphFont"/>
    <w:link w:val="MacroText"/>
    <w:semiHidden/>
    <w:rsid w:val="00184395"/>
    <w:rPr>
      <w:rFonts w:ascii="Courier New" w:eastAsia="Times New Roman" w:hAnsi="Courier New" w:cs="Courier New"/>
      <w:sz w:val="20"/>
      <w:szCs w:val="20"/>
      <w:lang w:val="en-CA"/>
    </w:rPr>
  </w:style>
  <w:style w:type="paragraph" w:styleId="MessageHeader">
    <w:name w:val="Message Header"/>
    <w:basedOn w:val="Normal"/>
    <w:link w:val="MessageHeaderChar"/>
    <w:rsid w:val="004F54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Cs w:val="24"/>
    </w:rPr>
  </w:style>
  <w:style w:type="character" w:customStyle="1" w:styleId="MessageHeaderChar">
    <w:name w:val="Message Header Char"/>
    <w:basedOn w:val="DefaultParagraphFont"/>
    <w:link w:val="MessageHeader"/>
    <w:rsid w:val="00184395"/>
    <w:rPr>
      <w:rFonts w:ascii="Arial" w:eastAsia="Times New Roman" w:hAnsi="Arial" w:cs="Arial"/>
      <w:shd w:val="pct20" w:color="auto" w:fill="auto"/>
      <w:lang w:val="en-CA"/>
    </w:rPr>
  </w:style>
  <w:style w:type="paragraph" w:styleId="NoteHeading">
    <w:name w:val="Note Heading"/>
    <w:basedOn w:val="Normal"/>
    <w:next w:val="Normal"/>
    <w:link w:val="NoteHeadingChar"/>
    <w:rsid w:val="004F54D4"/>
  </w:style>
  <w:style w:type="character" w:customStyle="1" w:styleId="NoteHeadingChar">
    <w:name w:val="Note Heading Char"/>
    <w:basedOn w:val="DefaultParagraphFont"/>
    <w:link w:val="NoteHeading"/>
    <w:rsid w:val="00184395"/>
    <w:rPr>
      <w:rFonts w:ascii="Times New Roman" w:eastAsia="Times New Roman" w:hAnsi="Times New Roman" w:cs="Times New Roman"/>
      <w:szCs w:val="20"/>
      <w:lang w:val="en-CA"/>
    </w:rPr>
  </w:style>
  <w:style w:type="paragraph" w:styleId="Salutation">
    <w:name w:val="Salutation"/>
    <w:basedOn w:val="Normal"/>
    <w:next w:val="Normal"/>
    <w:link w:val="SalutationChar"/>
    <w:rsid w:val="004F54D4"/>
  </w:style>
  <w:style w:type="character" w:customStyle="1" w:styleId="SalutationChar">
    <w:name w:val="Salutation Char"/>
    <w:basedOn w:val="DefaultParagraphFont"/>
    <w:link w:val="Salutation"/>
    <w:rsid w:val="00184395"/>
    <w:rPr>
      <w:rFonts w:ascii="Times New Roman" w:eastAsia="Times New Roman" w:hAnsi="Times New Roman" w:cs="Times New Roman"/>
      <w:szCs w:val="20"/>
      <w:lang w:val="en-CA"/>
    </w:rPr>
  </w:style>
  <w:style w:type="paragraph" w:styleId="Signature">
    <w:name w:val="Signature"/>
    <w:basedOn w:val="Normal"/>
    <w:link w:val="SignatureChar"/>
    <w:rsid w:val="004F54D4"/>
    <w:pPr>
      <w:ind w:left="4252"/>
    </w:pPr>
  </w:style>
  <w:style w:type="character" w:customStyle="1" w:styleId="SignatureChar">
    <w:name w:val="Signature Char"/>
    <w:basedOn w:val="DefaultParagraphFont"/>
    <w:link w:val="Signature"/>
    <w:rsid w:val="00184395"/>
    <w:rPr>
      <w:rFonts w:ascii="Times New Roman" w:eastAsia="Times New Roman" w:hAnsi="Times New Roman" w:cs="Times New Roman"/>
      <w:szCs w:val="20"/>
      <w:lang w:val="en-CA"/>
    </w:rPr>
  </w:style>
  <w:style w:type="paragraph" w:styleId="Subtitle">
    <w:name w:val="Subtitle"/>
    <w:basedOn w:val="Normal"/>
    <w:link w:val="SubtitleChar"/>
    <w:qFormat/>
    <w:rsid w:val="004F54D4"/>
    <w:pPr>
      <w:spacing w:after="60"/>
      <w:jc w:val="center"/>
      <w:outlineLvl w:val="1"/>
    </w:pPr>
    <w:rPr>
      <w:rFonts w:ascii="Arial" w:hAnsi="Arial" w:cs="Arial"/>
      <w:szCs w:val="24"/>
    </w:rPr>
  </w:style>
  <w:style w:type="character" w:customStyle="1" w:styleId="SubtitleChar">
    <w:name w:val="Subtitle Char"/>
    <w:basedOn w:val="DefaultParagraphFont"/>
    <w:link w:val="Subtitle"/>
    <w:rsid w:val="00184395"/>
    <w:rPr>
      <w:rFonts w:ascii="Arial" w:eastAsia="Times New Roman" w:hAnsi="Arial" w:cs="Arial"/>
      <w:lang w:val="en-CA"/>
    </w:rPr>
  </w:style>
  <w:style w:type="paragraph" w:styleId="TableofAuthorities">
    <w:name w:val="table of authorities"/>
    <w:basedOn w:val="Normal"/>
    <w:next w:val="Normal"/>
    <w:semiHidden/>
    <w:rsid w:val="004F54D4"/>
    <w:pPr>
      <w:ind w:left="240" w:hanging="240"/>
    </w:pPr>
  </w:style>
  <w:style w:type="paragraph" w:styleId="TableofFigures">
    <w:name w:val="table of figures"/>
    <w:basedOn w:val="Normal"/>
    <w:next w:val="Normal"/>
    <w:semiHidden/>
    <w:rsid w:val="004F54D4"/>
    <w:pPr>
      <w:ind w:left="480" w:hanging="480"/>
    </w:pPr>
  </w:style>
  <w:style w:type="paragraph" w:styleId="TOAHeading">
    <w:name w:val="toa heading"/>
    <w:basedOn w:val="Normal"/>
    <w:next w:val="Normal"/>
    <w:semiHidden/>
    <w:rsid w:val="004F54D4"/>
    <w:pPr>
      <w:spacing w:before="120"/>
    </w:pPr>
    <w:rPr>
      <w:rFonts w:ascii="Arial" w:hAnsi="Arial" w:cs="Arial"/>
      <w:b/>
      <w:bCs/>
      <w:szCs w:val="24"/>
    </w:rPr>
  </w:style>
  <w:style w:type="paragraph" w:customStyle="1" w:styleId="Lastlist">
    <w:name w:val="Lastlist"/>
    <w:basedOn w:val="List"/>
    <w:next w:val="Normal"/>
    <w:autoRedefine/>
    <w:rsid w:val="004F54D4"/>
    <w:pPr>
      <w:tabs>
        <w:tab w:val="clear" w:pos="720"/>
        <w:tab w:val="left" w:pos="360"/>
      </w:tabs>
      <w:spacing w:before="0" w:after="120"/>
    </w:pPr>
  </w:style>
  <w:style w:type="paragraph" w:customStyle="1" w:styleId="tableheading">
    <w:name w:val="tableheading"/>
    <w:basedOn w:val="table1"/>
    <w:next w:val="table1"/>
    <w:autoRedefine/>
    <w:rsid w:val="004F54D4"/>
    <w:rPr>
      <w:rFonts w:ascii="Arial" w:hAnsi="Arial"/>
      <w:lang w:val="en-US"/>
    </w:rPr>
  </w:style>
  <w:style w:type="paragraph" w:customStyle="1" w:styleId="Bibliography1">
    <w:name w:val="Bibliography1"/>
    <w:aliases w:val="Bibliography,BIB"/>
    <w:basedOn w:val="Normal"/>
    <w:autoRedefine/>
    <w:rsid w:val="004F54D4"/>
    <w:pPr>
      <w:spacing w:before="0" w:after="60" w:line="200" w:lineRule="atLeast"/>
    </w:pPr>
    <w:rPr>
      <w:rFonts w:ascii="Times" w:hAnsi="Times"/>
      <w:szCs w:val="24"/>
      <w:lang w:val="en-GB"/>
    </w:rPr>
  </w:style>
  <w:style w:type="character" w:styleId="CommentReference">
    <w:name w:val="annotation reference"/>
    <w:basedOn w:val="DefaultParagraphFont"/>
    <w:semiHidden/>
    <w:rsid w:val="004F54D4"/>
    <w:rPr>
      <w:sz w:val="16"/>
      <w:szCs w:val="16"/>
    </w:rPr>
  </w:style>
  <w:style w:type="paragraph" w:styleId="CommentSubject">
    <w:name w:val="annotation subject"/>
    <w:basedOn w:val="CommentText"/>
    <w:next w:val="CommentText"/>
    <w:link w:val="CommentSubjectChar"/>
    <w:semiHidden/>
    <w:rsid w:val="004F54D4"/>
    <w:rPr>
      <w:b/>
      <w:bCs/>
    </w:rPr>
  </w:style>
  <w:style w:type="character" w:customStyle="1" w:styleId="CommentSubjectChar">
    <w:name w:val="Comment Subject Char"/>
    <w:basedOn w:val="CommentTextChar"/>
    <w:link w:val="CommentSubject"/>
    <w:semiHidden/>
    <w:rsid w:val="00184395"/>
    <w:rPr>
      <w:rFonts w:ascii="Times New Roman" w:eastAsia="Times New Roman" w:hAnsi="Times New Roman" w:cs="Times New Roman"/>
      <w:b/>
      <w:bCs/>
      <w:sz w:val="20"/>
      <w:szCs w:val="20"/>
      <w:lang w:val="en-CA"/>
    </w:rPr>
  </w:style>
  <w:style w:type="paragraph" w:customStyle="1" w:styleId="ListBulletlast">
    <w:name w:val="ListBulletlast"/>
    <w:basedOn w:val="ListBullet"/>
    <w:autoRedefine/>
    <w:rsid w:val="004F54D4"/>
    <w:pPr>
      <w:numPr>
        <w:numId w:val="13"/>
      </w:numPr>
      <w:spacing w:after="120"/>
    </w:pPr>
  </w:style>
  <w:style w:type="character" w:customStyle="1" w:styleId="hw">
    <w:name w:val="hw"/>
    <w:basedOn w:val="DefaultParagraphFont"/>
    <w:rsid w:val="004F54D4"/>
  </w:style>
  <w:style w:type="character" w:styleId="Emphasis">
    <w:name w:val="Emphasis"/>
    <w:basedOn w:val="DefaultParagraphFont"/>
    <w:qFormat/>
    <w:rsid w:val="004F54D4"/>
    <w:rPr>
      <w:i/>
      <w:iCs/>
    </w:rPr>
  </w:style>
  <w:style w:type="character" w:customStyle="1" w:styleId="indent1">
    <w:name w:val="indent1"/>
    <w:basedOn w:val="DefaultParagraphFont"/>
    <w:rsid w:val="004F54D4"/>
  </w:style>
  <w:style w:type="paragraph" w:customStyle="1" w:styleId="heading10">
    <w:name w:val="heading1"/>
    <w:basedOn w:val="Normal"/>
    <w:rsid w:val="004F54D4"/>
    <w:pPr>
      <w:spacing w:before="100" w:beforeAutospacing="1" w:after="100" w:afterAutospacing="1"/>
    </w:pPr>
    <w:rPr>
      <w:szCs w:val="24"/>
      <w:lang w:val="en-US"/>
    </w:rPr>
  </w:style>
  <w:style w:type="paragraph" w:customStyle="1" w:styleId="bodytext0">
    <w:name w:val="bodytext"/>
    <w:basedOn w:val="Normal"/>
    <w:rsid w:val="004F54D4"/>
    <w:pPr>
      <w:spacing w:before="100" w:beforeAutospacing="1" w:after="100" w:afterAutospacing="1"/>
    </w:pPr>
    <w:rPr>
      <w:szCs w:val="24"/>
      <w:lang w:val="en-US"/>
    </w:rPr>
  </w:style>
  <w:style w:type="paragraph" w:customStyle="1" w:styleId="listpara">
    <w:name w:val="listpara"/>
    <w:basedOn w:val="List"/>
    <w:autoRedefine/>
    <w:rsid w:val="004F54D4"/>
    <w:pPr>
      <w:ind w:left="0" w:firstLine="0"/>
      <w:jc w:val="both"/>
    </w:pPr>
  </w:style>
  <w:style w:type="paragraph" w:customStyle="1" w:styleId="Heading3after2">
    <w:name w:val="Heading3after2"/>
    <w:basedOn w:val="Heading3"/>
    <w:autoRedefine/>
    <w:rsid w:val="004F54D4"/>
    <w:pPr>
      <w:spacing w:before="120"/>
    </w:pPr>
    <w:rPr>
      <w:lang w:val="en-CA"/>
    </w:rPr>
  </w:style>
  <w:style w:type="paragraph" w:customStyle="1" w:styleId="Heading2after1">
    <w:name w:val="Heading2after1"/>
    <w:basedOn w:val="Heading2"/>
    <w:autoRedefine/>
    <w:rsid w:val="004F54D4"/>
    <w:pPr>
      <w:spacing w:before="120"/>
    </w:pPr>
  </w:style>
  <w:style w:type="character" w:styleId="HTMLAcronym">
    <w:name w:val="HTML Acronym"/>
    <w:basedOn w:val="DefaultParagraphFont"/>
    <w:rsid w:val="004F54D4"/>
  </w:style>
  <w:style w:type="character" w:styleId="FootnoteReference">
    <w:name w:val="footnote reference"/>
    <w:basedOn w:val="DefaultParagraphFont"/>
    <w:semiHidden/>
    <w:rsid w:val="004F54D4"/>
    <w:rPr>
      <w:vertAlign w:val="superscript"/>
    </w:rPr>
  </w:style>
  <w:style w:type="paragraph" w:customStyle="1" w:styleId="Refs">
    <w:name w:val="Refs"/>
    <w:basedOn w:val="List"/>
    <w:next w:val="Normal"/>
    <w:rsid w:val="004F54D4"/>
    <w:pPr>
      <w:spacing w:before="0"/>
    </w:pPr>
    <w:rPr>
      <w:szCs w:val="24"/>
    </w:rPr>
  </w:style>
  <w:style w:type="paragraph" w:customStyle="1" w:styleId="ListBullet2Last">
    <w:name w:val="ListBullet2Last"/>
    <w:basedOn w:val="ListBullet2"/>
    <w:next w:val="ListBullet"/>
    <w:autoRedefine/>
    <w:rsid w:val="004F54D4"/>
    <w:pPr>
      <w:numPr>
        <w:numId w:val="0"/>
      </w:numPr>
      <w:spacing w:before="0"/>
      <w:ind w:left="227"/>
    </w:pPr>
    <w:rPr>
      <w:lang w:val="en-US"/>
    </w:rPr>
  </w:style>
  <w:style w:type="character" w:customStyle="1" w:styleId="apple-style-span">
    <w:name w:val="apple-style-span"/>
    <w:basedOn w:val="DefaultParagraphFont"/>
    <w:rsid w:val="004F54D4"/>
  </w:style>
  <w:style w:type="character" w:styleId="EndnoteReference">
    <w:name w:val="endnote reference"/>
    <w:basedOn w:val="DefaultParagraphFont"/>
    <w:semiHidden/>
    <w:rsid w:val="004F54D4"/>
    <w:rPr>
      <w:vertAlign w:val="superscript"/>
    </w:rPr>
  </w:style>
  <w:style w:type="paragraph" w:customStyle="1" w:styleId="timeline">
    <w:name w:val="timeline"/>
    <w:basedOn w:val="List"/>
    <w:autoRedefine/>
    <w:rsid w:val="004F54D4"/>
    <w:pPr>
      <w:tabs>
        <w:tab w:val="clear" w:pos="720"/>
        <w:tab w:val="left" w:pos="1080"/>
      </w:tabs>
      <w:spacing w:before="0" w:after="120"/>
      <w:ind w:left="1077" w:hanging="1077"/>
      <w:contextualSpacing w:val="0"/>
    </w:pPr>
  </w:style>
  <w:style w:type="paragraph" w:customStyle="1" w:styleId="Heading2line">
    <w:name w:val="Heading2line"/>
    <w:basedOn w:val="Heading2after1"/>
    <w:autoRedefine/>
    <w:rsid w:val="004F54D4"/>
    <w:pPr>
      <w:pBdr>
        <w:bottom w:val="single" w:sz="4" w:space="1" w:color="auto"/>
      </w:pBdr>
      <w:spacing w:before="240"/>
    </w:pPr>
  </w:style>
  <w:style w:type="paragraph" w:customStyle="1" w:styleId="listbulletnar">
    <w:name w:val="listbulletnar"/>
    <w:basedOn w:val="ListBullet"/>
    <w:autoRedefine/>
    <w:rsid w:val="004F54D4"/>
    <w:pPr>
      <w:numPr>
        <w:numId w:val="0"/>
      </w:numPr>
    </w:pPr>
  </w:style>
  <w:style w:type="table" w:styleId="TableGrid">
    <w:name w:val="Table Grid"/>
    <w:basedOn w:val="TableNormal"/>
    <w:uiPriority w:val="39"/>
    <w:rsid w:val="0018439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L">
    <w:name w:val="TL"/>
    <w:basedOn w:val="Normal"/>
    <w:link w:val="TLChar"/>
    <w:autoRedefine/>
    <w:qFormat/>
    <w:rsid w:val="00184395"/>
    <w:pPr>
      <w:tabs>
        <w:tab w:val="left" w:pos="1080"/>
      </w:tabs>
      <w:ind w:left="1077" w:hanging="1077"/>
    </w:pPr>
  </w:style>
  <w:style w:type="character" w:customStyle="1" w:styleId="TLChar">
    <w:name w:val="TL Char"/>
    <w:link w:val="TL"/>
    <w:rsid w:val="00184395"/>
    <w:rPr>
      <w:rFonts w:ascii="Times New Roman" w:eastAsia="Times New Roman" w:hAnsi="Times New Roman" w:cs="Times New Roman"/>
      <w:szCs w:val="20"/>
      <w:lang w:val="en-CA"/>
    </w:rPr>
  </w:style>
  <w:style w:type="table" w:styleId="MediumShading2-Accent1">
    <w:name w:val="Medium Shading 2 Accent 1"/>
    <w:basedOn w:val="TableNormal"/>
    <w:uiPriority w:val="60"/>
    <w:rsid w:val="00184395"/>
    <w:rPr>
      <w:rFonts w:ascii="Cambria" w:eastAsia="MS Mincho" w:hAnsi="Cambria"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next w:val="MediumShading2-Accent1"/>
    <w:uiPriority w:val="60"/>
    <w:rsid w:val="00184395"/>
    <w:rPr>
      <w:rFonts w:ascii="Cambria" w:eastAsia="MS Mincho" w:hAnsi="Cambria"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MediumShading2-Accent1"/>
    <w:uiPriority w:val="60"/>
    <w:rsid w:val="00184395"/>
    <w:rPr>
      <w:rFonts w:ascii="Cambria" w:eastAsia="MS Mincho" w:hAnsi="Cambria"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Paragraph">
    <w:name w:val="List Paragraph"/>
    <w:basedOn w:val="Normal"/>
    <w:uiPriority w:val="34"/>
    <w:qFormat/>
    <w:rsid w:val="0018439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6863228">
      <w:bodyDiv w:val="1"/>
      <w:marLeft w:val="0"/>
      <w:marRight w:val="0"/>
      <w:marTop w:val="0"/>
      <w:marBottom w:val="0"/>
      <w:divBdr>
        <w:top w:val="none" w:sz="0" w:space="0" w:color="auto"/>
        <w:left w:val="none" w:sz="0" w:space="0" w:color="auto"/>
        <w:bottom w:val="none" w:sz="0" w:space="0" w:color="auto"/>
        <w:right w:val="none" w:sz="0" w:space="0" w:color="auto"/>
      </w:divBdr>
      <w:divsChild>
        <w:div w:id="1188520632">
          <w:marLeft w:val="0"/>
          <w:marRight w:val="0"/>
          <w:marTop w:val="0"/>
          <w:marBottom w:val="0"/>
          <w:divBdr>
            <w:top w:val="none" w:sz="0" w:space="0" w:color="auto"/>
            <w:left w:val="none" w:sz="0" w:space="0" w:color="auto"/>
            <w:bottom w:val="none" w:sz="0" w:space="0" w:color="auto"/>
            <w:right w:val="none" w:sz="0" w:space="0" w:color="auto"/>
          </w:divBdr>
        </w:div>
        <w:div w:id="1370908633">
          <w:marLeft w:val="0"/>
          <w:marRight w:val="0"/>
          <w:marTop w:val="0"/>
          <w:marBottom w:val="0"/>
          <w:divBdr>
            <w:top w:val="none" w:sz="0" w:space="0" w:color="auto"/>
            <w:left w:val="none" w:sz="0" w:space="0" w:color="auto"/>
            <w:bottom w:val="none" w:sz="0" w:space="0" w:color="auto"/>
            <w:right w:val="none" w:sz="0" w:space="0" w:color="auto"/>
          </w:divBdr>
        </w:div>
        <w:div w:id="12230657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kuramoto\AppData\Roaming\Microsoft\Templates\cihrpropos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C531BD-A1A2-4C2C-BD3E-04336D30B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ihrproposal</Template>
  <TotalTime>361</TotalTime>
  <Pages>6</Pages>
  <Words>1811</Words>
  <Characters>1032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illiter</dc:creator>
  <cp:keywords/>
  <dc:description/>
  <cp:lastModifiedBy>Katie Sheehan</cp:lastModifiedBy>
  <cp:revision>174</cp:revision>
  <dcterms:created xsi:type="dcterms:W3CDTF">2018-10-03T20:55:00Z</dcterms:created>
  <dcterms:modified xsi:type="dcterms:W3CDTF">2019-08-2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85169199</vt:i4>
  </property>
  <property fmtid="{D5CDD505-2E9C-101B-9397-08002B2CF9AE}" pid="3" name="Docear4Word_StyleTitle">
    <vt:lpwstr>Vancouver</vt:lpwstr>
  </property>
</Properties>
</file>